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40EB5" w14:textId="799DC17B" w:rsidR="00735D5B" w:rsidRPr="00DB1E43" w:rsidRDefault="000A0D73" w:rsidP="00DB1E43">
      <w:pPr>
        <w:spacing w:after="0"/>
      </w:pPr>
      <w:bookmarkStart w:id="0" w:name="_GoBack"/>
      <w:bookmarkEnd w:id="0"/>
      <w:r w:rsidRPr="00B87A43">
        <w:rPr>
          <w:rFonts w:ascii="Times New Roman" w:hAnsi="Times New Roman" w:cs="Times New Roman"/>
        </w:rPr>
        <w:t xml:space="preserve">Table </w:t>
      </w:r>
      <w:r w:rsidR="00C65908">
        <w:rPr>
          <w:rFonts w:ascii="Times New Roman" w:hAnsi="Times New Roman" w:cs="Times New Roman"/>
        </w:rPr>
        <w:t>S1</w:t>
      </w:r>
      <w:r w:rsidRPr="00B87A43">
        <w:rPr>
          <w:rFonts w:ascii="Times New Roman" w:hAnsi="Times New Roman" w:cs="Times New Roman"/>
        </w:rPr>
        <w:t>.</w:t>
      </w:r>
      <w:r w:rsidR="008629A9" w:rsidRPr="00B87A43">
        <w:rPr>
          <w:rFonts w:ascii="Times New Roman" w:hAnsi="Times New Roman" w:cs="Times New Roman"/>
        </w:rPr>
        <w:t xml:space="preserve"> </w:t>
      </w:r>
      <w:r w:rsidR="00DB1E43" w:rsidRPr="008501B0">
        <w:t xml:space="preserve">The </w:t>
      </w:r>
      <w:r w:rsidR="00DB1E43" w:rsidRPr="00B268D3">
        <w:t>168</w:t>
      </w:r>
      <w:r w:rsidR="00DB1E43" w:rsidRPr="008501B0">
        <w:t xml:space="preserve"> cancer-related genes included in the </w:t>
      </w:r>
      <w:r w:rsidR="0047602D">
        <w:t xml:space="preserve">targeted </w:t>
      </w:r>
      <w:r w:rsidR="005D262A">
        <w:t xml:space="preserve">gene </w:t>
      </w:r>
      <w:r w:rsidR="00DB1E43" w:rsidRPr="008501B0">
        <w:t>panel</w:t>
      </w:r>
      <w:r w:rsidR="00083D57">
        <w:t xml:space="preserve"> used in this study.</w:t>
      </w:r>
    </w:p>
    <w:tbl>
      <w:tblPr>
        <w:tblW w:w="9221" w:type="dxa"/>
        <w:tblLook w:val="04A0" w:firstRow="1" w:lastRow="0" w:firstColumn="1" w:lastColumn="0" w:noHBand="0" w:noVBand="1"/>
      </w:tblPr>
      <w:tblGrid>
        <w:gridCol w:w="1058"/>
        <w:gridCol w:w="1107"/>
        <w:gridCol w:w="1268"/>
        <w:gridCol w:w="1219"/>
        <w:gridCol w:w="1291"/>
        <w:gridCol w:w="1430"/>
        <w:gridCol w:w="1302"/>
        <w:gridCol w:w="1046"/>
      </w:tblGrid>
      <w:tr w:rsidR="00626386" w:rsidRPr="005E19AB" w14:paraId="339D1E25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CE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KT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0DE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L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03C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P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E7F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DB4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RID1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FA6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T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A2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AT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92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2M</w:t>
            </w:r>
          </w:p>
        </w:tc>
      </w:tr>
      <w:tr w:rsidR="00626386" w:rsidRPr="005E19AB" w14:paraId="2CA08AD1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32D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ARD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C4F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CL2L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80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CO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D1E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LM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A3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RAF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533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RCA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0FC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RCA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74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RINP3</w:t>
            </w:r>
          </w:p>
        </w:tc>
      </w:tr>
      <w:tr w:rsidR="00626386" w:rsidRPr="005E19AB" w14:paraId="7C7341A7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B3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BRIP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E4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ARD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F7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ASP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398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BL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D2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CND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00B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CNE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3B1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2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CD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74</w:t>
            </w:r>
          </w:p>
        </w:tc>
      </w:tr>
      <w:tr w:rsidR="00626386" w:rsidRPr="005E19AB" w14:paraId="7818CF39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ACD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H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43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K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5CC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K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90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KN1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F4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KN1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B28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DKN2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399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HEK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21F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HEK2</w:t>
            </w:r>
          </w:p>
        </w:tc>
      </w:tr>
      <w:tr w:rsidR="00626386" w:rsidRPr="005E19AB" w14:paraId="4A0FD792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22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REBBP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9C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SMD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7CC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TNNB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7CF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CYP2A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E4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DIS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85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DNMT3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68E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DPY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5EE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GFR</w:t>
            </w:r>
          </w:p>
        </w:tc>
      </w:tr>
      <w:tr w:rsidR="00626386" w:rsidRPr="005E19AB" w14:paraId="02C4E718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E33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MS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36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P3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381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PHA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51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PHA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321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PHA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7A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PHB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56B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RBB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42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RBB3</w:t>
            </w:r>
          </w:p>
        </w:tc>
      </w:tr>
      <w:tr w:rsidR="00626386" w:rsidRPr="005E19AB" w14:paraId="055E9769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47E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RBB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4E0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ESR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21C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ANCA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B51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ANC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143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AT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CC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BXW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4B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6A8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3</w:t>
            </w:r>
          </w:p>
        </w:tc>
      </w:tr>
      <w:tr w:rsidR="00626386" w:rsidRPr="005E19AB" w14:paraId="691CC85A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4CD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C38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R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EF6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R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4EC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GFR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709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LT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A56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LT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66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FLT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12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GATA2</w:t>
            </w:r>
          </w:p>
        </w:tc>
      </w:tr>
      <w:tr w:rsidR="00626386" w:rsidRPr="005E19AB" w14:paraId="279EF515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229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GATA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413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GRIN2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80D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3F3C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EDC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GF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40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IST1H1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BD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IST1H3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3DE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IST1H3G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3DC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HRAS</w:t>
            </w:r>
          </w:p>
        </w:tc>
      </w:tr>
      <w:tr w:rsidR="00626386" w:rsidRPr="005E19AB" w14:paraId="1D401D48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FA0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DH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986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DH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F07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GF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C8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KZF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EE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L7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A2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NHB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06A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JAK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27D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JAK2</w:t>
            </w:r>
          </w:p>
        </w:tc>
      </w:tr>
      <w:tr w:rsidR="00626386" w:rsidRPr="005E19AB" w14:paraId="34818C51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1E7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DM5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5D6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DM6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54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DR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8D3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GF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6E4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IGF1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2D3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EAP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F2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I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B3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MT2D</w:t>
            </w:r>
          </w:p>
        </w:tc>
      </w:tr>
      <w:tr w:rsidR="00626386" w:rsidRPr="005E19AB" w14:paraId="4AE11E4E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BD6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KRA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77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LRP1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77F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AP2K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0E9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AP3K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F5D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AX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39A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CL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96A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EN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8BF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ET</w:t>
            </w:r>
          </w:p>
        </w:tc>
      </w:tr>
      <w:tr w:rsidR="00626386" w:rsidRPr="005E19AB" w14:paraId="58D47B8C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6A2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RE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4A5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SH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1F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SH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45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TOR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0C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UTY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5C0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Y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07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MYC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1C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AV3</w:t>
            </w:r>
          </w:p>
        </w:tc>
      </w:tr>
      <w:tr w:rsidR="00626386" w:rsidRPr="005E19AB" w14:paraId="48D48BDE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80B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B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0D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F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8FC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DF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RA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21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RG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E17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TRK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4EB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TRK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2E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NTRK3</w:t>
            </w:r>
          </w:p>
        </w:tc>
      </w:tr>
      <w:tr w:rsidR="00626386" w:rsidRPr="005E19AB" w14:paraId="473FE353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87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AK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FEC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ALB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65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ARP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F97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DGFR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F0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DGFR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0AF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IK3C2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F1B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IK3C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69F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IK3CA</w:t>
            </w:r>
          </w:p>
        </w:tc>
      </w:tr>
      <w:tr w:rsidR="00626386" w:rsidRPr="005E19AB" w14:paraId="1CA433B9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C2A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IK3C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F1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IK3R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3E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MS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550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OLD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22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OLE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E81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OM121L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472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PP2R1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408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RKDC</w:t>
            </w:r>
          </w:p>
        </w:tc>
      </w:tr>
      <w:tr w:rsidR="00626386" w:rsidRPr="005E19AB" w14:paraId="4732CECA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32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TE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32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TPR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2F0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PTPRT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849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D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C5F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D51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DA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D51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C354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D51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12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D54L</w:t>
            </w:r>
          </w:p>
        </w:tc>
      </w:tr>
      <w:tr w:rsidR="00626386" w:rsidRPr="005E19AB" w14:paraId="73DEFB25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20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F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C2F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ARA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25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B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2C1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BM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9C8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E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02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NF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29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OS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40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RUNX1</w:t>
            </w:r>
          </w:p>
        </w:tc>
      </w:tr>
      <w:tr w:rsidR="00626386" w:rsidRPr="005E19AB" w14:paraId="6425DFEB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C0A3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ETD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135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MAD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E08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MARCA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42E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OX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B021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OX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947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PO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CA1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PT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7A0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RC</w:t>
            </w:r>
          </w:p>
        </w:tc>
      </w:tr>
      <w:tr w:rsidR="00626386" w:rsidRPr="005E19AB" w14:paraId="578F6D6F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381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TAG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0F5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STK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AE6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BX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E1C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ERT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828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GFBR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832F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P5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B95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P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DE0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TRIM58</w:t>
            </w:r>
          </w:p>
        </w:tc>
      </w:tr>
      <w:tr w:rsidR="00626386" w:rsidRPr="005E19AB" w14:paraId="274CBB02" w14:textId="77777777" w:rsidTr="00E51944">
        <w:trPr>
          <w:trHeight w:val="330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2AF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lastRenderedPageBreak/>
              <w:t>TRP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84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U2AF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8B08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UGT1A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06D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VEGF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4C5E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VEGF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72AA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VEGF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A64C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VH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079" w14:textId="77777777" w:rsidR="00626386" w:rsidRPr="005E19AB" w:rsidRDefault="00626386" w:rsidP="00E5194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</w:rPr>
            </w:pPr>
            <w:r w:rsidRPr="005E19AB">
              <w:rPr>
                <w:rFonts w:eastAsia="Times New Roman" w:cs="Times New Roman"/>
                <w:i/>
                <w:iCs/>
                <w:color w:val="000000"/>
              </w:rPr>
              <w:t>YES1</w:t>
            </w:r>
          </w:p>
        </w:tc>
      </w:tr>
    </w:tbl>
    <w:p w14:paraId="7CE71A6C" w14:textId="6CE429EB" w:rsidR="002A0F76" w:rsidRPr="00B87A43" w:rsidRDefault="002A0F76" w:rsidP="000A0D73">
      <w:pPr>
        <w:rPr>
          <w:rFonts w:ascii="Times New Roman" w:hAnsi="Times New Roman" w:cs="Times New Roman"/>
        </w:rPr>
      </w:pPr>
    </w:p>
    <w:sectPr w:rsidR="002A0F76" w:rsidRPr="00B87A43" w:rsidSect="00A10B7C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9F2CD" w14:textId="77777777" w:rsidR="00066149" w:rsidRDefault="00066149" w:rsidP="008A54B0">
      <w:pPr>
        <w:spacing w:before="0" w:after="0"/>
      </w:pPr>
      <w:r>
        <w:separator/>
      </w:r>
    </w:p>
  </w:endnote>
  <w:endnote w:type="continuationSeparator" w:id="0">
    <w:p w14:paraId="6E49E302" w14:textId="77777777" w:rsidR="00066149" w:rsidRDefault="00066149" w:rsidP="008A54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BEBA9" w14:textId="77777777" w:rsidR="00066149" w:rsidRDefault="00066149" w:rsidP="008A54B0">
      <w:pPr>
        <w:spacing w:before="0" w:after="0"/>
      </w:pPr>
      <w:r>
        <w:separator/>
      </w:r>
    </w:p>
  </w:footnote>
  <w:footnote w:type="continuationSeparator" w:id="0">
    <w:p w14:paraId="6A98F20C" w14:textId="77777777" w:rsidR="00066149" w:rsidRDefault="00066149" w:rsidP="008A54B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FEAA0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E94A59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DCA68A2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09E5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B7650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04ED07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286668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BC69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496C8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0D013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9F9005A"/>
    <w:multiLevelType w:val="hybridMultilevel"/>
    <w:tmpl w:val="77BA9D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FE5D8B"/>
    <w:multiLevelType w:val="hybridMultilevel"/>
    <w:tmpl w:val="F822DB26"/>
    <w:lvl w:ilvl="0" w:tplc="9F8E8B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Minion Pr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xrf5vs8ar5tuepzt75r9faxd99fws9vzaf&quot;&gt;021&lt;record-ids&gt;&lt;item&gt;5&lt;/item&gt;&lt;item&gt;15&lt;/item&gt;&lt;item&gt;45&lt;/item&gt;&lt;item&gt;66&lt;/item&gt;&lt;/record-ids&gt;&lt;/item&gt;&lt;/Libraries&gt;"/>
  </w:docVars>
  <w:rsids>
    <w:rsidRoot w:val="004F4DFF"/>
    <w:rsid w:val="000002B8"/>
    <w:rsid w:val="000003E6"/>
    <w:rsid w:val="00000649"/>
    <w:rsid w:val="00000696"/>
    <w:rsid w:val="000009F7"/>
    <w:rsid w:val="00000ADB"/>
    <w:rsid w:val="00000C53"/>
    <w:rsid w:val="00000D04"/>
    <w:rsid w:val="00000D25"/>
    <w:rsid w:val="00000D67"/>
    <w:rsid w:val="000010A5"/>
    <w:rsid w:val="000012D5"/>
    <w:rsid w:val="000014DE"/>
    <w:rsid w:val="00001549"/>
    <w:rsid w:val="00001550"/>
    <w:rsid w:val="00001A14"/>
    <w:rsid w:val="00001A6B"/>
    <w:rsid w:val="00001B2E"/>
    <w:rsid w:val="000023FA"/>
    <w:rsid w:val="000028DF"/>
    <w:rsid w:val="00002B00"/>
    <w:rsid w:val="00002FCB"/>
    <w:rsid w:val="00003024"/>
    <w:rsid w:val="000034D5"/>
    <w:rsid w:val="0000362C"/>
    <w:rsid w:val="000036BA"/>
    <w:rsid w:val="00003968"/>
    <w:rsid w:val="00003F17"/>
    <w:rsid w:val="00004386"/>
    <w:rsid w:val="000043D5"/>
    <w:rsid w:val="0000442D"/>
    <w:rsid w:val="0000459C"/>
    <w:rsid w:val="00004786"/>
    <w:rsid w:val="00004A5B"/>
    <w:rsid w:val="00004A69"/>
    <w:rsid w:val="00004ACA"/>
    <w:rsid w:val="00004B3F"/>
    <w:rsid w:val="00004C17"/>
    <w:rsid w:val="00004C3B"/>
    <w:rsid w:val="00004FC7"/>
    <w:rsid w:val="00005403"/>
    <w:rsid w:val="0000552B"/>
    <w:rsid w:val="00005613"/>
    <w:rsid w:val="000056E1"/>
    <w:rsid w:val="00005CA5"/>
    <w:rsid w:val="00005CD5"/>
    <w:rsid w:val="00005EF7"/>
    <w:rsid w:val="00005F20"/>
    <w:rsid w:val="000063E0"/>
    <w:rsid w:val="00006873"/>
    <w:rsid w:val="000068BF"/>
    <w:rsid w:val="00006A3C"/>
    <w:rsid w:val="00006F12"/>
    <w:rsid w:val="00007322"/>
    <w:rsid w:val="000073E4"/>
    <w:rsid w:val="000074E7"/>
    <w:rsid w:val="000077C1"/>
    <w:rsid w:val="0000788A"/>
    <w:rsid w:val="00007911"/>
    <w:rsid w:val="00007D88"/>
    <w:rsid w:val="00007E75"/>
    <w:rsid w:val="00007EA6"/>
    <w:rsid w:val="00010147"/>
    <w:rsid w:val="0001039E"/>
    <w:rsid w:val="0001058D"/>
    <w:rsid w:val="00010950"/>
    <w:rsid w:val="00010E8E"/>
    <w:rsid w:val="00010F15"/>
    <w:rsid w:val="00011054"/>
    <w:rsid w:val="0001121D"/>
    <w:rsid w:val="000112FF"/>
    <w:rsid w:val="000113D2"/>
    <w:rsid w:val="00011512"/>
    <w:rsid w:val="00011663"/>
    <w:rsid w:val="00011706"/>
    <w:rsid w:val="000118C9"/>
    <w:rsid w:val="000119C2"/>
    <w:rsid w:val="00011ADA"/>
    <w:rsid w:val="00011F63"/>
    <w:rsid w:val="00011F80"/>
    <w:rsid w:val="00012273"/>
    <w:rsid w:val="000123AD"/>
    <w:rsid w:val="000125F6"/>
    <w:rsid w:val="0001291B"/>
    <w:rsid w:val="00012B76"/>
    <w:rsid w:val="000130A9"/>
    <w:rsid w:val="0001333A"/>
    <w:rsid w:val="000133B9"/>
    <w:rsid w:val="000133FE"/>
    <w:rsid w:val="000136A3"/>
    <w:rsid w:val="000136BD"/>
    <w:rsid w:val="000137F3"/>
    <w:rsid w:val="000139C0"/>
    <w:rsid w:val="00013CD2"/>
    <w:rsid w:val="000140BC"/>
    <w:rsid w:val="00014214"/>
    <w:rsid w:val="0001424C"/>
    <w:rsid w:val="000142E6"/>
    <w:rsid w:val="00014591"/>
    <w:rsid w:val="00014632"/>
    <w:rsid w:val="0001466C"/>
    <w:rsid w:val="000146DA"/>
    <w:rsid w:val="00014E38"/>
    <w:rsid w:val="00014F14"/>
    <w:rsid w:val="000151DE"/>
    <w:rsid w:val="00015261"/>
    <w:rsid w:val="00015360"/>
    <w:rsid w:val="00015408"/>
    <w:rsid w:val="000158F0"/>
    <w:rsid w:val="00015A5A"/>
    <w:rsid w:val="00015B3D"/>
    <w:rsid w:val="00015C11"/>
    <w:rsid w:val="00015C53"/>
    <w:rsid w:val="00015FD4"/>
    <w:rsid w:val="0001608B"/>
    <w:rsid w:val="000161AF"/>
    <w:rsid w:val="000163A6"/>
    <w:rsid w:val="000165BA"/>
    <w:rsid w:val="0001669D"/>
    <w:rsid w:val="0001687E"/>
    <w:rsid w:val="00016B38"/>
    <w:rsid w:val="00016E82"/>
    <w:rsid w:val="00016F3B"/>
    <w:rsid w:val="00017265"/>
    <w:rsid w:val="000173CA"/>
    <w:rsid w:val="00017528"/>
    <w:rsid w:val="0001793F"/>
    <w:rsid w:val="00017961"/>
    <w:rsid w:val="00017DA7"/>
    <w:rsid w:val="0002017D"/>
    <w:rsid w:val="000202C1"/>
    <w:rsid w:val="0002059C"/>
    <w:rsid w:val="0002066A"/>
    <w:rsid w:val="000206B6"/>
    <w:rsid w:val="0002076F"/>
    <w:rsid w:val="000207EB"/>
    <w:rsid w:val="00020876"/>
    <w:rsid w:val="00020A1A"/>
    <w:rsid w:val="00020C03"/>
    <w:rsid w:val="000213C3"/>
    <w:rsid w:val="000215A1"/>
    <w:rsid w:val="00021785"/>
    <w:rsid w:val="000219D7"/>
    <w:rsid w:val="00021A2F"/>
    <w:rsid w:val="00021A80"/>
    <w:rsid w:val="00021AB9"/>
    <w:rsid w:val="00021C3F"/>
    <w:rsid w:val="00021CB3"/>
    <w:rsid w:val="00022038"/>
    <w:rsid w:val="00022064"/>
    <w:rsid w:val="000221CA"/>
    <w:rsid w:val="0002226B"/>
    <w:rsid w:val="000223EF"/>
    <w:rsid w:val="00022415"/>
    <w:rsid w:val="00022948"/>
    <w:rsid w:val="00022D1D"/>
    <w:rsid w:val="00022DC3"/>
    <w:rsid w:val="000232C1"/>
    <w:rsid w:val="000233A7"/>
    <w:rsid w:val="00023B25"/>
    <w:rsid w:val="00023B98"/>
    <w:rsid w:val="00023E0C"/>
    <w:rsid w:val="0002402C"/>
    <w:rsid w:val="000247EA"/>
    <w:rsid w:val="0002529D"/>
    <w:rsid w:val="000253C1"/>
    <w:rsid w:val="0002547F"/>
    <w:rsid w:val="0002573F"/>
    <w:rsid w:val="000257B2"/>
    <w:rsid w:val="000258E4"/>
    <w:rsid w:val="00025C1A"/>
    <w:rsid w:val="00025D19"/>
    <w:rsid w:val="00025DE3"/>
    <w:rsid w:val="00025F8A"/>
    <w:rsid w:val="0002605D"/>
    <w:rsid w:val="000261E5"/>
    <w:rsid w:val="000265A6"/>
    <w:rsid w:val="000266EB"/>
    <w:rsid w:val="00026F45"/>
    <w:rsid w:val="00026FD3"/>
    <w:rsid w:val="00026FF4"/>
    <w:rsid w:val="00027283"/>
    <w:rsid w:val="000274A3"/>
    <w:rsid w:val="000278D9"/>
    <w:rsid w:val="00027AC8"/>
    <w:rsid w:val="00027CE7"/>
    <w:rsid w:val="0003052B"/>
    <w:rsid w:val="0003072D"/>
    <w:rsid w:val="000308BB"/>
    <w:rsid w:val="00030967"/>
    <w:rsid w:val="00030BC0"/>
    <w:rsid w:val="00030CC4"/>
    <w:rsid w:val="00030E52"/>
    <w:rsid w:val="00031129"/>
    <w:rsid w:val="000311D5"/>
    <w:rsid w:val="000318A6"/>
    <w:rsid w:val="000319AB"/>
    <w:rsid w:val="00031B31"/>
    <w:rsid w:val="00031C61"/>
    <w:rsid w:val="00031D2F"/>
    <w:rsid w:val="00031D77"/>
    <w:rsid w:val="00031E46"/>
    <w:rsid w:val="00031E62"/>
    <w:rsid w:val="0003214B"/>
    <w:rsid w:val="0003257D"/>
    <w:rsid w:val="0003284C"/>
    <w:rsid w:val="00032B62"/>
    <w:rsid w:val="00032E9A"/>
    <w:rsid w:val="00032F02"/>
    <w:rsid w:val="00032FBB"/>
    <w:rsid w:val="00033092"/>
    <w:rsid w:val="000339CA"/>
    <w:rsid w:val="00033EAD"/>
    <w:rsid w:val="0003450E"/>
    <w:rsid w:val="00034560"/>
    <w:rsid w:val="0003463B"/>
    <w:rsid w:val="000347E1"/>
    <w:rsid w:val="000348C0"/>
    <w:rsid w:val="00034AF1"/>
    <w:rsid w:val="00034E8D"/>
    <w:rsid w:val="00035100"/>
    <w:rsid w:val="000352D8"/>
    <w:rsid w:val="00035559"/>
    <w:rsid w:val="0003557B"/>
    <w:rsid w:val="00035BBA"/>
    <w:rsid w:val="00035F05"/>
    <w:rsid w:val="00035F43"/>
    <w:rsid w:val="00035FA3"/>
    <w:rsid w:val="00036012"/>
    <w:rsid w:val="00036474"/>
    <w:rsid w:val="000365F9"/>
    <w:rsid w:val="000366F4"/>
    <w:rsid w:val="000368B5"/>
    <w:rsid w:val="0003699F"/>
    <w:rsid w:val="00036B41"/>
    <w:rsid w:val="00036B89"/>
    <w:rsid w:val="00036BD0"/>
    <w:rsid w:val="00036F5F"/>
    <w:rsid w:val="00037139"/>
    <w:rsid w:val="00037276"/>
    <w:rsid w:val="000372FC"/>
    <w:rsid w:val="00037329"/>
    <w:rsid w:val="000379F1"/>
    <w:rsid w:val="00037A1A"/>
    <w:rsid w:val="00037B79"/>
    <w:rsid w:val="00037E54"/>
    <w:rsid w:val="00037FC6"/>
    <w:rsid w:val="00040180"/>
    <w:rsid w:val="00040699"/>
    <w:rsid w:val="0004096C"/>
    <w:rsid w:val="00040DC3"/>
    <w:rsid w:val="00040E73"/>
    <w:rsid w:val="00041020"/>
    <w:rsid w:val="00041434"/>
    <w:rsid w:val="00041717"/>
    <w:rsid w:val="00041770"/>
    <w:rsid w:val="0004178E"/>
    <w:rsid w:val="000417F4"/>
    <w:rsid w:val="00041976"/>
    <w:rsid w:val="00041A1C"/>
    <w:rsid w:val="00041F85"/>
    <w:rsid w:val="0004210F"/>
    <w:rsid w:val="00042270"/>
    <w:rsid w:val="000428CC"/>
    <w:rsid w:val="00042A58"/>
    <w:rsid w:val="00042B0F"/>
    <w:rsid w:val="00042BF7"/>
    <w:rsid w:val="00042D11"/>
    <w:rsid w:val="00042D24"/>
    <w:rsid w:val="00042E03"/>
    <w:rsid w:val="0004328D"/>
    <w:rsid w:val="000432E0"/>
    <w:rsid w:val="0004377B"/>
    <w:rsid w:val="00043811"/>
    <w:rsid w:val="00043A6B"/>
    <w:rsid w:val="00043AE4"/>
    <w:rsid w:val="00043AF3"/>
    <w:rsid w:val="00043BB0"/>
    <w:rsid w:val="00044167"/>
    <w:rsid w:val="00044321"/>
    <w:rsid w:val="000443BA"/>
    <w:rsid w:val="00044561"/>
    <w:rsid w:val="00044847"/>
    <w:rsid w:val="000449B0"/>
    <w:rsid w:val="00044EA8"/>
    <w:rsid w:val="00045310"/>
    <w:rsid w:val="00045669"/>
    <w:rsid w:val="00045678"/>
    <w:rsid w:val="00045737"/>
    <w:rsid w:val="00045AB6"/>
    <w:rsid w:val="00045AEA"/>
    <w:rsid w:val="00045BCB"/>
    <w:rsid w:val="00045BE6"/>
    <w:rsid w:val="00045D01"/>
    <w:rsid w:val="00045DEF"/>
    <w:rsid w:val="00046435"/>
    <w:rsid w:val="00046CC9"/>
    <w:rsid w:val="00046D47"/>
    <w:rsid w:val="00046DBC"/>
    <w:rsid w:val="00046DE3"/>
    <w:rsid w:val="00046E76"/>
    <w:rsid w:val="00046F11"/>
    <w:rsid w:val="00046FF0"/>
    <w:rsid w:val="000476B6"/>
    <w:rsid w:val="00047727"/>
    <w:rsid w:val="0004775D"/>
    <w:rsid w:val="0004778E"/>
    <w:rsid w:val="00047919"/>
    <w:rsid w:val="00047AF4"/>
    <w:rsid w:val="00047C92"/>
    <w:rsid w:val="00047F58"/>
    <w:rsid w:val="00050044"/>
    <w:rsid w:val="00050069"/>
    <w:rsid w:val="0005030D"/>
    <w:rsid w:val="0005036A"/>
    <w:rsid w:val="0005089F"/>
    <w:rsid w:val="000508A8"/>
    <w:rsid w:val="0005091E"/>
    <w:rsid w:val="00050AAA"/>
    <w:rsid w:val="00050B8A"/>
    <w:rsid w:val="00050E0F"/>
    <w:rsid w:val="0005112F"/>
    <w:rsid w:val="000514EC"/>
    <w:rsid w:val="000514F9"/>
    <w:rsid w:val="00051625"/>
    <w:rsid w:val="000516B8"/>
    <w:rsid w:val="00051791"/>
    <w:rsid w:val="00051A8B"/>
    <w:rsid w:val="00052112"/>
    <w:rsid w:val="00052796"/>
    <w:rsid w:val="0005287F"/>
    <w:rsid w:val="00052A4E"/>
    <w:rsid w:val="000530C0"/>
    <w:rsid w:val="00053135"/>
    <w:rsid w:val="0005326D"/>
    <w:rsid w:val="0005332B"/>
    <w:rsid w:val="00053507"/>
    <w:rsid w:val="000537A5"/>
    <w:rsid w:val="00053847"/>
    <w:rsid w:val="000538E4"/>
    <w:rsid w:val="00053976"/>
    <w:rsid w:val="00053D29"/>
    <w:rsid w:val="00053EBB"/>
    <w:rsid w:val="00053F52"/>
    <w:rsid w:val="00054023"/>
    <w:rsid w:val="0005404E"/>
    <w:rsid w:val="000540EE"/>
    <w:rsid w:val="000541B0"/>
    <w:rsid w:val="0005478A"/>
    <w:rsid w:val="00054BBA"/>
    <w:rsid w:val="00054CB1"/>
    <w:rsid w:val="00054E75"/>
    <w:rsid w:val="0005544D"/>
    <w:rsid w:val="00055685"/>
    <w:rsid w:val="0005568F"/>
    <w:rsid w:val="00055692"/>
    <w:rsid w:val="0005584E"/>
    <w:rsid w:val="00055B69"/>
    <w:rsid w:val="00055F31"/>
    <w:rsid w:val="00055FCE"/>
    <w:rsid w:val="000565BE"/>
    <w:rsid w:val="000565CB"/>
    <w:rsid w:val="00056A3F"/>
    <w:rsid w:val="00056E20"/>
    <w:rsid w:val="00056E38"/>
    <w:rsid w:val="00056FD9"/>
    <w:rsid w:val="0005709F"/>
    <w:rsid w:val="00057419"/>
    <w:rsid w:val="000574A4"/>
    <w:rsid w:val="00057635"/>
    <w:rsid w:val="00057897"/>
    <w:rsid w:val="00057A24"/>
    <w:rsid w:val="00057C49"/>
    <w:rsid w:val="00057DF3"/>
    <w:rsid w:val="0006005C"/>
    <w:rsid w:val="00060096"/>
    <w:rsid w:val="00060210"/>
    <w:rsid w:val="00060269"/>
    <w:rsid w:val="000602B9"/>
    <w:rsid w:val="000602C8"/>
    <w:rsid w:val="0006032D"/>
    <w:rsid w:val="00060399"/>
    <w:rsid w:val="0006069C"/>
    <w:rsid w:val="00060707"/>
    <w:rsid w:val="00060708"/>
    <w:rsid w:val="0006074C"/>
    <w:rsid w:val="000609E1"/>
    <w:rsid w:val="00060E5C"/>
    <w:rsid w:val="000610F9"/>
    <w:rsid w:val="000612AD"/>
    <w:rsid w:val="00061916"/>
    <w:rsid w:val="00062097"/>
    <w:rsid w:val="000628DE"/>
    <w:rsid w:val="00062916"/>
    <w:rsid w:val="00062954"/>
    <w:rsid w:val="00062AA0"/>
    <w:rsid w:val="00062E37"/>
    <w:rsid w:val="00062F47"/>
    <w:rsid w:val="00062FBE"/>
    <w:rsid w:val="000630B8"/>
    <w:rsid w:val="0006328B"/>
    <w:rsid w:val="0006335F"/>
    <w:rsid w:val="00063501"/>
    <w:rsid w:val="00063505"/>
    <w:rsid w:val="000639CF"/>
    <w:rsid w:val="00063B47"/>
    <w:rsid w:val="00063C71"/>
    <w:rsid w:val="000644DB"/>
    <w:rsid w:val="000645D1"/>
    <w:rsid w:val="0006464F"/>
    <w:rsid w:val="000649A5"/>
    <w:rsid w:val="000649E7"/>
    <w:rsid w:val="00064DBD"/>
    <w:rsid w:val="00064E6A"/>
    <w:rsid w:val="00064E8F"/>
    <w:rsid w:val="00064EE1"/>
    <w:rsid w:val="0006508E"/>
    <w:rsid w:val="000650A9"/>
    <w:rsid w:val="00065215"/>
    <w:rsid w:val="000653A7"/>
    <w:rsid w:val="0006604D"/>
    <w:rsid w:val="00066149"/>
    <w:rsid w:val="000661E3"/>
    <w:rsid w:val="0006630B"/>
    <w:rsid w:val="0006637F"/>
    <w:rsid w:val="00066743"/>
    <w:rsid w:val="00066E1D"/>
    <w:rsid w:val="00066E7D"/>
    <w:rsid w:val="00067189"/>
    <w:rsid w:val="00067449"/>
    <w:rsid w:val="00067507"/>
    <w:rsid w:val="00067B8F"/>
    <w:rsid w:val="00067DEC"/>
    <w:rsid w:val="00067E4D"/>
    <w:rsid w:val="00067EE3"/>
    <w:rsid w:val="00067FAB"/>
    <w:rsid w:val="000701A1"/>
    <w:rsid w:val="00070351"/>
    <w:rsid w:val="00070505"/>
    <w:rsid w:val="0007074B"/>
    <w:rsid w:val="0007080C"/>
    <w:rsid w:val="00070904"/>
    <w:rsid w:val="00070B7B"/>
    <w:rsid w:val="00070CFE"/>
    <w:rsid w:val="00070E37"/>
    <w:rsid w:val="0007101E"/>
    <w:rsid w:val="00071832"/>
    <w:rsid w:val="00071A2F"/>
    <w:rsid w:val="00071D23"/>
    <w:rsid w:val="00071F2E"/>
    <w:rsid w:val="00072015"/>
    <w:rsid w:val="0007242B"/>
    <w:rsid w:val="000728EB"/>
    <w:rsid w:val="00072B64"/>
    <w:rsid w:val="000730B9"/>
    <w:rsid w:val="000730C1"/>
    <w:rsid w:val="000734FF"/>
    <w:rsid w:val="0007359D"/>
    <w:rsid w:val="00073844"/>
    <w:rsid w:val="00073C5D"/>
    <w:rsid w:val="00073CA2"/>
    <w:rsid w:val="00073D68"/>
    <w:rsid w:val="00073E24"/>
    <w:rsid w:val="00073FB2"/>
    <w:rsid w:val="00074551"/>
    <w:rsid w:val="0007515E"/>
    <w:rsid w:val="00075297"/>
    <w:rsid w:val="000754BB"/>
    <w:rsid w:val="00075500"/>
    <w:rsid w:val="000755B5"/>
    <w:rsid w:val="0007568B"/>
    <w:rsid w:val="000760A6"/>
    <w:rsid w:val="00076C82"/>
    <w:rsid w:val="00077158"/>
    <w:rsid w:val="0007747D"/>
    <w:rsid w:val="000775A2"/>
    <w:rsid w:val="000775A9"/>
    <w:rsid w:val="00077844"/>
    <w:rsid w:val="00077AF7"/>
    <w:rsid w:val="00077E16"/>
    <w:rsid w:val="00077FB6"/>
    <w:rsid w:val="00080022"/>
    <w:rsid w:val="0008018B"/>
    <w:rsid w:val="000804BB"/>
    <w:rsid w:val="00080940"/>
    <w:rsid w:val="00080CA9"/>
    <w:rsid w:val="00080F6D"/>
    <w:rsid w:val="00080FEE"/>
    <w:rsid w:val="0008109F"/>
    <w:rsid w:val="00081363"/>
    <w:rsid w:val="000816F4"/>
    <w:rsid w:val="00081795"/>
    <w:rsid w:val="0008197A"/>
    <w:rsid w:val="00081D6A"/>
    <w:rsid w:val="00082275"/>
    <w:rsid w:val="0008288C"/>
    <w:rsid w:val="00082DCC"/>
    <w:rsid w:val="00082EDD"/>
    <w:rsid w:val="0008348E"/>
    <w:rsid w:val="00083496"/>
    <w:rsid w:val="0008356F"/>
    <w:rsid w:val="0008367B"/>
    <w:rsid w:val="000837D6"/>
    <w:rsid w:val="000838D4"/>
    <w:rsid w:val="00083C05"/>
    <w:rsid w:val="00083C68"/>
    <w:rsid w:val="00083D57"/>
    <w:rsid w:val="00083F47"/>
    <w:rsid w:val="000840CB"/>
    <w:rsid w:val="00084441"/>
    <w:rsid w:val="0008484E"/>
    <w:rsid w:val="000849B0"/>
    <w:rsid w:val="00084AFF"/>
    <w:rsid w:val="00084D40"/>
    <w:rsid w:val="00084E73"/>
    <w:rsid w:val="00084F07"/>
    <w:rsid w:val="0008500B"/>
    <w:rsid w:val="00085207"/>
    <w:rsid w:val="00085287"/>
    <w:rsid w:val="000852BD"/>
    <w:rsid w:val="000852C6"/>
    <w:rsid w:val="00085402"/>
    <w:rsid w:val="00085578"/>
    <w:rsid w:val="00085885"/>
    <w:rsid w:val="00085BB8"/>
    <w:rsid w:val="00085C9C"/>
    <w:rsid w:val="00085E27"/>
    <w:rsid w:val="00085EF5"/>
    <w:rsid w:val="00086023"/>
    <w:rsid w:val="0008657C"/>
    <w:rsid w:val="00086636"/>
    <w:rsid w:val="00086C46"/>
    <w:rsid w:val="00086DC9"/>
    <w:rsid w:val="00086EED"/>
    <w:rsid w:val="0008723A"/>
    <w:rsid w:val="00087876"/>
    <w:rsid w:val="00087957"/>
    <w:rsid w:val="00087AEA"/>
    <w:rsid w:val="00087BE4"/>
    <w:rsid w:val="00087FF4"/>
    <w:rsid w:val="00090441"/>
    <w:rsid w:val="00090489"/>
    <w:rsid w:val="000906C8"/>
    <w:rsid w:val="000906D2"/>
    <w:rsid w:val="00090A59"/>
    <w:rsid w:val="00090E58"/>
    <w:rsid w:val="00091227"/>
    <w:rsid w:val="0009148C"/>
    <w:rsid w:val="00091657"/>
    <w:rsid w:val="00091692"/>
    <w:rsid w:val="0009173D"/>
    <w:rsid w:val="0009185C"/>
    <w:rsid w:val="000919DE"/>
    <w:rsid w:val="00091C6C"/>
    <w:rsid w:val="00092293"/>
    <w:rsid w:val="000923AA"/>
    <w:rsid w:val="000924B8"/>
    <w:rsid w:val="00092709"/>
    <w:rsid w:val="00092A10"/>
    <w:rsid w:val="00092B56"/>
    <w:rsid w:val="00092B8F"/>
    <w:rsid w:val="00092C96"/>
    <w:rsid w:val="00092DC6"/>
    <w:rsid w:val="00092EB9"/>
    <w:rsid w:val="00092F63"/>
    <w:rsid w:val="000932E9"/>
    <w:rsid w:val="00093710"/>
    <w:rsid w:val="00093A62"/>
    <w:rsid w:val="00094683"/>
    <w:rsid w:val="00094802"/>
    <w:rsid w:val="0009489E"/>
    <w:rsid w:val="00094999"/>
    <w:rsid w:val="000949B3"/>
    <w:rsid w:val="00094DCB"/>
    <w:rsid w:val="0009535E"/>
    <w:rsid w:val="00095892"/>
    <w:rsid w:val="00095CD4"/>
    <w:rsid w:val="00095DB9"/>
    <w:rsid w:val="00095E69"/>
    <w:rsid w:val="0009610D"/>
    <w:rsid w:val="0009619B"/>
    <w:rsid w:val="000967DA"/>
    <w:rsid w:val="00096839"/>
    <w:rsid w:val="00096969"/>
    <w:rsid w:val="000969BC"/>
    <w:rsid w:val="00096A21"/>
    <w:rsid w:val="00096AE0"/>
    <w:rsid w:val="00096B6C"/>
    <w:rsid w:val="00096BD1"/>
    <w:rsid w:val="00096EC3"/>
    <w:rsid w:val="000970FB"/>
    <w:rsid w:val="000971A3"/>
    <w:rsid w:val="00097275"/>
    <w:rsid w:val="000973DB"/>
    <w:rsid w:val="0009752A"/>
    <w:rsid w:val="000979EC"/>
    <w:rsid w:val="00097DA0"/>
    <w:rsid w:val="00097F27"/>
    <w:rsid w:val="000A0060"/>
    <w:rsid w:val="000A069D"/>
    <w:rsid w:val="000A097C"/>
    <w:rsid w:val="000A09E3"/>
    <w:rsid w:val="000A0C0A"/>
    <w:rsid w:val="000A0D73"/>
    <w:rsid w:val="000A0D91"/>
    <w:rsid w:val="000A0E63"/>
    <w:rsid w:val="000A10B3"/>
    <w:rsid w:val="000A10CD"/>
    <w:rsid w:val="000A1344"/>
    <w:rsid w:val="000A1452"/>
    <w:rsid w:val="000A1B67"/>
    <w:rsid w:val="000A1C7C"/>
    <w:rsid w:val="000A1DB2"/>
    <w:rsid w:val="000A1DBC"/>
    <w:rsid w:val="000A207A"/>
    <w:rsid w:val="000A2390"/>
    <w:rsid w:val="000A288D"/>
    <w:rsid w:val="000A28B9"/>
    <w:rsid w:val="000A2A52"/>
    <w:rsid w:val="000A2D88"/>
    <w:rsid w:val="000A2F1D"/>
    <w:rsid w:val="000A2F55"/>
    <w:rsid w:val="000A3875"/>
    <w:rsid w:val="000A4010"/>
    <w:rsid w:val="000A4040"/>
    <w:rsid w:val="000A405D"/>
    <w:rsid w:val="000A406E"/>
    <w:rsid w:val="000A4622"/>
    <w:rsid w:val="000A465B"/>
    <w:rsid w:val="000A4886"/>
    <w:rsid w:val="000A4B52"/>
    <w:rsid w:val="000A4C0D"/>
    <w:rsid w:val="000A4CDB"/>
    <w:rsid w:val="000A4DF6"/>
    <w:rsid w:val="000A4E20"/>
    <w:rsid w:val="000A5048"/>
    <w:rsid w:val="000A5075"/>
    <w:rsid w:val="000A55D6"/>
    <w:rsid w:val="000A57E2"/>
    <w:rsid w:val="000A5BDE"/>
    <w:rsid w:val="000A5EA5"/>
    <w:rsid w:val="000A5F61"/>
    <w:rsid w:val="000A5FDA"/>
    <w:rsid w:val="000A68ED"/>
    <w:rsid w:val="000A6937"/>
    <w:rsid w:val="000A6BA0"/>
    <w:rsid w:val="000A6CDC"/>
    <w:rsid w:val="000A6DFC"/>
    <w:rsid w:val="000A70E7"/>
    <w:rsid w:val="000A7605"/>
    <w:rsid w:val="000A794F"/>
    <w:rsid w:val="000B001A"/>
    <w:rsid w:val="000B058B"/>
    <w:rsid w:val="000B0706"/>
    <w:rsid w:val="000B0786"/>
    <w:rsid w:val="000B0855"/>
    <w:rsid w:val="000B0881"/>
    <w:rsid w:val="000B0901"/>
    <w:rsid w:val="000B0BAF"/>
    <w:rsid w:val="000B0D91"/>
    <w:rsid w:val="000B101F"/>
    <w:rsid w:val="000B13A3"/>
    <w:rsid w:val="000B1731"/>
    <w:rsid w:val="000B178B"/>
    <w:rsid w:val="000B1897"/>
    <w:rsid w:val="000B1CF8"/>
    <w:rsid w:val="000B216D"/>
    <w:rsid w:val="000B2303"/>
    <w:rsid w:val="000B2844"/>
    <w:rsid w:val="000B2A9D"/>
    <w:rsid w:val="000B2FE5"/>
    <w:rsid w:val="000B32C0"/>
    <w:rsid w:val="000B38C2"/>
    <w:rsid w:val="000B3941"/>
    <w:rsid w:val="000B39BA"/>
    <w:rsid w:val="000B3A44"/>
    <w:rsid w:val="000B3A56"/>
    <w:rsid w:val="000B3AC8"/>
    <w:rsid w:val="000B3B7E"/>
    <w:rsid w:val="000B3BA3"/>
    <w:rsid w:val="000B3BB2"/>
    <w:rsid w:val="000B3D53"/>
    <w:rsid w:val="000B3EE9"/>
    <w:rsid w:val="000B3F7B"/>
    <w:rsid w:val="000B3F8D"/>
    <w:rsid w:val="000B453C"/>
    <w:rsid w:val="000B46CF"/>
    <w:rsid w:val="000B47E7"/>
    <w:rsid w:val="000B494D"/>
    <w:rsid w:val="000B4A03"/>
    <w:rsid w:val="000B4A36"/>
    <w:rsid w:val="000B4B04"/>
    <w:rsid w:val="000B5665"/>
    <w:rsid w:val="000B5778"/>
    <w:rsid w:val="000B59CC"/>
    <w:rsid w:val="000B5BBD"/>
    <w:rsid w:val="000B5C60"/>
    <w:rsid w:val="000B61D9"/>
    <w:rsid w:val="000B6374"/>
    <w:rsid w:val="000B66EB"/>
    <w:rsid w:val="000B675F"/>
    <w:rsid w:val="000B68D5"/>
    <w:rsid w:val="000B6E9B"/>
    <w:rsid w:val="000B6EFC"/>
    <w:rsid w:val="000B6F24"/>
    <w:rsid w:val="000B70C4"/>
    <w:rsid w:val="000B7192"/>
    <w:rsid w:val="000B7207"/>
    <w:rsid w:val="000B7964"/>
    <w:rsid w:val="000B7ABA"/>
    <w:rsid w:val="000B7C6F"/>
    <w:rsid w:val="000B7C8F"/>
    <w:rsid w:val="000B7D1D"/>
    <w:rsid w:val="000B7E7B"/>
    <w:rsid w:val="000B7EB6"/>
    <w:rsid w:val="000C0056"/>
    <w:rsid w:val="000C024E"/>
    <w:rsid w:val="000C0285"/>
    <w:rsid w:val="000C04F3"/>
    <w:rsid w:val="000C0569"/>
    <w:rsid w:val="000C06C6"/>
    <w:rsid w:val="000C08C5"/>
    <w:rsid w:val="000C09C7"/>
    <w:rsid w:val="000C0AC3"/>
    <w:rsid w:val="000C0CF5"/>
    <w:rsid w:val="000C1439"/>
    <w:rsid w:val="000C144B"/>
    <w:rsid w:val="000C1595"/>
    <w:rsid w:val="000C173E"/>
    <w:rsid w:val="000C1A11"/>
    <w:rsid w:val="000C1BA1"/>
    <w:rsid w:val="000C2351"/>
    <w:rsid w:val="000C2969"/>
    <w:rsid w:val="000C2D5D"/>
    <w:rsid w:val="000C2E45"/>
    <w:rsid w:val="000C2E4A"/>
    <w:rsid w:val="000C2EF5"/>
    <w:rsid w:val="000C32A9"/>
    <w:rsid w:val="000C32B0"/>
    <w:rsid w:val="000C3357"/>
    <w:rsid w:val="000C37DA"/>
    <w:rsid w:val="000C3C47"/>
    <w:rsid w:val="000C413F"/>
    <w:rsid w:val="000C420E"/>
    <w:rsid w:val="000C44E8"/>
    <w:rsid w:val="000C4839"/>
    <w:rsid w:val="000C49EB"/>
    <w:rsid w:val="000C4FF5"/>
    <w:rsid w:val="000C5028"/>
    <w:rsid w:val="000C518F"/>
    <w:rsid w:val="000C5263"/>
    <w:rsid w:val="000C57C6"/>
    <w:rsid w:val="000C5A01"/>
    <w:rsid w:val="000C5BEA"/>
    <w:rsid w:val="000C5C43"/>
    <w:rsid w:val="000C5C8D"/>
    <w:rsid w:val="000C5D8A"/>
    <w:rsid w:val="000C5DA9"/>
    <w:rsid w:val="000C630E"/>
    <w:rsid w:val="000C6469"/>
    <w:rsid w:val="000C6670"/>
    <w:rsid w:val="000C6749"/>
    <w:rsid w:val="000C6C0A"/>
    <w:rsid w:val="000C6EE2"/>
    <w:rsid w:val="000C7223"/>
    <w:rsid w:val="000C75E8"/>
    <w:rsid w:val="000C7636"/>
    <w:rsid w:val="000C767F"/>
    <w:rsid w:val="000C76FA"/>
    <w:rsid w:val="000D0204"/>
    <w:rsid w:val="000D02D6"/>
    <w:rsid w:val="000D0461"/>
    <w:rsid w:val="000D04AA"/>
    <w:rsid w:val="000D06DB"/>
    <w:rsid w:val="000D078E"/>
    <w:rsid w:val="000D090E"/>
    <w:rsid w:val="000D0A37"/>
    <w:rsid w:val="000D0DBF"/>
    <w:rsid w:val="000D0E13"/>
    <w:rsid w:val="000D0EEC"/>
    <w:rsid w:val="000D0F18"/>
    <w:rsid w:val="000D13FA"/>
    <w:rsid w:val="000D15C3"/>
    <w:rsid w:val="000D17B6"/>
    <w:rsid w:val="000D1CC4"/>
    <w:rsid w:val="000D1D0D"/>
    <w:rsid w:val="000D1D71"/>
    <w:rsid w:val="000D1F02"/>
    <w:rsid w:val="000D1F2F"/>
    <w:rsid w:val="000D2249"/>
    <w:rsid w:val="000D22AD"/>
    <w:rsid w:val="000D22FB"/>
    <w:rsid w:val="000D255A"/>
    <w:rsid w:val="000D258E"/>
    <w:rsid w:val="000D25AB"/>
    <w:rsid w:val="000D2870"/>
    <w:rsid w:val="000D2B92"/>
    <w:rsid w:val="000D2D07"/>
    <w:rsid w:val="000D2D1D"/>
    <w:rsid w:val="000D2D30"/>
    <w:rsid w:val="000D2E93"/>
    <w:rsid w:val="000D2F46"/>
    <w:rsid w:val="000D3145"/>
    <w:rsid w:val="000D318D"/>
    <w:rsid w:val="000D322B"/>
    <w:rsid w:val="000D3608"/>
    <w:rsid w:val="000D36FD"/>
    <w:rsid w:val="000D3AA2"/>
    <w:rsid w:val="000D3ECB"/>
    <w:rsid w:val="000D42BB"/>
    <w:rsid w:val="000D469C"/>
    <w:rsid w:val="000D46EC"/>
    <w:rsid w:val="000D4737"/>
    <w:rsid w:val="000D4C97"/>
    <w:rsid w:val="000D4E08"/>
    <w:rsid w:val="000D50F8"/>
    <w:rsid w:val="000D5368"/>
    <w:rsid w:val="000D55C0"/>
    <w:rsid w:val="000D5D96"/>
    <w:rsid w:val="000D5ED7"/>
    <w:rsid w:val="000D6337"/>
    <w:rsid w:val="000D659C"/>
    <w:rsid w:val="000D6A33"/>
    <w:rsid w:val="000D6A49"/>
    <w:rsid w:val="000D6AC3"/>
    <w:rsid w:val="000D6AC8"/>
    <w:rsid w:val="000D6D34"/>
    <w:rsid w:val="000D6E67"/>
    <w:rsid w:val="000D7581"/>
    <w:rsid w:val="000D793D"/>
    <w:rsid w:val="000D7C4D"/>
    <w:rsid w:val="000D7F2F"/>
    <w:rsid w:val="000E00A1"/>
    <w:rsid w:val="000E00F9"/>
    <w:rsid w:val="000E0263"/>
    <w:rsid w:val="000E0289"/>
    <w:rsid w:val="000E0C0F"/>
    <w:rsid w:val="000E0E50"/>
    <w:rsid w:val="000E0F91"/>
    <w:rsid w:val="000E12E9"/>
    <w:rsid w:val="000E13A0"/>
    <w:rsid w:val="000E1528"/>
    <w:rsid w:val="000E1885"/>
    <w:rsid w:val="000E19AF"/>
    <w:rsid w:val="000E1B75"/>
    <w:rsid w:val="000E1D84"/>
    <w:rsid w:val="000E1DEC"/>
    <w:rsid w:val="000E1EB4"/>
    <w:rsid w:val="000E2256"/>
    <w:rsid w:val="000E22BA"/>
    <w:rsid w:val="000E22F0"/>
    <w:rsid w:val="000E23E9"/>
    <w:rsid w:val="000E2507"/>
    <w:rsid w:val="000E254A"/>
    <w:rsid w:val="000E28CB"/>
    <w:rsid w:val="000E2ADC"/>
    <w:rsid w:val="000E2D45"/>
    <w:rsid w:val="000E2FF0"/>
    <w:rsid w:val="000E3223"/>
    <w:rsid w:val="000E3272"/>
    <w:rsid w:val="000E33E2"/>
    <w:rsid w:val="000E36AC"/>
    <w:rsid w:val="000E3BB4"/>
    <w:rsid w:val="000E3C43"/>
    <w:rsid w:val="000E3C92"/>
    <w:rsid w:val="000E3D1E"/>
    <w:rsid w:val="000E3EA6"/>
    <w:rsid w:val="000E3EAA"/>
    <w:rsid w:val="000E4208"/>
    <w:rsid w:val="000E431A"/>
    <w:rsid w:val="000E46BF"/>
    <w:rsid w:val="000E47A4"/>
    <w:rsid w:val="000E47DD"/>
    <w:rsid w:val="000E4A5D"/>
    <w:rsid w:val="000E4B54"/>
    <w:rsid w:val="000E4BED"/>
    <w:rsid w:val="000E4C03"/>
    <w:rsid w:val="000E4ED9"/>
    <w:rsid w:val="000E4F1D"/>
    <w:rsid w:val="000E502F"/>
    <w:rsid w:val="000E507B"/>
    <w:rsid w:val="000E5090"/>
    <w:rsid w:val="000E51C9"/>
    <w:rsid w:val="000E529E"/>
    <w:rsid w:val="000E52A2"/>
    <w:rsid w:val="000E52EE"/>
    <w:rsid w:val="000E531C"/>
    <w:rsid w:val="000E538A"/>
    <w:rsid w:val="000E5760"/>
    <w:rsid w:val="000E57A9"/>
    <w:rsid w:val="000E58A7"/>
    <w:rsid w:val="000E5B07"/>
    <w:rsid w:val="000E5EB1"/>
    <w:rsid w:val="000E5F2D"/>
    <w:rsid w:val="000E624A"/>
    <w:rsid w:val="000E62F4"/>
    <w:rsid w:val="000E630C"/>
    <w:rsid w:val="000E6454"/>
    <w:rsid w:val="000E64D9"/>
    <w:rsid w:val="000E661B"/>
    <w:rsid w:val="000E69C1"/>
    <w:rsid w:val="000E6E85"/>
    <w:rsid w:val="000E7135"/>
    <w:rsid w:val="000E7207"/>
    <w:rsid w:val="000E72AF"/>
    <w:rsid w:val="000E7516"/>
    <w:rsid w:val="000E75F5"/>
    <w:rsid w:val="000E761F"/>
    <w:rsid w:val="000E7645"/>
    <w:rsid w:val="000E7849"/>
    <w:rsid w:val="000E79A7"/>
    <w:rsid w:val="000E7A94"/>
    <w:rsid w:val="000E7AAD"/>
    <w:rsid w:val="000E7C78"/>
    <w:rsid w:val="000F02F6"/>
    <w:rsid w:val="000F05FA"/>
    <w:rsid w:val="000F06AA"/>
    <w:rsid w:val="000F0775"/>
    <w:rsid w:val="000F078B"/>
    <w:rsid w:val="000F09BB"/>
    <w:rsid w:val="000F0E56"/>
    <w:rsid w:val="000F0F46"/>
    <w:rsid w:val="000F102A"/>
    <w:rsid w:val="000F106B"/>
    <w:rsid w:val="000F128C"/>
    <w:rsid w:val="000F131B"/>
    <w:rsid w:val="000F1956"/>
    <w:rsid w:val="000F1B5A"/>
    <w:rsid w:val="000F2190"/>
    <w:rsid w:val="000F2285"/>
    <w:rsid w:val="000F290C"/>
    <w:rsid w:val="000F29E5"/>
    <w:rsid w:val="000F2B80"/>
    <w:rsid w:val="000F2CFA"/>
    <w:rsid w:val="000F2DC7"/>
    <w:rsid w:val="000F3043"/>
    <w:rsid w:val="000F3175"/>
    <w:rsid w:val="000F3268"/>
    <w:rsid w:val="000F3489"/>
    <w:rsid w:val="000F3656"/>
    <w:rsid w:val="000F38CE"/>
    <w:rsid w:val="000F3967"/>
    <w:rsid w:val="000F3A9F"/>
    <w:rsid w:val="000F3D2A"/>
    <w:rsid w:val="000F401D"/>
    <w:rsid w:val="000F44B5"/>
    <w:rsid w:val="000F4806"/>
    <w:rsid w:val="000F4A2A"/>
    <w:rsid w:val="000F4AA2"/>
    <w:rsid w:val="000F4AD5"/>
    <w:rsid w:val="000F4C00"/>
    <w:rsid w:val="000F4C95"/>
    <w:rsid w:val="000F4E10"/>
    <w:rsid w:val="000F4E5F"/>
    <w:rsid w:val="000F4E86"/>
    <w:rsid w:val="000F4F31"/>
    <w:rsid w:val="000F4F64"/>
    <w:rsid w:val="000F4F68"/>
    <w:rsid w:val="000F50C8"/>
    <w:rsid w:val="000F5167"/>
    <w:rsid w:val="000F5649"/>
    <w:rsid w:val="000F57FD"/>
    <w:rsid w:val="000F5B4C"/>
    <w:rsid w:val="000F5C16"/>
    <w:rsid w:val="000F5D1F"/>
    <w:rsid w:val="000F5DE2"/>
    <w:rsid w:val="000F6437"/>
    <w:rsid w:val="000F657D"/>
    <w:rsid w:val="000F6591"/>
    <w:rsid w:val="000F6655"/>
    <w:rsid w:val="000F6754"/>
    <w:rsid w:val="000F6982"/>
    <w:rsid w:val="000F6B57"/>
    <w:rsid w:val="000F6B59"/>
    <w:rsid w:val="000F6B8A"/>
    <w:rsid w:val="000F71CC"/>
    <w:rsid w:val="000F72D9"/>
    <w:rsid w:val="000F776F"/>
    <w:rsid w:val="000F7833"/>
    <w:rsid w:val="000F795A"/>
    <w:rsid w:val="000F7995"/>
    <w:rsid w:val="00100001"/>
    <w:rsid w:val="0010042A"/>
    <w:rsid w:val="001006F0"/>
    <w:rsid w:val="00100732"/>
    <w:rsid w:val="001009E6"/>
    <w:rsid w:val="00100A0F"/>
    <w:rsid w:val="00100A59"/>
    <w:rsid w:val="00100B9B"/>
    <w:rsid w:val="00100E36"/>
    <w:rsid w:val="001013A6"/>
    <w:rsid w:val="001013B9"/>
    <w:rsid w:val="001013D0"/>
    <w:rsid w:val="00101B1F"/>
    <w:rsid w:val="00101D6B"/>
    <w:rsid w:val="00101ECC"/>
    <w:rsid w:val="00101FCC"/>
    <w:rsid w:val="00102239"/>
    <w:rsid w:val="001023DB"/>
    <w:rsid w:val="00102C79"/>
    <w:rsid w:val="00103482"/>
    <w:rsid w:val="001039EA"/>
    <w:rsid w:val="00103C3D"/>
    <w:rsid w:val="00103CB4"/>
    <w:rsid w:val="00103D5B"/>
    <w:rsid w:val="00103DB4"/>
    <w:rsid w:val="00103DC8"/>
    <w:rsid w:val="00103F88"/>
    <w:rsid w:val="00103F8B"/>
    <w:rsid w:val="001042DF"/>
    <w:rsid w:val="001045A0"/>
    <w:rsid w:val="001045B7"/>
    <w:rsid w:val="00104A60"/>
    <w:rsid w:val="00104B9C"/>
    <w:rsid w:val="00104F71"/>
    <w:rsid w:val="00104FB6"/>
    <w:rsid w:val="0010520D"/>
    <w:rsid w:val="0010559E"/>
    <w:rsid w:val="0010591A"/>
    <w:rsid w:val="00105CE3"/>
    <w:rsid w:val="00105DDB"/>
    <w:rsid w:val="00105E40"/>
    <w:rsid w:val="0010603F"/>
    <w:rsid w:val="001060ED"/>
    <w:rsid w:val="001060F7"/>
    <w:rsid w:val="00106252"/>
    <w:rsid w:val="001062EA"/>
    <w:rsid w:val="0010679F"/>
    <w:rsid w:val="001068E3"/>
    <w:rsid w:val="00106A2F"/>
    <w:rsid w:val="00106A70"/>
    <w:rsid w:val="00106CFF"/>
    <w:rsid w:val="001072B0"/>
    <w:rsid w:val="001072EE"/>
    <w:rsid w:val="00107446"/>
    <w:rsid w:val="00107A10"/>
    <w:rsid w:val="0011009A"/>
    <w:rsid w:val="00110185"/>
    <w:rsid w:val="001103B5"/>
    <w:rsid w:val="001103DB"/>
    <w:rsid w:val="00110462"/>
    <w:rsid w:val="00110603"/>
    <w:rsid w:val="0011096E"/>
    <w:rsid w:val="00110A64"/>
    <w:rsid w:val="00110A9B"/>
    <w:rsid w:val="00110C8E"/>
    <w:rsid w:val="00110DC5"/>
    <w:rsid w:val="001110B8"/>
    <w:rsid w:val="001112CC"/>
    <w:rsid w:val="0011135A"/>
    <w:rsid w:val="001114B1"/>
    <w:rsid w:val="00111504"/>
    <w:rsid w:val="00111A01"/>
    <w:rsid w:val="00111C70"/>
    <w:rsid w:val="00111CE5"/>
    <w:rsid w:val="00111DBE"/>
    <w:rsid w:val="001121D4"/>
    <w:rsid w:val="0011243D"/>
    <w:rsid w:val="001129AE"/>
    <w:rsid w:val="00112AFF"/>
    <w:rsid w:val="00112C2E"/>
    <w:rsid w:val="00112D89"/>
    <w:rsid w:val="00112DB5"/>
    <w:rsid w:val="001134C7"/>
    <w:rsid w:val="00113A3C"/>
    <w:rsid w:val="00113CDE"/>
    <w:rsid w:val="00113EB1"/>
    <w:rsid w:val="00113EF1"/>
    <w:rsid w:val="00113F7A"/>
    <w:rsid w:val="00113FA0"/>
    <w:rsid w:val="0011414D"/>
    <w:rsid w:val="001143D3"/>
    <w:rsid w:val="00114566"/>
    <w:rsid w:val="00114754"/>
    <w:rsid w:val="00114A0F"/>
    <w:rsid w:val="00114CDB"/>
    <w:rsid w:val="00115073"/>
    <w:rsid w:val="0011509C"/>
    <w:rsid w:val="001151F0"/>
    <w:rsid w:val="00115582"/>
    <w:rsid w:val="0011584B"/>
    <w:rsid w:val="0011597F"/>
    <w:rsid w:val="001159A1"/>
    <w:rsid w:val="00115A84"/>
    <w:rsid w:val="00115F99"/>
    <w:rsid w:val="001161B0"/>
    <w:rsid w:val="00116556"/>
    <w:rsid w:val="0011656B"/>
    <w:rsid w:val="0011681D"/>
    <w:rsid w:val="00116950"/>
    <w:rsid w:val="00116AB4"/>
    <w:rsid w:val="00116D02"/>
    <w:rsid w:val="0011712E"/>
    <w:rsid w:val="00117280"/>
    <w:rsid w:val="00117700"/>
    <w:rsid w:val="00117AEF"/>
    <w:rsid w:val="00117B23"/>
    <w:rsid w:val="00117C4F"/>
    <w:rsid w:val="00117EDB"/>
    <w:rsid w:val="001207B2"/>
    <w:rsid w:val="00120835"/>
    <w:rsid w:val="00120874"/>
    <w:rsid w:val="00120904"/>
    <w:rsid w:val="00120918"/>
    <w:rsid w:val="001209C0"/>
    <w:rsid w:val="001209FF"/>
    <w:rsid w:val="00120AB3"/>
    <w:rsid w:val="00120E7E"/>
    <w:rsid w:val="00120F57"/>
    <w:rsid w:val="00121282"/>
    <w:rsid w:val="001213C8"/>
    <w:rsid w:val="00121705"/>
    <w:rsid w:val="001217B4"/>
    <w:rsid w:val="00121831"/>
    <w:rsid w:val="00121BC4"/>
    <w:rsid w:val="00121C91"/>
    <w:rsid w:val="00121CED"/>
    <w:rsid w:val="00121E9F"/>
    <w:rsid w:val="00122390"/>
    <w:rsid w:val="001224A1"/>
    <w:rsid w:val="00122D17"/>
    <w:rsid w:val="00122E79"/>
    <w:rsid w:val="00123371"/>
    <w:rsid w:val="001235DA"/>
    <w:rsid w:val="00123615"/>
    <w:rsid w:val="001236E1"/>
    <w:rsid w:val="00123979"/>
    <w:rsid w:val="00123980"/>
    <w:rsid w:val="00123B5A"/>
    <w:rsid w:val="00123ECD"/>
    <w:rsid w:val="00123F42"/>
    <w:rsid w:val="001242EF"/>
    <w:rsid w:val="001243D3"/>
    <w:rsid w:val="0012445C"/>
    <w:rsid w:val="00124466"/>
    <w:rsid w:val="001244FD"/>
    <w:rsid w:val="00124563"/>
    <w:rsid w:val="001245C2"/>
    <w:rsid w:val="001246CA"/>
    <w:rsid w:val="001247DA"/>
    <w:rsid w:val="00124819"/>
    <w:rsid w:val="00124D8C"/>
    <w:rsid w:val="00124DDA"/>
    <w:rsid w:val="00124E1B"/>
    <w:rsid w:val="00124EA9"/>
    <w:rsid w:val="0012535B"/>
    <w:rsid w:val="0012546A"/>
    <w:rsid w:val="001254BE"/>
    <w:rsid w:val="00125574"/>
    <w:rsid w:val="001255ED"/>
    <w:rsid w:val="001257BB"/>
    <w:rsid w:val="00125861"/>
    <w:rsid w:val="00125889"/>
    <w:rsid w:val="00125BAE"/>
    <w:rsid w:val="00125BE4"/>
    <w:rsid w:val="00125CBC"/>
    <w:rsid w:val="00125D4E"/>
    <w:rsid w:val="00125EE6"/>
    <w:rsid w:val="001262C1"/>
    <w:rsid w:val="00126593"/>
    <w:rsid w:val="001269A4"/>
    <w:rsid w:val="00126A0B"/>
    <w:rsid w:val="00126DCE"/>
    <w:rsid w:val="00127162"/>
    <w:rsid w:val="001271F6"/>
    <w:rsid w:val="00127906"/>
    <w:rsid w:val="00127A09"/>
    <w:rsid w:val="00127A33"/>
    <w:rsid w:val="001300FA"/>
    <w:rsid w:val="0013031B"/>
    <w:rsid w:val="0013065C"/>
    <w:rsid w:val="0013097C"/>
    <w:rsid w:val="00130BE1"/>
    <w:rsid w:val="00130D00"/>
    <w:rsid w:val="00130D96"/>
    <w:rsid w:val="00130E11"/>
    <w:rsid w:val="001310DE"/>
    <w:rsid w:val="00131171"/>
    <w:rsid w:val="00131239"/>
    <w:rsid w:val="00131403"/>
    <w:rsid w:val="00131483"/>
    <w:rsid w:val="001316E5"/>
    <w:rsid w:val="00131A5A"/>
    <w:rsid w:val="00131DFA"/>
    <w:rsid w:val="00131EFD"/>
    <w:rsid w:val="00131F2C"/>
    <w:rsid w:val="001320F1"/>
    <w:rsid w:val="001323AC"/>
    <w:rsid w:val="00132F7E"/>
    <w:rsid w:val="00133142"/>
    <w:rsid w:val="00133176"/>
    <w:rsid w:val="001337CC"/>
    <w:rsid w:val="00133C4B"/>
    <w:rsid w:val="00133D1C"/>
    <w:rsid w:val="00134038"/>
    <w:rsid w:val="001340B2"/>
    <w:rsid w:val="0013423A"/>
    <w:rsid w:val="00134502"/>
    <w:rsid w:val="00134576"/>
    <w:rsid w:val="001349BB"/>
    <w:rsid w:val="00134A04"/>
    <w:rsid w:val="00134B6E"/>
    <w:rsid w:val="00134D08"/>
    <w:rsid w:val="00134EEF"/>
    <w:rsid w:val="00135366"/>
    <w:rsid w:val="001353B4"/>
    <w:rsid w:val="0013546B"/>
    <w:rsid w:val="00135471"/>
    <w:rsid w:val="00135786"/>
    <w:rsid w:val="001359F6"/>
    <w:rsid w:val="00135AB0"/>
    <w:rsid w:val="00135B69"/>
    <w:rsid w:val="00135D06"/>
    <w:rsid w:val="001362F9"/>
    <w:rsid w:val="001368AA"/>
    <w:rsid w:val="00136963"/>
    <w:rsid w:val="00136B22"/>
    <w:rsid w:val="00136B3E"/>
    <w:rsid w:val="00136E3F"/>
    <w:rsid w:val="00136EEA"/>
    <w:rsid w:val="00137047"/>
    <w:rsid w:val="001370EA"/>
    <w:rsid w:val="00137130"/>
    <w:rsid w:val="00137222"/>
    <w:rsid w:val="00137298"/>
    <w:rsid w:val="001372E3"/>
    <w:rsid w:val="001373EC"/>
    <w:rsid w:val="00137434"/>
    <w:rsid w:val="001375C0"/>
    <w:rsid w:val="0013770C"/>
    <w:rsid w:val="00137AB8"/>
    <w:rsid w:val="00137E61"/>
    <w:rsid w:val="00137EAB"/>
    <w:rsid w:val="00137F9A"/>
    <w:rsid w:val="00137FD3"/>
    <w:rsid w:val="001401A2"/>
    <w:rsid w:val="00140484"/>
    <w:rsid w:val="00140702"/>
    <w:rsid w:val="00140740"/>
    <w:rsid w:val="00140761"/>
    <w:rsid w:val="00140813"/>
    <w:rsid w:val="00140A06"/>
    <w:rsid w:val="00140B15"/>
    <w:rsid w:val="00140D7E"/>
    <w:rsid w:val="00140D8E"/>
    <w:rsid w:val="00140F3C"/>
    <w:rsid w:val="001415A7"/>
    <w:rsid w:val="0014178B"/>
    <w:rsid w:val="001419B4"/>
    <w:rsid w:val="001419F3"/>
    <w:rsid w:val="00141A4F"/>
    <w:rsid w:val="00141AC8"/>
    <w:rsid w:val="00141DAA"/>
    <w:rsid w:val="00141DF4"/>
    <w:rsid w:val="00141F3E"/>
    <w:rsid w:val="00141FF7"/>
    <w:rsid w:val="0014246D"/>
    <w:rsid w:val="001425CF"/>
    <w:rsid w:val="00142698"/>
    <w:rsid w:val="0014314D"/>
    <w:rsid w:val="00143182"/>
    <w:rsid w:val="001433D3"/>
    <w:rsid w:val="001434F0"/>
    <w:rsid w:val="001435F0"/>
    <w:rsid w:val="00143715"/>
    <w:rsid w:val="0014374C"/>
    <w:rsid w:val="00143770"/>
    <w:rsid w:val="00143A03"/>
    <w:rsid w:val="00143A42"/>
    <w:rsid w:val="0014402A"/>
    <w:rsid w:val="00144062"/>
    <w:rsid w:val="001441A0"/>
    <w:rsid w:val="00144283"/>
    <w:rsid w:val="001447E9"/>
    <w:rsid w:val="0014488E"/>
    <w:rsid w:val="00144D6B"/>
    <w:rsid w:val="00144DAD"/>
    <w:rsid w:val="00144FE7"/>
    <w:rsid w:val="00144FFC"/>
    <w:rsid w:val="001450BA"/>
    <w:rsid w:val="00145105"/>
    <w:rsid w:val="001452E7"/>
    <w:rsid w:val="001453D9"/>
    <w:rsid w:val="00145647"/>
    <w:rsid w:val="00145B57"/>
    <w:rsid w:val="00145E3F"/>
    <w:rsid w:val="00145ECF"/>
    <w:rsid w:val="00145F5A"/>
    <w:rsid w:val="00146299"/>
    <w:rsid w:val="0014629C"/>
    <w:rsid w:val="001463CB"/>
    <w:rsid w:val="001464D0"/>
    <w:rsid w:val="001466D4"/>
    <w:rsid w:val="0014676B"/>
    <w:rsid w:val="00146BE4"/>
    <w:rsid w:val="0014733F"/>
    <w:rsid w:val="00147527"/>
    <w:rsid w:val="001478E5"/>
    <w:rsid w:val="00147B99"/>
    <w:rsid w:val="00147CA8"/>
    <w:rsid w:val="00147FFA"/>
    <w:rsid w:val="0015017E"/>
    <w:rsid w:val="00150251"/>
    <w:rsid w:val="00150C69"/>
    <w:rsid w:val="00151734"/>
    <w:rsid w:val="00151984"/>
    <w:rsid w:val="001519C2"/>
    <w:rsid w:val="001519E6"/>
    <w:rsid w:val="00151A88"/>
    <w:rsid w:val="00151D47"/>
    <w:rsid w:val="00151FED"/>
    <w:rsid w:val="00152075"/>
    <w:rsid w:val="0015224A"/>
    <w:rsid w:val="001522FB"/>
    <w:rsid w:val="00152341"/>
    <w:rsid w:val="001523D0"/>
    <w:rsid w:val="0015242A"/>
    <w:rsid w:val="001524BC"/>
    <w:rsid w:val="001526D0"/>
    <w:rsid w:val="00152757"/>
    <w:rsid w:val="0015281B"/>
    <w:rsid w:val="00152870"/>
    <w:rsid w:val="00152BDD"/>
    <w:rsid w:val="00152C74"/>
    <w:rsid w:val="00152D99"/>
    <w:rsid w:val="00152DA2"/>
    <w:rsid w:val="001532EF"/>
    <w:rsid w:val="0015331E"/>
    <w:rsid w:val="00153410"/>
    <w:rsid w:val="001534F6"/>
    <w:rsid w:val="0015356D"/>
    <w:rsid w:val="001535DF"/>
    <w:rsid w:val="0015361A"/>
    <w:rsid w:val="00153B15"/>
    <w:rsid w:val="00153C64"/>
    <w:rsid w:val="00153E71"/>
    <w:rsid w:val="00154075"/>
    <w:rsid w:val="0015440E"/>
    <w:rsid w:val="001545C3"/>
    <w:rsid w:val="00154AC4"/>
    <w:rsid w:val="00154F18"/>
    <w:rsid w:val="001551A8"/>
    <w:rsid w:val="001553EE"/>
    <w:rsid w:val="001554F4"/>
    <w:rsid w:val="00155509"/>
    <w:rsid w:val="00155C53"/>
    <w:rsid w:val="00155E1C"/>
    <w:rsid w:val="00155E3E"/>
    <w:rsid w:val="00156232"/>
    <w:rsid w:val="00156685"/>
    <w:rsid w:val="001566AB"/>
    <w:rsid w:val="0015672F"/>
    <w:rsid w:val="001567BC"/>
    <w:rsid w:val="001569D0"/>
    <w:rsid w:val="00156B5A"/>
    <w:rsid w:val="001571D4"/>
    <w:rsid w:val="001574A9"/>
    <w:rsid w:val="001574B5"/>
    <w:rsid w:val="00157566"/>
    <w:rsid w:val="00157848"/>
    <w:rsid w:val="00157C11"/>
    <w:rsid w:val="00157C50"/>
    <w:rsid w:val="001600A0"/>
    <w:rsid w:val="0016020F"/>
    <w:rsid w:val="001604B1"/>
    <w:rsid w:val="0016086B"/>
    <w:rsid w:val="00160962"/>
    <w:rsid w:val="00160C3C"/>
    <w:rsid w:val="00160C9C"/>
    <w:rsid w:val="0016111D"/>
    <w:rsid w:val="00161457"/>
    <w:rsid w:val="001618A9"/>
    <w:rsid w:val="00161A15"/>
    <w:rsid w:val="00161D73"/>
    <w:rsid w:val="00161EF8"/>
    <w:rsid w:val="00161FDB"/>
    <w:rsid w:val="0016219E"/>
    <w:rsid w:val="00162379"/>
    <w:rsid w:val="00162428"/>
    <w:rsid w:val="00162436"/>
    <w:rsid w:val="00162874"/>
    <w:rsid w:val="00162B60"/>
    <w:rsid w:val="00163271"/>
    <w:rsid w:val="0016342B"/>
    <w:rsid w:val="00163612"/>
    <w:rsid w:val="00163614"/>
    <w:rsid w:val="001639E9"/>
    <w:rsid w:val="00163A3A"/>
    <w:rsid w:val="00163B75"/>
    <w:rsid w:val="00163BF0"/>
    <w:rsid w:val="00163E9B"/>
    <w:rsid w:val="00163F42"/>
    <w:rsid w:val="00163F9A"/>
    <w:rsid w:val="001640C9"/>
    <w:rsid w:val="00164151"/>
    <w:rsid w:val="001646C5"/>
    <w:rsid w:val="0016487D"/>
    <w:rsid w:val="001648D7"/>
    <w:rsid w:val="001648EE"/>
    <w:rsid w:val="00164B0E"/>
    <w:rsid w:val="00164BEB"/>
    <w:rsid w:val="00164C5F"/>
    <w:rsid w:val="00164C9F"/>
    <w:rsid w:val="00164CAA"/>
    <w:rsid w:val="00164EBE"/>
    <w:rsid w:val="00164F01"/>
    <w:rsid w:val="00165089"/>
    <w:rsid w:val="0016517C"/>
    <w:rsid w:val="0016541C"/>
    <w:rsid w:val="001654D2"/>
    <w:rsid w:val="0016577E"/>
    <w:rsid w:val="00165839"/>
    <w:rsid w:val="00166524"/>
    <w:rsid w:val="001665B4"/>
    <w:rsid w:val="00166776"/>
    <w:rsid w:val="001667CE"/>
    <w:rsid w:val="001668E0"/>
    <w:rsid w:val="00166A88"/>
    <w:rsid w:val="00166AE4"/>
    <w:rsid w:val="00166AFD"/>
    <w:rsid w:val="00166BE2"/>
    <w:rsid w:val="00166EED"/>
    <w:rsid w:val="00167045"/>
    <w:rsid w:val="00167108"/>
    <w:rsid w:val="0016712C"/>
    <w:rsid w:val="001672B3"/>
    <w:rsid w:val="00167629"/>
    <w:rsid w:val="001676F7"/>
    <w:rsid w:val="00167840"/>
    <w:rsid w:val="00167954"/>
    <w:rsid w:val="0017016C"/>
    <w:rsid w:val="001702F1"/>
    <w:rsid w:val="00170C54"/>
    <w:rsid w:val="00170C5B"/>
    <w:rsid w:val="00170DEA"/>
    <w:rsid w:val="001711B3"/>
    <w:rsid w:val="001711CC"/>
    <w:rsid w:val="00171391"/>
    <w:rsid w:val="001714C3"/>
    <w:rsid w:val="00171687"/>
    <w:rsid w:val="001717BE"/>
    <w:rsid w:val="00171991"/>
    <w:rsid w:val="00171AAF"/>
    <w:rsid w:val="00171BBA"/>
    <w:rsid w:val="00172001"/>
    <w:rsid w:val="00172012"/>
    <w:rsid w:val="00172345"/>
    <w:rsid w:val="001725DD"/>
    <w:rsid w:val="0017278D"/>
    <w:rsid w:val="001727B2"/>
    <w:rsid w:val="0017283B"/>
    <w:rsid w:val="00172BBC"/>
    <w:rsid w:val="00172C69"/>
    <w:rsid w:val="00172EE8"/>
    <w:rsid w:val="0017311E"/>
    <w:rsid w:val="001731DF"/>
    <w:rsid w:val="00173285"/>
    <w:rsid w:val="00173621"/>
    <w:rsid w:val="00173651"/>
    <w:rsid w:val="00173A88"/>
    <w:rsid w:val="00173B67"/>
    <w:rsid w:val="00173B6C"/>
    <w:rsid w:val="00173BF2"/>
    <w:rsid w:val="00173CF8"/>
    <w:rsid w:val="00173FE1"/>
    <w:rsid w:val="00174010"/>
    <w:rsid w:val="00174286"/>
    <w:rsid w:val="0017436B"/>
    <w:rsid w:val="001743AE"/>
    <w:rsid w:val="001744A6"/>
    <w:rsid w:val="001746CD"/>
    <w:rsid w:val="0017490F"/>
    <w:rsid w:val="00174927"/>
    <w:rsid w:val="001749C0"/>
    <w:rsid w:val="00174BBA"/>
    <w:rsid w:val="00174C2B"/>
    <w:rsid w:val="0017519D"/>
    <w:rsid w:val="001752F5"/>
    <w:rsid w:val="0017594A"/>
    <w:rsid w:val="00175D18"/>
    <w:rsid w:val="00175F87"/>
    <w:rsid w:val="001761D9"/>
    <w:rsid w:val="001762C9"/>
    <w:rsid w:val="0017636D"/>
    <w:rsid w:val="001765DB"/>
    <w:rsid w:val="001768DC"/>
    <w:rsid w:val="00176910"/>
    <w:rsid w:val="001769A4"/>
    <w:rsid w:val="00176A5D"/>
    <w:rsid w:val="00176C09"/>
    <w:rsid w:val="00176DD0"/>
    <w:rsid w:val="00176F4D"/>
    <w:rsid w:val="00176F7A"/>
    <w:rsid w:val="0017786F"/>
    <w:rsid w:val="0017795D"/>
    <w:rsid w:val="00177C1C"/>
    <w:rsid w:val="00177E6E"/>
    <w:rsid w:val="00177EA6"/>
    <w:rsid w:val="00177FDE"/>
    <w:rsid w:val="00180150"/>
    <w:rsid w:val="00180185"/>
    <w:rsid w:val="0018043F"/>
    <w:rsid w:val="001807D4"/>
    <w:rsid w:val="00180A28"/>
    <w:rsid w:val="00180BB0"/>
    <w:rsid w:val="00180F59"/>
    <w:rsid w:val="00181208"/>
    <w:rsid w:val="001816FC"/>
    <w:rsid w:val="001817BE"/>
    <w:rsid w:val="001818DC"/>
    <w:rsid w:val="00181C17"/>
    <w:rsid w:val="00181DE1"/>
    <w:rsid w:val="00181EF3"/>
    <w:rsid w:val="00182217"/>
    <w:rsid w:val="0018223B"/>
    <w:rsid w:val="0018249E"/>
    <w:rsid w:val="0018279B"/>
    <w:rsid w:val="001828B2"/>
    <w:rsid w:val="001829E9"/>
    <w:rsid w:val="00182A72"/>
    <w:rsid w:val="00182AC1"/>
    <w:rsid w:val="00182F45"/>
    <w:rsid w:val="0018300A"/>
    <w:rsid w:val="001832CE"/>
    <w:rsid w:val="00183AE5"/>
    <w:rsid w:val="00183D5C"/>
    <w:rsid w:val="00183F3C"/>
    <w:rsid w:val="00184247"/>
    <w:rsid w:val="001847B0"/>
    <w:rsid w:val="00184803"/>
    <w:rsid w:val="00184931"/>
    <w:rsid w:val="00184A3F"/>
    <w:rsid w:val="00184FF5"/>
    <w:rsid w:val="00185146"/>
    <w:rsid w:val="0018517B"/>
    <w:rsid w:val="00185210"/>
    <w:rsid w:val="001853BE"/>
    <w:rsid w:val="00185472"/>
    <w:rsid w:val="001854A4"/>
    <w:rsid w:val="00185DB1"/>
    <w:rsid w:val="0018612D"/>
    <w:rsid w:val="001863DD"/>
    <w:rsid w:val="00186748"/>
    <w:rsid w:val="00186B82"/>
    <w:rsid w:val="00186BDC"/>
    <w:rsid w:val="00186EAE"/>
    <w:rsid w:val="00186F6C"/>
    <w:rsid w:val="00187039"/>
    <w:rsid w:val="00187155"/>
    <w:rsid w:val="001874FD"/>
    <w:rsid w:val="00187CDC"/>
    <w:rsid w:val="00187E48"/>
    <w:rsid w:val="0019033C"/>
    <w:rsid w:val="0019054E"/>
    <w:rsid w:val="001906DC"/>
    <w:rsid w:val="001908F2"/>
    <w:rsid w:val="00190957"/>
    <w:rsid w:val="00190982"/>
    <w:rsid w:val="00190AA1"/>
    <w:rsid w:val="00190BB4"/>
    <w:rsid w:val="0019129A"/>
    <w:rsid w:val="001914C5"/>
    <w:rsid w:val="001914DD"/>
    <w:rsid w:val="00191B57"/>
    <w:rsid w:val="00191C5D"/>
    <w:rsid w:val="00191C91"/>
    <w:rsid w:val="00191E09"/>
    <w:rsid w:val="00191FEB"/>
    <w:rsid w:val="0019210B"/>
    <w:rsid w:val="001921E8"/>
    <w:rsid w:val="00192503"/>
    <w:rsid w:val="00192CB4"/>
    <w:rsid w:val="00193222"/>
    <w:rsid w:val="001934CC"/>
    <w:rsid w:val="0019381F"/>
    <w:rsid w:val="0019383B"/>
    <w:rsid w:val="001938A5"/>
    <w:rsid w:val="00193A07"/>
    <w:rsid w:val="00193A69"/>
    <w:rsid w:val="00193B16"/>
    <w:rsid w:val="00193B5A"/>
    <w:rsid w:val="00193D56"/>
    <w:rsid w:val="00193D5A"/>
    <w:rsid w:val="00193E4F"/>
    <w:rsid w:val="001947B2"/>
    <w:rsid w:val="00194BD6"/>
    <w:rsid w:val="00194CC8"/>
    <w:rsid w:val="0019505B"/>
    <w:rsid w:val="0019517C"/>
    <w:rsid w:val="0019521D"/>
    <w:rsid w:val="0019545A"/>
    <w:rsid w:val="00195475"/>
    <w:rsid w:val="00195588"/>
    <w:rsid w:val="0019581E"/>
    <w:rsid w:val="00195CBE"/>
    <w:rsid w:val="00195FD2"/>
    <w:rsid w:val="00196081"/>
    <w:rsid w:val="001962E1"/>
    <w:rsid w:val="0019631D"/>
    <w:rsid w:val="0019645E"/>
    <w:rsid w:val="00196641"/>
    <w:rsid w:val="0019667C"/>
    <w:rsid w:val="001969CA"/>
    <w:rsid w:val="00196AC2"/>
    <w:rsid w:val="00196CBC"/>
    <w:rsid w:val="00196D6C"/>
    <w:rsid w:val="00196F23"/>
    <w:rsid w:val="0019705D"/>
    <w:rsid w:val="001972D9"/>
    <w:rsid w:val="0019736D"/>
    <w:rsid w:val="00197462"/>
    <w:rsid w:val="0019764E"/>
    <w:rsid w:val="001977F5"/>
    <w:rsid w:val="00197884"/>
    <w:rsid w:val="001978AA"/>
    <w:rsid w:val="001A0250"/>
    <w:rsid w:val="001A02B3"/>
    <w:rsid w:val="001A060A"/>
    <w:rsid w:val="001A06C3"/>
    <w:rsid w:val="001A0A4C"/>
    <w:rsid w:val="001A0C90"/>
    <w:rsid w:val="001A0E56"/>
    <w:rsid w:val="001A1102"/>
    <w:rsid w:val="001A1226"/>
    <w:rsid w:val="001A137A"/>
    <w:rsid w:val="001A16E4"/>
    <w:rsid w:val="001A18E6"/>
    <w:rsid w:val="001A1995"/>
    <w:rsid w:val="001A1999"/>
    <w:rsid w:val="001A1CCB"/>
    <w:rsid w:val="001A1FA6"/>
    <w:rsid w:val="001A22CD"/>
    <w:rsid w:val="001A234D"/>
    <w:rsid w:val="001A24D2"/>
    <w:rsid w:val="001A266A"/>
    <w:rsid w:val="001A26AA"/>
    <w:rsid w:val="001A26E2"/>
    <w:rsid w:val="001A28BF"/>
    <w:rsid w:val="001A2B68"/>
    <w:rsid w:val="001A2BB1"/>
    <w:rsid w:val="001A3513"/>
    <w:rsid w:val="001A39B5"/>
    <w:rsid w:val="001A3A7A"/>
    <w:rsid w:val="001A3B65"/>
    <w:rsid w:val="001A3E45"/>
    <w:rsid w:val="001A3EC2"/>
    <w:rsid w:val="001A414A"/>
    <w:rsid w:val="001A44CB"/>
    <w:rsid w:val="001A4556"/>
    <w:rsid w:val="001A4B34"/>
    <w:rsid w:val="001A4B86"/>
    <w:rsid w:val="001A4E37"/>
    <w:rsid w:val="001A4E3A"/>
    <w:rsid w:val="001A4FAC"/>
    <w:rsid w:val="001A5907"/>
    <w:rsid w:val="001A595A"/>
    <w:rsid w:val="001A5A34"/>
    <w:rsid w:val="001A5E32"/>
    <w:rsid w:val="001A60B7"/>
    <w:rsid w:val="001A6229"/>
    <w:rsid w:val="001A624A"/>
    <w:rsid w:val="001A630C"/>
    <w:rsid w:val="001A634D"/>
    <w:rsid w:val="001A6356"/>
    <w:rsid w:val="001A63F7"/>
    <w:rsid w:val="001A6518"/>
    <w:rsid w:val="001A6820"/>
    <w:rsid w:val="001A6824"/>
    <w:rsid w:val="001A69E0"/>
    <w:rsid w:val="001A6A93"/>
    <w:rsid w:val="001A6F0F"/>
    <w:rsid w:val="001A6F37"/>
    <w:rsid w:val="001A70A2"/>
    <w:rsid w:val="001A7215"/>
    <w:rsid w:val="001A74BF"/>
    <w:rsid w:val="001A7645"/>
    <w:rsid w:val="001A775D"/>
    <w:rsid w:val="001A791E"/>
    <w:rsid w:val="001A7F63"/>
    <w:rsid w:val="001B0009"/>
    <w:rsid w:val="001B011F"/>
    <w:rsid w:val="001B0431"/>
    <w:rsid w:val="001B0630"/>
    <w:rsid w:val="001B065C"/>
    <w:rsid w:val="001B0694"/>
    <w:rsid w:val="001B09D0"/>
    <w:rsid w:val="001B0A95"/>
    <w:rsid w:val="001B0CA7"/>
    <w:rsid w:val="001B13AE"/>
    <w:rsid w:val="001B13E9"/>
    <w:rsid w:val="001B191E"/>
    <w:rsid w:val="001B1CFD"/>
    <w:rsid w:val="001B1D57"/>
    <w:rsid w:val="001B2FD3"/>
    <w:rsid w:val="001B3135"/>
    <w:rsid w:val="001B39C4"/>
    <w:rsid w:val="001B39FE"/>
    <w:rsid w:val="001B3E15"/>
    <w:rsid w:val="001B4054"/>
    <w:rsid w:val="001B4147"/>
    <w:rsid w:val="001B432F"/>
    <w:rsid w:val="001B4610"/>
    <w:rsid w:val="001B4AE5"/>
    <w:rsid w:val="001B4F30"/>
    <w:rsid w:val="001B50AC"/>
    <w:rsid w:val="001B51C0"/>
    <w:rsid w:val="001B537C"/>
    <w:rsid w:val="001B5489"/>
    <w:rsid w:val="001B5690"/>
    <w:rsid w:val="001B5758"/>
    <w:rsid w:val="001B5939"/>
    <w:rsid w:val="001B5BB2"/>
    <w:rsid w:val="001B5BCC"/>
    <w:rsid w:val="001B5E1E"/>
    <w:rsid w:val="001B5E6B"/>
    <w:rsid w:val="001B6201"/>
    <w:rsid w:val="001B62EC"/>
    <w:rsid w:val="001B633B"/>
    <w:rsid w:val="001B64B3"/>
    <w:rsid w:val="001B6856"/>
    <w:rsid w:val="001B6AD7"/>
    <w:rsid w:val="001B6F16"/>
    <w:rsid w:val="001B7164"/>
    <w:rsid w:val="001B71A1"/>
    <w:rsid w:val="001B7286"/>
    <w:rsid w:val="001B7442"/>
    <w:rsid w:val="001B75A5"/>
    <w:rsid w:val="001B768B"/>
    <w:rsid w:val="001B7720"/>
    <w:rsid w:val="001B780B"/>
    <w:rsid w:val="001B7B73"/>
    <w:rsid w:val="001B7C67"/>
    <w:rsid w:val="001B7E41"/>
    <w:rsid w:val="001C0084"/>
    <w:rsid w:val="001C03B3"/>
    <w:rsid w:val="001C09BA"/>
    <w:rsid w:val="001C0AC3"/>
    <w:rsid w:val="001C0AFC"/>
    <w:rsid w:val="001C0C14"/>
    <w:rsid w:val="001C0CB1"/>
    <w:rsid w:val="001C0D61"/>
    <w:rsid w:val="001C0E79"/>
    <w:rsid w:val="001C1038"/>
    <w:rsid w:val="001C12FF"/>
    <w:rsid w:val="001C148B"/>
    <w:rsid w:val="001C17A4"/>
    <w:rsid w:val="001C17C7"/>
    <w:rsid w:val="001C1BC3"/>
    <w:rsid w:val="001C1BCE"/>
    <w:rsid w:val="001C1E32"/>
    <w:rsid w:val="001C1E89"/>
    <w:rsid w:val="001C201A"/>
    <w:rsid w:val="001C21B7"/>
    <w:rsid w:val="001C2334"/>
    <w:rsid w:val="001C23FF"/>
    <w:rsid w:val="001C261E"/>
    <w:rsid w:val="001C29F9"/>
    <w:rsid w:val="001C2A59"/>
    <w:rsid w:val="001C2E14"/>
    <w:rsid w:val="001C306B"/>
    <w:rsid w:val="001C3374"/>
    <w:rsid w:val="001C3965"/>
    <w:rsid w:val="001C3BE9"/>
    <w:rsid w:val="001C3D65"/>
    <w:rsid w:val="001C3E4D"/>
    <w:rsid w:val="001C4221"/>
    <w:rsid w:val="001C42FB"/>
    <w:rsid w:val="001C43F2"/>
    <w:rsid w:val="001C4633"/>
    <w:rsid w:val="001C482F"/>
    <w:rsid w:val="001C4976"/>
    <w:rsid w:val="001C4AB1"/>
    <w:rsid w:val="001C4EAC"/>
    <w:rsid w:val="001C505A"/>
    <w:rsid w:val="001C5500"/>
    <w:rsid w:val="001C5705"/>
    <w:rsid w:val="001C597A"/>
    <w:rsid w:val="001C5C27"/>
    <w:rsid w:val="001C5DDE"/>
    <w:rsid w:val="001C5F8D"/>
    <w:rsid w:val="001C5F9D"/>
    <w:rsid w:val="001C6357"/>
    <w:rsid w:val="001C66C8"/>
    <w:rsid w:val="001C687E"/>
    <w:rsid w:val="001C6B14"/>
    <w:rsid w:val="001C700F"/>
    <w:rsid w:val="001C772A"/>
    <w:rsid w:val="001C7791"/>
    <w:rsid w:val="001C7C8D"/>
    <w:rsid w:val="001C7D8F"/>
    <w:rsid w:val="001C7DBF"/>
    <w:rsid w:val="001C7FCF"/>
    <w:rsid w:val="001D0053"/>
    <w:rsid w:val="001D02FC"/>
    <w:rsid w:val="001D04A8"/>
    <w:rsid w:val="001D05CD"/>
    <w:rsid w:val="001D0710"/>
    <w:rsid w:val="001D0D31"/>
    <w:rsid w:val="001D0E75"/>
    <w:rsid w:val="001D0EB3"/>
    <w:rsid w:val="001D0F9A"/>
    <w:rsid w:val="001D1051"/>
    <w:rsid w:val="001D1138"/>
    <w:rsid w:val="001D12BC"/>
    <w:rsid w:val="001D1417"/>
    <w:rsid w:val="001D1440"/>
    <w:rsid w:val="001D17C1"/>
    <w:rsid w:val="001D1B4C"/>
    <w:rsid w:val="001D1F89"/>
    <w:rsid w:val="001D23C9"/>
    <w:rsid w:val="001D2684"/>
    <w:rsid w:val="001D2D69"/>
    <w:rsid w:val="001D2DA2"/>
    <w:rsid w:val="001D2E01"/>
    <w:rsid w:val="001D32E7"/>
    <w:rsid w:val="001D33B1"/>
    <w:rsid w:val="001D35D1"/>
    <w:rsid w:val="001D3946"/>
    <w:rsid w:val="001D3BBA"/>
    <w:rsid w:val="001D3CEB"/>
    <w:rsid w:val="001D3DAC"/>
    <w:rsid w:val="001D3FE7"/>
    <w:rsid w:val="001D413B"/>
    <w:rsid w:val="001D4218"/>
    <w:rsid w:val="001D4284"/>
    <w:rsid w:val="001D4326"/>
    <w:rsid w:val="001D44AC"/>
    <w:rsid w:val="001D466F"/>
    <w:rsid w:val="001D491D"/>
    <w:rsid w:val="001D4B74"/>
    <w:rsid w:val="001D4F61"/>
    <w:rsid w:val="001D505C"/>
    <w:rsid w:val="001D5844"/>
    <w:rsid w:val="001D5ABF"/>
    <w:rsid w:val="001D5C90"/>
    <w:rsid w:val="001D5DAD"/>
    <w:rsid w:val="001D60C0"/>
    <w:rsid w:val="001D6130"/>
    <w:rsid w:val="001D63C0"/>
    <w:rsid w:val="001D643A"/>
    <w:rsid w:val="001D648B"/>
    <w:rsid w:val="001D6786"/>
    <w:rsid w:val="001D6AE1"/>
    <w:rsid w:val="001D6F5F"/>
    <w:rsid w:val="001D7110"/>
    <w:rsid w:val="001D7640"/>
    <w:rsid w:val="001D782E"/>
    <w:rsid w:val="001D7911"/>
    <w:rsid w:val="001D7E68"/>
    <w:rsid w:val="001E01A0"/>
    <w:rsid w:val="001E0376"/>
    <w:rsid w:val="001E0785"/>
    <w:rsid w:val="001E081F"/>
    <w:rsid w:val="001E08ED"/>
    <w:rsid w:val="001E0A1F"/>
    <w:rsid w:val="001E0C99"/>
    <w:rsid w:val="001E0E4E"/>
    <w:rsid w:val="001E0E79"/>
    <w:rsid w:val="001E1057"/>
    <w:rsid w:val="001E10FF"/>
    <w:rsid w:val="001E13A8"/>
    <w:rsid w:val="001E14B2"/>
    <w:rsid w:val="001E174F"/>
    <w:rsid w:val="001E228A"/>
    <w:rsid w:val="001E230F"/>
    <w:rsid w:val="001E24AC"/>
    <w:rsid w:val="001E27E6"/>
    <w:rsid w:val="001E30C5"/>
    <w:rsid w:val="001E3298"/>
    <w:rsid w:val="001E35E7"/>
    <w:rsid w:val="001E3DD7"/>
    <w:rsid w:val="001E45DD"/>
    <w:rsid w:val="001E4665"/>
    <w:rsid w:val="001E4684"/>
    <w:rsid w:val="001E495D"/>
    <w:rsid w:val="001E4B33"/>
    <w:rsid w:val="001E5696"/>
    <w:rsid w:val="001E58CD"/>
    <w:rsid w:val="001E5927"/>
    <w:rsid w:val="001E5AE1"/>
    <w:rsid w:val="001E5D17"/>
    <w:rsid w:val="001E62B1"/>
    <w:rsid w:val="001E64E9"/>
    <w:rsid w:val="001E6563"/>
    <w:rsid w:val="001E65CB"/>
    <w:rsid w:val="001E6639"/>
    <w:rsid w:val="001E66AE"/>
    <w:rsid w:val="001E6793"/>
    <w:rsid w:val="001E67A4"/>
    <w:rsid w:val="001E698C"/>
    <w:rsid w:val="001E6B5D"/>
    <w:rsid w:val="001E6C9C"/>
    <w:rsid w:val="001E6F3D"/>
    <w:rsid w:val="001E6F61"/>
    <w:rsid w:val="001E72A2"/>
    <w:rsid w:val="001E738F"/>
    <w:rsid w:val="001E7407"/>
    <w:rsid w:val="001E7462"/>
    <w:rsid w:val="001E75E6"/>
    <w:rsid w:val="001E77FA"/>
    <w:rsid w:val="001E79EB"/>
    <w:rsid w:val="001E7BC0"/>
    <w:rsid w:val="001E7DCC"/>
    <w:rsid w:val="001E7EB5"/>
    <w:rsid w:val="001F0354"/>
    <w:rsid w:val="001F0529"/>
    <w:rsid w:val="001F0726"/>
    <w:rsid w:val="001F0B72"/>
    <w:rsid w:val="001F14BB"/>
    <w:rsid w:val="001F14E0"/>
    <w:rsid w:val="001F1511"/>
    <w:rsid w:val="001F1A25"/>
    <w:rsid w:val="001F1C86"/>
    <w:rsid w:val="001F1CB6"/>
    <w:rsid w:val="001F1CF7"/>
    <w:rsid w:val="001F21BD"/>
    <w:rsid w:val="001F2344"/>
    <w:rsid w:val="001F2453"/>
    <w:rsid w:val="001F292D"/>
    <w:rsid w:val="001F2A5F"/>
    <w:rsid w:val="001F2AE6"/>
    <w:rsid w:val="001F2F99"/>
    <w:rsid w:val="001F31FE"/>
    <w:rsid w:val="001F32C2"/>
    <w:rsid w:val="001F33B0"/>
    <w:rsid w:val="001F3426"/>
    <w:rsid w:val="001F3A36"/>
    <w:rsid w:val="001F3C47"/>
    <w:rsid w:val="001F3DD3"/>
    <w:rsid w:val="001F3F10"/>
    <w:rsid w:val="001F40F8"/>
    <w:rsid w:val="001F416E"/>
    <w:rsid w:val="001F431A"/>
    <w:rsid w:val="001F4345"/>
    <w:rsid w:val="001F4659"/>
    <w:rsid w:val="001F4726"/>
    <w:rsid w:val="001F4B92"/>
    <w:rsid w:val="001F4C4D"/>
    <w:rsid w:val="001F5036"/>
    <w:rsid w:val="001F5089"/>
    <w:rsid w:val="001F5569"/>
    <w:rsid w:val="001F5695"/>
    <w:rsid w:val="001F583E"/>
    <w:rsid w:val="001F591B"/>
    <w:rsid w:val="001F59CD"/>
    <w:rsid w:val="001F5A8F"/>
    <w:rsid w:val="001F5CEF"/>
    <w:rsid w:val="001F5D02"/>
    <w:rsid w:val="001F5FC9"/>
    <w:rsid w:val="001F6050"/>
    <w:rsid w:val="001F6224"/>
    <w:rsid w:val="001F629D"/>
    <w:rsid w:val="001F671D"/>
    <w:rsid w:val="001F6C7B"/>
    <w:rsid w:val="001F6EC0"/>
    <w:rsid w:val="001F7357"/>
    <w:rsid w:val="001F7700"/>
    <w:rsid w:val="001F772C"/>
    <w:rsid w:val="001F7802"/>
    <w:rsid w:val="001F7AF1"/>
    <w:rsid w:val="001F7FC9"/>
    <w:rsid w:val="00200212"/>
    <w:rsid w:val="002005A5"/>
    <w:rsid w:val="002005E2"/>
    <w:rsid w:val="00200A1E"/>
    <w:rsid w:val="00200CA9"/>
    <w:rsid w:val="002010CB"/>
    <w:rsid w:val="0020139B"/>
    <w:rsid w:val="00201735"/>
    <w:rsid w:val="00201904"/>
    <w:rsid w:val="0020193E"/>
    <w:rsid w:val="00201A19"/>
    <w:rsid w:val="00201AF0"/>
    <w:rsid w:val="00201BC4"/>
    <w:rsid w:val="00201E60"/>
    <w:rsid w:val="00201EBD"/>
    <w:rsid w:val="002020E5"/>
    <w:rsid w:val="0020245F"/>
    <w:rsid w:val="002025A6"/>
    <w:rsid w:val="002035BA"/>
    <w:rsid w:val="0020385C"/>
    <w:rsid w:val="00203B1A"/>
    <w:rsid w:val="00203F1B"/>
    <w:rsid w:val="002042E1"/>
    <w:rsid w:val="00204442"/>
    <w:rsid w:val="00204472"/>
    <w:rsid w:val="00204AF5"/>
    <w:rsid w:val="00204B62"/>
    <w:rsid w:val="00204BA3"/>
    <w:rsid w:val="00204C7E"/>
    <w:rsid w:val="00204F3E"/>
    <w:rsid w:val="002051D8"/>
    <w:rsid w:val="002051F3"/>
    <w:rsid w:val="0020520F"/>
    <w:rsid w:val="00205579"/>
    <w:rsid w:val="0020567A"/>
    <w:rsid w:val="00205BD3"/>
    <w:rsid w:val="00205C80"/>
    <w:rsid w:val="00205CCB"/>
    <w:rsid w:val="00205EAE"/>
    <w:rsid w:val="002065B4"/>
    <w:rsid w:val="00206B11"/>
    <w:rsid w:val="00206DF4"/>
    <w:rsid w:val="00207014"/>
    <w:rsid w:val="0020752A"/>
    <w:rsid w:val="00207A1C"/>
    <w:rsid w:val="00207C88"/>
    <w:rsid w:val="00207D38"/>
    <w:rsid w:val="00207FA8"/>
    <w:rsid w:val="002103CB"/>
    <w:rsid w:val="00210B56"/>
    <w:rsid w:val="00210D10"/>
    <w:rsid w:val="00210D67"/>
    <w:rsid w:val="00210E33"/>
    <w:rsid w:val="00210FBA"/>
    <w:rsid w:val="002113A6"/>
    <w:rsid w:val="002117AD"/>
    <w:rsid w:val="00211B6A"/>
    <w:rsid w:val="00211F15"/>
    <w:rsid w:val="00211F17"/>
    <w:rsid w:val="00211F2E"/>
    <w:rsid w:val="00211F36"/>
    <w:rsid w:val="00212A7C"/>
    <w:rsid w:val="00212AE3"/>
    <w:rsid w:val="00212C5D"/>
    <w:rsid w:val="00213765"/>
    <w:rsid w:val="00214471"/>
    <w:rsid w:val="002144B7"/>
    <w:rsid w:val="00214609"/>
    <w:rsid w:val="002146E6"/>
    <w:rsid w:val="002147CA"/>
    <w:rsid w:val="00214B09"/>
    <w:rsid w:val="00214B7E"/>
    <w:rsid w:val="0021519E"/>
    <w:rsid w:val="0021527F"/>
    <w:rsid w:val="00215642"/>
    <w:rsid w:val="002159EC"/>
    <w:rsid w:val="00215DAF"/>
    <w:rsid w:val="00215F9B"/>
    <w:rsid w:val="00216011"/>
    <w:rsid w:val="002161A4"/>
    <w:rsid w:val="00216272"/>
    <w:rsid w:val="002165B0"/>
    <w:rsid w:val="0021673B"/>
    <w:rsid w:val="00216997"/>
    <w:rsid w:val="00216D11"/>
    <w:rsid w:val="00216E58"/>
    <w:rsid w:val="00216E89"/>
    <w:rsid w:val="002175E8"/>
    <w:rsid w:val="00217948"/>
    <w:rsid w:val="00217A5B"/>
    <w:rsid w:val="00217FDC"/>
    <w:rsid w:val="00220137"/>
    <w:rsid w:val="0022017A"/>
    <w:rsid w:val="002205AE"/>
    <w:rsid w:val="00220649"/>
    <w:rsid w:val="0022068F"/>
    <w:rsid w:val="002207C8"/>
    <w:rsid w:val="00221034"/>
    <w:rsid w:val="002211CC"/>
    <w:rsid w:val="002211DD"/>
    <w:rsid w:val="002212BC"/>
    <w:rsid w:val="002214E6"/>
    <w:rsid w:val="002216B9"/>
    <w:rsid w:val="00221A0B"/>
    <w:rsid w:val="00221A2F"/>
    <w:rsid w:val="00221B12"/>
    <w:rsid w:val="00221BD6"/>
    <w:rsid w:val="00221D2A"/>
    <w:rsid w:val="00221D8F"/>
    <w:rsid w:val="00221F89"/>
    <w:rsid w:val="00222238"/>
    <w:rsid w:val="00222470"/>
    <w:rsid w:val="002227B4"/>
    <w:rsid w:val="00222838"/>
    <w:rsid w:val="00222BD9"/>
    <w:rsid w:val="00222BE4"/>
    <w:rsid w:val="002233BE"/>
    <w:rsid w:val="00223581"/>
    <w:rsid w:val="002238D6"/>
    <w:rsid w:val="00223C80"/>
    <w:rsid w:val="00223C84"/>
    <w:rsid w:val="00223EC7"/>
    <w:rsid w:val="00223F61"/>
    <w:rsid w:val="002241E5"/>
    <w:rsid w:val="0022422A"/>
    <w:rsid w:val="00224281"/>
    <w:rsid w:val="00224340"/>
    <w:rsid w:val="002243BE"/>
    <w:rsid w:val="002244CC"/>
    <w:rsid w:val="002247A1"/>
    <w:rsid w:val="00224B4C"/>
    <w:rsid w:val="00224C4A"/>
    <w:rsid w:val="00224E2C"/>
    <w:rsid w:val="0022510C"/>
    <w:rsid w:val="002251EA"/>
    <w:rsid w:val="002252FD"/>
    <w:rsid w:val="0022545A"/>
    <w:rsid w:val="0022547A"/>
    <w:rsid w:val="002255DF"/>
    <w:rsid w:val="002257C4"/>
    <w:rsid w:val="00225809"/>
    <w:rsid w:val="00225A09"/>
    <w:rsid w:val="00225B31"/>
    <w:rsid w:val="00225B53"/>
    <w:rsid w:val="00225CE6"/>
    <w:rsid w:val="00225E03"/>
    <w:rsid w:val="002261E6"/>
    <w:rsid w:val="0022624F"/>
    <w:rsid w:val="00226793"/>
    <w:rsid w:val="00226911"/>
    <w:rsid w:val="00226FB0"/>
    <w:rsid w:val="0022738C"/>
    <w:rsid w:val="0022758B"/>
    <w:rsid w:val="0022781E"/>
    <w:rsid w:val="00227869"/>
    <w:rsid w:val="00227A95"/>
    <w:rsid w:val="00227C49"/>
    <w:rsid w:val="00227F8E"/>
    <w:rsid w:val="00230046"/>
    <w:rsid w:val="002304CA"/>
    <w:rsid w:val="0023065C"/>
    <w:rsid w:val="00230746"/>
    <w:rsid w:val="00230763"/>
    <w:rsid w:val="00230A7B"/>
    <w:rsid w:val="00230E69"/>
    <w:rsid w:val="00231134"/>
    <w:rsid w:val="00231355"/>
    <w:rsid w:val="0023165F"/>
    <w:rsid w:val="00231724"/>
    <w:rsid w:val="00231762"/>
    <w:rsid w:val="002317E2"/>
    <w:rsid w:val="00231B92"/>
    <w:rsid w:val="00231E16"/>
    <w:rsid w:val="002320BA"/>
    <w:rsid w:val="0023219D"/>
    <w:rsid w:val="00232356"/>
    <w:rsid w:val="00232832"/>
    <w:rsid w:val="00232929"/>
    <w:rsid w:val="00232CF3"/>
    <w:rsid w:val="00232DC1"/>
    <w:rsid w:val="00232FD8"/>
    <w:rsid w:val="00233018"/>
    <w:rsid w:val="002332CD"/>
    <w:rsid w:val="00233533"/>
    <w:rsid w:val="00233657"/>
    <w:rsid w:val="0023367A"/>
    <w:rsid w:val="00233AB5"/>
    <w:rsid w:val="00233B1B"/>
    <w:rsid w:val="00233CF7"/>
    <w:rsid w:val="00233D05"/>
    <w:rsid w:val="00233D62"/>
    <w:rsid w:val="00233DA2"/>
    <w:rsid w:val="00233E3A"/>
    <w:rsid w:val="00233EBB"/>
    <w:rsid w:val="0023478A"/>
    <w:rsid w:val="00234963"/>
    <w:rsid w:val="00234B19"/>
    <w:rsid w:val="00234CC8"/>
    <w:rsid w:val="00234D96"/>
    <w:rsid w:val="002351D8"/>
    <w:rsid w:val="0023523C"/>
    <w:rsid w:val="0023528B"/>
    <w:rsid w:val="002355D8"/>
    <w:rsid w:val="002357A7"/>
    <w:rsid w:val="0023592E"/>
    <w:rsid w:val="00235A15"/>
    <w:rsid w:val="00235CEA"/>
    <w:rsid w:val="00235D77"/>
    <w:rsid w:val="00236041"/>
    <w:rsid w:val="002360BE"/>
    <w:rsid w:val="002361F2"/>
    <w:rsid w:val="00236423"/>
    <w:rsid w:val="002368F1"/>
    <w:rsid w:val="00236F99"/>
    <w:rsid w:val="00237198"/>
    <w:rsid w:val="002372C8"/>
    <w:rsid w:val="0023739A"/>
    <w:rsid w:val="002374E0"/>
    <w:rsid w:val="00237678"/>
    <w:rsid w:val="002378E3"/>
    <w:rsid w:val="0023796B"/>
    <w:rsid w:val="00237B6B"/>
    <w:rsid w:val="002400EC"/>
    <w:rsid w:val="002400F2"/>
    <w:rsid w:val="002408EF"/>
    <w:rsid w:val="0024094B"/>
    <w:rsid w:val="00240B0E"/>
    <w:rsid w:val="00240BE3"/>
    <w:rsid w:val="00240D30"/>
    <w:rsid w:val="00240DD4"/>
    <w:rsid w:val="00241566"/>
    <w:rsid w:val="00241943"/>
    <w:rsid w:val="00241ACE"/>
    <w:rsid w:val="00241B5C"/>
    <w:rsid w:val="00241E61"/>
    <w:rsid w:val="00242254"/>
    <w:rsid w:val="002422AD"/>
    <w:rsid w:val="00242323"/>
    <w:rsid w:val="0024251A"/>
    <w:rsid w:val="002425FB"/>
    <w:rsid w:val="0024264D"/>
    <w:rsid w:val="002429C7"/>
    <w:rsid w:val="00242C3E"/>
    <w:rsid w:val="00242DA8"/>
    <w:rsid w:val="00242DBC"/>
    <w:rsid w:val="00242E9A"/>
    <w:rsid w:val="00243124"/>
    <w:rsid w:val="0024331D"/>
    <w:rsid w:val="002436B4"/>
    <w:rsid w:val="002438BA"/>
    <w:rsid w:val="00243A05"/>
    <w:rsid w:val="00243CA8"/>
    <w:rsid w:val="002443D5"/>
    <w:rsid w:val="002447B7"/>
    <w:rsid w:val="002449BB"/>
    <w:rsid w:val="00244A11"/>
    <w:rsid w:val="00244A25"/>
    <w:rsid w:val="00244BBB"/>
    <w:rsid w:val="002450DA"/>
    <w:rsid w:val="00245146"/>
    <w:rsid w:val="002451A1"/>
    <w:rsid w:val="00245413"/>
    <w:rsid w:val="002454BC"/>
    <w:rsid w:val="00245D72"/>
    <w:rsid w:val="00246047"/>
    <w:rsid w:val="002460AD"/>
    <w:rsid w:val="002464AC"/>
    <w:rsid w:val="002465A2"/>
    <w:rsid w:val="002465D3"/>
    <w:rsid w:val="002468C4"/>
    <w:rsid w:val="00247093"/>
    <w:rsid w:val="00247129"/>
    <w:rsid w:val="00247143"/>
    <w:rsid w:val="0024720B"/>
    <w:rsid w:val="00247C8C"/>
    <w:rsid w:val="00250097"/>
    <w:rsid w:val="00250418"/>
    <w:rsid w:val="002505CF"/>
    <w:rsid w:val="00251261"/>
    <w:rsid w:val="00251326"/>
    <w:rsid w:val="002513E1"/>
    <w:rsid w:val="00251441"/>
    <w:rsid w:val="0025168F"/>
    <w:rsid w:val="00251FE3"/>
    <w:rsid w:val="002520B2"/>
    <w:rsid w:val="0025252F"/>
    <w:rsid w:val="002525AF"/>
    <w:rsid w:val="0025261B"/>
    <w:rsid w:val="00252CD3"/>
    <w:rsid w:val="00252D4A"/>
    <w:rsid w:val="002532C3"/>
    <w:rsid w:val="002532E8"/>
    <w:rsid w:val="00253699"/>
    <w:rsid w:val="0025377A"/>
    <w:rsid w:val="00253B92"/>
    <w:rsid w:val="00253C01"/>
    <w:rsid w:val="00253E81"/>
    <w:rsid w:val="002540AD"/>
    <w:rsid w:val="002541DF"/>
    <w:rsid w:val="002544C7"/>
    <w:rsid w:val="002544EA"/>
    <w:rsid w:val="00254905"/>
    <w:rsid w:val="00254B5E"/>
    <w:rsid w:val="00255079"/>
    <w:rsid w:val="00255353"/>
    <w:rsid w:val="00255397"/>
    <w:rsid w:val="002554DB"/>
    <w:rsid w:val="00255809"/>
    <w:rsid w:val="00255C5C"/>
    <w:rsid w:val="0025611B"/>
    <w:rsid w:val="00256226"/>
    <w:rsid w:val="00256354"/>
    <w:rsid w:val="002567BD"/>
    <w:rsid w:val="00256854"/>
    <w:rsid w:val="00256D49"/>
    <w:rsid w:val="00257027"/>
    <w:rsid w:val="002574DC"/>
    <w:rsid w:val="00257612"/>
    <w:rsid w:val="0025769C"/>
    <w:rsid w:val="002576F4"/>
    <w:rsid w:val="002578D5"/>
    <w:rsid w:val="00257E72"/>
    <w:rsid w:val="0026008A"/>
    <w:rsid w:val="00260148"/>
    <w:rsid w:val="00260301"/>
    <w:rsid w:val="002603A4"/>
    <w:rsid w:val="00260501"/>
    <w:rsid w:val="0026054A"/>
    <w:rsid w:val="00260724"/>
    <w:rsid w:val="00260AA7"/>
    <w:rsid w:val="00260AB7"/>
    <w:rsid w:val="00260BC7"/>
    <w:rsid w:val="00260D8A"/>
    <w:rsid w:val="00260FD6"/>
    <w:rsid w:val="00261080"/>
    <w:rsid w:val="00261163"/>
    <w:rsid w:val="0026121D"/>
    <w:rsid w:val="0026127C"/>
    <w:rsid w:val="002617BF"/>
    <w:rsid w:val="00261995"/>
    <w:rsid w:val="00261B32"/>
    <w:rsid w:val="00261DD1"/>
    <w:rsid w:val="00261F6B"/>
    <w:rsid w:val="00262039"/>
    <w:rsid w:val="00262357"/>
    <w:rsid w:val="002627A4"/>
    <w:rsid w:val="00262A34"/>
    <w:rsid w:val="00262A6C"/>
    <w:rsid w:val="00262D68"/>
    <w:rsid w:val="002630A5"/>
    <w:rsid w:val="0026310C"/>
    <w:rsid w:val="0026338A"/>
    <w:rsid w:val="002633B9"/>
    <w:rsid w:val="0026374A"/>
    <w:rsid w:val="00263AD3"/>
    <w:rsid w:val="00263AD4"/>
    <w:rsid w:val="00263BF6"/>
    <w:rsid w:val="00263DF8"/>
    <w:rsid w:val="0026456A"/>
    <w:rsid w:val="00264609"/>
    <w:rsid w:val="002647EE"/>
    <w:rsid w:val="00264870"/>
    <w:rsid w:val="0026499D"/>
    <w:rsid w:val="00264BFA"/>
    <w:rsid w:val="00264D18"/>
    <w:rsid w:val="00264F8C"/>
    <w:rsid w:val="002654E0"/>
    <w:rsid w:val="0026560B"/>
    <w:rsid w:val="00265821"/>
    <w:rsid w:val="00265AB5"/>
    <w:rsid w:val="00265BFD"/>
    <w:rsid w:val="00265F09"/>
    <w:rsid w:val="00265F7A"/>
    <w:rsid w:val="002660C7"/>
    <w:rsid w:val="00266585"/>
    <w:rsid w:val="002666EA"/>
    <w:rsid w:val="002668E9"/>
    <w:rsid w:val="002669D0"/>
    <w:rsid w:val="002669F5"/>
    <w:rsid w:val="00266C04"/>
    <w:rsid w:val="0026706B"/>
    <w:rsid w:val="002672F6"/>
    <w:rsid w:val="00267326"/>
    <w:rsid w:val="002676E6"/>
    <w:rsid w:val="0026785B"/>
    <w:rsid w:val="00267C2E"/>
    <w:rsid w:val="00267EED"/>
    <w:rsid w:val="002700CF"/>
    <w:rsid w:val="0027014E"/>
    <w:rsid w:val="0027019C"/>
    <w:rsid w:val="002706DF"/>
    <w:rsid w:val="00270B29"/>
    <w:rsid w:val="00270B97"/>
    <w:rsid w:val="00270EA3"/>
    <w:rsid w:val="00271369"/>
    <w:rsid w:val="00271556"/>
    <w:rsid w:val="00271577"/>
    <w:rsid w:val="002715CC"/>
    <w:rsid w:val="002715EF"/>
    <w:rsid w:val="0027163C"/>
    <w:rsid w:val="00271669"/>
    <w:rsid w:val="00271BDD"/>
    <w:rsid w:val="00271DB8"/>
    <w:rsid w:val="002722C2"/>
    <w:rsid w:val="002722FD"/>
    <w:rsid w:val="0027242D"/>
    <w:rsid w:val="00272C81"/>
    <w:rsid w:val="00272D3B"/>
    <w:rsid w:val="00272FC9"/>
    <w:rsid w:val="00273111"/>
    <w:rsid w:val="0027315E"/>
    <w:rsid w:val="0027326C"/>
    <w:rsid w:val="0027355D"/>
    <w:rsid w:val="0027358F"/>
    <w:rsid w:val="002738C8"/>
    <w:rsid w:val="0027397F"/>
    <w:rsid w:val="00273BB4"/>
    <w:rsid w:val="00273C13"/>
    <w:rsid w:val="00273CF7"/>
    <w:rsid w:val="00274118"/>
    <w:rsid w:val="002741E0"/>
    <w:rsid w:val="00274340"/>
    <w:rsid w:val="002743EB"/>
    <w:rsid w:val="002743F7"/>
    <w:rsid w:val="0027452D"/>
    <w:rsid w:val="0027458B"/>
    <w:rsid w:val="002745AA"/>
    <w:rsid w:val="002748B6"/>
    <w:rsid w:val="00274B42"/>
    <w:rsid w:val="002750A7"/>
    <w:rsid w:val="00275193"/>
    <w:rsid w:val="00275197"/>
    <w:rsid w:val="002752EA"/>
    <w:rsid w:val="002759A4"/>
    <w:rsid w:val="00275A41"/>
    <w:rsid w:val="00275A80"/>
    <w:rsid w:val="00275F04"/>
    <w:rsid w:val="002762C7"/>
    <w:rsid w:val="002763A9"/>
    <w:rsid w:val="0027650B"/>
    <w:rsid w:val="002768B8"/>
    <w:rsid w:val="00276AEE"/>
    <w:rsid w:val="00276BFE"/>
    <w:rsid w:val="00276EC2"/>
    <w:rsid w:val="0027701B"/>
    <w:rsid w:val="0027708F"/>
    <w:rsid w:val="00277103"/>
    <w:rsid w:val="002772C7"/>
    <w:rsid w:val="002772DD"/>
    <w:rsid w:val="0027738F"/>
    <w:rsid w:val="00277624"/>
    <w:rsid w:val="00277729"/>
    <w:rsid w:val="00277747"/>
    <w:rsid w:val="00277943"/>
    <w:rsid w:val="00277BD7"/>
    <w:rsid w:val="00277CC3"/>
    <w:rsid w:val="00277E5F"/>
    <w:rsid w:val="00277F0F"/>
    <w:rsid w:val="00277F75"/>
    <w:rsid w:val="00277FE0"/>
    <w:rsid w:val="0028007B"/>
    <w:rsid w:val="00280095"/>
    <w:rsid w:val="00280139"/>
    <w:rsid w:val="0028054B"/>
    <w:rsid w:val="00280A80"/>
    <w:rsid w:val="00280A9F"/>
    <w:rsid w:val="00280B0D"/>
    <w:rsid w:val="00280CD4"/>
    <w:rsid w:val="00280D76"/>
    <w:rsid w:val="00280D97"/>
    <w:rsid w:val="002810F2"/>
    <w:rsid w:val="0028123E"/>
    <w:rsid w:val="00281709"/>
    <w:rsid w:val="002817CC"/>
    <w:rsid w:val="00281B08"/>
    <w:rsid w:val="00281C04"/>
    <w:rsid w:val="002823CC"/>
    <w:rsid w:val="00282582"/>
    <w:rsid w:val="0028259C"/>
    <w:rsid w:val="00282839"/>
    <w:rsid w:val="002828C7"/>
    <w:rsid w:val="002829BD"/>
    <w:rsid w:val="00282C03"/>
    <w:rsid w:val="00282C4F"/>
    <w:rsid w:val="00282CD0"/>
    <w:rsid w:val="00282D27"/>
    <w:rsid w:val="00282D37"/>
    <w:rsid w:val="00283086"/>
    <w:rsid w:val="002831F2"/>
    <w:rsid w:val="00283322"/>
    <w:rsid w:val="002835B2"/>
    <w:rsid w:val="0028374F"/>
    <w:rsid w:val="00283A6B"/>
    <w:rsid w:val="00283AAB"/>
    <w:rsid w:val="00283B6F"/>
    <w:rsid w:val="00283C36"/>
    <w:rsid w:val="00283F0A"/>
    <w:rsid w:val="00283F44"/>
    <w:rsid w:val="00283F7E"/>
    <w:rsid w:val="00284021"/>
    <w:rsid w:val="00284347"/>
    <w:rsid w:val="00284745"/>
    <w:rsid w:val="00284BBC"/>
    <w:rsid w:val="00284CD6"/>
    <w:rsid w:val="00284EFA"/>
    <w:rsid w:val="0028504D"/>
    <w:rsid w:val="00285392"/>
    <w:rsid w:val="00285482"/>
    <w:rsid w:val="0028549E"/>
    <w:rsid w:val="002858BF"/>
    <w:rsid w:val="00285A16"/>
    <w:rsid w:val="00285D04"/>
    <w:rsid w:val="00285DF0"/>
    <w:rsid w:val="00285FEB"/>
    <w:rsid w:val="002860A0"/>
    <w:rsid w:val="00286492"/>
    <w:rsid w:val="00286501"/>
    <w:rsid w:val="002865AF"/>
    <w:rsid w:val="002865CD"/>
    <w:rsid w:val="00286841"/>
    <w:rsid w:val="0028688F"/>
    <w:rsid w:val="00286E90"/>
    <w:rsid w:val="00286EC6"/>
    <w:rsid w:val="00286EDB"/>
    <w:rsid w:val="00286F43"/>
    <w:rsid w:val="0028706E"/>
    <w:rsid w:val="002870BF"/>
    <w:rsid w:val="00287342"/>
    <w:rsid w:val="002874CC"/>
    <w:rsid w:val="002874DA"/>
    <w:rsid w:val="0028763A"/>
    <w:rsid w:val="00287C95"/>
    <w:rsid w:val="00287FD1"/>
    <w:rsid w:val="002902BF"/>
    <w:rsid w:val="00290359"/>
    <w:rsid w:val="00290982"/>
    <w:rsid w:val="00290B90"/>
    <w:rsid w:val="00290CF3"/>
    <w:rsid w:val="00290EF3"/>
    <w:rsid w:val="00290F57"/>
    <w:rsid w:val="00291011"/>
    <w:rsid w:val="00291055"/>
    <w:rsid w:val="00291302"/>
    <w:rsid w:val="0029150E"/>
    <w:rsid w:val="00291812"/>
    <w:rsid w:val="00291991"/>
    <w:rsid w:val="00291A39"/>
    <w:rsid w:val="00291F47"/>
    <w:rsid w:val="00292012"/>
    <w:rsid w:val="0029201A"/>
    <w:rsid w:val="002920E6"/>
    <w:rsid w:val="002922FB"/>
    <w:rsid w:val="002923FD"/>
    <w:rsid w:val="0029287F"/>
    <w:rsid w:val="002928F0"/>
    <w:rsid w:val="00292AA2"/>
    <w:rsid w:val="00292EA0"/>
    <w:rsid w:val="002933C4"/>
    <w:rsid w:val="002933D2"/>
    <w:rsid w:val="002938F6"/>
    <w:rsid w:val="00293B11"/>
    <w:rsid w:val="00293D09"/>
    <w:rsid w:val="002942A3"/>
    <w:rsid w:val="002942B4"/>
    <w:rsid w:val="00294349"/>
    <w:rsid w:val="00294383"/>
    <w:rsid w:val="00294963"/>
    <w:rsid w:val="00294A44"/>
    <w:rsid w:val="00294CF9"/>
    <w:rsid w:val="00294D1D"/>
    <w:rsid w:val="00295143"/>
    <w:rsid w:val="00295218"/>
    <w:rsid w:val="002952FD"/>
    <w:rsid w:val="002953F5"/>
    <w:rsid w:val="00295463"/>
    <w:rsid w:val="002955F3"/>
    <w:rsid w:val="002955FC"/>
    <w:rsid w:val="00295D2E"/>
    <w:rsid w:val="0029631D"/>
    <w:rsid w:val="00296B20"/>
    <w:rsid w:val="00296D86"/>
    <w:rsid w:val="00297075"/>
    <w:rsid w:val="002971CE"/>
    <w:rsid w:val="0029732D"/>
    <w:rsid w:val="002975AB"/>
    <w:rsid w:val="0029797D"/>
    <w:rsid w:val="00297B6F"/>
    <w:rsid w:val="00297B7A"/>
    <w:rsid w:val="00297F8E"/>
    <w:rsid w:val="002A0036"/>
    <w:rsid w:val="002A022C"/>
    <w:rsid w:val="002A023A"/>
    <w:rsid w:val="002A039B"/>
    <w:rsid w:val="002A04B8"/>
    <w:rsid w:val="002A05B1"/>
    <w:rsid w:val="002A085B"/>
    <w:rsid w:val="002A096F"/>
    <w:rsid w:val="002A0BA0"/>
    <w:rsid w:val="002A0BC4"/>
    <w:rsid w:val="002A0D6D"/>
    <w:rsid w:val="002A0E78"/>
    <w:rsid w:val="002A0F76"/>
    <w:rsid w:val="002A1046"/>
    <w:rsid w:val="002A108B"/>
    <w:rsid w:val="002A12DC"/>
    <w:rsid w:val="002A13AE"/>
    <w:rsid w:val="002A15EE"/>
    <w:rsid w:val="002A1660"/>
    <w:rsid w:val="002A1AA7"/>
    <w:rsid w:val="002A1AE3"/>
    <w:rsid w:val="002A1B3F"/>
    <w:rsid w:val="002A247A"/>
    <w:rsid w:val="002A25BA"/>
    <w:rsid w:val="002A293B"/>
    <w:rsid w:val="002A2D4C"/>
    <w:rsid w:val="002A3419"/>
    <w:rsid w:val="002A34C4"/>
    <w:rsid w:val="002A35CA"/>
    <w:rsid w:val="002A3664"/>
    <w:rsid w:val="002A3AEB"/>
    <w:rsid w:val="002A3AFD"/>
    <w:rsid w:val="002A3B90"/>
    <w:rsid w:val="002A3D65"/>
    <w:rsid w:val="002A437E"/>
    <w:rsid w:val="002A43A7"/>
    <w:rsid w:val="002A46C8"/>
    <w:rsid w:val="002A490A"/>
    <w:rsid w:val="002A5177"/>
    <w:rsid w:val="002A55D7"/>
    <w:rsid w:val="002A565A"/>
    <w:rsid w:val="002A5B07"/>
    <w:rsid w:val="002A5B7E"/>
    <w:rsid w:val="002A5C7C"/>
    <w:rsid w:val="002A5E3D"/>
    <w:rsid w:val="002A5EAD"/>
    <w:rsid w:val="002A5F49"/>
    <w:rsid w:val="002A6024"/>
    <w:rsid w:val="002A616F"/>
    <w:rsid w:val="002A6252"/>
    <w:rsid w:val="002A6621"/>
    <w:rsid w:val="002A66BD"/>
    <w:rsid w:val="002A6714"/>
    <w:rsid w:val="002A680D"/>
    <w:rsid w:val="002A6BE7"/>
    <w:rsid w:val="002A6E98"/>
    <w:rsid w:val="002A6F06"/>
    <w:rsid w:val="002A6FCA"/>
    <w:rsid w:val="002A72A0"/>
    <w:rsid w:val="002A7303"/>
    <w:rsid w:val="002A7524"/>
    <w:rsid w:val="002A79E7"/>
    <w:rsid w:val="002A7F24"/>
    <w:rsid w:val="002B0162"/>
    <w:rsid w:val="002B0449"/>
    <w:rsid w:val="002B0451"/>
    <w:rsid w:val="002B05FD"/>
    <w:rsid w:val="002B0686"/>
    <w:rsid w:val="002B0834"/>
    <w:rsid w:val="002B0CD5"/>
    <w:rsid w:val="002B0DD3"/>
    <w:rsid w:val="002B0E2D"/>
    <w:rsid w:val="002B111A"/>
    <w:rsid w:val="002B1395"/>
    <w:rsid w:val="002B1397"/>
    <w:rsid w:val="002B16DE"/>
    <w:rsid w:val="002B18D2"/>
    <w:rsid w:val="002B198C"/>
    <w:rsid w:val="002B1B65"/>
    <w:rsid w:val="002B1E79"/>
    <w:rsid w:val="002B1F10"/>
    <w:rsid w:val="002B202A"/>
    <w:rsid w:val="002B215C"/>
    <w:rsid w:val="002B2414"/>
    <w:rsid w:val="002B24B2"/>
    <w:rsid w:val="002B323E"/>
    <w:rsid w:val="002B32D7"/>
    <w:rsid w:val="002B365F"/>
    <w:rsid w:val="002B3760"/>
    <w:rsid w:val="002B37FC"/>
    <w:rsid w:val="002B38DE"/>
    <w:rsid w:val="002B3B0B"/>
    <w:rsid w:val="002B3D2C"/>
    <w:rsid w:val="002B4396"/>
    <w:rsid w:val="002B46D6"/>
    <w:rsid w:val="002B471A"/>
    <w:rsid w:val="002B498F"/>
    <w:rsid w:val="002B4A5A"/>
    <w:rsid w:val="002B4B07"/>
    <w:rsid w:val="002B4C66"/>
    <w:rsid w:val="002B4CA4"/>
    <w:rsid w:val="002B4E83"/>
    <w:rsid w:val="002B5034"/>
    <w:rsid w:val="002B5189"/>
    <w:rsid w:val="002B51BA"/>
    <w:rsid w:val="002B5203"/>
    <w:rsid w:val="002B5462"/>
    <w:rsid w:val="002B59F5"/>
    <w:rsid w:val="002B5D18"/>
    <w:rsid w:val="002B5DC2"/>
    <w:rsid w:val="002B5E35"/>
    <w:rsid w:val="002B5EF9"/>
    <w:rsid w:val="002B5F83"/>
    <w:rsid w:val="002B5FEC"/>
    <w:rsid w:val="002B6214"/>
    <w:rsid w:val="002B6389"/>
    <w:rsid w:val="002B6392"/>
    <w:rsid w:val="002B6663"/>
    <w:rsid w:val="002B6905"/>
    <w:rsid w:val="002B6BF6"/>
    <w:rsid w:val="002B6CD2"/>
    <w:rsid w:val="002B6D99"/>
    <w:rsid w:val="002B77D4"/>
    <w:rsid w:val="002B7811"/>
    <w:rsid w:val="002B7C54"/>
    <w:rsid w:val="002B7F21"/>
    <w:rsid w:val="002C00D1"/>
    <w:rsid w:val="002C02F0"/>
    <w:rsid w:val="002C04EF"/>
    <w:rsid w:val="002C0611"/>
    <w:rsid w:val="002C0688"/>
    <w:rsid w:val="002C06D4"/>
    <w:rsid w:val="002C06DD"/>
    <w:rsid w:val="002C0815"/>
    <w:rsid w:val="002C0A7F"/>
    <w:rsid w:val="002C0F5D"/>
    <w:rsid w:val="002C0FAE"/>
    <w:rsid w:val="002C12F9"/>
    <w:rsid w:val="002C140B"/>
    <w:rsid w:val="002C15B3"/>
    <w:rsid w:val="002C18F1"/>
    <w:rsid w:val="002C1950"/>
    <w:rsid w:val="002C1B30"/>
    <w:rsid w:val="002C1BEF"/>
    <w:rsid w:val="002C1E3E"/>
    <w:rsid w:val="002C1F88"/>
    <w:rsid w:val="002C1F8A"/>
    <w:rsid w:val="002C2241"/>
    <w:rsid w:val="002C2507"/>
    <w:rsid w:val="002C2518"/>
    <w:rsid w:val="002C25FA"/>
    <w:rsid w:val="002C2BC6"/>
    <w:rsid w:val="002C2DF3"/>
    <w:rsid w:val="002C2E2E"/>
    <w:rsid w:val="002C2FA3"/>
    <w:rsid w:val="002C2FCA"/>
    <w:rsid w:val="002C3384"/>
    <w:rsid w:val="002C362E"/>
    <w:rsid w:val="002C36C7"/>
    <w:rsid w:val="002C36EA"/>
    <w:rsid w:val="002C4102"/>
    <w:rsid w:val="002C41D2"/>
    <w:rsid w:val="002C431D"/>
    <w:rsid w:val="002C446E"/>
    <w:rsid w:val="002C4530"/>
    <w:rsid w:val="002C4689"/>
    <w:rsid w:val="002C47EC"/>
    <w:rsid w:val="002C49AC"/>
    <w:rsid w:val="002C4A0E"/>
    <w:rsid w:val="002C4F95"/>
    <w:rsid w:val="002C50E6"/>
    <w:rsid w:val="002C5292"/>
    <w:rsid w:val="002C543B"/>
    <w:rsid w:val="002C5530"/>
    <w:rsid w:val="002C59D5"/>
    <w:rsid w:val="002C5A2D"/>
    <w:rsid w:val="002C5CB0"/>
    <w:rsid w:val="002C5CE7"/>
    <w:rsid w:val="002C5DB9"/>
    <w:rsid w:val="002C5E80"/>
    <w:rsid w:val="002C5F2B"/>
    <w:rsid w:val="002C624F"/>
    <w:rsid w:val="002C67A3"/>
    <w:rsid w:val="002C6881"/>
    <w:rsid w:val="002C692A"/>
    <w:rsid w:val="002C696F"/>
    <w:rsid w:val="002C6A67"/>
    <w:rsid w:val="002C6D28"/>
    <w:rsid w:val="002C7251"/>
    <w:rsid w:val="002C7273"/>
    <w:rsid w:val="002C7475"/>
    <w:rsid w:val="002C75F1"/>
    <w:rsid w:val="002C7867"/>
    <w:rsid w:val="002C7A17"/>
    <w:rsid w:val="002D03B0"/>
    <w:rsid w:val="002D04EC"/>
    <w:rsid w:val="002D05D9"/>
    <w:rsid w:val="002D05DF"/>
    <w:rsid w:val="002D066D"/>
    <w:rsid w:val="002D0867"/>
    <w:rsid w:val="002D08FD"/>
    <w:rsid w:val="002D0BD6"/>
    <w:rsid w:val="002D0CE1"/>
    <w:rsid w:val="002D0D13"/>
    <w:rsid w:val="002D0F23"/>
    <w:rsid w:val="002D0FA0"/>
    <w:rsid w:val="002D1146"/>
    <w:rsid w:val="002D1346"/>
    <w:rsid w:val="002D14DA"/>
    <w:rsid w:val="002D1628"/>
    <w:rsid w:val="002D16E2"/>
    <w:rsid w:val="002D183B"/>
    <w:rsid w:val="002D1889"/>
    <w:rsid w:val="002D1BC5"/>
    <w:rsid w:val="002D1C63"/>
    <w:rsid w:val="002D1D3A"/>
    <w:rsid w:val="002D2035"/>
    <w:rsid w:val="002D22C4"/>
    <w:rsid w:val="002D2453"/>
    <w:rsid w:val="002D2573"/>
    <w:rsid w:val="002D2773"/>
    <w:rsid w:val="002D299E"/>
    <w:rsid w:val="002D2B37"/>
    <w:rsid w:val="002D2BF9"/>
    <w:rsid w:val="002D2E39"/>
    <w:rsid w:val="002D2EDB"/>
    <w:rsid w:val="002D30B1"/>
    <w:rsid w:val="002D31E4"/>
    <w:rsid w:val="002D32CE"/>
    <w:rsid w:val="002D3561"/>
    <w:rsid w:val="002D35CD"/>
    <w:rsid w:val="002D3E56"/>
    <w:rsid w:val="002D3FF8"/>
    <w:rsid w:val="002D400F"/>
    <w:rsid w:val="002D40D4"/>
    <w:rsid w:val="002D4124"/>
    <w:rsid w:val="002D434A"/>
    <w:rsid w:val="002D4605"/>
    <w:rsid w:val="002D4706"/>
    <w:rsid w:val="002D4792"/>
    <w:rsid w:val="002D47C2"/>
    <w:rsid w:val="002D4CCE"/>
    <w:rsid w:val="002D4D71"/>
    <w:rsid w:val="002D520A"/>
    <w:rsid w:val="002D52A6"/>
    <w:rsid w:val="002D5B31"/>
    <w:rsid w:val="002D5F59"/>
    <w:rsid w:val="002D616C"/>
    <w:rsid w:val="002D620A"/>
    <w:rsid w:val="002D626F"/>
    <w:rsid w:val="002D6395"/>
    <w:rsid w:val="002D66DD"/>
    <w:rsid w:val="002D6861"/>
    <w:rsid w:val="002D6C8A"/>
    <w:rsid w:val="002D6DEB"/>
    <w:rsid w:val="002D7136"/>
    <w:rsid w:val="002D7533"/>
    <w:rsid w:val="002D77BE"/>
    <w:rsid w:val="002D7D64"/>
    <w:rsid w:val="002E0096"/>
    <w:rsid w:val="002E0670"/>
    <w:rsid w:val="002E0A01"/>
    <w:rsid w:val="002E0F4B"/>
    <w:rsid w:val="002E1027"/>
    <w:rsid w:val="002E11E6"/>
    <w:rsid w:val="002E13C1"/>
    <w:rsid w:val="002E153D"/>
    <w:rsid w:val="002E15DD"/>
    <w:rsid w:val="002E185B"/>
    <w:rsid w:val="002E189D"/>
    <w:rsid w:val="002E18AA"/>
    <w:rsid w:val="002E1AF5"/>
    <w:rsid w:val="002E1EF0"/>
    <w:rsid w:val="002E208F"/>
    <w:rsid w:val="002E23B1"/>
    <w:rsid w:val="002E24D0"/>
    <w:rsid w:val="002E252D"/>
    <w:rsid w:val="002E2545"/>
    <w:rsid w:val="002E28A5"/>
    <w:rsid w:val="002E292E"/>
    <w:rsid w:val="002E2C4D"/>
    <w:rsid w:val="002E2CAC"/>
    <w:rsid w:val="002E2CB5"/>
    <w:rsid w:val="002E2FAB"/>
    <w:rsid w:val="002E3383"/>
    <w:rsid w:val="002E39E0"/>
    <w:rsid w:val="002E3A05"/>
    <w:rsid w:val="002E3B44"/>
    <w:rsid w:val="002E405C"/>
    <w:rsid w:val="002E466B"/>
    <w:rsid w:val="002E46E9"/>
    <w:rsid w:val="002E475C"/>
    <w:rsid w:val="002E4A52"/>
    <w:rsid w:val="002E4FF2"/>
    <w:rsid w:val="002E510E"/>
    <w:rsid w:val="002E5117"/>
    <w:rsid w:val="002E5379"/>
    <w:rsid w:val="002E5586"/>
    <w:rsid w:val="002E5969"/>
    <w:rsid w:val="002E59D5"/>
    <w:rsid w:val="002E5A4E"/>
    <w:rsid w:val="002E5B0E"/>
    <w:rsid w:val="002E5DFE"/>
    <w:rsid w:val="002E5F99"/>
    <w:rsid w:val="002E60C7"/>
    <w:rsid w:val="002E61BC"/>
    <w:rsid w:val="002E63D7"/>
    <w:rsid w:val="002E63F3"/>
    <w:rsid w:val="002E6426"/>
    <w:rsid w:val="002E642A"/>
    <w:rsid w:val="002E6462"/>
    <w:rsid w:val="002E6622"/>
    <w:rsid w:val="002E6B72"/>
    <w:rsid w:val="002E6DEE"/>
    <w:rsid w:val="002E6EAB"/>
    <w:rsid w:val="002E7145"/>
    <w:rsid w:val="002E71E0"/>
    <w:rsid w:val="002E729D"/>
    <w:rsid w:val="002E7482"/>
    <w:rsid w:val="002E7520"/>
    <w:rsid w:val="002E76E9"/>
    <w:rsid w:val="002E79A9"/>
    <w:rsid w:val="002E7DCB"/>
    <w:rsid w:val="002E7EAD"/>
    <w:rsid w:val="002F000A"/>
    <w:rsid w:val="002F000D"/>
    <w:rsid w:val="002F0307"/>
    <w:rsid w:val="002F03FA"/>
    <w:rsid w:val="002F0404"/>
    <w:rsid w:val="002F0461"/>
    <w:rsid w:val="002F0762"/>
    <w:rsid w:val="002F07CF"/>
    <w:rsid w:val="002F0833"/>
    <w:rsid w:val="002F085D"/>
    <w:rsid w:val="002F0C49"/>
    <w:rsid w:val="002F0EEF"/>
    <w:rsid w:val="002F1053"/>
    <w:rsid w:val="002F10B2"/>
    <w:rsid w:val="002F16E9"/>
    <w:rsid w:val="002F1709"/>
    <w:rsid w:val="002F1ABD"/>
    <w:rsid w:val="002F1C54"/>
    <w:rsid w:val="002F1DF8"/>
    <w:rsid w:val="002F20B8"/>
    <w:rsid w:val="002F2101"/>
    <w:rsid w:val="002F21E2"/>
    <w:rsid w:val="002F22BA"/>
    <w:rsid w:val="002F2604"/>
    <w:rsid w:val="002F26E1"/>
    <w:rsid w:val="002F2747"/>
    <w:rsid w:val="002F3164"/>
    <w:rsid w:val="002F31BE"/>
    <w:rsid w:val="002F3366"/>
    <w:rsid w:val="002F3526"/>
    <w:rsid w:val="002F3576"/>
    <w:rsid w:val="002F3630"/>
    <w:rsid w:val="002F376A"/>
    <w:rsid w:val="002F39CC"/>
    <w:rsid w:val="002F3F05"/>
    <w:rsid w:val="002F4678"/>
    <w:rsid w:val="002F46BD"/>
    <w:rsid w:val="002F4823"/>
    <w:rsid w:val="002F499A"/>
    <w:rsid w:val="002F4AC6"/>
    <w:rsid w:val="002F4BD4"/>
    <w:rsid w:val="002F4E97"/>
    <w:rsid w:val="002F4F22"/>
    <w:rsid w:val="002F4F32"/>
    <w:rsid w:val="002F4FEF"/>
    <w:rsid w:val="002F51E6"/>
    <w:rsid w:val="002F5803"/>
    <w:rsid w:val="002F5A92"/>
    <w:rsid w:val="002F6081"/>
    <w:rsid w:val="002F619B"/>
    <w:rsid w:val="002F62F3"/>
    <w:rsid w:val="002F636E"/>
    <w:rsid w:val="002F64B6"/>
    <w:rsid w:val="002F653B"/>
    <w:rsid w:val="002F6555"/>
    <w:rsid w:val="002F69B2"/>
    <w:rsid w:val="002F6FE0"/>
    <w:rsid w:val="002F73E2"/>
    <w:rsid w:val="002F750C"/>
    <w:rsid w:val="002F7689"/>
    <w:rsid w:val="002F76C6"/>
    <w:rsid w:val="002F79C7"/>
    <w:rsid w:val="002F7E10"/>
    <w:rsid w:val="002F7E11"/>
    <w:rsid w:val="002F7FAC"/>
    <w:rsid w:val="00300092"/>
    <w:rsid w:val="00300528"/>
    <w:rsid w:val="003008DF"/>
    <w:rsid w:val="00300A38"/>
    <w:rsid w:val="00300A5B"/>
    <w:rsid w:val="00300B85"/>
    <w:rsid w:val="003010D1"/>
    <w:rsid w:val="003012D1"/>
    <w:rsid w:val="00301449"/>
    <w:rsid w:val="003016D1"/>
    <w:rsid w:val="003016E3"/>
    <w:rsid w:val="003018F5"/>
    <w:rsid w:val="00301B33"/>
    <w:rsid w:val="00301B43"/>
    <w:rsid w:val="00301DCA"/>
    <w:rsid w:val="00301FC7"/>
    <w:rsid w:val="00302597"/>
    <w:rsid w:val="0030259A"/>
    <w:rsid w:val="00302778"/>
    <w:rsid w:val="00302BE2"/>
    <w:rsid w:val="00302C0F"/>
    <w:rsid w:val="0030301A"/>
    <w:rsid w:val="00303024"/>
    <w:rsid w:val="0030312B"/>
    <w:rsid w:val="0030316D"/>
    <w:rsid w:val="003033E8"/>
    <w:rsid w:val="0030348C"/>
    <w:rsid w:val="00303853"/>
    <w:rsid w:val="00303967"/>
    <w:rsid w:val="00303BD2"/>
    <w:rsid w:val="00303CB1"/>
    <w:rsid w:val="00303E1F"/>
    <w:rsid w:val="00303FB3"/>
    <w:rsid w:val="0030404C"/>
    <w:rsid w:val="003043A1"/>
    <w:rsid w:val="003047BB"/>
    <w:rsid w:val="003048DC"/>
    <w:rsid w:val="00304A73"/>
    <w:rsid w:val="00304BC4"/>
    <w:rsid w:val="00304F7A"/>
    <w:rsid w:val="00305008"/>
    <w:rsid w:val="003050B9"/>
    <w:rsid w:val="003053CC"/>
    <w:rsid w:val="00305629"/>
    <w:rsid w:val="00305AD8"/>
    <w:rsid w:val="00305DB7"/>
    <w:rsid w:val="003064FB"/>
    <w:rsid w:val="00306686"/>
    <w:rsid w:val="003066DA"/>
    <w:rsid w:val="003068C6"/>
    <w:rsid w:val="0030692F"/>
    <w:rsid w:val="00306A11"/>
    <w:rsid w:val="00306EA0"/>
    <w:rsid w:val="00306F9F"/>
    <w:rsid w:val="00306FE6"/>
    <w:rsid w:val="00307502"/>
    <w:rsid w:val="00307546"/>
    <w:rsid w:val="003075C8"/>
    <w:rsid w:val="00307799"/>
    <w:rsid w:val="003078AB"/>
    <w:rsid w:val="003079EA"/>
    <w:rsid w:val="00307A3E"/>
    <w:rsid w:val="00307B46"/>
    <w:rsid w:val="00307FAC"/>
    <w:rsid w:val="003107C6"/>
    <w:rsid w:val="00310A20"/>
    <w:rsid w:val="00310B94"/>
    <w:rsid w:val="00310C43"/>
    <w:rsid w:val="00310F6E"/>
    <w:rsid w:val="00310FD2"/>
    <w:rsid w:val="00311113"/>
    <w:rsid w:val="003114B1"/>
    <w:rsid w:val="00311586"/>
    <w:rsid w:val="00311763"/>
    <w:rsid w:val="00311A8B"/>
    <w:rsid w:val="00311CBC"/>
    <w:rsid w:val="00311D9A"/>
    <w:rsid w:val="00312108"/>
    <w:rsid w:val="0031223A"/>
    <w:rsid w:val="00312407"/>
    <w:rsid w:val="00312651"/>
    <w:rsid w:val="0031286B"/>
    <w:rsid w:val="00312ACE"/>
    <w:rsid w:val="00312B62"/>
    <w:rsid w:val="00312F1B"/>
    <w:rsid w:val="00312F8B"/>
    <w:rsid w:val="003130AA"/>
    <w:rsid w:val="0031317C"/>
    <w:rsid w:val="0031323A"/>
    <w:rsid w:val="0031323B"/>
    <w:rsid w:val="003134C2"/>
    <w:rsid w:val="003137CB"/>
    <w:rsid w:val="00313887"/>
    <w:rsid w:val="003139FE"/>
    <w:rsid w:val="00313B8C"/>
    <w:rsid w:val="00313CF3"/>
    <w:rsid w:val="00313D04"/>
    <w:rsid w:val="00313E7F"/>
    <w:rsid w:val="00313EE9"/>
    <w:rsid w:val="00314263"/>
    <w:rsid w:val="00314275"/>
    <w:rsid w:val="0031455E"/>
    <w:rsid w:val="00314927"/>
    <w:rsid w:val="00314A60"/>
    <w:rsid w:val="00314BAA"/>
    <w:rsid w:val="00314C0E"/>
    <w:rsid w:val="00314D5A"/>
    <w:rsid w:val="0031520E"/>
    <w:rsid w:val="003152F3"/>
    <w:rsid w:val="00315331"/>
    <w:rsid w:val="00315414"/>
    <w:rsid w:val="003159E8"/>
    <w:rsid w:val="00315B8E"/>
    <w:rsid w:val="00315CAD"/>
    <w:rsid w:val="00315EAC"/>
    <w:rsid w:val="00315F0C"/>
    <w:rsid w:val="00315F53"/>
    <w:rsid w:val="0031615E"/>
    <w:rsid w:val="003161A7"/>
    <w:rsid w:val="0031621C"/>
    <w:rsid w:val="00316467"/>
    <w:rsid w:val="00316846"/>
    <w:rsid w:val="0031687D"/>
    <w:rsid w:val="00316887"/>
    <w:rsid w:val="00316900"/>
    <w:rsid w:val="0031691F"/>
    <w:rsid w:val="00316AC1"/>
    <w:rsid w:val="00316D8B"/>
    <w:rsid w:val="003171CD"/>
    <w:rsid w:val="00317211"/>
    <w:rsid w:val="00317272"/>
    <w:rsid w:val="003172CF"/>
    <w:rsid w:val="00317941"/>
    <w:rsid w:val="00317D5D"/>
    <w:rsid w:val="00317E53"/>
    <w:rsid w:val="00317ED2"/>
    <w:rsid w:val="00317EFD"/>
    <w:rsid w:val="00317EFE"/>
    <w:rsid w:val="003201B3"/>
    <w:rsid w:val="00320359"/>
    <w:rsid w:val="003203BA"/>
    <w:rsid w:val="00320BF4"/>
    <w:rsid w:val="00320C58"/>
    <w:rsid w:val="00320D81"/>
    <w:rsid w:val="00320F57"/>
    <w:rsid w:val="00320FFA"/>
    <w:rsid w:val="003211AD"/>
    <w:rsid w:val="003213C9"/>
    <w:rsid w:val="00321435"/>
    <w:rsid w:val="003216C7"/>
    <w:rsid w:val="00321B6A"/>
    <w:rsid w:val="00321E0C"/>
    <w:rsid w:val="00321FD3"/>
    <w:rsid w:val="0032249A"/>
    <w:rsid w:val="003226F9"/>
    <w:rsid w:val="00322769"/>
    <w:rsid w:val="00322865"/>
    <w:rsid w:val="00322894"/>
    <w:rsid w:val="00322BA3"/>
    <w:rsid w:val="0032347A"/>
    <w:rsid w:val="003235C8"/>
    <w:rsid w:val="0032367F"/>
    <w:rsid w:val="00323693"/>
    <w:rsid w:val="0032379D"/>
    <w:rsid w:val="00323AA4"/>
    <w:rsid w:val="00323C42"/>
    <w:rsid w:val="00323E1E"/>
    <w:rsid w:val="00324044"/>
    <w:rsid w:val="00324072"/>
    <w:rsid w:val="00324105"/>
    <w:rsid w:val="00324139"/>
    <w:rsid w:val="003241AA"/>
    <w:rsid w:val="00324686"/>
    <w:rsid w:val="00324D8D"/>
    <w:rsid w:val="00324EFB"/>
    <w:rsid w:val="0032509D"/>
    <w:rsid w:val="003252C6"/>
    <w:rsid w:val="003252F7"/>
    <w:rsid w:val="003254AA"/>
    <w:rsid w:val="00325B46"/>
    <w:rsid w:val="00325B76"/>
    <w:rsid w:val="00325C1A"/>
    <w:rsid w:val="00325E53"/>
    <w:rsid w:val="003263BE"/>
    <w:rsid w:val="003264A5"/>
    <w:rsid w:val="00326572"/>
    <w:rsid w:val="00326CE5"/>
    <w:rsid w:val="00327510"/>
    <w:rsid w:val="00327A4E"/>
    <w:rsid w:val="00327AD0"/>
    <w:rsid w:val="00327F10"/>
    <w:rsid w:val="00330080"/>
    <w:rsid w:val="003307A7"/>
    <w:rsid w:val="003308A2"/>
    <w:rsid w:val="003308C8"/>
    <w:rsid w:val="00330CF2"/>
    <w:rsid w:val="00330EF3"/>
    <w:rsid w:val="00330F58"/>
    <w:rsid w:val="00331265"/>
    <w:rsid w:val="00331283"/>
    <w:rsid w:val="003313AA"/>
    <w:rsid w:val="003313FD"/>
    <w:rsid w:val="003314CE"/>
    <w:rsid w:val="003317DE"/>
    <w:rsid w:val="003318F7"/>
    <w:rsid w:val="00331D4C"/>
    <w:rsid w:val="003321DF"/>
    <w:rsid w:val="0033228E"/>
    <w:rsid w:val="0033262E"/>
    <w:rsid w:val="003326BE"/>
    <w:rsid w:val="00332716"/>
    <w:rsid w:val="003328C4"/>
    <w:rsid w:val="00332905"/>
    <w:rsid w:val="003329FB"/>
    <w:rsid w:val="00332A47"/>
    <w:rsid w:val="00332A71"/>
    <w:rsid w:val="00332C06"/>
    <w:rsid w:val="00332CE4"/>
    <w:rsid w:val="00332CFC"/>
    <w:rsid w:val="00332D4D"/>
    <w:rsid w:val="00332E7F"/>
    <w:rsid w:val="00332E9F"/>
    <w:rsid w:val="00332F46"/>
    <w:rsid w:val="00333171"/>
    <w:rsid w:val="0033318B"/>
    <w:rsid w:val="0033377E"/>
    <w:rsid w:val="00333BD9"/>
    <w:rsid w:val="00333F2B"/>
    <w:rsid w:val="00334258"/>
    <w:rsid w:val="003342C1"/>
    <w:rsid w:val="003345C2"/>
    <w:rsid w:val="00334818"/>
    <w:rsid w:val="00334851"/>
    <w:rsid w:val="00334B52"/>
    <w:rsid w:val="00334E50"/>
    <w:rsid w:val="00334EBD"/>
    <w:rsid w:val="003351A1"/>
    <w:rsid w:val="0033583D"/>
    <w:rsid w:val="00335B72"/>
    <w:rsid w:val="00336056"/>
    <w:rsid w:val="003362BE"/>
    <w:rsid w:val="00336714"/>
    <w:rsid w:val="0033672D"/>
    <w:rsid w:val="00336808"/>
    <w:rsid w:val="00336B8B"/>
    <w:rsid w:val="00336E6A"/>
    <w:rsid w:val="00337488"/>
    <w:rsid w:val="00337965"/>
    <w:rsid w:val="003379FB"/>
    <w:rsid w:val="00337B92"/>
    <w:rsid w:val="00337C3A"/>
    <w:rsid w:val="00337ED0"/>
    <w:rsid w:val="003403B8"/>
    <w:rsid w:val="003404EB"/>
    <w:rsid w:val="003404F1"/>
    <w:rsid w:val="003404F3"/>
    <w:rsid w:val="0034051C"/>
    <w:rsid w:val="00340523"/>
    <w:rsid w:val="00340A39"/>
    <w:rsid w:val="00340A44"/>
    <w:rsid w:val="00340E5E"/>
    <w:rsid w:val="00340EE3"/>
    <w:rsid w:val="00341388"/>
    <w:rsid w:val="00341683"/>
    <w:rsid w:val="00341EAB"/>
    <w:rsid w:val="00342307"/>
    <w:rsid w:val="003427A4"/>
    <w:rsid w:val="0034280E"/>
    <w:rsid w:val="00342851"/>
    <w:rsid w:val="00342A03"/>
    <w:rsid w:val="00342B57"/>
    <w:rsid w:val="0034337B"/>
    <w:rsid w:val="0034344A"/>
    <w:rsid w:val="00343489"/>
    <w:rsid w:val="0034366F"/>
    <w:rsid w:val="00343DAF"/>
    <w:rsid w:val="00343E72"/>
    <w:rsid w:val="0034431F"/>
    <w:rsid w:val="00344371"/>
    <w:rsid w:val="003447F2"/>
    <w:rsid w:val="00344AE5"/>
    <w:rsid w:val="00345531"/>
    <w:rsid w:val="0034566E"/>
    <w:rsid w:val="00345904"/>
    <w:rsid w:val="00345996"/>
    <w:rsid w:val="00345CA0"/>
    <w:rsid w:val="00345D47"/>
    <w:rsid w:val="00345EA7"/>
    <w:rsid w:val="00345F07"/>
    <w:rsid w:val="00345F09"/>
    <w:rsid w:val="003461D7"/>
    <w:rsid w:val="00346891"/>
    <w:rsid w:val="003468E4"/>
    <w:rsid w:val="0034696A"/>
    <w:rsid w:val="00346971"/>
    <w:rsid w:val="00346A5B"/>
    <w:rsid w:val="00346B68"/>
    <w:rsid w:val="00346C9B"/>
    <w:rsid w:val="00346CD5"/>
    <w:rsid w:val="0034712D"/>
    <w:rsid w:val="0034717B"/>
    <w:rsid w:val="003472BC"/>
    <w:rsid w:val="003473B8"/>
    <w:rsid w:val="00347512"/>
    <w:rsid w:val="003476B6"/>
    <w:rsid w:val="003479F7"/>
    <w:rsid w:val="00347C16"/>
    <w:rsid w:val="00347CA2"/>
    <w:rsid w:val="00347E5E"/>
    <w:rsid w:val="003501FF"/>
    <w:rsid w:val="00350431"/>
    <w:rsid w:val="00350444"/>
    <w:rsid w:val="003504E2"/>
    <w:rsid w:val="0035066A"/>
    <w:rsid w:val="003506D7"/>
    <w:rsid w:val="003509FC"/>
    <w:rsid w:val="00350A38"/>
    <w:rsid w:val="00350E7F"/>
    <w:rsid w:val="00350F69"/>
    <w:rsid w:val="0035104F"/>
    <w:rsid w:val="003510B1"/>
    <w:rsid w:val="003511AF"/>
    <w:rsid w:val="00351370"/>
    <w:rsid w:val="003513F8"/>
    <w:rsid w:val="00351443"/>
    <w:rsid w:val="00351545"/>
    <w:rsid w:val="003516E3"/>
    <w:rsid w:val="00351846"/>
    <w:rsid w:val="003519C4"/>
    <w:rsid w:val="00351B9E"/>
    <w:rsid w:val="00352042"/>
    <w:rsid w:val="0035224A"/>
    <w:rsid w:val="00352284"/>
    <w:rsid w:val="0035232A"/>
    <w:rsid w:val="003523A2"/>
    <w:rsid w:val="00352C19"/>
    <w:rsid w:val="00352D63"/>
    <w:rsid w:val="00352F09"/>
    <w:rsid w:val="00352FA7"/>
    <w:rsid w:val="003536B0"/>
    <w:rsid w:val="0035383F"/>
    <w:rsid w:val="00354308"/>
    <w:rsid w:val="00354335"/>
    <w:rsid w:val="003548C0"/>
    <w:rsid w:val="00354CCB"/>
    <w:rsid w:val="00354D6F"/>
    <w:rsid w:val="00354ED4"/>
    <w:rsid w:val="00354ED7"/>
    <w:rsid w:val="00355382"/>
    <w:rsid w:val="00355ECC"/>
    <w:rsid w:val="003560CB"/>
    <w:rsid w:val="00356331"/>
    <w:rsid w:val="0035650B"/>
    <w:rsid w:val="00356541"/>
    <w:rsid w:val="0035665C"/>
    <w:rsid w:val="0035691F"/>
    <w:rsid w:val="00356993"/>
    <w:rsid w:val="00356C52"/>
    <w:rsid w:val="00356E38"/>
    <w:rsid w:val="00357270"/>
    <w:rsid w:val="0035729F"/>
    <w:rsid w:val="00357442"/>
    <w:rsid w:val="003575C5"/>
    <w:rsid w:val="00357617"/>
    <w:rsid w:val="003577CC"/>
    <w:rsid w:val="003577E8"/>
    <w:rsid w:val="00357824"/>
    <w:rsid w:val="00357CC8"/>
    <w:rsid w:val="00357E4A"/>
    <w:rsid w:val="00360201"/>
    <w:rsid w:val="00360346"/>
    <w:rsid w:val="00360597"/>
    <w:rsid w:val="0036084F"/>
    <w:rsid w:val="00360870"/>
    <w:rsid w:val="003608F0"/>
    <w:rsid w:val="0036096A"/>
    <w:rsid w:val="00360B1E"/>
    <w:rsid w:val="00360B3D"/>
    <w:rsid w:val="00360C34"/>
    <w:rsid w:val="00360D46"/>
    <w:rsid w:val="00360DF9"/>
    <w:rsid w:val="00360E23"/>
    <w:rsid w:val="00360F71"/>
    <w:rsid w:val="003611A8"/>
    <w:rsid w:val="003611DB"/>
    <w:rsid w:val="00361800"/>
    <w:rsid w:val="003618C8"/>
    <w:rsid w:val="003618E5"/>
    <w:rsid w:val="003619D3"/>
    <w:rsid w:val="00361B35"/>
    <w:rsid w:val="00361CBC"/>
    <w:rsid w:val="00362033"/>
    <w:rsid w:val="003620A4"/>
    <w:rsid w:val="0036237D"/>
    <w:rsid w:val="00362395"/>
    <w:rsid w:val="00362484"/>
    <w:rsid w:val="003625FC"/>
    <w:rsid w:val="00362705"/>
    <w:rsid w:val="00362825"/>
    <w:rsid w:val="003629D9"/>
    <w:rsid w:val="00362AF2"/>
    <w:rsid w:val="00362BE7"/>
    <w:rsid w:val="00362C44"/>
    <w:rsid w:val="003630BD"/>
    <w:rsid w:val="003631E4"/>
    <w:rsid w:val="0036330C"/>
    <w:rsid w:val="003635A4"/>
    <w:rsid w:val="0036384E"/>
    <w:rsid w:val="00363AC0"/>
    <w:rsid w:val="00363DD9"/>
    <w:rsid w:val="00363E14"/>
    <w:rsid w:val="00363FC7"/>
    <w:rsid w:val="0036402A"/>
    <w:rsid w:val="00364075"/>
    <w:rsid w:val="003640A0"/>
    <w:rsid w:val="003642E1"/>
    <w:rsid w:val="003646ED"/>
    <w:rsid w:val="00364843"/>
    <w:rsid w:val="00364962"/>
    <w:rsid w:val="00364A55"/>
    <w:rsid w:val="00364AA6"/>
    <w:rsid w:val="00364D48"/>
    <w:rsid w:val="00364D4B"/>
    <w:rsid w:val="00364FF1"/>
    <w:rsid w:val="003650F4"/>
    <w:rsid w:val="00365449"/>
    <w:rsid w:val="003655FD"/>
    <w:rsid w:val="00365D04"/>
    <w:rsid w:val="00366025"/>
    <w:rsid w:val="00366187"/>
    <w:rsid w:val="00366A8B"/>
    <w:rsid w:val="00366D89"/>
    <w:rsid w:val="00366E21"/>
    <w:rsid w:val="00366F06"/>
    <w:rsid w:val="00366F0C"/>
    <w:rsid w:val="00367260"/>
    <w:rsid w:val="00367609"/>
    <w:rsid w:val="0036766C"/>
    <w:rsid w:val="00367D72"/>
    <w:rsid w:val="00367DB0"/>
    <w:rsid w:val="00367EB1"/>
    <w:rsid w:val="00367F16"/>
    <w:rsid w:val="00370119"/>
    <w:rsid w:val="003703D6"/>
    <w:rsid w:val="0037043C"/>
    <w:rsid w:val="003708B6"/>
    <w:rsid w:val="00370BE4"/>
    <w:rsid w:val="00370C4C"/>
    <w:rsid w:val="00370CE9"/>
    <w:rsid w:val="00370DF6"/>
    <w:rsid w:val="00370F7A"/>
    <w:rsid w:val="00370FB0"/>
    <w:rsid w:val="00371174"/>
    <w:rsid w:val="003711E8"/>
    <w:rsid w:val="0037134C"/>
    <w:rsid w:val="003713C3"/>
    <w:rsid w:val="003715AA"/>
    <w:rsid w:val="0037264B"/>
    <w:rsid w:val="00372898"/>
    <w:rsid w:val="003729AF"/>
    <w:rsid w:val="00372ACA"/>
    <w:rsid w:val="00372B7C"/>
    <w:rsid w:val="00372BF7"/>
    <w:rsid w:val="00372D99"/>
    <w:rsid w:val="0037303A"/>
    <w:rsid w:val="0037347C"/>
    <w:rsid w:val="00373731"/>
    <w:rsid w:val="00373C08"/>
    <w:rsid w:val="0037480A"/>
    <w:rsid w:val="00374B74"/>
    <w:rsid w:val="00374B7D"/>
    <w:rsid w:val="00374DD0"/>
    <w:rsid w:val="00374FCC"/>
    <w:rsid w:val="0037539D"/>
    <w:rsid w:val="003755EA"/>
    <w:rsid w:val="003757AC"/>
    <w:rsid w:val="00375AA9"/>
    <w:rsid w:val="00375BAF"/>
    <w:rsid w:val="00375D56"/>
    <w:rsid w:val="00375EB7"/>
    <w:rsid w:val="00375F35"/>
    <w:rsid w:val="003760F7"/>
    <w:rsid w:val="003767F8"/>
    <w:rsid w:val="003768CD"/>
    <w:rsid w:val="00376CD3"/>
    <w:rsid w:val="00376F86"/>
    <w:rsid w:val="0037705D"/>
    <w:rsid w:val="0037731A"/>
    <w:rsid w:val="003775CE"/>
    <w:rsid w:val="0037770E"/>
    <w:rsid w:val="00377765"/>
    <w:rsid w:val="003778CB"/>
    <w:rsid w:val="003778E5"/>
    <w:rsid w:val="003779FD"/>
    <w:rsid w:val="00377A73"/>
    <w:rsid w:val="00377C39"/>
    <w:rsid w:val="00377F3A"/>
    <w:rsid w:val="003800A2"/>
    <w:rsid w:val="00380A2B"/>
    <w:rsid w:val="00380AF5"/>
    <w:rsid w:val="00380E57"/>
    <w:rsid w:val="00380F21"/>
    <w:rsid w:val="00380F2C"/>
    <w:rsid w:val="00380F32"/>
    <w:rsid w:val="003812A9"/>
    <w:rsid w:val="00381705"/>
    <w:rsid w:val="00381BF1"/>
    <w:rsid w:val="00381D85"/>
    <w:rsid w:val="00382142"/>
    <w:rsid w:val="003822EF"/>
    <w:rsid w:val="00382413"/>
    <w:rsid w:val="0038252F"/>
    <w:rsid w:val="003827BC"/>
    <w:rsid w:val="00382CCF"/>
    <w:rsid w:val="00382D24"/>
    <w:rsid w:val="00383019"/>
    <w:rsid w:val="0038324C"/>
    <w:rsid w:val="00383358"/>
    <w:rsid w:val="003834C0"/>
    <w:rsid w:val="003834F8"/>
    <w:rsid w:val="00383B97"/>
    <w:rsid w:val="0038419A"/>
    <w:rsid w:val="003841BC"/>
    <w:rsid w:val="003845D3"/>
    <w:rsid w:val="003846EC"/>
    <w:rsid w:val="003848B4"/>
    <w:rsid w:val="00384E5D"/>
    <w:rsid w:val="00384E74"/>
    <w:rsid w:val="00385086"/>
    <w:rsid w:val="0038511E"/>
    <w:rsid w:val="003852E4"/>
    <w:rsid w:val="003854A0"/>
    <w:rsid w:val="00385836"/>
    <w:rsid w:val="00385846"/>
    <w:rsid w:val="00385AC9"/>
    <w:rsid w:val="003861B0"/>
    <w:rsid w:val="003861D7"/>
    <w:rsid w:val="0038628E"/>
    <w:rsid w:val="00386675"/>
    <w:rsid w:val="00386676"/>
    <w:rsid w:val="00386D08"/>
    <w:rsid w:val="00386D0D"/>
    <w:rsid w:val="00386F23"/>
    <w:rsid w:val="0038709F"/>
    <w:rsid w:val="003876E7"/>
    <w:rsid w:val="0038783C"/>
    <w:rsid w:val="00387854"/>
    <w:rsid w:val="00387BAD"/>
    <w:rsid w:val="00387D4C"/>
    <w:rsid w:val="00387E84"/>
    <w:rsid w:val="00387F42"/>
    <w:rsid w:val="0039027B"/>
    <w:rsid w:val="00390377"/>
    <w:rsid w:val="0039044E"/>
    <w:rsid w:val="003904AD"/>
    <w:rsid w:val="003904F0"/>
    <w:rsid w:val="00390569"/>
    <w:rsid w:val="00390727"/>
    <w:rsid w:val="00390898"/>
    <w:rsid w:val="003908A8"/>
    <w:rsid w:val="00390DB5"/>
    <w:rsid w:val="00390DEF"/>
    <w:rsid w:val="003910E3"/>
    <w:rsid w:val="00391107"/>
    <w:rsid w:val="003911F3"/>
    <w:rsid w:val="00391320"/>
    <w:rsid w:val="0039166F"/>
    <w:rsid w:val="00391CE5"/>
    <w:rsid w:val="00391D01"/>
    <w:rsid w:val="003921C4"/>
    <w:rsid w:val="00392207"/>
    <w:rsid w:val="00392216"/>
    <w:rsid w:val="00392A62"/>
    <w:rsid w:val="00392C3E"/>
    <w:rsid w:val="00392C87"/>
    <w:rsid w:val="00392D4E"/>
    <w:rsid w:val="00392EF1"/>
    <w:rsid w:val="0039321C"/>
    <w:rsid w:val="0039361D"/>
    <w:rsid w:val="00393D53"/>
    <w:rsid w:val="003940C0"/>
    <w:rsid w:val="0039412F"/>
    <w:rsid w:val="00394140"/>
    <w:rsid w:val="00394156"/>
    <w:rsid w:val="00394564"/>
    <w:rsid w:val="0039481D"/>
    <w:rsid w:val="00394B3A"/>
    <w:rsid w:val="00394B78"/>
    <w:rsid w:val="00394DE1"/>
    <w:rsid w:val="00394E42"/>
    <w:rsid w:val="00394F38"/>
    <w:rsid w:val="00394F56"/>
    <w:rsid w:val="00395147"/>
    <w:rsid w:val="00395304"/>
    <w:rsid w:val="00395991"/>
    <w:rsid w:val="00395B14"/>
    <w:rsid w:val="00395DC8"/>
    <w:rsid w:val="00395DCA"/>
    <w:rsid w:val="00395E83"/>
    <w:rsid w:val="00395EB7"/>
    <w:rsid w:val="00396397"/>
    <w:rsid w:val="003963E1"/>
    <w:rsid w:val="00396663"/>
    <w:rsid w:val="0039698D"/>
    <w:rsid w:val="00396AD5"/>
    <w:rsid w:val="00396DB1"/>
    <w:rsid w:val="0039742D"/>
    <w:rsid w:val="00397611"/>
    <w:rsid w:val="003978AE"/>
    <w:rsid w:val="003978E3"/>
    <w:rsid w:val="00397D04"/>
    <w:rsid w:val="00397D3E"/>
    <w:rsid w:val="003A00A3"/>
    <w:rsid w:val="003A014F"/>
    <w:rsid w:val="003A01F4"/>
    <w:rsid w:val="003A0205"/>
    <w:rsid w:val="003A0458"/>
    <w:rsid w:val="003A04F4"/>
    <w:rsid w:val="003A07D3"/>
    <w:rsid w:val="003A0995"/>
    <w:rsid w:val="003A0BF0"/>
    <w:rsid w:val="003A1123"/>
    <w:rsid w:val="003A12C3"/>
    <w:rsid w:val="003A130A"/>
    <w:rsid w:val="003A170A"/>
    <w:rsid w:val="003A1BD6"/>
    <w:rsid w:val="003A21A1"/>
    <w:rsid w:val="003A22A3"/>
    <w:rsid w:val="003A23B1"/>
    <w:rsid w:val="003A315F"/>
    <w:rsid w:val="003A3188"/>
    <w:rsid w:val="003A325B"/>
    <w:rsid w:val="003A362F"/>
    <w:rsid w:val="003A363C"/>
    <w:rsid w:val="003A387E"/>
    <w:rsid w:val="003A3A53"/>
    <w:rsid w:val="003A3AB3"/>
    <w:rsid w:val="003A3ECA"/>
    <w:rsid w:val="003A3EE9"/>
    <w:rsid w:val="003A4076"/>
    <w:rsid w:val="003A445A"/>
    <w:rsid w:val="003A4959"/>
    <w:rsid w:val="003A4ABF"/>
    <w:rsid w:val="003A4C33"/>
    <w:rsid w:val="003A4CF6"/>
    <w:rsid w:val="003A4F31"/>
    <w:rsid w:val="003A5389"/>
    <w:rsid w:val="003A540D"/>
    <w:rsid w:val="003A549E"/>
    <w:rsid w:val="003A5675"/>
    <w:rsid w:val="003A59CE"/>
    <w:rsid w:val="003A5AA5"/>
    <w:rsid w:val="003A5CB3"/>
    <w:rsid w:val="003A5CEC"/>
    <w:rsid w:val="003A5E38"/>
    <w:rsid w:val="003A5FEC"/>
    <w:rsid w:val="003A61B7"/>
    <w:rsid w:val="003A642D"/>
    <w:rsid w:val="003A677B"/>
    <w:rsid w:val="003A67D3"/>
    <w:rsid w:val="003A67EA"/>
    <w:rsid w:val="003A6858"/>
    <w:rsid w:val="003A6CB0"/>
    <w:rsid w:val="003A6ED9"/>
    <w:rsid w:val="003A7437"/>
    <w:rsid w:val="003A78A8"/>
    <w:rsid w:val="003A7948"/>
    <w:rsid w:val="003A7B89"/>
    <w:rsid w:val="003A7D47"/>
    <w:rsid w:val="003B00BE"/>
    <w:rsid w:val="003B0254"/>
    <w:rsid w:val="003B0954"/>
    <w:rsid w:val="003B0A0A"/>
    <w:rsid w:val="003B0F92"/>
    <w:rsid w:val="003B102F"/>
    <w:rsid w:val="003B1067"/>
    <w:rsid w:val="003B126B"/>
    <w:rsid w:val="003B12A4"/>
    <w:rsid w:val="003B1934"/>
    <w:rsid w:val="003B1DD6"/>
    <w:rsid w:val="003B1E3B"/>
    <w:rsid w:val="003B2042"/>
    <w:rsid w:val="003B216E"/>
    <w:rsid w:val="003B24F9"/>
    <w:rsid w:val="003B26EF"/>
    <w:rsid w:val="003B2A49"/>
    <w:rsid w:val="003B2AAE"/>
    <w:rsid w:val="003B2C14"/>
    <w:rsid w:val="003B2D34"/>
    <w:rsid w:val="003B2D67"/>
    <w:rsid w:val="003B2D6F"/>
    <w:rsid w:val="003B2F0C"/>
    <w:rsid w:val="003B30DA"/>
    <w:rsid w:val="003B35BF"/>
    <w:rsid w:val="003B3C23"/>
    <w:rsid w:val="003B3E92"/>
    <w:rsid w:val="003B3F11"/>
    <w:rsid w:val="003B3FB5"/>
    <w:rsid w:val="003B4263"/>
    <w:rsid w:val="003B42B6"/>
    <w:rsid w:val="003B43DE"/>
    <w:rsid w:val="003B442E"/>
    <w:rsid w:val="003B48BD"/>
    <w:rsid w:val="003B4C51"/>
    <w:rsid w:val="003B4F2F"/>
    <w:rsid w:val="003B527C"/>
    <w:rsid w:val="003B5483"/>
    <w:rsid w:val="003B5915"/>
    <w:rsid w:val="003B598D"/>
    <w:rsid w:val="003B5A09"/>
    <w:rsid w:val="003B5A83"/>
    <w:rsid w:val="003B5C01"/>
    <w:rsid w:val="003B5E34"/>
    <w:rsid w:val="003B6466"/>
    <w:rsid w:val="003B6533"/>
    <w:rsid w:val="003B654D"/>
    <w:rsid w:val="003B69B8"/>
    <w:rsid w:val="003B6D5F"/>
    <w:rsid w:val="003B6EDB"/>
    <w:rsid w:val="003B6F0F"/>
    <w:rsid w:val="003B7174"/>
    <w:rsid w:val="003B7B57"/>
    <w:rsid w:val="003B7B5E"/>
    <w:rsid w:val="003B7F9C"/>
    <w:rsid w:val="003C0097"/>
    <w:rsid w:val="003C020C"/>
    <w:rsid w:val="003C03C7"/>
    <w:rsid w:val="003C06CB"/>
    <w:rsid w:val="003C0C32"/>
    <w:rsid w:val="003C0C72"/>
    <w:rsid w:val="003C0CDB"/>
    <w:rsid w:val="003C0DA8"/>
    <w:rsid w:val="003C0E1F"/>
    <w:rsid w:val="003C1136"/>
    <w:rsid w:val="003C11A7"/>
    <w:rsid w:val="003C11AD"/>
    <w:rsid w:val="003C163E"/>
    <w:rsid w:val="003C1672"/>
    <w:rsid w:val="003C1742"/>
    <w:rsid w:val="003C190E"/>
    <w:rsid w:val="003C1D36"/>
    <w:rsid w:val="003C246C"/>
    <w:rsid w:val="003C24AB"/>
    <w:rsid w:val="003C2590"/>
    <w:rsid w:val="003C2769"/>
    <w:rsid w:val="003C287F"/>
    <w:rsid w:val="003C2896"/>
    <w:rsid w:val="003C29B3"/>
    <w:rsid w:val="003C2A5B"/>
    <w:rsid w:val="003C2E73"/>
    <w:rsid w:val="003C320B"/>
    <w:rsid w:val="003C329B"/>
    <w:rsid w:val="003C329E"/>
    <w:rsid w:val="003C334E"/>
    <w:rsid w:val="003C339A"/>
    <w:rsid w:val="003C3467"/>
    <w:rsid w:val="003C3718"/>
    <w:rsid w:val="003C3A41"/>
    <w:rsid w:val="003C3A67"/>
    <w:rsid w:val="003C3ECB"/>
    <w:rsid w:val="003C3F8D"/>
    <w:rsid w:val="003C3FCC"/>
    <w:rsid w:val="003C408D"/>
    <w:rsid w:val="003C41F5"/>
    <w:rsid w:val="003C4224"/>
    <w:rsid w:val="003C4611"/>
    <w:rsid w:val="003C4B73"/>
    <w:rsid w:val="003C4DF5"/>
    <w:rsid w:val="003C4F32"/>
    <w:rsid w:val="003C4F9F"/>
    <w:rsid w:val="003C51FD"/>
    <w:rsid w:val="003C5273"/>
    <w:rsid w:val="003C53EE"/>
    <w:rsid w:val="003C54A0"/>
    <w:rsid w:val="003C57B5"/>
    <w:rsid w:val="003C5B1A"/>
    <w:rsid w:val="003C6663"/>
    <w:rsid w:val="003C684C"/>
    <w:rsid w:val="003C6B2F"/>
    <w:rsid w:val="003C6BF5"/>
    <w:rsid w:val="003C7151"/>
    <w:rsid w:val="003C77AD"/>
    <w:rsid w:val="003C791F"/>
    <w:rsid w:val="003C7ABF"/>
    <w:rsid w:val="003C7B21"/>
    <w:rsid w:val="003C7DC1"/>
    <w:rsid w:val="003C7E18"/>
    <w:rsid w:val="003D0408"/>
    <w:rsid w:val="003D0B4D"/>
    <w:rsid w:val="003D0B5C"/>
    <w:rsid w:val="003D0C1D"/>
    <w:rsid w:val="003D0CB4"/>
    <w:rsid w:val="003D10CA"/>
    <w:rsid w:val="003D11C6"/>
    <w:rsid w:val="003D12C2"/>
    <w:rsid w:val="003D15C5"/>
    <w:rsid w:val="003D16DD"/>
    <w:rsid w:val="003D1AFC"/>
    <w:rsid w:val="003D1F4C"/>
    <w:rsid w:val="003D213B"/>
    <w:rsid w:val="003D2297"/>
    <w:rsid w:val="003D22F8"/>
    <w:rsid w:val="003D23B3"/>
    <w:rsid w:val="003D2477"/>
    <w:rsid w:val="003D25B7"/>
    <w:rsid w:val="003D2ECD"/>
    <w:rsid w:val="003D3336"/>
    <w:rsid w:val="003D3651"/>
    <w:rsid w:val="003D40F2"/>
    <w:rsid w:val="003D428C"/>
    <w:rsid w:val="003D441A"/>
    <w:rsid w:val="003D46D6"/>
    <w:rsid w:val="003D47D7"/>
    <w:rsid w:val="003D4957"/>
    <w:rsid w:val="003D49D7"/>
    <w:rsid w:val="003D4A0B"/>
    <w:rsid w:val="003D4A43"/>
    <w:rsid w:val="003D4CA6"/>
    <w:rsid w:val="003D4E96"/>
    <w:rsid w:val="003D52D6"/>
    <w:rsid w:val="003D539D"/>
    <w:rsid w:val="003D5668"/>
    <w:rsid w:val="003D56BF"/>
    <w:rsid w:val="003D591C"/>
    <w:rsid w:val="003D5D24"/>
    <w:rsid w:val="003D6129"/>
    <w:rsid w:val="003D61E4"/>
    <w:rsid w:val="003D654E"/>
    <w:rsid w:val="003D65D0"/>
    <w:rsid w:val="003D6A5D"/>
    <w:rsid w:val="003D6B50"/>
    <w:rsid w:val="003D6C62"/>
    <w:rsid w:val="003D6C88"/>
    <w:rsid w:val="003D6D36"/>
    <w:rsid w:val="003D6D60"/>
    <w:rsid w:val="003D6F4B"/>
    <w:rsid w:val="003D7059"/>
    <w:rsid w:val="003D71A2"/>
    <w:rsid w:val="003D7894"/>
    <w:rsid w:val="003D7FB0"/>
    <w:rsid w:val="003E0042"/>
    <w:rsid w:val="003E00C7"/>
    <w:rsid w:val="003E0180"/>
    <w:rsid w:val="003E02A6"/>
    <w:rsid w:val="003E02D7"/>
    <w:rsid w:val="003E040B"/>
    <w:rsid w:val="003E0A95"/>
    <w:rsid w:val="003E0C83"/>
    <w:rsid w:val="003E0E12"/>
    <w:rsid w:val="003E0F21"/>
    <w:rsid w:val="003E11ED"/>
    <w:rsid w:val="003E14FD"/>
    <w:rsid w:val="003E17BC"/>
    <w:rsid w:val="003E1912"/>
    <w:rsid w:val="003E1B64"/>
    <w:rsid w:val="003E1E1B"/>
    <w:rsid w:val="003E2118"/>
    <w:rsid w:val="003E21C0"/>
    <w:rsid w:val="003E226E"/>
    <w:rsid w:val="003E2299"/>
    <w:rsid w:val="003E269E"/>
    <w:rsid w:val="003E2703"/>
    <w:rsid w:val="003E27BE"/>
    <w:rsid w:val="003E2C2D"/>
    <w:rsid w:val="003E317A"/>
    <w:rsid w:val="003E3227"/>
    <w:rsid w:val="003E3238"/>
    <w:rsid w:val="003E328A"/>
    <w:rsid w:val="003E329A"/>
    <w:rsid w:val="003E32DC"/>
    <w:rsid w:val="003E33D6"/>
    <w:rsid w:val="003E355B"/>
    <w:rsid w:val="003E3E16"/>
    <w:rsid w:val="003E418E"/>
    <w:rsid w:val="003E4232"/>
    <w:rsid w:val="003E42BE"/>
    <w:rsid w:val="003E4BAE"/>
    <w:rsid w:val="003E4D10"/>
    <w:rsid w:val="003E57B7"/>
    <w:rsid w:val="003E5ADC"/>
    <w:rsid w:val="003E5B65"/>
    <w:rsid w:val="003E5BD8"/>
    <w:rsid w:val="003E5EE0"/>
    <w:rsid w:val="003E6104"/>
    <w:rsid w:val="003E6192"/>
    <w:rsid w:val="003E61D4"/>
    <w:rsid w:val="003E65C7"/>
    <w:rsid w:val="003E67F8"/>
    <w:rsid w:val="003E69EC"/>
    <w:rsid w:val="003E6AA9"/>
    <w:rsid w:val="003E6E4F"/>
    <w:rsid w:val="003E6ECE"/>
    <w:rsid w:val="003E6F21"/>
    <w:rsid w:val="003E72D7"/>
    <w:rsid w:val="003E745F"/>
    <w:rsid w:val="003E75D0"/>
    <w:rsid w:val="003E78F0"/>
    <w:rsid w:val="003E7A2A"/>
    <w:rsid w:val="003E7ABF"/>
    <w:rsid w:val="003F032C"/>
    <w:rsid w:val="003F07C9"/>
    <w:rsid w:val="003F1030"/>
    <w:rsid w:val="003F10DC"/>
    <w:rsid w:val="003F14A0"/>
    <w:rsid w:val="003F152E"/>
    <w:rsid w:val="003F1700"/>
    <w:rsid w:val="003F1CAE"/>
    <w:rsid w:val="003F2142"/>
    <w:rsid w:val="003F2638"/>
    <w:rsid w:val="003F278F"/>
    <w:rsid w:val="003F2A8D"/>
    <w:rsid w:val="003F2AD7"/>
    <w:rsid w:val="003F2D55"/>
    <w:rsid w:val="003F2D76"/>
    <w:rsid w:val="003F2EE5"/>
    <w:rsid w:val="003F3616"/>
    <w:rsid w:val="003F382E"/>
    <w:rsid w:val="003F3AB3"/>
    <w:rsid w:val="003F3FBB"/>
    <w:rsid w:val="003F4213"/>
    <w:rsid w:val="003F4286"/>
    <w:rsid w:val="003F4315"/>
    <w:rsid w:val="003F4326"/>
    <w:rsid w:val="003F439E"/>
    <w:rsid w:val="003F43EF"/>
    <w:rsid w:val="003F4511"/>
    <w:rsid w:val="003F4788"/>
    <w:rsid w:val="003F4789"/>
    <w:rsid w:val="003F4911"/>
    <w:rsid w:val="003F494A"/>
    <w:rsid w:val="003F4968"/>
    <w:rsid w:val="003F4C67"/>
    <w:rsid w:val="003F4D1A"/>
    <w:rsid w:val="003F4E46"/>
    <w:rsid w:val="003F50BB"/>
    <w:rsid w:val="003F5188"/>
    <w:rsid w:val="003F55A1"/>
    <w:rsid w:val="003F56F4"/>
    <w:rsid w:val="003F5711"/>
    <w:rsid w:val="003F581F"/>
    <w:rsid w:val="003F58CA"/>
    <w:rsid w:val="003F5B90"/>
    <w:rsid w:val="003F5D12"/>
    <w:rsid w:val="003F5FD4"/>
    <w:rsid w:val="003F603B"/>
    <w:rsid w:val="003F62EF"/>
    <w:rsid w:val="003F665F"/>
    <w:rsid w:val="003F6704"/>
    <w:rsid w:val="003F682D"/>
    <w:rsid w:val="003F6BBD"/>
    <w:rsid w:val="003F6BD8"/>
    <w:rsid w:val="003F6E77"/>
    <w:rsid w:val="003F725C"/>
    <w:rsid w:val="003F734C"/>
    <w:rsid w:val="003F7525"/>
    <w:rsid w:val="003F78B9"/>
    <w:rsid w:val="003F78E9"/>
    <w:rsid w:val="003F7BE6"/>
    <w:rsid w:val="003F7C1C"/>
    <w:rsid w:val="004000C9"/>
    <w:rsid w:val="004003E5"/>
    <w:rsid w:val="004004A5"/>
    <w:rsid w:val="0040075B"/>
    <w:rsid w:val="0040086E"/>
    <w:rsid w:val="00400877"/>
    <w:rsid w:val="00400CC8"/>
    <w:rsid w:val="00400EAC"/>
    <w:rsid w:val="00400F57"/>
    <w:rsid w:val="00401A73"/>
    <w:rsid w:val="00401AA4"/>
    <w:rsid w:val="00401D78"/>
    <w:rsid w:val="00401DE5"/>
    <w:rsid w:val="004024C6"/>
    <w:rsid w:val="00402944"/>
    <w:rsid w:val="004029C3"/>
    <w:rsid w:val="004029D4"/>
    <w:rsid w:val="00402A6F"/>
    <w:rsid w:val="00402D43"/>
    <w:rsid w:val="004030C8"/>
    <w:rsid w:val="00403150"/>
    <w:rsid w:val="004032AD"/>
    <w:rsid w:val="0040331B"/>
    <w:rsid w:val="00403462"/>
    <w:rsid w:val="0040391C"/>
    <w:rsid w:val="00403BF2"/>
    <w:rsid w:val="00403E4D"/>
    <w:rsid w:val="004042DE"/>
    <w:rsid w:val="00404376"/>
    <w:rsid w:val="00404449"/>
    <w:rsid w:val="0040466B"/>
    <w:rsid w:val="0040469D"/>
    <w:rsid w:val="004048C1"/>
    <w:rsid w:val="00404C25"/>
    <w:rsid w:val="00404CF6"/>
    <w:rsid w:val="00404D8C"/>
    <w:rsid w:val="00404DBF"/>
    <w:rsid w:val="00404E32"/>
    <w:rsid w:val="00404EBB"/>
    <w:rsid w:val="00404EC3"/>
    <w:rsid w:val="004050C4"/>
    <w:rsid w:val="004052A5"/>
    <w:rsid w:val="00405380"/>
    <w:rsid w:val="00405395"/>
    <w:rsid w:val="004057AC"/>
    <w:rsid w:val="00405852"/>
    <w:rsid w:val="00405903"/>
    <w:rsid w:val="004059E6"/>
    <w:rsid w:val="00405AEB"/>
    <w:rsid w:val="00405FD5"/>
    <w:rsid w:val="004063AF"/>
    <w:rsid w:val="004063DE"/>
    <w:rsid w:val="00406416"/>
    <w:rsid w:val="0040646D"/>
    <w:rsid w:val="0040692F"/>
    <w:rsid w:val="0040696D"/>
    <w:rsid w:val="00406976"/>
    <w:rsid w:val="00406DD5"/>
    <w:rsid w:val="00406F7B"/>
    <w:rsid w:val="0040733A"/>
    <w:rsid w:val="00407401"/>
    <w:rsid w:val="004075D9"/>
    <w:rsid w:val="004075DF"/>
    <w:rsid w:val="004076B8"/>
    <w:rsid w:val="00407776"/>
    <w:rsid w:val="004078E9"/>
    <w:rsid w:val="00407950"/>
    <w:rsid w:val="00407F89"/>
    <w:rsid w:val="0041016F"/>
    <w:rsid w:val="004107FB"/>
    <w:rsid w:val="0041085A"/>
    <w:rsid w:val="00410945"/>
    <w:rsid w:val="0041099D"/>
    <w:rsid w:val="00410A0C"/>
    <w:rsid w:val="00410A88"/>
    <w:rsid w:val="00410B00"/>
    <w:rsid w:val="00410D7B"/>
    <w:rsid w:val="00410F81"/>
    <w:rsid w:val="00411119"/>
    <w:rsid w:val="0041113F"/>
    <w:rsid w:val="004111F1"/>
    <w:rsid w:val="00411336"/>
    <w:rsid w:val="0041147C"/>
    <w:rsid w:val="0041154D"/>
    <w:rsid w:val="00411561"/>
    <w:rsid w:val="00411808"/>
    <w:rsid w:val="004125C0"/>
    <w:rsid w:val="004125F5"/>
    <w:rsid w:val="00412784"/>
    <w:rsid w:val="00412845"/>
    <w:rsid w:val="00412ADE"/>
    <w:rsid w:val="00412CFF"/>
    <w:rsid w:val="00412E3E"/>
    <w:rsid w:val="00412F30"/>
    <w:rsid w:val="00413102"/>
    <w:rsid w:val="004131B6"/>
    <w:rsid w:val="00413368"/>
    <w:rsid w:val="00413499"/>
    <w:rsid w:val="00413734"/>
    <w:rsid w:val="00413855"/>
    <w:rsid w:val="0041399C"/>
    <w:rsid w:val="00413CC9"/>
    <w:rsid w:val="00413EDE"/>
    <w:rsid w:val="004140AB"/>
    <w:rsid w:val="004145A4"/>
    <w:rsid w:val="0041485F"/>
    <w:rsid w:val="00414876"/>
    <w:rsid w:val="00414881"/>
    <w:rsid w:val="004149E9"/>
    <w:rsid w:val="00414B03"/>
    <w:rsid w:val="00414CED"/>
    <w:rsid w:val="00414D33"/>
    <w:rsid w:val="00414D6C"/>
    <w:rsid w:val="00414F6C"/>
    <w:rsid w:val="00414FF1"/>
    <w:rsid w:val="0041522E"/>
    <w:rsid w:val="004152C3"/>
    <w:rsid w:val="0041537B"/>
    <w:rsid w:val="00415499"/>
    <w:rsid w:val="004154BD"/>
    <w:rsid w:val="004156F2"/>
    <w:rsid w:val="00415C06"/>
    <w:rsid w:val="00416959"/>
    <w:rsid w:val="004169E4"/>
    <w:rsid w:val="00416A6B"/>
    <w:rsid w:val="00416FB5"/>
    <w:rsid w:val="0041704A"/>
    <w:rsid w:val="004172FB"/>
    <w:rsid w:val="004174EC"/>
    <w:rsid w:val="004176E4"/>
    <w:rsid w:val="0041773D"/>
    <w:rsid w:val="004178A0"/>
    <w:rsid w:val="00417982"/>
    <w:rsid w:val="004179C0"/>
    <w:rsid w:val="00420047"/>
    <w:rsid w:val="0042022F"/>
    <w:rsid w:val="00420A78"/>
    <w:rsid w:val="00420FC7"/>
    <w:rsid w:val="0042113B"/>
    <w:rsid w:val="004216B0"/>
    <w:rsid w:val="00421A66"/>
    <w:rsid w:val="00421B95"/>
    <w:rsid w:val="00421C68"/>
    <w:rsid w:val="00421FB5"/>
    <w:rsid w:val="004220F1"/>
    <w:rsid w:val="00422179"/>
    <w:rsid w:val="004227BE"/>
    <w:rsid w:val="004227EC"/>
    <w:rsid w:val="00422837"/>
    <w:rsid w:val="00422D53"/>
    <w:rsid w:val="00422D69"/>
    <w:rsid w:val="00422D84"/>
    <w:rsid w:val="00422E62"/>
    <w:rsid w:val="00422EC3"/>
    <w:rsid w:val="0042303F"/>
    <w:rsid w:val="00423310"/>
    <w:rsid w:val="004233A1"/>
    <w:rsid w:val="00423505"/>
    <w:rsid w:val="00423654"/>
    <w:rsid w:val="00423BA2"/>
    <w:rsid w:val="00423D69"/>
    <w:rsid w:val="00424056"/>
    <w:rsid w:val="004240C5"/>
    <w:rsid w:val="0042413A"/>
    <w:rsid w:val="004243BD"/>
    <w:rsid w:val="004243DB"/>
    <w:rsid w:val="0042456B"/>
    <w:rsid w:val="004245A7"/>
    <w:rsid w:val="004246A9"/>
    <w:rsid w:val="004249E1"/>
    <w:rsid w:val="00424AB0"/>
    <w:rsid w:val="00424B8C"/>
    <w:rsid w:val="004253AD"/>
    <w:rsid w:val="00425483"/>
    <w:rsid w:val="004257A4"/>
    <w:rsid w:val="00425BF0"/>
    <w:rsid w:val="00425C72"/>
    <w:rsid w:val="00425E5D"/>
    <w:rsid w:val="00425FD3"/>
    <w:rsid w:val="0042614C"/>
    <w:rsid w:val="00426235"/>
    <w:rsid w:val="004263B8"/>
    <w:rsid w:val="0042648A"/>
    <w:rsid w:val="00426727"/>
    <w:rsid w:val="00426DD2"/>
    <w:rsid w:val="00426EA2"/>
    <w:rsid w:val="00426FDE"/>
    <w:rsid w:val="00427170"/>
    <w:rsid w:val="004271B1"/>
    <w:rsid w:val="0042723B"/>
    <w:rsid w:val="0042725B"/>
    <w:rsid w:val="00427688"/>
    <w:rsid w:val="00427A7F"/>
    <w:rsid w:val="00427A8F"/>
    <w:rsid w:val="00427D25"/>
    <w:rsid w:val="00427D54"/>
    <w:rsid w:val="00427DB6"/>
    <w:rsid w:val="00427E1F"/>
    <w:rsid w:val="004300BF"/>
    <w:rsid w:val="004305D1"/>
    <w:rsid w:val="004307B3"/>
    <w:rsid w:val="004309DC"/>
    <w:rsid w:val="00430C0B"/>
    <w:rsid w:val="004310D1"/>
    <w:rsid w:val="00431377"/>
    <w:rsid w:val="004313FE"/>
    <w:rsid w:val="00431BEA"/>
    <w:rsid w:val="004320EB"/>
    <w:rsid w:val="004322AE"/>
    <w:rsid w:val="004324DD"/>
    <w:rsid w:val="004325B9"/>
    <w:rsid w:val="004328FE"/>
    <w:rsid w:val="00432933"/>
    <w:rsid w:val="00432988"/>
    <w:rsid w:val="00432B9B"/>
    <w:rsid w:val="0043316A"/>
    <w:rsid w:val="00433359"/>
    <w:rsid w:val="004335AB"/>
    <w:rsid w:val="00433A08"/>
    <w:rsid w:val="00433C47"/>
    <w:rsid w:val="00433E61"/>
    <w:rsid w:val="00433F4D"/>
    <w:rsid w:val="00434035"/>
    <w:rsid w:val="00434356"/>
    <w:rsid w:val="00434436"/>
    <w:rsid w:val="0043466B"/>
    <w:rsid w:val="00434CAB"/>
    <w:rsid w:val="00434D09"/>
    <w:rsid w:val="00434D4B"/>
    <w:rsid w:val="00434DE0"/>
    <w:rsid w:val="00434F0D"/>
    <w:rsid w:val="00434F40"/>
    <w:rsid w:val="004351BC"/>
    <w:rsid w:val="00435289"/>
    <w:rsid w:val="0043531B"/>
    <w:rsid w:val="00435597"/>
    <w:rsid w:val="00435609"/>
    <w:rsid w:val="0043560D"/>
    <w:rsid w:val="004356E9"/>
    <w:rsid w:val="004356FA"/>
    <w:rsid w:val="004358DB"/>
    <w:rsid w:val="00435CC0"/>
    <w:rsid w:val="004364B5"/>
    <w:rsid w:val="00436625"/>
    <w:rsid w:val="00436C5A"/>
    <w:rsid w:val="00436D75"/>
    <w:rsid w:val="00436D99"/>
    <w:rsid w:val="00436FCD"/>
    <w:rsid w:val="004374AC"/>
    <w:rsid w:val="004374F6"/>
    <w:rsid w:val="00437909"/>
    <w:rsid w:val="00437A1D"/>
    <w:rsid w:val="00437CC9"/>
    <w:rsid w:val="00437CD9"/>
    <w:rsid w:val="00437D27"/>
    <w:rsid w:val="00437F2C"/>
    <w:rsid w:val="0044002D"/>
    <w:rsid w:val="00440156"/>
    <w:rsid w:val="00440449"/>
    <w:rsid w:val="00440464"/>
    <w:rsid w:val="00440560"/>
    <w:rsid w:val="00440656"/>
    <w:rsid w:val="00440863"/>
    <w:rsid w:val="00440C79"/>
    <w:rsid w:val="00440C8B"/>
    <w:rsid w:val="00440D72"/>
    <w:rsid w:val="00441393"/>
    <w:rsid w:val="004417E9"/>
    <w:rsid w:val="00441A8F"/>
    <w:rsid w:val="00441C3F"/>
    <w:rsid w:val="00442032"/>
    <w:rsid w:val="00442293"/>
    <w:rsid w:val="004422BE"/>
    <w:rsid w:val="004423CA"/>
    <w:rsid w:val="004424F3"/>
    <w:rsid w:val="004425E8"/>
    <w:rsid w:val="0044261A"/>
    <w:rsid w:val="004427E8"/>
    <w:rsid w:val="0044280B"/>
    <w:rsid w:val="00442AA8"/>
    <w:rsid w:val="00442AB0"/>
    <w:rsid w:val="00443194"/>
    <w:rsid w:val="00443697"/>
    <w:rsid w:val="00443928"/>
    <w:rsid w:val="00443A6E"/>
    <w:rsid w:val="00443A98"/>
    <w:rsid w:val="00443AB4"/>
    <w:rsid w:val="00443BF3"/>
    <w:rsid w:val="00443F65"/>
    <w:rsid w:val="0044403A"/>
    <w:rsid w:val="004441FA"/>
    <w:rsid w:val="004442C1"/>
    <w:rsid w:val="004442E5"/>
    <w:rsid w:val="004443D3"/>
    <w:rsid w:val="004444D9"/>
    <w:rsid w:val="00444690"/>
    <w:rsid w:val="00444BA1"/>
    <w:rsid w:val="00444CA7"/>
    <w:rsid w:val="004452E3"/>
    <w:rsid w:val="004455C0"/>
    <w:rsid w:val="00445606"/>
    <w:rsid w:val="00445AAC"/>
    <w:rsid w:val="00445F11"/>
    <w:rsid w:val="00446226"/>
    <w:rsid w:val="004463E6"/>
    <w:rsid w:val="00446572"/>
    <w:rsid w:val="004466C2"/>
    <w:rsid w:val="00446A9A"/>
    <w:rsid w:val="00446EC4"/>
    <w:rsid w:val="00446EFC"/>
    <w:rsid w:val="00446FB7"/>
    <w:rsid w:val="0044718D"/>
    <w:rsid w:val="00447215"/>
    <w:rsid w:val="0044746C"/>
    <w:rsid w:val="00447D09"/>
    <w:rsid w:val="00450212"/>
    <w:rsid w:val="00450738"/>
    <w:rsid w:val="00450752"/>
    <w:rsid w:val="00450AB9"/>
    <w:rsid w:val="00450CA1"/>
    <w:rsid w:val="00450CF9"/>
    <w:rsid w:val="00450EC7"/>
    <w:rsid w:val="00450F82"/>
    <w:rsid w:val="0045130D"/>
    <w:rsid w:val="00451529"/>
    <w:rsid w:val="004518A8"/>
    <w:rsid w:val="00451A81"/>
    <w:rsid w:val="00451A95"/>
    <w:rsid w:val="00451BFE"/>
    <w:rsid w:val="0045208D"/>
    <w:rsid w:val="004520B6"/>
    <w:rsid w:val="004523B5"/>
    <w:rsid w:val="00452556"/>
    <w:rsid w:val="0045272D"/>
    <w:rsid w:val="0045275E"/>
    <w:rsid w:val="0045279B"/>
    <w:rsid w:val="0045308D"/>
    <w:rsid w:val="0045320D"/>
    <w:rsid w:val="004533B6"/>
    <w:rsid w:val="004533EC"/>
    <w:rsid w:val="0045371F"/>
    <w:rsid w:val="00453748"/>
    <w:rsid w:val="0045380C"/>
    <w:rsid w:val="00453D50"/>
    <w:rsid w:val="00453E02"/>
    <w:rsid w:val="004541B4"/>
    <w:rsid w:val="004541D6"/>
    <w:rsid w:val="0045445B"/>
    <w:rsid w:val="00454A63"/>
    <w:rsid w:val="00454AC2"/>
    <w:rsid w:val="00455060"/>
    <w:rsid w:val="00455189"/>
    <w:rsid w:val="0045519C"/>
    <w:rsid w:val="00455419"/>
    <w:rsid w:val="00455466"/>
    <w:rsid w:val="0045546C"/>
    <w:rsid w:val="004559A6"/>
    <w:rsid w:val="00455AEB"/>
    <w:rsid w:val="00455B04"/>
    <w:rsid w:val="00455D86"/>
    <w:rsid w:val="00455DB2"/>
    <w:rsid w:val="00456207"/>
    <w:rsid w:val="004562E1"/>
    <w:rsid w:val="00456932"/>
    <w:rsid w:val="00456AC9"/>
    <w:rsid w:val="00456B89"/>
    <w:rsid w:val="00457454"/>
    <w:rsid w:val="0045765F"/>
    <w:rsid w:val="004576EC"/>
    <w:rsid w:val="00457A2D"/>
    <w:rsid w:val="00457A7A"/>
    <w:rsid w:val="00457FB9"/>
    <w:rsid w:val="00460095"/>
    <w:rsid w:val="004601FA"/>
    <w:rsid w:val="00460394"/>
    <w:rsid w:val="004603E4"/>
    <w:rsid w:val="00460863"/>
    <w:rsid w:val="00460C36"/>
    <w:rsid w:val="00460DBD"/>
    <w:rsid w:val="00460FEA"/>
    <w:rsid w:val="00461360"/>
    <w:rsid w:val="00461538"/>
    <w:rsid w:val="0046195A"/>
    <w:rsid w:val="00461C21"/>
    <w:rsid w:val="00462521"/>
    <w:rsid w:val="00462558"/>
    <w:rsid w:val="0046259E"/>
    <w:rsid w:val="00462A40"/>
    <w:rsid w:val="00462A4F"/>
    <w:rsid w:val="00462FC7"/>
    <w:rsid w:val="0046305D"/>
    <w:rsid w:val="00463326"/>
    <w:rsid w:val="00463573"/>
    <w:rsid w:val="004635D0"/>
    <w:rsid w:val="00463778"/>
    <w:rsid w:val="004638CC"/>
    <w:rsid w:val="004638EE"/>
    <w:rsid w:val="00463B18"/>
    <w:rsid w:val="00463B48"/>
    <w:rsid w:val="00463B8D"/>
    <w:rsid w:val="00464010"/>
    <w:rsid w:val="004641E3"/>
    <w:rsid w:val="004641E5"/>
    <w:rsid w:val="004643E9"/>
    <w:rsid w:val="004644A1"/>
    <w:rsid w:val="00464575"/>
    <w:rsid w:val="00464A04"/>
    <w:rsid w:val="00464D84"/>
    <w:rsid w:val="00464EB3"/>
    <w:rsid w:val="0046514F"/>
    <w:rsid w:val="0046590D"/>
    <w:rsid w:val="00465F6A"/>
    <w:rsid w:val="00465FDB"/>
    <w:rsid w:val="0046678F"/>
    <w:rsid w:val="00466854"/>
    <w:rsid w:val="00466B93"/>
    <w:rsid w:val="00466C3B"/>
    <w:rsid w:val="00466E15"/>
    <w:rsid w:val="00466E16"/>
    <w:rsid w:val="00466F36"/>
    <w:rsid w:val="004670AE"/>
    <w:rsid w:val="0046731B"/>
    <w:rsid w:val="004673AA"/>
    <w:rsid w:val="004673CF"/>
    <w:rsid w:val="00467544"/>
    <w:rsid w:val="00467B06"/>
    <w:rsid w:val="00467D02"/>
    <w:rsid w:val="0047018A"/>
    <w:rsid w:val="00470645"/>
    <w:rsid w:val="00470866"/>
    <w:rsid w:val="00470C12"/>
    <w:rsid w:val="00470D7A"/>
    <w:rsid w:val="00470E75"/>
    <w:rsid w:val="004711EE"/>
    <w:rsid w:val="004712D5"/>
    <w:rsid w:val="0047164A"/>
    <w:rsid w:val="004718FF"/>
    <w:rsid w:val="004719EE"/>
    <w:rsid w:val="00471B78"/>
    <w:rsid w:val="00471BEA"/>
    <w:rsid w:val="004720EE"/>
    <w:rsid w:val="004724D8"/>
    <w:rsid w:val="00472D76"/>
    <w:rsid w:val="00472EFB"/>
    <w:rsid w:val="004731C5"/>
    <w:rsid w:val="00473342"/>
    <w:rsid w:val="00473775"/>
    <w:rsid w:val="004738F0"/>
    <w:rsid w:val="00473A1F"/>
    <w:rsid w:val="00473BAF"/>
    <w:rsid w:val="00473D16"/>
    <w:rsid w:val="00473E08"/>
    <w:rsid w:val="00473E35"/>
    <w:rsid w:val="00474616"/>
    <w:rsid w:val="004748BC"/>
    <w:rsid w:val="00474BFD"/>
    <w:rsid w:val="00474D79"/>
    <w:rsid w:val="00474E05"/>
    <w:rsid w:val="00474E44"/>
    <w:rsid w:val="00474E61"/>
    <w:rsid w:val="004750A3"/>
    <w:rsid w:val="0047515A"/>
    <w:rsid w:val="0047525E"/>
    <w:rsid w:val="00475399"/>
    <w:rsid w:val="00475699"/>
    <w:rsid w:val="00475776"/>
    <w:rsid w:val="00475813"/>
    <w:rsid w:val="0047599C"/>
    <w:rsid w:val="00475C31"/>
    <w:rsid w:val="00475F53"/>
    <w:rsid w:val="0047602D"/>
    <w:rsid w:val="00476060"/>
    <w:rsid w:val="004764E7"/>
    <w:rsid w:val="004767B3"/>
    <w:rsid w:val="00476A0E"/>
    <w:rsid w:val="00476B36"/>
    <w:rsid w:val="00476B8A"/>
    <w:rsid w:val="00476B94"/>
    <w:rsid w:val="00477054"/>
    <w:rsid w:val="004772B6"/>
    <w:rsid w:val="00477596"/>
    <w:rsid w:val="0047772B"/>
    <w:rsid w:val="00477919"/>
    <w:rsid w:val="00477AA7"/>
    <w:rsid w:val="00477D55"/>
    <w:rsid w:val="00477E3D"/>
    <w:rsid w:val="00477F2A"/>
    <w:rsid w:val="00477F2D"/>
    <w:rsid w:val="00477F95"/>
    <w:rsid w:val="004800E2"/>
    <w:rsid w:val="00480146"/>
    <w:rsid w:val="004804DD"/>
    <w:rsid w:val="00480DCF"/>
    <w:rsid w:val="00481077"/>
    <w:rsid w:val="004811B8"/>
    <w:rsid w:val="00481332"/>
    <w:rsid w:val="004813F5"/>
    <w:rsid w:val="00481401"/>
    <w:rsid w:val="00481585"/>
    <w:rsid w:val="00481A11"/>
    <w:rsid w:val="00481D28"/>
    <w:rsid w:val="00482548"/>
    <w:rsid w:val="004825D3"/>
    <w:rsid w:val="004826CB"/>
    <w:rsid w:val="00482B35"/>
    <w:rsid w:val="00482C9C"/>
    <w:rsid w:val="00482E31"/>
    <w:rsid w:val="00482F5A"/>
    <w:rsid w:val="00482FC0"/>
    <w:rsid w:val="00483137"/>
    <w:rsid w:val="004832DD"/>
    <w:rsid w:val="0048355C"/>
    <w:rsid w:val="004836DD"/>
    <w:rsid w:val="004838A1"/>
    <w:rsid w:val="0048399A"/>
    <w:rsid w:val="004839B3"/>
    <w:rsid w:val="004839BE"/>
    <w:rsid w:val="00483AB6"/>
    <w:rsid w:val="00483C11"/>
    <w:rsid w:val="00483C8D"/>
    <w:rsid w:val="00483EDD"/>
    <w:rsid w:val="00483F87"/>
    <w:rsid w:val="00483FE1"/>
    <w:rsid w:val="0048438E"/>
    <w:rsid w:val="00484439"/>
    <w:rsid w:val="00484857"/>
    <w:rsid w:val="00484996"/>
    <w:rsid w:val="00484C0C"/>
    <w:rsid w:val="00484C52"/>
    <w:rsid w:val="00484FF2"/>
    <w:rsid w:val="0048501B"/>
    <w:rsid w:val="00485041"/>
    <w:rsid w:val="004852C8"/>
    <w:rsid w:val="004853D2"/>
    <w:rsid w:val="0048554C"/>
    <w:rsid w:val="00485662"/>
    <w:rsid w:val="0048598D"/>
    <w:rsid w:val="00485B7F"/>
    <w:rsid w:val="00485C92"/>
    <w:rsid w:val="00485D8A"/>
    <w:rsid w:val="00486430"/>
    <w:rsid w:val="004864B0"/>
    <w:rsid w:val="00486612"/>
    <w:rsid w:val="0048675D"/>
    <w:rsid w:val="0048677D"/>
    <w:rsid w:val="00486C3F"/>
    <w:rsid w:val="00486CF5"/>
    <w:rsid w:val="00486D3D"/>
    <w:rsid w:val="00486EB3"/>
    <w:rsid w:val="004871CE"/>
    <w:rsid w:val="004872C5"/>
    <w:rsid w:val="00487318"/>
    <w:rsid w:val="004875C5"/>
    <w:rsid w:val="00487AA7"/>
    <w:rsid w:val="00487B39"/>
    <w:rsid w:val="00487B97"/>
    <w:rsid w:val="00487D2E"/>
    <w:rsid w:val="004900AC"/>
    <w:rsid w:val="004905E7"/>
    <w:rsid w:val="00490682"/>
    <w:rsid w:val="004906CB"/>
    <w:rsid w:val="00490D41"/>
    <w:rsid w:val="00490FCB"/>
    <w:rsid w:val="0049101D"/>
    <w:rsid w:val="004910AF"/>
    <w:rsid w:val="00491A39"/>
    <w:rsid w:val="00491AF6"/>
    <w:rsid w:val="00491DEA"/>
    <w:rsid w:val="00491DF8"/>
    <w:rsid w:val="00492060"/>
    <w:rsid w:val="00492339"/>
    <w:rsid w:val="00492A88"/>
    <w:rsid w:val="00492B6F"/>
    <w:rsid w:val="00492BD6"/>
    <w:rsid w:val="00492E40"/>
    <w:rsid w:val="00492E79"/>
    <w:rsid w:val="00493176"/>
    <w:rsid w:val="00493491"/>
    <w:rsid w:val="00493608"/>
    <w:rsid w:val="004937BE"/>
    <w:rsid w:val="0049396D"/>
    <w:rsid w:val="0049399F"/>
    <w:rsid w:val="00493DF8"/>
    <w:rsid w:val="00494213"/>
    <w:rsid w:val="00494B12"/>
    <w:rsid w:val="00494E57"/>
    <w:rsid w:val="00495250"/>
    <w:rsid w:val="0049528E"/>
    <w:rsid w:val="00495328"/>
    <w:rsid w:val="00495443"/>
    <w:rsid w:val="004959AE"/>
    <w:rsid w:val="00495C53"/>
    <w:rsid w:val="00496455"/>
    <w:rsid w:val="0049677E"/>
    <w:rsid w:val="00496840"/>
    <w:rsid w:val="0049695F"/>
    <w:rsid w:val="00496B0F"/>
    <w:rsid w:val="00496D37"/>
    <w:rsid w:val="00496F2E"/>
    <w:rsid w:val="004972EB"/>
    <w:rsid w:val="004973E8"/>
    <w:rsid w:val="0049752C"/>
    <w:rsid w:val="004975D0"/>
    <w:rsid w:val="00497842"/>
    <w:rsid w:val="00497D5B"/>
    <w:rsid w:val="00497DC8"/>
    <w:rsid w:val="004A03E6"/>
    <w:rsid w:val="004A0592"/>
    <w:rsid w:val="004A0C01"/>
    <w:rsid w:val="004A0C55"/>
    <w:rsid w:val="004A0E55"/>
    <w:rsid w:val="004A0FFB"/>
    <w:rsid w:val="004A11FA"/>
    <w:rsid w:val="004A13EB"/>
    <w:rsid w:val="004A1400"/>
    <w:rsid w:val="004A16F2"/>
    <w:rsid w:val="004A19AD"/>
    <w:rsid w:val="004A1B80"/>
    <w:rsid w:val="004A1F7D"/>
    <w:rsid w:val="004A2457"/>
    <w:rsid w:val="004A24CA"/>
    <w:rsid w:val="004A272E"/>
    <w:rsid w:val="004A2A38"/>
    <w:rsid w:val="004A2D60"/>
    <w:rsid w:val="004A2E0B"/>
    <w:rsid w:val="004A2EF6"/>
    <w:rsid w:val="004A319F"/>
    <w:rsid w:val="004A31F5"/>
    <w:rsid w:val="004A3264"/>
    <w:rsid w:val="004A333E"/>
    <w:rsid w:val="004A335B"/>
    <w:rsid w:val="004A348C"/>
    <w:rsid w:val="004A3534"/>
    <w:rsid w:val="004A3586"/>
    <w:rsid w:val="004A3605"/>
    <w:rsid w:val="004A36F8"/>
    <w:rsid w:val="004A3793"/>
    <w:rsid w:val="004A383C"/>
    <w:rsid w:val="004A3885"/>
    <w:rsid w:val="004A38FB"/>
    <w:rsid w:val="004A3C12"/>
    <w:rsid w:val="004A3C84"/>
    <w:rsid w:val="004A3CBC"/>
    <w:rsid w:val="004A3D4E"/>
    <w:rsid w:val="004A4038"/>
    <w:rsid w:val="004A4092"/>
    <w:rsid w:val="004A416F"/>
    <w:rsid w:val="004A4232"/>
    <w:rsid w:val="004A42DF"/>
    <w:rsid w:val="004A42F9"/>
    <w:rsid w:val="004A463E"/>
    <w:rsid w:val="004A4899"/>
    <w:rsid w:val="004A498B"/>
    <w:rsid w:val="004A4BC5"/>
    <w:rsid w:val="004A4C39"/>
    <w:rsid w:val="004A4C71"/>
    <w:rsid w:val="004A4C82"/>
    <w:rsid w:val="004A50B1"/>
    <w:rsid w:val="004A51A4"/>
    <w:rsid w:val="004A55C1"/>
    <w:rsid w:val="004A578E"/>
    <w:rsid w:val="004A583E"/>
    <w:rsid w:val="004A5E7A"/>
    <w:rsid w:val="004A6131"/>
    <w:rsid w:val="004A62E4"/>
    <w:rsid w:val="004A6786"/>
    <w:rsid w:val="004A68AC"/>
    <w:rsid w:val="004A6A75"/>
    <w:rsid w:val="004A6AC8"/>
    <w:rsid w:val="004A6B2C"/>
    <w:rsid w:val="004A6B8E"/>
    <w:rsid w:val="004A6BC2"/>
    <w:rsid w:val="004A6DCC"/>
    <w:rsid w:val="004A70AD"/>
    <w:rsid w:val="004A735A"/>
    <w:rsid w:val="004A758D"/>
    <w:rsid w:val="004A7920"/>
    <w:rsid w:val="004A79CB"/>
    <w:rsid w:val="004A7A93"/>
    <w:rsid w:val="004A7C79"/>
    <w:rsid w:val="004A7D03"/>
    <w:rsid w:val="004A7DF3"/>
    <w:rsid w:val="004B010B"/>
    <w:rsid w:val="004B0216"/>
    <w:rsid w:val="004B0326"/>
    <w:rsid w:val="004B0551"/>
    <w:rsid w:val="004B06F5"/>
    <w:rsid w:val="004B082C"/>
    <w:rsid w:val="004B09CC"/>
    <w:rsid w:val="004B0C97"/>
    <w:rsid w:val="004B0DC1"/>
    <w:rsid w:val="004B0E43"/>
    <w:rsid w:val="004B0EE9"/>
    <w:rsid w:val="004B0FD3"/>
    <w:rsid w:val="004B122D"/>
    <w:rsid w:val="004B122F"/>
    <w:rsid w:val="004B166F"/>
    <w:rsid w:val="004B16BE"/>
    <w:rsid w:val="004B179A"/>
    <w:rsid w:val="004B197E"/>
    <w:rsid w:val="004B1F49"/>
    <w:rsid w:val="004B2071"/>
    <w:rsid w:val="004B22C8"/>
    <w:rsid w:val="004B22D0"/>
    <w:rsid w:val="004B2673"/>
    <w:rsid w:val="004B2CBF"/>
    <w:rsid w:val="004B2D90"/>
    <w:rsid w:val="004B2EBD"/>
    <w:rsid w:val="004B35A0"/>
    <w:rsid w:val="004B37C3"/>
    <w:rsid w:val="004B40A5"/>
    <w:rsid w:val="004B4596"/>
    <w:rsid w:val="004B4881"/>
    <w:rsid w:val="004B4B87"/>
    <w:rsid w:val="004B4EB4"/>
    <w:rsid w:val="004B4ECB"/>
    <w:rsid w:val="004B5127"/>
    <w:rsid w:val="004B5416"/>
    <w:rsid w:val="004B585D"/>
    <w:rsid w:val="004B5E9E"/>
    <w:rsid w:val="004B5F91"/>
    <w:rsid w:val="004B5FB3"/>
    <w:rsid w:val="004B6017"/>
    <w:rsid w:val="004B6035"/>
    <w:rsid w:val="004B60EC"/>
    <w:rsid w:val="004B6546"/>
    <w:rsid w:val="004B694A"/>
    <w:rsid w:val="004B6B79"/>
    <w:rsid w:val="004B6E0D"/>
    <w:rsid w:val="004B746F"/>
    <w:rsid w:val="004B794A"/>
    <w:rsid w:val="004B7BB0"/>
    <w:rsid w:val="004B7CD8"/>
    <w:rsid w:val="004B7D6A"/>
    <w:rsid w:val="004C00ED"/>
    <w:rsid w:val="004C02F3"/>
    <w:rsid w:val="004C0398"/>
    <w:rsid w:val="004C042B"/>
    <w:rsid w:val="004C0475"/>
    <w:rsid w:val="004C06CA"/>
    <w:rsid w:val="004C09AF"/>
    <w:rsid w:val="004C0EBB"/>
    <w:rsid w:val="004C1012"/>
    <w:rsid w:val="004C10B8"/>
    <w:rsid w:val="004C1385"/>
    <w:rsid w:val="004C1C0A"/>
    <w:rsid w:val="004C1CA2"/>
    <w:rsid w:val="004C1D36"/>
    <w:rsid w:val="004C2313"/>
    <w:rsid w:val="004C24DE"/>
    <w:rsid w:val="004C25B8"/>
    <w:rsid w:val="004C2991"/>
    <w:rsid w:val="004C2AB8"/>
    <w:rsid w:val="004C2BED"/>
    <w:rsid w:val="004C2C79"/>
    <w:rsid w:val="004C2E71"/>
    <w:rsid w:val="004C2ECF"/>
    <w:rsid w:val="004C3011"/>
    <w:rsid w:val="004C3233"/>
    <w:rsid w:val="004C3271"/>
    <w:rsid w:val="004C3348"/>
    <w:rsid w:val="004C33E7"/>
    <w:rsid w:val="004C352E"/>
    <w:rsid w:val="004C3657"/>
    <w:rsid w:val="004C39C6"/>
    <w:rsid w:val="004C3A7C"/>
    <w:rsid w:val="004C3CA8"/>
    <w:rsid w:val="004C4136"/>
    <w:rsid w:val="004C4274"/>
    <w:rsid w:val="004C4278"/>
    <w:rsid w:val="004C45DF"/>
    <w:rsid w:val="004C499F"/>
    <w:rsid w:val="004C4A62"/>
    <w:rsid w:val="004C4ADE"/>
    <w:rsid w:val="004C4D15"/>
    <w:rsid w:val="004C4DF4"/>
    <w:rsid w:val="004C50B7"/>
    <w:rsid w:val="004C51A9"/>
    <w:rsid w:val="004C52A8"/>
    <w:rsid w:val="004C55EE"/>
    <w:rsid w:val="004C560B"/>
    <w:rsid w:val="004C59B5"/>
    <w:rsid w:val="004C5B6A"/>
    <w:rsid w:val="004C5B81"/>
    <w:rsid w:val="004C5CAE"/>
    <w:rsid w:val="004C60B1"/>
    <w:rsid w:val="004C60CC"/>
    <w:rsid w:val="004C6147"/>
    <w:rsid w:val="004C62D2"/>
    <w:rsid w:val="004C63F4"/>
    <w:rsid w:val="004C6461"/>
    <w:rsid w:val="004C64F1"/>
    <w:rsid w:val="004C698C"/>
    <w:rsid w:val="004C6A0C"/>
    <w:rsid w:val="004C6A43"/>
    <w:rsid w:val="004C6A6C"/>
    <w:rsid w:val="004C6B99"/>
    <w:rsid w:val="004C6C06"/>
    <w:rsid w:val="004C70FA"/>
    <w:rsid w:val="004C7438"/>
    <w:rsid w:val="004C745C"/>
    <w:rsid w:val="004C7498"/>
    <w:rsid w:val="004C7D05"/>
    <w:rsid w:val="004D0368"/>
    <w:rsid w:val="004D0BB5"/>
    <w:rsid w:val="004D0D20"/>
    <w:rsid w:val="004D128B"/>
    <w:rsid w:val="004D12C6"/>
    <w:rsid w:val="004D1392"/>
    <w:rsid w:val="004D13D0"/>
    <w:rsid w:val="004D14C8"/>
    <w:rsid w:val="004D159E"/>
    <w:rsid w:val="004D15CD"/>
    <w:rsid w:val="004D1836"/>
    <w:rsid w:val="004D18B8"/>
    <w:rsid w:val="004D1997"/>
    <w:rsid w:val="004D253D"/>
    <w:rsid w:val="004D2618"/>
    <w:rsid w:val="004D26CC"/>
    <w:rsid w:val="004D2A95"/>
    <w:rsid w:val="004D2CFF"/>
    <w:rsid w:val="004D2FD8"/>
    <w:rsid w:val="004D336F"/>
    <w:rsid w:val="004D3412"/>
    <w:rsid w:val="004D3439"/>
    <w:rsid w:val="004D373C"/>
    <w:rsid w:val="004D3C1F"/>
    <w:rsid w:val="004D3D3A"/>
    <w:rsid w:val="004D3D8A"/>
    <w:rsid w:val="004D3DCC"/>
    <w:rsid w:val="004D41B8"/>
    <w:rsid w:val="004D424B"/>
    <w:rsid w:val="004D442E"/>
    <w:rsid w:val="004D4848"/>
    <w:rsid w:val="004D49E2"/>
    <w:rsid w:val="004D4C19"/>
    <w:rsid w:val="004D4D6D"/>
    <w:rsid w:val="004D4E6E"/>
    <w:rsid w:val="004D5091"/>
    <w:rsid w:val="004D5165"/>
    <w:rsid w:val="004D51E8"/>
    <w:rsid w:val="004D51F3"/>
    <w:rsid w:val="004D53C4"/>
    <w:rsid w:val="004D5567"/>
    <w:rsid w:val="004D5735"/>
    <w:rsid w:val="004D57F0"/>
    <w:rsid w:val="004D5DB1"/>
    <w:rsid w:val="004D5E18"/>
    <w:rsid w:val="004D5EA3"/>
    <w:rsid w:val="004D5F04"/>
    <w:rsid w:val="004D6537"/>
    <w:rsid w:val="004D6AA6"/>
    <w:rsid w:val="004D6B4E"/>
    <w:rsid w:val="004D6CDE"/>
    <w:rsid w:val="004D6E34"/>
    <w:rsid w:val="004D7142"/>
    <w:rsid w:val="004D7697"/>
    <w:rsid w:val="004D7817"/>
    <w:rsid w:val="004D797C"/>
    <w:rsid w:val="004D7AB6"/>
    <w:rsid w:val="004D7B27"/>
    <w:rsid w:val="004E0374"/>
    <w:rsid w:val="004E044C"/>
    <w:rsid w:val="004E0468"/>
    <w:rsid w:val="004E050D"/>
    <w:rsid w:val="004E0699"/>
    <w:rsid w:val="004E0979"/>
    <w:rsid w:val="004E0A94"/>
    <w:rsid w:val="004E0BE2"/>
    <w:rsid w:val="004E0FFA"/>
    <w:rsid w:val="004E10A8"/>
    <w:rsid w:val="004E15BF"/>
    <w:rsid w:val="004E16F8"/>
    <w:rsid w:val="004E1990"/>
    <w:rsid w:val="004E199B"/>
    <w:rsid w:val="004E199C"/>
    <w:rsid w:val="004E1E9C"/>
    <w:rsid w:val="004E1E9E"/>
    <w:rsid w:val="004E1F5D"/>
    <w:rsid w:val="004E1FF4"/>
    <w:rsid w:val="004E22D1"/>
    <w:rsid w:val="004E23A0"/>
    <w:rsid w:val="004E2682"/>
    <w:rsid w:val="004E2797"/>
    <w:rsid w:val="004E2836"/>
    <w:rsid w:val="004E29AA"/>
    <w:rsid w:val="004E2C1B"/>
    <w:rsid w:val="004E2E6F"/>
    <w:rsid w:val="004E2E91"/>
    <w:rsid w:val="004E2F08"/>
    <w:rsid w:val="004E2FFA"/>
    <w:rsid w:val="004E3037"/>
    <w:rsid w:val="004E326F"/>
    <w:rsid w:val="004E380A"/>
    <w:rsid w:val="004E3814"/>
    <w:rsid w:val="004E38C1"/>
    <w:rsid w:val="004E39CD"/>
    <w:rsid w:val="004E3A05"/>
    <w:rsid w:val="004E3BAF"/>
    <w:rsid w:val="004E4104"/>
    <w:rsid w:val="004E46BB"/>
    <w:rsid w:val="004E4864"/>
    <w:rsid w:val="004E4BAE"/>
    <w:rsid w:val="004E4BEF"/>
    <w:rsid w:val="004E4C44"/>
    <w:rsid w:val="004E4F0C"/>
    <w:rsid w:val="004E4F77"/>
    <w:rsid w:val="004E5121"/>
    <w:rsid w:val="004E5633"/>
    <w:rsid w:val="004E59E1"/>
    <w:rsid w:val="004E5B38"/>
    <w:rsid w:val="004E5D18"/>
    <w:rsid w:val="004E5FA4"/>
    <w:rsid w:val="004E5FC5"/>
    <w:rsid w:val="004E6126"/>
    <w:rsid w:val="004E6184"/>
    <w:rsid w:val="004E621E"/>
    <w:rsid w:val="004E634E"/>
    <w:rsid w:val="004E66B8"/>
    <w:rsid w:val="004E6893"/>
    <w:rsid w:val="004E6BAB"/>
    <w:rsid w:val="004E6BC0"/>
    <w:rsid w:val="004E7079"/>
    <w:rsid w:val="004E70B0"/>
    <w:rsid w:val="004E70F6"/>
    <w:rsid w:val="004E714F"/>
    <w:rsid w:val="004E719F"/>
    <w:rsid w:val="004E72BB"/>
    <w:rsid w:val="004E77F1"/>
    <w:rsid w:val="004E7C3B"/>
    <w:rsid w:val="004E7D29"/>
    <w:rsid w:val="004E7DDC"/>
    <w:rsid w:val="004F0260"/>
    <w:rsid w:val="004F04C8"/>
    <w:rsid w:val="004F04EA"/>
    <w:rsid w:val="004F092C"/>
    <w:rsid w:val="004F0995"/>
    <w:rsid w:val="004F09C0"/>
    <w:rsid w:val="004F0A0F"/>
    <w:rsid w:val="004F0A40"/>
    <w:rsid w:val="004F0CF1"/>
    <w:rsid w:val="004F1185"/>
    <w:rsid w:val="004F1210"/>
    <w:rsid w:val="004F1233"/>
    <w:rsid w:val="004F13A7"/>
    <w:rsid w:val="004F143C"/>
    <w:rsid w:val="004F148D"/>
    <w:rsid w:val="004F15A4"/>
    <w:rsid w:val="004F170D"/>
    <w:rsid w:val="004F19B7"/>
    <w:rsid w:val="004F19BB"/>
    <w:rsid w:val="004F1E43"/>
    <w:rsid w:val="004F1F36"/>
    <w:rsid w:val="004F1F8D"/>
    <w:rsid w:val="004F2016"/>
    <w:rsid w:val="004F22F6"/>
    <w:rsid w:val="004F2310"/>
    <w:rsid w:val="004F249E"/>
    <w:rsid w:val="004F258E"/>
    <w:rsid w:val="004F2635"/>
    <w:rsid w:val="004F290D"/>
    <w:rsid w:val="004F2AC7"/>
    <w:rsid w:val="004F2C36"/>
    <w:rsid w:val="004F2CE9"/>
    <w:rsid w:val="004F302B"/>
    <w:rsid w:val="004F30C2"/>
    <w:rsid w:val="004F31A0"/>
    <w:rsid w:val="004F327E"/>
    <w:rsid w:val="004F330A"/>
    <w:rsid w:val="004F348C"/>
    <w:rsid w:val="004F364D"/>
    <w:rsid w:val="004F3807"/>
    <w:rsid w:val="004F3973"/>
    <w:rsid w:val="004F3AB8"/>
    <w:rsid w:val="004F3B2B"/>
    <w:rsid w:val="004F3CB1"/>
    <w:rsid w:val="004F3DCF"/>
    <w:rsid w:val="004F4075"/>
    <w:rsid w:val="004F4088"/>
    <w:rsid w:val="004F419B"/>
    <w:rsid w:val="004F41C4"/>
    <w:rsid w:val="004F42DD"/>
    <w:rsid w:val="004F4394"/>
    <w:rsid w:val="004F4498"/>
    <w:rsid w:val="004F4688"/>
    <w:rsid w:val="004F479E"/>
    <w:rsid w:val="004F4A57"/>
    <w:rsid w:val="004F4A58"/>
    <w:rsid w:val="004F4A59"/>
    <w:rsid w:val="004F4DFF"/>
    <w:rsid w:val="004F4EC3"/>
    <w:rsid w:val="004F525D"/>
    <w:rsid w:val="004F53F3"/>
    <w:rsid w:val="004F5400"/>
    <w:rsid w:val="004F553E"/>
    <w:rsid w:val="004F566B"/>
    <w:rsid w:val="004F5C6C"/>
    <w:rsid w:val="004F5D0B"/>
    <w:rsid w:val="004F611B"/>
    <w:rsid w:val="004F6420"/>
    <w:rsid w:val="004F67A0"/>
    <w:rsid w:val="004F6921"/>
    <w:rsid w:val="004F6924"/>
    <w:rsid w:val="004F6AED"/>
    <w:rsid w:val="004F6C43"/>
    <w:rsid w:val="004F6DBD"/>
    <w:rsid w:val="004F6F1B"/>
    <w:rsid w:val="004F7284"/>
    <w:rsid w:val="004F774A"/>
    <w:rsid w:val="004F787D"/>
    <w:rsid w:val="004F7D9A"/>
    <w:rsid w:val="00500161"/>
    <w:rsid w:val="0050026A"/>
    <w:rsid w:val="005002F8"/>
    <w:rsid w:val="00500927"/>
    <w:rsid w:val="00500A3B"/>
    <w:rsid w:val="00500A8C"/>
    <w:rsid w:val="00500C19"/>
    <w:rsid w:val="00500C2C"/>
    <w:rsid w:val="00500C34"/>
    <w:rsid w:val="00500E63"/>
    <w:rsid w:val="00500EDE"/>
    <w:rsid w:val="00500F56"/>
    <w:rsid w:val="00501386"/>
    <w:rsid w:val="00501597"/>
    <w:rsid w:val="00501E54"/>
    <w:rsid w:val="00502066"/>
    <w:rsid w:val="0050236F"/>
    <w:rsid w:val="00502427"/>
    <w:rsid w:val="005024C6"/>
    <w:rsid w:val="005028FE"/>
    <w:rsid w:val="0050293B"/>
    <w:rsid w:val="00502A70"/>
    <w:rsid w:val="00502D77"/>
    <w:rsid w:val="00502ED0"/>
    <w:rsid w:val="00502F16"/>
    <w:rsid w:val="0050330C"/>
    <w:rsid w:val="005037BF"/>
    <w:rsid w:val="005038BB"/>
    <w:rsid w:val="005038F5"/>
    <w:rsid w:val="005041CF"/>
    <w:rsid w:val="00504309"/>
    <w:rsid w:val="005044E3"/>
    <w:rsid w:val="005048D6"/>
    <w:rsid w:val="00504AD1"/>
    <w:rsid w:val="00504BDF"/>
    <w:rsid w:val="00504CB3"/>
    <w:rsid w:val="00504CDB"/>
    <w:rsid w:val="00505007"/>
    <w:rsid w:val="00505010"/>
    <w:rsid w:val="0050514A"/>
    <w:rsid w:val="005052DF"/>
    <w:rsid w:val="0050537F"/>
    <w:rsid w:val="005053F4"/>
    <w:rsid w:val="005056F7"/>
    <w:rsid w:val="00505C1C"/>
    <w:rsid w:val="00505C79"/>
    <w:rsid w:val="00505DD4"/>
    <w:rsid w:val="005060DA"/>
    <w:rsid w:val="005062D2"/>
    <w:rsid w:val="00506417"/>
    <w:rsid w:val="00506578"/>
    <w:rsid w:val="005065F2"/>
    <w:rsid w:val="0050684F"/>
    <w:rsid w:val="00506861"/>
    <w:rsid w:val="005069A7"/>
    <w:rsid w:val="00507519"/>
    <w:rsid w:val="00507642"/>
    <w:rsid w:val="00507888"/>
    <w:rsid w:val="005079A9"/>
    <w:rsid w:val="00507A32"/>
    <w:rsid w:val="005101DA"/>
    <w:rsid w:val="00510345"/>
    <w:rsid w:val="005103AB"/>
    <w:rsid w:val="00510689"/>
    <w:rsid w:val="0051092B"/>
    <w:rsid w:val="00510BA2"/>
    <w:rsid w:val="00510C93"/>
    <w:rsid w:val="00510CF8"/>
    <w:rsid w:val="0051119D"/>
    <w:rsid w:val="0051156D"/>
    <w:rsid w:val="0051163A"/>
    <w:rsid w:val="005116BD"/>
    <w:rsid w:val="005116E0"/>
    <w:rsid w:val="005117CC"/>
    <w:rsid w:val="00511E97"/>
    <w:rsid w:val="0051207E"/>
    <w:rsid w:val="005121E1"/>
    <w:rsid w:val="00512408"/>
    <w:rsid w:val="005125D7"/>
    <w:rsid w:val="0051286D"/>
    <w:rsid w:val="00512A37"/>
    <w:rsid w:val="00512B96"/>
    <w:rsid w:val="00512C85"/>
    <w:rsid w:val="0051317C"/>
    <w:rsid w:val="00513557"/>
    <w:rsid w:val="00513563"/>
    <w:rsid w:val="005135D5"/>
    <w:rsid w:val="0051370B"/>
    <w:rsid w:val="0051383C"/>
    <w:rsid w:val="005139AC"/>
    <w:rsid w:val="00513B60"/>
    <w:rsid w:val="00513BD6"/>
    <w:rsid w:val="00513F95"/>
    <w:rsid w:val="0051453B"/>
    <w:rsid w:val="005148E1"/>
    <w:rsid w:val="00514B84"/>
    <w:rsid w:val="00515503"/>
    <w:rsid w:val="00515AA2"/>
    <w:rsid w:val="00515C20"/>
    <w:rsid w:val="00515F30"/>
    <w:rsid w:val="0051622F"/>
    <w:rsid w:val="005163B9"/>
    <w:rsid w:val="00516497"/>
    <w:rsid w:val="005165C9"/>
    <w:rsid w:val="00516654"/>
    <w:rsid w:val="00516A87"/>
    <w:rsid w:val="00516D90"/>
    <w:rsid w:val="00516E08"/>
    <w:rsid w:val="00516E65"/>
    <w:rsid w:val="0051721D"/>
    <w:rsid w:val="005172F1"/>
    <w:rsid w:val="00517383"/>
    <w:rsid w:val="005173B6"/>
    <w:rsid w:val="005173F5"/>
    <w:rsid w:val="00517744"/>
    <w:rsid w:val="00517932"/>
    <w:rsid w:val="00517A8B"/>
    <w:rsid w:val="00517E1C"/>
    <w:rsid w:val="00517F52"/>
    <w:rsid w:val="005201B8"/>
    <w:rsid w:val="0052046F"/>
    <w:rsid w:val="005204AB"/>
    <w:rsid w:val="00520827"/>
    <w:rsid w:val="00520909"/>
    <w:rsid w:val="00520A49"/>
    <w:rsid w:val="00520BCA"/>
    <w:rsid w:val="00520F39"/>
    <w:rsid w:val="0052100B"/>
    <w:rsid w:val="005211A9"/>
    <w:rsid w:val="005213DE"/>
    <w:rsid w:val="00521779"/>
    <w:rsid w:val="00521A44"/>
    <w:rsid w:val="00521B85"/>
    <w:rsid w:val="00521F78"/>
    <w:rsid w:val="005228DD"/>
    <w:rsid w:val="005229E0"/>
    <w:rsid w:val="00522BA7"/>
    <w:rsid w:val="00523BED"/>
    <w:rsid w:val="00523DD2"/>
    <w:rsid w:val="00523FC9"/>
    <w:rsid w:val="0052436B"/>
    <w:rsid w:val="00524755"/>
    <w:rsid w:val="005248B2"/>
    <w:rsid w:val="00524938"/>
    <w:rsid w:val="00524A52"/>
    <w:rsid w:val="00524FA0"/>
    <w:rsid w:val="0052503D"/>
    <w:rsid w:val="005251BA"/>
    <w:rsid w:val="005253B5"/>
    <w:rsid w:val="005253FC"/>
    <w:rsid w:val="005254AF"/>
    <w:rsid w:val="00525A11"/>
    <w:rsid w:val="00525D39"/>
    <w:rsid w:val="00526017"/>
    <w:rsid w:val="00526095"/>
    <w:rsid w:val="0052641F"/>
    <w:rsid w:val="00526657"/>
    <w:rsid w:val="00526BF4"/>
    <w:rsid w:val="00526CD3"/>
    <w:rsid w:val="00526E7E"/>
    <w:rsid w:val="00526F11"/>
    <w:rsid w:val="00526F58"/>
    <w:rsid w:val="00526F8A"/>
    <w:rsid w:val="005271F1"/>
    <w:rsid w:val="00527211"/>
    <w:rsid w:val="005275FA"/>
    <w:rsid w:val="00527618"/>
    <w:rsid w:val="0052778C"/>
    <w:rsid w:val="005277D2"/>
    <w:rsid w:val="005277E2"/>
    <w:rsid w:val="00527B53"/>
    <w:rsid w:val="00527C80"/>
    <w:rsid w:val="00527CC7"/>
    <w:rsid w:val="00527D0B"/>
    <w:rsid w:val="005300B6"/>
    <w:rsid w:val="00530297"/>
    <w:rsid w:val="005304A3"/>
    <w:rsid w:val="005306D3"/>
    <w:rsid w:val="005307DD"/>
    <w:rsid w:val="00530B5F"/>
    <w:rsid w:val="00530CDB"/>
    <w:rsid w:val="00530CEE"/>
    <w:rsid w:val="00530DBD"/>
    <w:rsid w:val="00530E26"/>
    <w:rsid w:val="00531453"/>
    <w:rsid w:val="00531463"/>
    <w:rsid w:val="00531751"/>
    <w:rsid w:val="00531A25"/>
    <w:rsid w:val="00531C02"/>
    <w:rsid w:val="00531CAD"/>
    <w:rsid w:val="00531F2E"/>
    <w:rsid w:val="00531FFB"/>
    <w:rsid w:val="00532200"/>
    <w:rsid w:val="005322DF"/>
    <w:rsid w:val="00532432"/>
    <w:rsid w:val="00532540"/>
    <w:rsid w:val="005326A9"/>
    <w:rsid w:val="0053278D"/>
    <w:rsid w:val="00532848"/>
    <w:rsid w:val="00532EAC"/>
    <w:rsid w:val="005333E8"/>
    <w:rsid w:val="005334A9"/>
    <w:rsid w:val="005334BB"/>
    <w:rsid w:val="00533550"/>
    <w:rsid w:val="0053358A"/>
    <w:rsid w:val="00533824"/>
    <w:rsid w:val="005338F2"/>
    <w:rsid w:val="00533E65"/>
    <w:rsid w:val="005341C3"/>
    <w:rsid w:val="005342E7"/>
    <w:rsid w:val="0053466F"/>
    <w:rsid w:val="005347CF"/>
    <w:rsid w:val="00534978"/>
    <w:rsid w:val="005349FF"/>
    <w:rsid w:val="00534B89"/>
    <w:rsid w:val="00534CBA"/>
    <w:rsid w:val="00534FF6"/>
    <w:rsid w:val="00535035"/>
    <w:rsid w:val="005351AD"/>
    <w:rsid w:val="00535565"/>
    <w:rsid w:val="005355B3"/>
    <w:rsid w:val="00535632"/>
    <w:rsid w:val="005356F8"/>
    <w:rsid w:val="00535780"/>
    <w:rsid w:val="005357C8"/>
    <w:rsid w:val="0053587C"/>
    <w:rsid w:val="0053597C"/>
    <w:rsid w:val="00535C98"/>
    <w:rsid w:val="00535C9E"/>
    <w:rsid w:val="00536190"/>
    <w:rsid w:val="0053633F"/>
    <w:rsid w:val="00536362"/>
    <w:rsid w:val="00536463"/>
    <w:rsid w:val="005364AD"/>
    <w:rsid w:val="00536555"/>
    <w:rsid w:val="005367BF"/>
    <w:rsid w:val="00536B9C"/>
    <w:rsid w:val="00536C74"/>
    <w:rsid w:val="00536DF8"/>
    <w:rsid w:val="00536F65"/>
    <w:rsid w:val="00537388"/>
    <w:rsid w:val="00537396"/>
    <w:rsid w:val="00537549"/>
    <w:rsid w:val="005376D2"/>
    <w:rsid w:val="00537819"/>
    <w:rsid w:val="005378DC"/>
    <w:rsid w:val="00537B32"/>
    <w:rsid w:val="00537B93"/>
    <w:rsid w:val="005401A6"/>
    <w:rsid w:val="005405E1"/>
    <w:rsid w:val="005405E2"/>
    <w:rsid w:val="005406E8"/>
    <w:rsid w:val="0054094A"/>
    <w:rsid w:val="00540A72"/>
    <w:rsid w:val="00540F0C"/>
    <w:rsid w:val="0054112A"/>
    <w:rsid w:val="005412B3"/>
    <w:rsid w:val="0054139A"/>
    <w:rsid w:val="00541812"/>
    <w:rsid w:val="005418EE"/>
    <w:rsid w:val="00541949"/>
    <w:rsid w:val="00541CF2"/>
    <w:rsid w:val="00541E97"/>
    <w:rsid w:val="00541FAD"/>
    <w:rsid w:val="00542670"/>
    <w:rsid w:val="00542A54"/>
    <w:rsid w:val="005431D0"/>
    <w:rsid w:val="0054336C"/>
    <w:rsid w:val="0054365A"/>
    <w:rsid w:val="005437B0"/>
    <w:rsid w:val="00543982"/>
    <w:rsid w:val="00543C3D"/>
    <w:rsid w:val="00543D56"/>
    <w:rsid w:val="00543E23"/>
    <w:rsid w:val="00543F66"/>
    <w:rsid w:val="0054422D"/>
    <w:rsid w:val="005443D1"/>
    <w:rsid w:val="005444A1"/>
    <w:rsid w:val="005444A5"/>
    <w:rsid w:val="00544757"/>
    <w:rsid w:val="0054484B"/>
    <w:rsid w:val="00544AB7"/>
    <w:rsid w:val="00544C3D"/>
    <w:rsid w:val="00544D87"/>
    <w:rsid w:val="00544F90"/>
    <w:rsid w:val="00545708"/>
    <w:rsid w:val="0054578C"/>
    <w:rsid w:val="005458AF"/>
    <w:rsid w:val="00545A65"/>
    <w:rsid w:val="00545D54"/>
    <w:rsid w:val="00545E03"/>
    <w:rsid w:val="005460E7"/>
    <w:rsid w:val="005461B0"/>
    <w:rsid w:val="005463E6"/>
    <w:rsid w:val="0054648A"/>
    <w:rsid w:val="005464BB"/>
    <w:rsid w:val="00546511"/>
    <w:rsid w:val="00546546"/>
    <w:rsid w:val="0054680B"/>
    <w:rsid w:val="00546914"/>
    <w:rsid w:val="00546AD4"/>
    <w:rsid w:val="00546CEC"/>
    <w:rsid w:val="00546E06"/>
    <w:rsid w:val="00546F03"/>
    <w:rsid w:val="0054708B"/>
    <w:rsid w:val="0054711F"/>
    <w:rsid w:val="005474DE"/>
    <w:rsid w:val="00547593"/>
    <w:rsid w:val="005475EC"/>
    <w:rsid w:val="0054787F"/>
    <w:rsid w:val="00547D8D"/>
    <w:rsid w:val="00547DDB"/>
    <w:rsid w:val="00547DDC"/>
    <w:rsid w:val="00547E8D"/>
    <w:rsid w:val="00550343"/>
    <w:rsid w:val="005508BD"/>
    <w:rsid w:val="0055106E"/>
    <w:rsid w:val="00551161"/>
    <w:rsid w:val="00551ABD"/>
    <w:rsid w:val="00551BD6"/>
    <w:rsid w:val="00551DD8"/>
    <w:rsid w:val="005520FC"/>
    <w:rsid w:val="005521FA"/>
    <w:rsid w:val="0055222D"/>
    <w:rsid w:val="0055233B"/>
    <w:rsid w:val="0055244D"/>
    <w:rsid w:val="0055274F"/>
    <w:rsid w:val="00552A1F"/>
    <w:rsid w:val="00552E49"/>
    <w:rsid w:val="005530DB"/>
    <w:rsid w:val="005535AC"/>
    <w:rsid w:val="005544E9"/>
    <w:rsid w:val="0055463D"/>
    <w:rsid w:val="005548B4"/>
    <w:rsid w:val="00554C50"/>
    <w:rsid w:val="00554C65"/>
    <w:rsid w:val="00554F8B"/>
    <w:rsid w:val="0055530A"/>
    <w:rsid w:val="0055580E"/>
    <w:rsid w:val="00555932"/>
    <w:rsid w:val="0055597C"/>
    <w:rsid w:val="00555B41"/>
    <w:rsid w:val="00555C74"/>
    <w:rsid w:val="00556FB2"/>
    <w:rsid w:val="00556FFF"/>
    <w:rsid w:val="00557683"/>
    <w:rsid w:val="00557B2B"/>
    <w:rsid w:val="00557C42"/>
    <w:rsid w:val="0056000F"/>
    <w:rsid w:val="00560039"/>
    <w:rsid w:val="00560134"/>
    <w:rsid w:val="00560979"/>
    <w:rsid w:val="00560BEB"/>
    <w:rsid w:val="00560D06"/>
    <w:rsid w:val="00560D45"/>
    <w:rsid w:val="00560E10"/>
    <w:rsid w:val="00561078"/>
    <w:rsid w:val="005611DA"/>
    <w:rsid w:val="0056121C"/>
    <w:rsid w:val="00561C62"/>
    <w:rsid w:val="00561E08"/>
    <w:rsid w:val="00561F9A"/>
    <w:rsid w:val="005620C4"/>
    <w:rsid w:val="005624B9"/>
    <w:rsid w:val="005625A5"/>
    <w:rsid w:val="0056274C"/>
    <w:rsid w:val="005628C5"/>
    <w:rsid w:val="00562ABF"/>
    <w:rsid w:val="00562F99"/>
    <w:rsid w:val="00563131"/>
    <w:rsid w:val="00563507"/>
    <w:rsid w:val="005635B7"/>
    <w:rsid w:val="005635F9"/>
    <w:rsid w:val="0056360E"/>
    <w:rsid w:val="00563629"/>
    <w:rsid w:val="00563647"/>
    <w:rsid w:val="005636D7"/>
    <w:rsid w:val="00563BEF"/>
    <w:rsid w:val="00563C0F"/>
    <w:rsid w:val="00563C66"/>
    <w:rsid w:val="00563EF1"/>
    <w:rsid w:val="00563F1C"/>
    <w:rsid w:val="00564044"/>
    <w:rsid w:val="00564616"/>
    <w:rsid w:val="00564EC6"/>
    <w:rsid w:val="005650C5"/>
    <w:rsid w:val="005651DB"/>
    <w:rsid w:val="00565290"/>
    <w:rsid w:val="00565424"/>
    <w:rsid w:val="005654D2"/>
    <w:rsid w:val="00565854"/>
    <w:rsid w:val="00565C08"/>
    <w:rsid w:val="00565F26"/>
    <w:rsid w:val="0056669C"/>
    <w:rsid w:val="00566773"/>
    <w:rsid w:val="00566881"/>
    <w:rsid w:val="00566896"/>
    <w:rsid w:val="00566A59"/>
    <w:rsid w:val="00566A6A"/>
    <w:rsid w:val="00566AD7"/>
    <w:rsid w:val="00566FC3"/>
    <w:rsid w:val="0056740B"/>
    <w:rsid w:val="00567461"/>
    <w:rsid w:val="005674A2"/>
    <w:rsid w:val="0056767E"/>
    <w:rsid w:val="0056783A"/>
    <w:rsid w:val="00567878"/>
    <w:rsid w:val="0056787D"/>
    <w:rsid w:val="00567B58"/>
    <w:rsid w:val="00567B64"/>
    <w:rsid w:val="00567DA9"/>
    <w:rsid w:val="00567F12"/>
    <w:rsid w:val="00570124"/>
    <w:rsid w:val="005705A3"/>
    <w:rsid w:val="005705EC"/>
    <w:rsid w:val="005708CC"/>
    <w:rsid w:val="00570BFF"/>
    <w:rsid w:val="00570C17"/>
    <w:rsid w:val="00570D52"/>
    <w:rsid w:val="00570DBB"/>
    <w:rsid w:val="00571463"/>
    <w:rsid w:val="0057150A"/>
    <w:rsid w:val="0057174E"/>
    <w:rsid w:val="005719FB"/>
    <w:rsid w:val="00571A56"/>
    <w:rsid w:val="00571FC8"/>
    <w:rsid w:val="00572017"/>
    <w:rsid w:val="005720F1"/>
    <w:rsid w:val="00572136"/>
    <w:rsid w:val="005723D4"/>
    <w:rsid w:val="0057256B"/>
    <w:rsid w:val="0057257A"/>
    <w:rsid w:val="00572742"/>
    <w:rsid w:val="00572833"/>
    <w:rsid w:val="00572A20"/>
    <w:rsid w:val="00572DE6"/>
    <w:rsid w:val="00572DFD"/>
    <w:rsid w:val="00572E1B"/>
    <w:rsid w:val="00572E95"/>
    <w:rsid w:val="00572FF2"/>
    <w:rsid w:val="00573112"/>
    <w:rsid w:val="00573198"/>
    <w:rsid w:val="00573740"/>
    <w:rsid w:val="00573932"/>
    <w:rsid w:val="00573939"/>
    <w:rsid w:val="00573A1A"/>
    <w:rsid w:val="00573CCB"/>
    <w:rsid w:val="00573D18"/>
    <w:rsid w:val="00573D2A"/>
    <w:rsid w:val="00573E79"/>
    <w:rsid w:val="0057412F"/>
    <w:rsid w:val="005749CD"/>
    <w:rsid w:val="00574A02"/>
    <w:rsid w:val="00574A23"/>
    <w:rsid w:val="00574A6D"/>
    <w:rsid w:val="005751C2"/>
    <w:rsid w:val="0057538D"/>
    <w:rsid w:val="00575552"/>
    <w:rsid w:val="0057556B"/>
    <w:rsid w:val="00575579"/>
    <w:rsid w:val="005755B9"/>
    <w:rsid w:val="0057576D"/>
    <w:rsid w:val="00575875"/>
    <w:rsid w:val="00576813"/>
    <w:rsid w:val="005768B8"/>
    <w:rsid w:val="005769AB"/>
    <w:rsid w:val="00576C53"/>
    <w:rsid w:val="00576CD9"/>
    <w:rsid w:val="00576D32"/>
    <w:rsid w:val="00576EFD"/>
    <w:rsid w:val="00577172"/>
    <w:rsid w:val="00577329"/>
    <w:rsid w:val="0057740C"/>
    <w:rsid w:val="005774A4"/>
    <w:rsid w:val="00577606"/>
    <w:rsid w:val="00577817"/>
    <w:rsid w:val="00577965"/>
    <w:rsid w:val="0057798A"/>
    <w:rsid w:val="00577A88"/>
    <w:rsid w:val="00577B4E"/>
    <w:rsid w:val="00577D74"/>
    <w:rsid w:val="00580190"/>
    <w:rsid w:val="0058086C"/>
    <w:rsid w:val="005808A1"/>
    <w:rsid w:val="00580C23"/>
    <w:rsid w:val="00580C6C"/>
    <w:rsid w:val="00581206"/>
    <w:rsid w:val="005812E7"/>
    <w:rsid w:val="0058141C"/>
    <w:rsid w:val="005815ED"/>
    <w:rsid w:val="0058162E"/>
    <w:rsid w:val="00581654"/>
    <w:rsid w:val="00581898"/>
    <w:rsid w:val="00581B13"/>
    <w:rsid w:val="00581CA0"/>
    <w:rsid w:val="005824DD"/>
    <w:rsid w:val="00582920"/>
    <w:rsid w:val="00583118"/>
    <w:rsid w:val="00583201"/>
    <w:rsid w:val="005832D4"/>
    <w:rsid w:val="005833A7"/>
    <w:rsid w:val="00583415"/>
    <w:rsid w:val="0058346A"/>
    <w:rsid w:val="005835A8"/>
    <w:rsid w:val="00583652"/>
    <w:rsid w:val="005836E5"/>
    <w:rsid w:val="005837EC"/>
    <w:rsid w:val="00583B6C"/>
    <w:rsid w:val="005843DB"/>
    <w:rsid w:val="0058451E"/>
    <w:rsid w:val="0058453A"/>
    <w:rsid w:val="005845D3"/>
    <w:rsid w:val="0058479E"/>
    <w:rsid w:val="00584959"/>
    <w:rsid w:val="00584980"/>
    <w:rsid w:val="00584C9A"/>
    <w:rsid w:val="00584D17"/>
    <w:rsid w:val="005852EF"/>
    <w:rsid w:val="00585358"/>
    <w:rsid w:val="005855B2"/>
    <w:rsid w:val="00585942"/>
    <w:rsid w:val="00585AA4"/>
    <w:rsid w:val="00585B63"/>
    <w:rsid w:val="00585CA4"/>
    <w:rsid w:val="00585EB2"/>
    <w:rsid w:val="00585F54"/>
    <w:rsid w:val="00586152"/>
    <w:rsid w:val="005863EB"/>
    <w:rsid w:val="005865C2"/>
    <w:rsid w:val="005868FD"/>
    <w:rsid w:val="0058690A"/>
    <w:rsid w:val="00586AC5"/>
    <w:rsid w:val="00586B54"/>
    <w:rsid w:val="00586BB1"/>
    <w:rsid w:val="00586CFD"/>
    <w:rsid w:val="00587107"/>
    <w:rsid w:val="0058735E"/>
    <w:rsid w:val="005873D0"/>
    <w:rsid w:val="005879DC"/>
    <w:rsid w:val="00587AF6"/>
    <w:rsid w:val="00587BC7"/>
    <w:rsid w:val="00587C9C"/>
    <w:rsid w:val="00587F37"/>
    <w:rsid w:val="00590060"/>
    <w:rsid w:val="0059023B"/>
    <w:rsid w:val="0059023D"/>
    <w:rsid w:val="00590466"/>
    <w:rsid w:val="00590673"/>
    <w:rsid w:val="005909C2"/>
    <w:rsid w:val="00590A38"/>
    <w:rsid w:val="00590C13"/>
    <w:rsid w:val="00590CD1"/>
    <w:rsid w:val="00590D06"/>
    <w:rsid w:val="00590D33"/>
    <w:rsid w:val="00590DEE"/>
    <w:rsid w:val="005912A4"/>
    <w:rsid w:val="00591307"/>
    <w:rsid w:val="00591530"/>
    <w:rsid w:val="005916B8"/>
    <w:rsid w:val="00591885"/>
    <w:rsid w:val="0059199D"/>
    <w:rsid w:val="00591AEA"/>
    <w:rsid w:val="00591C06"/>
    <w:rsid w:val="00591D32"/>
    <w:rsid w:val="00592059"/>
    <w:rsid w:val="0059210B"/>
    <w:rsid w:val="005923E7"/>
    <w:rsid w:val="0059264C"/>
    <w:rsid w:val="00592659"/>
    <w:rsid w:val="00592841"/>
    <w:rsid w:val="0059289C"/>
    <w:rsid w:val="00592978"/>
    <w:rsid w:val="00592A07"/>
    <w:rsid w:val="00592C47"/>
    <w:rsid w:val="00593615"/>
    <w:rsid w:val="005938ED"/>
    <w:rsid w:val="00593991"/>
    <w:rsid w:val="00593C6A"/>
    <w:rsid w:val="00593E28"/>
    <w:rsid w:val="00593F8C"/>
    <w:rsid w:val="00594661"/>
    <w:rsid w:val="00594678"/>
    <w:rsid w:val="00594803"/>
    <w:rsid w:val="00594806"/>
    <w:rsid w:val="00594A0F"/>
    <w:rsid w:val="00594AE9"/>
    <w:rsid w:val="00594B05"/>
    <w:rsid w:val="00594EB8"/>
    <w:rsid w:val="00595101"/>
    <w:rsid w:val="00595185"/>
    <w:rsid w:val="005955A8"/>
    <w:rsid w:val="00595824"/>
    <w:rsid w:val="00595830"/>
    <w:rsid w:val="005959AB"/>
    <w:rsid w:val="00595F63"/>
    <w:rsid w:val="00595F9A"/>
    <w:rsid w:val="005960D7"/>
    <w:rsid w:val="005963D2"/>
    <w:rsid w:val="005968A9"/>
    <w:rsid w:val="0059697D"/>
    <w:rsid w:val="005969E9"/>
    <w:rsid w:val="00596CD7"/>
    <w:rsid w:val="00596E61"/>
    <w:rsid w:val="00597111"/>
    <w:rsid w:val="0059732E"/>
    <w:rsid w:val="00597386"/>
    <w:rsid w:val="0059742F"/>
    <w:rsid w:val="005974D7"/>
    <w:rsid w:val="0059782A"/>
    <w:rsid w:val="00597CE1"/>
    <w:rsid w:val="00597D54"/>
    <w:rsid w:val="00597DAC"/>
    <w:rsid w:val="00597ED3"/>
    <w:rsid w:val="005A0067"/>
    <w:rsid w:val="005A01FF"/>
    <w:rsid w:val="005A046E"/>
    <w:rsid w:val="005A0527"/>
    <w:rsid w:val="005A079E"/>
    <w:rsid w:val="005A09D6"/>
    <w:rsid w:val="005A0A99"/>
    <w:rsid w:val="005A0B5F"/>
    <w:rsid w:val="005A0E25"/>
    <w:rsid w:val="005A0E7A"/>
    <w:rsid w:val="005A0E8E"/>
    <w:rsid w:val="005A0F68"/>
    <w:rsid w:val="005A0FF7"/>
    <w:rsid w:val="005A1025"/>
    <w:rsid w:val="005A159F"/>
    <w:rsid w:val="005A160D"/>
    <w:rsid w:val="005A16B8"/>
    <w:rsid w:val="005A17E1"/>
    <w:rsid w:val="005A1B17"/>
    <w:rsid w:val="005A1DA5"/>
    <w:rsid w:val="005A22A3"/>
    <w:rsid w:val="005A26DF"/>
    <w:rsid w:val="005A26E1"/>
    <w:rsid w:val="005A26FA"/>
    <w:rsid w:val="005A29E9"/>
    <w:rsid w:val="005A2ABE"/>
    <w:rsid w:val="005A30F2"/>
    <w:rsid w:val="005A33BC"/>
    <w:rsid w:val="005A350B"/>
    <w:rsid w:val="005A36ED"/>
    <w:rsid w:val="005A3AB8"/>
    <w:rsid w:val="005A3B96"/>
    <w:rsid w:val="005A3BCA"/>
    <w:rsid w:val="005A3C07"/>
    <w:rsid w:val="005A421F"/>
    <w:rsid w:val="005A44CC"/>
    <w:rsid w:val="005A4A0A"/>
    <w:rsid w:val="005A4C59"/>
    <w:rsid w:val="005A530C"/>
    <w:rsid w:val="005A5472"/>
    <w:rsid w:val="005A5490"/>
    <w:rsid w:val="005A56C9"/>
    <w:rsid w:val="005A57C8"/>
    <w:rsid w:val="005A5A56"/>
    <w:rsid w:val="005A5BBC"/>
    <w:rsid w:val="005A5D54"/>
    <w:rsid w:val="005A5F8E"/>
    <w:rsid w:val="005A6693"/>
    <w:rsid w:val="005A6B39"/>
    <w:rsid w:val="005A6BE9"/>
    <w:rsid w:val="005A6C61"/>
    <w:rsid w:val="005A6DBD"/>
    <w:rsid w:val="005A6DF0"/>
    <w:rsid w:val="005A6E5B"/>
    <w:rsid w:val="005A70AA"/>
    <w:rsid w:val="005A70AE"/>
    <w:rsid w:val="005A73DA"/>
    <w:rsid w:val="005A76E7"/>
    <w:rsid w:val="005A76FC"/>
    <w:rsid w:val="005A7858"/>
    <w:rsid w:val="005A789B"/>
    <w:rsid w:val="005A7D68"/>
    <w:rsid w:val="005B03BF"/>
    <w:rsid w:val="005B04F1"/>
    <w:rsid w:val="005B0627"/>
    <w:rsid w:val="005B06FE"/>
    <w:rsid w:val="005B079C"/>
    <w:rsid w:val="005B0951"/>
    <w:rsid w:val="005B0A77"/>
    <w:rsid w:val="005B0CA4"/>
    <w:rsid w:val="005B0EDC"/>
    <w:rsid w:val="005B0F9A"/>
    <w:rsid w:val="005B1125"/>
    <w:rsid w:val="005B117B"/>
    <w:rsid w:val="005B11AA"/>
    <w:rsid w:val="005B1473"/>
    <w:rsid w:val="005B152D"/>
    <w:rsid w:val="005B1672"/>
    <w:rsid w:val="005B202B"/>
    <w:rsid w:val="005B20D9"/>
    <w:rsid w:val="005B2558"/>
    <w:rsid w:val="005B25D8"/>
    <w:rsid w:val="005B2719"/>
    <w:rsid w:val="005B285A"/>
    <w:rsid w:val="005B29D0"/>
    <w:rsid w:val="005B2A22"/>
    <w:rsid w:val="005B3142"/>
    <w:rsid w:val="005B3337"/>
    <w:rsid w:val="005B338E"/>
    <w:rsid w:val="005B34C4"/>
    <w:rsid w:val="005B3D75"/>
    <w:rsid w:val="005B3D93"/>
    <w:rsid w:val="005B3F6E"/>
    <w:rsid w:val="005B42DC"/>
    <w:rsid w:val="005B4D11"/>
    <w:rsid w:val="005B4D12"/>
    <w:rsid w:val="005B4DB5"/>
    <w:rsid w:val="005B4DDF"/>
    <w:rsid w:val="005B4EB1"/>
    <w:rsid w:val="005B4EB8"/>
    <w:rsid w:val="005B4FAB"/>
    <w:rsid w:val="005B5107"/>
    <w:rsid w:val="005B5276"/>
    <w:rsid w:val="005B556A"/>
    <w:rsid w:val="005B568D"/>
    <w:rsid w:val="005B5935"/>
    <w:rsid w:val="005B5F80"/>
    <w:rsid w:val="005B6505"/>
    <w:rsid w:val="005B6573"/>
    <w:rsid w:val="005B6617"/>
    <w:rsid w:val="005B68D6"/>
    <w:rsid w:val="005B6A70"/>
    <w:rsid w:val="005B6AC5"/>
    <w:rsid w:val="005B756F"/>
    <w:rsid w:val="005B765A"/>
    <w:rsid w:val="005B7ADD"/>
    <w:rsid w:val="005B7BBC"/>
    <w:rsid w:val="005B7CE7"/>
    <w:rsid w:val="005B7D85"/>
    <w:rsid w:val="005B7FB1"/>
    <w:rsid w:val="005C0135"/>
    <w:rsid w:val="005C0598"/>
    <w:rsid w:val="005C08A4"/>
    <w:rsid w:val="005C0AD3"/>
    <w:rsid w:val="005C0BC9"/>
    <w:rsid w:val="005C0D26"/>
    <w:rsid w:val="005C0DF8"/>
    <w:rsid w:val="005C102D"/>
    <w:rsid w:val="005C1601"/>
    <w:rsid w:val="005C1734"/>
    <w:rsid w:val="005C1913"/>
    <w:rsid w:val="005C1A9D"/>
    <w:rsid w:val="005C1B40"/>
    <w:rsid w:val="005C1EA0"/>
    <w:rsid w:val="005C1FA3"/>
    <w:rsid w:val="005C20E3"/>
    <w:rsid w:val="005C2373"/>
    <w:rsid w:val="005C24C0"/>
    <w:rsid w:val="005C254B"/>
    <w:rsid w:val="005C27FC"/>
    <w:rsid w:val="005C2C8D"/>
    <w:rsid w:val="005C2C96"/>
    <w:rsid w:val="005C2CBA"/>
    <w:rsid w:val="005C2DAD"/>
    <w:rsid w:val="005C3021"/>
    <w:rsid w:val="005C3206"/>
    <w:rsid w:val="005C37C1"/>
    <w:rsid w:val="005C3A47"/>
    <w:rsid w:val="005C3BB9"/>
    <w:rsid w:val="005C3D81"/>
    <w:rsid w:val="005C403B"/>
    <w:rsid w:val="005C4239"/>
    <w:rsid w:val="005C475F"/>
    <w:rsid w:val="005C4A89"/>
    <w:rsid w:val="005C4EF2"/>
    <w:rsid w:val="005C507D"/>
    <w:rsid w:val="005C5213"/>
    <w:rsid w:val="005C52EF"/>
    <w:rsid w:val="005C5373"/>
    <w:rsid w:val="005C5465"/>
    <w:rsid w:val="005C54A7"/>
    <w:rsid w:val="005C5645"/>
    <w:rsid w:val="005C5806"/>
    <w:rsid w:val="005C596B"/>
    <w:rsid w:val="005C5C0B"/>
    <w:rsid w:val="005C5E7E"/>
    <w:rsid w:val="005C5FD7"/>
    <w:rsid w:val="005C617F"/>
    <w:rsid w:val="005C66F7"/>
    <w:rsid w:val="005C67FD"/>
    <w:rsid w:val="005C6A67"/>
    <w:rsid w:val="005C6B8A"/>
    <w:rsid w:val="005C6D30"/>
    <w:rsid w:val="005C6D6B"/>
    <w:rsid w:val="005C6F79"/>
    <w:rsid w:val="005C70E0"/>
    <w:rsid w:val="005C734D"/>
    <w:rsid w:val="005C7447"/>
    <w:rsid w:val="005C777B"/>
    <w:rsid w:val="005C7963"/>
    <w:rsid w:val="005C7A1F"/>
    <w:rsid w:val="005C7ABC"/>
    <w:rsid w:val="005C7B20"/>
    <w:rsid w:val="005C7C0B"/>
    <w:rsid w:val="005C7DFC"/>
    <w:rsid w:val="005C7F00"/>
    <w:rsid w:val="005C7FA9"/>
    <w:rsid w:val="005D00DE"/>
    <w:rsid w:val="005D014B"/>
    <w:rsid w:val="005D0180"/>
    <w:rsid w:val="005D019A"/>
    <w:rsid w:val="005D01E7"/>
    <w:rsid w:val="005D07D5"/>
    <w:rsid w:val="005D097A"/>
    <w:rsid w:val="005D0EE3"/>
    <w:rsid w:val="005D11BB"/>
    <w:rsid w:val="005D12D1"/>
    <w:rsid w:val="005D1335"/>
    <w:rsid w:val="005D14ED"/>
    <w:rsid w:val="005D1A07"/>
    <w:rsid w:val="005D1B81"/>
    <w:rsid w:val="005D1DF4"/>
    <w:rsid w:val="005D1ECF"/>
    <w:rsid w:val="005D2010"/>
    <w:rsid w:val="005D220C"/>
    <w:rsid w:val="005D2595"/>
    <w:rsid w:val="005D25A3"/>
    <w:rsid w:val="005D262A"/>
    <w:rsid w:val="005D2CB3"/>
    <w:rsid w:val="005D2DE2"/>
    <w:rsid w:val="005D2F1F"/>
    <w:rsid w:val="005D2F80"/>
    <w:rsid w:val="005D2FA5"/>
    <w:rsid w:val="005D334A"/>
    <w:rsid w:val="005D33FB"/>
    <w:rsid w:val="005D3437"/>
    <w:rsid w:val="005D3C51"/>
    <w:rsid w:val="005D3DC7"/>
    <w:rsid w:val="005D3EC1"/>
    <w:rsid w:val="005D422D"/>
    <w:rsid w:val="005D48DB"/>
    <w:rsid w:val="005D494B"/>
    <w:rsid w:val="005D49A3"/>
    <w:rsid w:val="005D4DE1"/>
    <w:rsid w:val="005D4DEB"/>
    <w:rsid w:val="005D4FEE"/>
    <w:rsid w:val="005D501B"/>
    <w:rsid w:val="005D5380"/>
    <w:rsid w:val="005D5511"/>
    <w:rsid w:val="005D5675"/>
    <w:rsid w:val="005D583C"/>
    <w:rsid w:val="005D5944"/>
    <w:rsid w:val="005D5C00"/>
    <w:rsid w:val="005D5DDE"/>
    <w:rsid w:val="005D5ED8"/>
    <w:rsid w:val="005D5EFC"/>
    <w:rsid w:val="005D5F99"/>
    <w:rsid w:val="005D6567"/>
    <w:rsid w:val="005D685F"/>
    <w:rsid w:val="005D68B0"/>
    <w:rsid w:val="005D6AB0"/>
    <w:rsid w:val="005D6ACB"/>
    <w:rsid w:val="005D6C43"/>
    <w:rsid w:val="005D6C8F"/>
    <w:rsid w:val="005D6E6A"/>
    <w:rsid w:val="005D6ED1"/>
    <w:rsid w:val="005D71AD"/>
    <w:rsid w:val="005D7619"/>
    <w:rsid w:val="005D77C8"/>
    <w:rsid w:val="005D7853"/>
    <w:rsid w:val="005D78E0"/>
    <w:rsid w:val="005D79BD"/>
    <w:rsid w:val="005D7C03"/>
    <w:rsid w:val="005D7CFF"/>
    <w:rsid w:val="005D7F1B"/>
    <w:rsid w:val="005D7FD1"/>
    <w:rsid w:val="005E008F"/>
    <w:rsid w:val="005E02F1"/>
    <w:rsid w:val="005E056D"/>
    <w:rsid w:val="005E05E7"/>
    <w:rsid w:val="005E0A71"/>
    <w:rsid w:val="005E0D68"/>
    <w:rsid w:val="005E0D78"/>
    <w:rsid w:val="005E11C1"/>
    <w:rsid w:val="005E12DE"/>
    <w:rsid w:val="005E1345"/>
    <w:rsid w:val="005E194C"/>
    <w:rsid w:val="005E19AB"/>
    <w:rsid w:val="005E1BC3"/>
    <w:rsid w:val="005E1F01"/>
    <w:rsid w:val="005E2139"/>
    <w:rsid w:val="005E2270"/>
    <w:rsid w:val="005E24D0"/>
    <w:rsid w:val="005E24ED"/>
    <w:rsid w:val="005E25D6"/>
    <w:rsid w:val="005E2604"/>
    <w:rsid w:val="005E2642"/>
    <w:rsid w:val="005E2943"/>
    <w:rsid w:val="005E2B70"/>
    <w:rsid w:val="005E2BA7"/>
    <w:rsid w:val="005E2D2A"/>
    <w:rsid w:val="005E2FF7"/>
    <w:rsid w:val="005E3137"/>
    <w:rsid w:val="005E3183"/>
    <w:rsid w:val="005E31FD"/>
    <w:rsid w:val="005E3244"/>
    <w:rsid w:val="005E3302"/>
    <w:rsid w:val="005E3543"/>
    <w:rsid w:val="005E372C"/>
    <w:rsid w:val="005E375D"/>
    <w:rsid w:val="005E3C46"/>
    <w:rsid w:val="005E3CFA"/>
    <w:rsid w:val="005E3D5F"/>
    <w:rsid w:val="005E3D78"/>
    <w:rsid w:val="005E3DFF"/>
    <w:rsid w:val="005E3FCE"/>
    <w:rsid w:val="005E411C"/>
    <w:rsid w:val="005E42DA"/>
    <w:rsid w:val="005E4AFF"/>
    <w:rsid w:val="005E4B49"/>
    <w:rsid w:val="005E4C77"/>
    <w:rsid w:val="005E5438"/>
    <w:rsid w:val="005E5742"/>
    <w:rsid w:val="005E58DE"/>
    <w:rsid w:val="005E5961"/>
    <w:rsid w:val="005E5A06"/>
    <w:rsid w:val="005E5FC1"/>
    <w:rsid w:val="005E6F0F"/>
    <w:rsid w:val="005E6F36"/>
    <w:rsid w:val="005E72E6"/>
    <w:rsid w:val="005E76B1"/>
    <w:rsid w:val="005E78B7"/>
    <w:rsid w:val="005E78F8"/>
    <w:rsid w:val="005E7C22"/>
    <w:rsid w:val="005E7CDB"/>
    <w:rsid w:val="005E7D38"/>
    <w:rsid w:val="005F00CF"/>
    <w:rsid w:val="005F0269"/>
    <w:rsid w:val="005F0E7A"/>
    <w:rsid w:val="005F0FEE"/>
    <w:rsid w:val="005F140D"/>
    <w:rsid w:val="005F1556"/>
    <w:rsid w:val="005F16CC"/>
    <w:rsid w:val="005F17CD"/>
    <w:rsid w:val="005F1867"/>
    <w:rsid w:val="005F1BC6"/>
    <w:rsid w:val="005F1CB4"/>
    <w:rsid w:val="005F1D23"/>
    <w:rsid w:val="005F1D7C"/>
    <w:rsid w:val="005F1F87"/>
    <w:rsid w:val="005F2013"/>
    <w:rsid w:val="005F2028"/>
    <w:rsid w:val="005F2093"/>
    <w:rsid w:val="005F20D8"/>
    <w:rsid w:val="005F2127"/>
    <w:rsid w:val="005F213E"/>
    <w:rsid w:val="005F23A2"/>
    <w:rsid w:val="005F2437"/>
    <w:rsid w:val="005F2757"/>
    <w:rsid w:val="005F3221"/>
    <w:rsid w:val="005F332D"/>
    <w:rsid w:val="005F34B6"/>
    <w:rsid w:val="005F3756"/>
    <w:rsid w:val="005F384F"/>
    <w:rsid w:val="005F3923"/>
    <w:rsid w:val="005F3C66"/>
    <w:rsid w:val="005F3CC1"/>
    <w:rsid w:val="005F4110"/>
    <w:rsid w:val="005F434D"/>
    <w:rsid w:val="005F44B6"/>
    <w:rsid w:val="005F44E9"/>
    <w:rsid w:val="005F45C7"/>
    <w:rsid w:val="005F484F"/>
    <w:rsid w:val="005F503E"/>
    <w:rsid w:val="005F5130"/>
    <w:rsid w:val="005F544F"/>
    <w:rsid w:val="005F54A0"/>
    <w:rsid w:val="005F54B1"/>
    <w:rsid w:val="005F5892"/>
    <w:rsid w:val="005F5A02"/>
    <w:rsid w:val="005F6045"/>
    <w:rsid w:val="005F606A"/>
    <w:rsid w:val="005F63AA"/>
    <w:rsid w:val="005F6D4C"/>
    <w:rsid w:val="005F6F21"/>
    <w:rsid w:val="005F6FC9"/>
    <w:rsid w:val="005F700E"/>
    <w:rsid w:val="005F704A"/>
    <w:rsid w:val="005F7170"/>
    <w:rsid w:val="005F73E8"/>
    <w:rsid w:val="005F7564"/>
    <w:rsid w:val="005F7777"/>
    <w:rsid w:val="005F796D"/>
    <w:rsid w:val="005F7996"/>
    <w:rsid w:val="005F7C10"/>
    <w:rsid w:val="005F7C36"/>
    <w:rsid w:val="005F7EB1"/>
    <w:rsid w:val="005F7EC8"/>
    <w:rsid w:val="005F7F4B"/>
    <w:rsid w:val="00600209"/>
    <w:rsid w:val="00600665"/>
    <w:rsid w:val="00600C76"/>
    <w:rsid w:val="00600F05"/>
    <w:rsid w:val="006010A0"/>
    <w:rsid w:val="00601307"/>
    <w:rsid w:val="00601499"/>
    <w:rsid w:val="0060152A"/>
    <w:rsid w:val="00601565"/>
    <w:rsid w:val="00601C3A"/>
    <w:rsid w:val="00601E05"/>
    <w:rsid w:val="00602376"/>
    <w:rsid w:val="006024EA"/>
    <w:rsid w:val="00602956"/>
    <w:rsid w:val="00603846"/>
    <w:rsid w:val="00603E15"/>
    <w:rsid w:val="00604678"/>
    <w:rsid w:val="00604823"/>
    <w:rsid w:val="00604D06"/>
    <w:rsid w:val="00604D96"/>
    <w:rsid w:val="00605134"/>
    <w:rsid w:val="00605321"/>
    <w:rsid w:val="006053EE"/>
    <w:rsid w:val="0060544A"/>
    <w:rsid w:val="00605561"/>
    <w:rsid w:val="0060559B"/>
    <w:rsid w:val="006056C9"/>
    <w:rsid w:val="006057D0"/>
    <w:rsid w:val="00605884"/>
    <w:rsid w:val="00605CC0"/>
    <w:rsid w:val="00605CE4"/>
    <w:rsid w:val="00605F07"/>
    <w:rsid w:val="00605FA6"/>
    <w:rsid w:val="00605FD1"/>
    <w:rsid w:val="00606A9A"/>
    <w:rsid w:val="00606B12"/>
    <w:rsid w:val="00606C51"/>
    <w:rsid w:val="00606F23"/>
    <w:rsid w:val="00607768"/>
    <w:rsid w:val="0060779B"/>
    <w:rsid w:val="0060793E"/>
    <w:rsid w:val="00607C8B"/>
    <w:rsid w:val="00610392"/>
    <w:rsid w:val="00610804"/>
    <w:rsid w:val="006109AB"/>
    <w:rsid w:val="00610C3E"/>
    <w:rsid w:val="0061104E"/>
    <w:rsid w:val="006118DC"/>
    <w:rsid w:val="00611B2D"/>
    <w:rsid w:val="00611CF3"/>
    <w:rsid w:val="00611DA2"/>
    <w:rsid w:val="00611F92"/>
    <w:rsid w:val="00612458"/>
    <w:rsid w:val="00612668"/>
    <w:rsid w:val="00612699"/>
    <w:rsid w:val="006129FB"/>
    <w:rsid w:val="00612E08"/>
    <w:rsid w:val="00612E30"/>
    <w:rsid w:val="00612ED1"/>
    <w:rsid w:val="006134DE"/>
    <w:rsid w:val="0061359B"/>
    <w:rsid w:val="00613644"/>
    <w:rsid w:val="00613679"/>
    <w:rsid w:val="006136BD"/>
    <w:rsid w:val="0061388B"/>
    <w:rsid w:val="00613F9E"/>
    <w:rsid w:val="00614018"/>
    <w:rsid w:val="0061411D"/>
    <w:rsid w:val="00614351"/>
    <w:rsid w:val="00614607"/>
    <w:rsid w:val="006148EB"/>
    <w:rsid w:val="006149DF"/>
    <w:rsid w:val="00614BBD"/>
    <w:rsid w:val="00615035"/>
    <w:rsid w:val="0061520B"/>
    <w:rsid w:val="0061556E"/>
    <w:rsid w:val="006157BA"/>
    <w:rsid w:val="006157EB"/>
    <w:rsid w:val="00615890"/>
    <w:rsid w:val="006159C3"/>
    <w:rsid w:val="006159DA"/>
    <w:rsid w:val="00615A0E"/>
    <w:rsid w:val="00615B93"/>
    <w:rsid w:val="00615F23"/>
    <w:rsid w:val="00616203"/>
    <w:rsid w:val="0061638A"/>
    <w:rsid w:val="006167BC"/>
    <w:rsid w:val="006168B1"/>
    <w:rsid w:val="00616904"/>
    <w:rsid w:val="00616B46"/>
    <w:rsid w:val="00616BCE"/>
    <w:rsid w:val="0061707F"/>
    <w:rsid w:val="00617764"/>
    <w:rsid w:val="00617967"/>
    <w:rsid w:val="00617A4F"/>
    <w:rsid w:val="00617F10"/>
    <w:rsid w:val="00617F54"/>
    <w:rsid w:val="0062040F"/>
    <w:rsid w:val="00620658"/>
    <w:rsid w:val="00620C9D"/>
    <w:rsid w:val="00620D95"/>
    <w:rsid w:val="00621194"/>
    <w:rsid w:val="00621447"/>
    <w:rsid w:val="006214ED"/>
    <w:rsid w:val="00621714"/>
    <w:rsid w:val="0062185D"/>
    <w:rsid w:val="006219BE"/>
    <w:rsid w:val="00621AB4"/>
    <w:rsid w:val="00621E9F"/>
    <w:rsid w:val="006220D8"/>
    <w:rsid w:val="00622CF7"/>
    <w:rsid w:val="00622E4D"/>
    <w:rsid w:val="00622E50"/>
    <w:rsid w:val="00623206"/>
    <w:rsid w:val="006233DE"/>
    <w:rsid w:val="00623DFE"/>
    <w:rsid w:val="00623FCF"/>
    <w:rsid w:val="00624229"/>
    <w:rsid w:val="0062430B"/>
    <w:rsid w:val="0062444D"/>
    <w:rsid w:val="00624631"/>
    <w:rsid w:val="00624B09"/>
    <w:rsid w:val="00624B12"/>
    <w:rsid w:val="00624D1B"/>
    <w:rsid w:val="00624DCA"/>
    <w:rsid w:val="00625011"/>
    <w:rsid w:val="00625140"/>
    <w:rsid w:val="00625203"/>
    <w:rsid w:val="006252DC"/>
    <w:rsid w:val="00625A71"/>
    <w:rsid w:val="00625AC3"/>
    <w:rsid w:val="00625EF7"/>
    <w:rsid w:val="006262C0"/>
    <w:rsid w:val="00626386"/>
    <w:rsid w:val="0062640D"/>
    <w:rsid w:val="00626B84"/>
    <w:rsid w:val="00626E1D"/>
    <w:rsid w:val="006273CD"/>
    <w:rsid w:val="00627725"/>
    <w:rsid w:val="0062772F"/>
    <w:rsid w:val="0062778F"/>
    <w:rsid w:val="00627A59"/>
    <w:rsid w:val="00627A82"/>
    <w:rsid w:val="00627B26"/>
    <w:rsid w:val="0063007D"/>
    <w:rsid w:val="006301A7"/>
    <w:rsid w:val="00630352"/>
    <w:rsid w:val="00630422"/>
    <w:rsid w:val="006304E5"/>
    <w:rsid w:val="00630927"/>
    <w:rsid w:val="00630955"/>
    <w:rsid w:val="00630E08"/>
    <w:rsid w:val="00630FC0"/>
    <w:rsid w:val="00630FD5"/>
    <w:rsid w:val="006310F8"/>
    <w:rsid w:val="006313F5"/>
    <w:rsid w:val="0063173F"/>
    <w:rsid w:val="006319C5"/>
    <w:rsid w:val="006319E1"/>
    <w:rsid w:val="00631E1F"/>
    <w:rsid w:val="00631EDA"/>
    <w:rsid w:val="006320F1"/>
    <w:rsid w:val="006326CB"/>
    <w:rsid w:val="006327C3"/>
    <w:rsid w:val="0063292C"/>
    <w:rsid w:val="0063294A"/>
    <w:rsid w:val="00632C14"/>
    <w:rsid w:val="00632D08"/>
    <w:rsid w:val="00632D4D"/>
    <w:rsid w:val="00632F87"/>
    <w:rsid w:val="0063314F"/>
    <w:rsid w:val="006332CD"/>
    <w:rsid w:val="006332F1"/>
    <w:rsid w:val="00633B55"/>
    <w:rsid w:val="00633BF2"/>
    <w:rsid w:val="00633DEA"/>
    <w:rsid w:val="00633F37"/>
    <w:rsid w:val="006345C5"/>
    <w:rsid w:val="00634771"/>
    <w:rsid w:val="00635455"/>
    <w:rsid w:val="006354D1"/>
    <w:rsid w:val="006356A8"/>
    <w:rsid w:val="0063574C"/>
    <w:rsid w:val="006357AA"/>
    <w:rsid w:val="006357C2"/>
    <w:rsid w:val="006357E8"/>
    <w:rsid w:val="006359B3"/>
    <w:rsid w:val="00635A00"/>
    <w:rsid w:val="00635CE8"/>
    <w:rsid w:val="00635FB8"/>
    <w:rsid w:val="006360D0"/>
    <w:rsid w:val="006362C3"/>
    <w:rsid w:val="00636661"/>
    <w:rsid w:val="00636951"/>
    <w:rsid w:val="00636996"/>
    <w:rsid w:val="00636D7D"/>
    <w:rsid w:val="00636E57"/>
    <w:rsid w:val="00636E83"/>
    <w:rsid w:val="00637187"/>
    <w:rsid w:val="00637AEB"/>
    <w:rsid w:val="00637B1A"/>
    <w:rsid w:val="00637B9A"/>
    <w:rsid w:val="00637E57"/>
    <w:rsid w:val="006400FF"/>
    <w:rsid w:val="0064043D"/>
    <w:rsid w:val="006406EF"/>
    <w:rsid w:val="006408DB"/>
    <w:rsid w:val="0064092B"/>
    <w:rsid w:val="006409A6"/>
    <w:rsid w:val="00640AED"/>
    <w:rsid w:val="00640AF2"/>
    <w:rsid w:val="00640C9E"/>
    <w:rsid w:val="00640D86"/>
    <w:rsid w:val="00640DBD"/>
    <w:rsid w:val="00640E4D"/>
    <w:rsid w:val="00640E78"/>
    <w:rsid w:val="006412BD"/>
    <w:rsid w:val="006415DE"/>
    <w:rsid w:val="00641B2C"/>
    <w:rsid w:val="00641B57"/>
    <w:rsid w:val="00641D52"/>
    <w:rsid w:val="0064235A"/>
    <w:rsid w:val="00642433"/>
    <w:rsid w:val="006424F9"/>
    <w:rsid w:val="00642AEE"/>
    <w:rsid w:val="00642F8D"/>
    <w:rsid w:val="00642FFA"/>
    <w:rsid w:val="006430EC"/>
    <w:rsid w:val="006431AD"/>
    <w:rsid w:val="00643387"/>
    <w:rsid w:val="00643481"/>
    <w:rsid w:val="006434D7"/>
    <w:rsid w:val="00643509"/>
    <w:rsid w:val="0064363A"/>
    <w:rsid w:val="00643665"/>
    <w:rsid w:val="006436A8"/>
    <w:rsid w:val="00644017"/>
    <w:rsid w:val="006440C1"/>
    <w:rsid w:val="006443A2"/>
    <w:rsid w:val="00644494"/>
    <w:rsid w:val="006444E8"/>
    <w:rsid w:val="0064469B"/>
    <w:rsid w:val="006447F4"/>
    <w:rsid w:val="00644867"/>
    <w:rsid w:val="006448C8"/>
    <w:rsid w:val="00644AAE"/>
    <w:rsid w:val="00644FBF"/>
    <w:rsid w:val="00645190"/>
    <w:rsid w:val="00645205"/>
    <w:rsid w:val="0064546E"/>
    <w:rsid w:val="0064549D"/>
    <w:rsid w:val="00645711"/>
    <w:rsid w:val="0064577B"/>
    <w:rsid w:val="006458D0"/>
    <w:rsid w:val="00645BCD"/>
    <w:rsid w:val="00645C25"/>
    <w:rsid w:val="00645E1B"/>
    <w:rsid w:val="00645F44"/>
    <w:rsid w:val="00646160"/>
    <w:rsid w:val="00646622"/>
    <w:rsid w:val="006466A1"/>
    <w:rsid w:val="0064677F"/>
    <w:rsid w:val="006467B4"/>
    <w:rsid w:val="00646944"/>
    <w:rsid w:val="00646B5F"/>
    <w:rsid w:val="00646CB1"/>
    <w:rsid w:val="00646CFB"/>
    <w:rsid w:val="00646D3A"/>
    <w:rsid w:val="00646F68"/>
    <w:rsid w:val="006471B0"/>
    <w:rsid w:val="0064722F"/>
    <w:rsid w:val="00647521"/>
    <w:rsid w:val="00647641"/>
    <w:rsid w:val="00647718"/>
    <w:rsid w:val="006478F2"/>
    <w:rsid w:val="006479BD"/>
    <w:rsid w:val="00647A3D"/>
    <w:rsid w:val="00647D33"/>
    <w:rsid w:val="00647EAF"/>
    <w:rsid w:val="00647FF9"/>
    <w:rsid w:val="0065000A"/>
    <w:rsid w:val="00650327"/>
    <w:rsid w:val="0065045B"/>
    <w:rsid w:val="00650528"/>
    <w:rsid w:val="00650657"/>
    <w:rsid w:val="00650DA5"/>
    <w:rsid w:val="00650DB8"/>
    <w:rsid w:val="00651168"/>
    <w:rsid w:val="006511DF"/>
    <w:rsid w:val="006513F4"/>
    <w:rsid w:val="00651479"/>
    <w:rsid w:val="006515D3"/>
    <w:rsid w:val="0065190A"/>
    <w:rsid w:val="00651988"/>
    <w:rsid w:val="00651AB9"/>
    <w:rsid w:val="00651B29"/>
    <w:rsid w:val="00651CE1"/>
    <w:rsid w:val="00652105"/>
    <w:rsid w:val="00652317"/>
    <w:rsid w:val="00652385"/>
    <w:rsid w:val="00652429"/>
    <w:rsid w:val="00652470"/>
    <w:rsid w:val="006524FA"/>
    <w:rsid w:val="00652609"/>
    <w:rsid w:val="00652B03"/>
    <w:rsid w:val="00652DB9"/>
    <w:rsid w:val="00652FDB"/>
    <w:rsid w:val="00653121"/>
    <w:rsid w:val="006533D8"/>
    <w:rsid w:val="00653598"/>
    <w:rsid w:val="00653671"/>
    <w:rsid w:val="006536B1"/>
    <w:rsid w:val="00653FDE"/>
    <w:rsid w:val="00654144"/>
    <w:rsid w:val="006542DE"/>
    <w:rsid w:val="0065441E"/>
    <w:rsid w:val="00654532"/>
    <w:rsid w:val="0065454E"/>
    <w:rsid w:val="00654801"/>
    <w:rsid w:val="00654D48"/>
    <w:rsid w:val="00654E25"/>
    <w:rsid w:val="0065503A"/>
    <w:rsid w:val="0065527C"/>
    <w:rsid w:val="006556C5"/>
    <w:rsid w:val="006557FA"/>
    <w:rsid w:val="00655B2B"/>
    <w:rsid w:val="00655BB7"/>
    <w:rsid w:val="00655D40"/>
    <w:rsid w:val="00655F6A"/>
    <w:rsid w:val="00655FBF"/>
    <w:rsid w:val="00655FE3"/>
    <w:rsid w:val="006560B3"/>
    <w:rsid w:val="006563E9"/>
    <w:rsid w:val="006563F4"/>
    <w:rsid w:val="006564DB"/>
    <w:rsid w:val="00656599"/>
    <w:rsid w:val="00656B0E"/>
    <w:rsid w:val="00656DD5"/>
    <w:rsid w:val="0065700A"/>
    <w:rsid w:val="00657030"/>
    <w:rsid w:val="00657348"/>
    <w:rsid w:val="00657B65"/>
    <w:rsid w:val="0066043F"/>
    <w:rsid w:val="006604EE"/>
    <w:rsid w:val="0066061D"/>
    <w:rsid w:val="006609D0"/>
    <w:rsid w:val="0066150A"/>
    <w:rsid w:val="00661A90"/>
    <w:rsid w:val="00661DF0"/>
    <w:rsid w:val="0066246A"/>
    <w:rsid w:val="0066285D"/>
    <w:rsid w:val="00662882"/>
    <w:rsid w:val="006628C8"/>
    <w:rsid w:val="006629CD"/>
    <w:rsid w:val="00662F38"/>
    <w:rsid w:val="00663778"/>
    <w:rsid w:val="00663805"/>
    <w:rsid w:val="00663BC5"/>
    <w:rsid w:val="00664009"/>
    <w:rsid w:val="00664184"/>
    <w:rsid w:val="00664217"/>
    <w:rsid w:val="006643DF"/>
    <w:rsid w:val="00664435"/>
    <w:rsid w:val="0066481E"/>
    <w:rsid w:val="00664C17"/>
    <w:rsid w:val="00664C48"/>
    <w:rsid w:val="00664C7D"/>
    <w:rsid w:val="00664E2B"/>
    <w:rsid w:val="00665098"/>
    <w:rsid w:val="006650B0"/>
    <w:rsid w:val="00665110"/>
    <w:rsid w:val="006652D1"/>
    <w:rsid w:val="006653DF"/>
    <w:rsid w:val="0066557F"/>
    <w:rsid w:val="00665871"/>
    <w:rsid w:val="00665E07"/>
    <w:rsid w:val="00665E62"/>
    <w:rsid w:val="00665F63"/>
    <w:rsid w:val="00666049"/>
    <w:rsid w:val="006662BE"/>
    <w:rsid w:val="006663CB"/>
    <w:rsid w:val="00666899"/>
    <w:rsid w:val="00666B59"/>
    <w:rsid w:val="00666C3C"/>
    <w:rsid w:val="0066720C"/>
    <w:rsid w:val="00667AD7"/>
    <w:rsid w:val="00667B32"/>
    <w:rsid w:val="00667E23"/>
    <w:rsid w:val="00667F4E"/>
    <w:rsid w:val="0067029B"/>
    <w:rsid w:val="00670356"/>
    <w:rsid w:val="0067056C"/>
    <w:rsid w:val="00670AAC"/>
    <w:rsid w:val="00670C52"/>
    <w:rsid w:val="0067106A"/>
    <w:rsid w:val="0067121A"/>
    <w:rsid w:val="0067168F"/>
    <w:rsid w:val="00671789"/>
    <w:rsid w:val="00671847"/>
    <w:rsid w:val="00671E67"/>
    <w:rsid w:val="00671FB6"/>
    <w:rsid w:val="00671FEC"/>
    <w:rsid w:val="006720D1"/>
    <w:rsid w:val="006720DC"/>
    <w:rsid w:val="006722FE"/>
    <w:rsid w:val="0067269D"/>
    <w:rsid w:val="00672894"/>
    <w:rsid w:val="00672927"/>
    <w:rsid w:val="0067298E"/>
    <w:rsid w:val="00672AE9"/>
    <w:rsid w:val="00672BAD"/>
    <w:rsid w:val="00672DA3"/>
    <w:rsid w:val="00672F5B"/>
    <w:rsid w:val="0067356A"/>
    <w:rsid w:val="0067369E"/>
    <w:rsid w:val="006737EF"/>
    <w:rsid w:val="00673804"/>
    <w:rsid w:val="0067396A"/>
    <w:rsid w:val="00673B42"/>
    <w:rsid w:val="00674373"/>
    <w:rsid w:val="006744D5"/>
    <w:rsid w:val="00674BAE"/>
    <w:rsid w:val="00674CFA"/>
    <w:rsid w:val="00674E7B"/>
    <w:rsid w:val="00674F9E"/>
    <w:rsid w:val="006750AF"/>
    <w:rsid w:val="00675378"/>
    <w:rsid w:val="0067568A"/>
    <w:rsid w:val="00675698"/>
    <w:rsid w:val="0067585D"/>
    <w:rsid w:val="006758BA"/>
    <w:rsid w:val="00675B06"/>
    <w:rsid w:val="00675D2F"/>
    <w:rsid w:val="0067605D"/>
    <w:rsid w:val="006761B9"/>
    <w:rsid w:val="0067644E"/>
    <w:rsid w:val="006764A5"/>
    <w:rsid w:val="006764B8"/>
    <w:rsid w:val="0067652E"/>
    <w:rsid w:val="00676896"/>
    <w:rsid w:val="00676AFC"/>
    <w:rsid w:val="00676BD8"/>
    <w:rsid w:val="00676C68"/>
    <w:rsid w:val="00676F2A"/>
    <w:rsid w:val="00677207"/>
    <w:rsid w:val="00677317"/>
    <w:rsid w:val="00677647"/>
    <w:rsid w:val="00677765"/>
    <w:rsid w:val="00677809"/>
    <w:rsid w:val="00677FDF"/>
    <w:rsid w:val="00680368"/>
    <w:rsid w:val="006804E7"/>
    <w:rsid w:val="006806A9"/>
    <w:rsid w:val="006806DC"/>
    <w:rsid w:val="00680AC9"/>
    <w:rsid w:val="00681272"/>
    <w:rsid w:val="00681373"/>
    <w:rsid w:val="0068149E"/>
    <w:rsid w:val="006817F2"/>
    <w:rsid w:val="006818E1"/>
    <w:rsid w:val="00681A55"/>
    <w:rsid w:val="00681AD9"/>
    <w:rsid w:val="00681F46"/>
    <w:rsid w:val="00682683"/>
    <w:rsid w:val="00682793"/>
    <w:rsid w:val="00682A06"/>
    <w:rsid w:val="00682D79"/>
    <w:rsid w:val="006831F2"/>
    <w:rsid w:val="006832D0"/>
    <w:rsid w:val="006833CB"/>
    <w:rsid w:val="0068347A"/>
    <w:rsid w:val="006838ED"/>
    <w:rsid w:val="0068393C"/>
    <w:rsid w:val="00683949"/>
    <w:rsid w:val="006839CF"/>
    <w:rsid w:val="00683B5E"/>
    <w:rsid w:val="0068402E"/>
    <w:rsid w:val="006843B6"/>
    <w:rsid w:val="006845F8"/>
    <w:rsid w:val="006848B4"/>
    <w:rsid w:val="00684B13"/>
    <w:rsid w:val="00684C5B"/>
    <w:rsid w:val="00684D3D"/>
    <w:rsid w:val="00685004"/>
    <w:rsid w:val="00685076"/>
    <w:rsid w:val="006850C5"/>
    <w:rsid w:val="0068545E"/>
    <w:rsid w:val="00685746"/>
    <w:rsid w:val="0068590C"/>
    <w:rsid w:val="00685943"/>
    <w:rsid w:val="006859B8"/>
    <w:rsid w:val="00685A06"/>
    <w:rsid w:val="00685BEF"/>
    <w:rsid w:val="00685C32"/>
    <w:rsid w:val="00685C6E"/>
    <w:rsid w:val="00685E87"/>
    <w:rsid w:val="00685E8F"/>
    <w:rsid w:val="00685F1A"/>
    <w:rsid w:val="006860E0"/>
    <w:rsid w:val="0068633E"/>
    <w:rsid w:val="006867C4"/>
    <w:rsid w:val="00686BF8"/>
    <w:rsid w:val="00687271"/>
    <w:rsid w:val="006872C1"/>
    <w:rsid w:val="006876DC"/>
    <w:rsid w:val="006877F5"/>
    <w:rsid w:val="0068799C"/>
    <w:rsid w:val="006879F5"/>
    <w:rsid w:val="00687A66"/>
    <w:rsid w:val="00687AB6"/>
    <w:rsid w:val="00687EE5"/>
    <w:rsid w:val="006900A4"/>
    <w:rsid w:val="006904D4"/>
    <w:rsid w:val="00690E93"/>
    <w:rsid w:val="00691094"/>
    <w:rsid w:val="006910AC"/>
    <w:rsid w:val="006910F0"/>
    <w:rsid w:val="006913D7"/>
    <w:rsid w:val="0069147A"/>
    <w:rsid w:val="006917FD"/>
    <w:rsid w:val="006919CD"/>
    <w:rsid w:val="00691B89"/>
    <w:rsid w:val="00691DE9"/>
    <w:rsid w:val="00691EC2"/>
    <w:rsid w:val="00692396"/>
    <w:rsid w:val="006926D9"/>
    <w:rsid w:val="00692D01"/>
    <w:rsid w:val="00693050"/>
    <w:rsid w:val="0069347A"/>
    <w:rsid w:val="006935DF"/>
    <w:rsid w:val="0069370A"/>
    <w:rsid w:val="0069375B"/>
    <w:rsid w:val="00693842"/>
    <w:rsid w:val="00693ABD"/>
    <w:rsid w:val="00693BCA"/>
    <w:rsid w:val="00693C47"/>
    <w:rsid w:val="00693C77"/>
    <w:rsid w:val="00693C78"/>
    <w:rsid w:val="006940B3"/>
    <w:rsid w:val="006941FE"/>
    <w:rsid w:val="00694B07"/>
    <w:rsid w:val="00695354"/>
    <w:rsid w:val="006954E7"/>
    <w:rsid w:val="00695735"/>
    <w:rsid w:val="00695787"/>
    <w:rsid w:val="00695CFE"/>
    <w:rsid w:val="00695E2C"/>
    <w:rsid w:val="00696004"/>
    <w:rsid w:val="00696256"/>
    <w:rsid w:val="00696309"/>
    <w:rsid w:val="0069657D"/>
    <w:rsid w:val="0069659F"/>
    <w:rsid w:val="006967F6"/>
    <w:rsid w:val="00696A65"/>
    <w:rsid w:val="00696AF0"/>
    <w:rsid w:val="00696E21"/>
    <w:rsid w:val="00696E6B"/>
    <w:rsid w:val="00696FEF"/>
    <w:rsid w:val="0069745A"/>
    <w:rsid w:val="0069768D"/>
    <w:rsid w:val="006976C7"/>
    <w:rsid w:val="00697DFF"/>
    <w:rsid w:val="00697F87"/>
    <w:rsid w:val="006A02BA"/>
    <w:rsid w:val="006A0479"/>
    <w:rsid w:val="006A04BE"/>
    <w:rsid w:val="006A0866"/>
    <w:rsid w:val="006A0890"/>
    <w:rsid w:val="006A08D4"/>
    <w:rsid w:val="006A08FE"/>
    <w:rsid w:val="006A0C1C"/>
    <w:rsid w:val="006A0D8F"/>
    <w:rsid w:val="006A11E8"/>
    <w:rsid w:val="006A12DD"/>
    <w:rsid w:val="006A16D1"/>
    <w:rsid w:val="006A16EF"/>
    <w:rsid w:val="006A1908"/>
    <w:rsid w:val="006A19AB"/>
    <w:rsid w:val="006A1B9C"/>
    <w:rsid w:val="006A1C05"/>
    <w:rsid w:val="006A1EC5"/>
    <w:rsid w:val="006A1FE1"/>
    <w:rsid w:val="006A2559"/>
    <w:rsid w:val="006A2767"/>
    <w:rsid w:val="006A2BDC"/>
    <w:rsid w:val="006A2EEC"/>
    <w:rsid w:val="006A3240"/>
    <w:rsid w:val="006A3323"/>
    <w:rsid w:val="006A360A"/>
    <w:rsid w:val="006A390E"/>
    <w:rsid w:val="006A39A8"/>
    <w:rsid w:val="006A39F5"/>
    <w:rsid w:val="006A3AC2"/>
    <w:rsid w:val="006A3C59"/>
    <w:rsid w:val="006A3D59"/>
    <w:rsid w:val="006A3E6E"/>
    <w:rsid w:val="006A3FCE"/>
    <w:rsid w:val="006A4074"/>
    <w:rsid w:val="006A418B"/>
    <w:rsid w:val="006A513C"/>
    <w:rsid w:val="006A51B9"/>
    <w:rsid w:val="006A55B6"/>
    <w:rsid w:val="006A55D9"/>
    <w:rsid w:val="006A579D"/>
    <w:rsid w:val="006A588B"/>
    <w:rsid w:val="006A5AA0"/>
    <w:rsid w:val="006A5C6D"/>
    <w:rsid w:val="006A6253"/>
    <w:rsid w:val="006A638F"/>
    <w:rsid w:val="006A644D"/>
    <w:rsid w:val="006A64AA"/>
    <w:rsid w:val="006A67D7"/>
    <w:rsid w:val="006A6A74"/>
    <w:rsid w:val="006A6BAB"/>
    <w:rsid w:val="006A6BC3"/>
    <w:rsid w:val="006A6CBE"/>
    <w:rsid w:val="006A6E7E"/>
    <w:rsid w:val="006A6EF0"/>
    <w:rsid w:val="006A7D65"/>
    <w:rsid w:val="006A7DB1"/>
    <w:rsid w:val="006B02B1"/>
    <w:rsid w:val="006B0554"/>
    <w:rsid w:val="006B0569"/>
    <w:rsid w:val="006B0664"/>
    <w:rsid w:val="006B06AC"/>
    <w:rsid w:val="006B0BC3"/>
    <w:rsid w:val="006B0D87"/>
    <w:rsid w:val="006B0DE2"/>
    <w:rsid w:val="006B0FC4"/>
    <w:rsid w:val="006B1181"/>
    <w:rsid w:val="006B1345"/>
    <w:rsid w:val="006B1574"/>
    <w:rsid w:val="006B17DA"/>
    <w:rsid w:val="006B1947"/>
    <w:rsid w:val="006B19B7"/>
    <w:rsid w:val="006B1AD9"/>
    <w:rsid w:val="006B1CE7"/>
    <w:rsid w:val="006B1D2F"/>
    <w:rsid w:val="006B1F25"/>
    <w:rsid w:val="006B2018"/>
    <w:rsid w:val="006B2033"/>
    <w:rsid w:val="006B2204"/>
    <w:rsid w:val="006B2632"/>
    <w:rsid w:val="006B26B2"/>
    <w:rsid w:val="006B27A4"/>
    <w:rsid w:val="006B2B7C"/>
    <w:rsid w:val="006B31EF"/>
    <w:rsid w:val="006B352C"/>
    <w:rsid w:val="006B353D"/>
    <w:rsid w:val="006B38E6"/>
    <w:rsid w:val="006B3953"/>
    <w:rsid w:val="006B398D"/>
    <w:rsid w:val="006B39B7"/>
    <w:rsid w:val="006B40E1"/>
    <w:rsid w:val="006B4171"/>
    <w:rsid w:val="006B4915"/>
    <w:rsid w:val="006B4E89"/>
    <w:rsid w:val="006B5720"/>
    <w:rsid w:val="006B5757"/>
    <w:rsid w:val="006B5A7E"/>
    <w:rsid w:val="006B5B3A"/>
    <w:rsid w:val="006B5C87"/>
    <w:rsid w:val="006B5F0F"/>
    <w:rsid w:val="006B616B"/>
    <w:rsid w:val="006B625C"/>
    <w:rsid w:val="006B65B9"/>
    <w:rsid w:val="006B6641"/>
    <w:rsid w:val="006B66B0"/>
    <w:rsid w:val="006B6764"/>
    <w:rsid w:val="006B6C8B"/>
    <w:rsid w:val="006B6E05"/>
    <w:rsid w:val="006B6E3E"/>
    <w:rsid w:val="006B6E9F"/>
    <w:rsid w:val="006B7103"/>
    <w:rsid w:val="006B7262"/>
    <w:rsid w:val="006B72F1"/>
    <w:rsid w:val="006B73F1"/>
    <w:rsid w:val="006B780A"/>
    <w:rsid w:val="006B79FA"/>
    <w:rsid w:val="006B7F66"/>
    <w:rsid w:val="006C00B9"/>
    <w:rsid w:val="006C01A5"/>
    <w:rsid w:val="006C03DF"/>
    <w:rsid w:val="006C059A"/>
    <w:rsid w:val="006C06B4"/>
    <w:rsid w:val="006C083D"/>
    <w:rsid w:val="006C0873"/>
    <w:rsid w:val="006C09F6"/>
    <w:rsid w:val="006C0DCB"/>
    <w:rsid w:val="006C0E46"/>
    <w:rsid w:val="006C1580"/>
    <w:rsid w:val="006C16A9"/>
    <w:rsid w:val="006C1C66"/>
    <w:rsid w:val="006C1EF5"/>
    <w:rsid w:val="006C21B0"/>
    <w:rsid w:val="006C2464"/>
    <w:rsid w:val="006C297C"/>
    <w:rsid w:val="006C29ED"/>
    <w:rsid w:val="006C2AAF"/>
    <w:rsid w:val="006C2AF9"/>
    <w:rsid w:val="006C2BAF"/>
    <w:rsid w:val="006C2C26"/>
    <w:rsid w:val="006C36B1"/>
    <w:rsid w:val="006C36D9"/>
    <w:rsid w:val="006C3974"/>
    <w:rsid w:val="006C3C56"/>
    <w:rsid w:val="006C3DD1"/>
    <w:rsid w:val="006C4978"/>
    <w:rsid w:val="006C49E3"/>
    <w:rsid w:val="006C4A47"/>
    <w:rsid w:val="006C4B2E"/>
    <w:rsid w:val="006C4BB6"/>
    <w:rsid w:val="006C4C14"/>
    <w:rsid w:val="006C4D31"/>
    <w:rsid w:val="006C5072"/>
    <w:rsid w:val="006C523F"/>
    <w:rsid w:val="006C5979"/>
    <w:rsid w:val="006C5B13"/>
    <w:rsid w:val="006C5EF8"/>
    <w:rsid w:val="006C5F20"/>
    <w:rsid w:val="006C5FB4"/>
    <w:rsid w:val="006C613C"/>
    <w:rsid w:val="006C6154"/>
    <w:rsid w:val="006C620E"/>
    <w:rsid w:val="006C6336"/>
    <w:rsid w:val="006C64DE"/>
    <w:rsid w:val="006C6985"/>
    <w:rsid w:val="006C6A02"/>
    <w:rsid w:val="006C6ACE"/>
    <w:rsid w:val="006C6BD3"/>
    <w:rsid w:val="006C6ED4"/>
    <w:rsid w:val="006C7586"/>
    <w:rsid w:val="006C7686"/>
    <w:rsid w:val="006C7734"/>
    <w:rsid w:val="006C77BE"/>
    <w:rsid w:val="006C7872"/>
    <w:rsid w:val="006C78B3"/>
    <w:rsid w:val="006C7969"/>
    <w:rsid w:val="006C7A5B"/>
    <w:rsid w:val="006C7D53"/>
    <w:rsid w:val="006C7F74"/>
    <w:rsid w:val="006C7F84"/>
    <w:rsid w:val="006D0812"/>
    <w:rsid w:val="006D08DA"/>
    <w:rsid w:val="006D0EDE"/>
    <w:rsid w:val="006D0FE3"/>
    <w:rsid w:val="006D10D2"/>
    <w:rsid w:val="006D120F"/>
    <w:rsid w:val="006D1228"/>
    <w:rsid w:val="006D1314"/>
    <w:rsid w:val="006D17CB"/>
    <w:rsid w:val="006D18AB"/>
    <w:rsid w:val="006D1F50"/>
    <w:rsid w:val="006D1FBC"/>
    <w:rsid w:val="006D1FFC"/>
    <w:rsid w:val="006D2185"/>
    <w:rsid w:val="006D227A"/>
    <w:rsid w:val="006D2310"/>
    <w:rsid w:val="006D2893"/>
    <w:rsid w:val="006D2C53"/>
    <w:rsid w:val="006D2E41"/>
    <w:rsid w:val="006D307E"/>
    <w:rsid w:val="006D318F"/>
    <w:rsid w:val="006D356F"/>
    <w:rsid w:val="006D3584"/>
    <w:rsid w:val="006D3648"/>
    <w:rsid w:val="006D36DD"/>
    <w:rsid w:val="006D37C8"/>
    <w:rsid w:val="006D38C4"/>
    <w:rsid w:val="006D38EE"/>
    <w:rsid w:val="006D3A79"/>
    <w:rsid w:val="006D3AA0"/>
    <w:rsid w:val="006D3BAE"/>
    <w:rsid w:val="006D3CDB"/>
    <w:rsid w:val="006D3DBF"/>
    <w:rsid w:val="006D3E43"/>
    <w:rsid w:val="006D3F7B"/>
    <w:rsid w:val="006D4014"/>
    <w:rsid w:val="006D46C7"/>
    <w:rsid w:val="006D4941"/>
    <w:rsid w:val="006D4CA9"/>
    <w:rsid w:val="006D50C7"/>
    <w:rsid w:val="006D5254"/>
    <w:rsid w:val="006D5258"/>
    <w:rsid w:val="006D52EC"/>
    <w:rsid w:val="006D54AF"/>
    <w:rsid w:val="006D5627"/>
    <w:rsid w:val="006D5654"/>
    <w:rsid w:val="006D5BD9"/>
    <w:rsid w:val="006D5C2C"/>
    <w:rsid w:val="006D5C76"/>
    <w:rsid w:val="006D5F8E"/>
    <w:rsid w:val="006D6013"/>
    <w:rsid w:val="006D6152"/>
    <w:rsid w:val="006D631E"/>
    <w:rsid w:val="006D6520"/>
    <w:rsid w:val="006D6660"/>
    <w:rsid w:val="006D66D8"/>
    <w:rsid w:val="006D672F"/>
    <w:rsid w:val="006D6AD0"/>
    <w:rsid w:val="006D6B9A"/>
    <w:rsid w:val="006D6C22"/>
    <w:rsid w:val="006D6CBF"/>
    <w:rsid w:val="006D6E71"/>
    <w:rsid w:val="006D6FF1"/>
    <w:rsid w:val="006D7396"/>
    <w:rsid w:val="006D75D0"/>
    <w:rsid w:val="006D76F1"/>
    <w:rsid w:val="006D79DF"/>
    <w:rsid w:val="006D79F7"/>
    <w:rsid w:val="006D7AFC"/>
    <w:rsid w:val="006D7B06"/>
    <w:rsid w:val="006E03F1"/>
    <w:rsid w:val="006E0428"/>
    <w:rsid w:val="006E0567"/>
    <w:rsid w:val="006E076B"/>
    <w:rsid w:val="006E0D87"/>
    <w:rsid w:val="006E0E03"/>
    <w:rsid w:val="006E0E78"/>
    <w:rsid w:val="006E124D"/>
    <w:rsid w:val="006E1252"/>
    <w:rsid w:val="006E1288"/>
    <w:rsid w:val="006E14EC"/>
    <w:rsid w:val="006E1647"/>
    <w:rsid w:val="006E18C4"/>
    <w:rsid w:val="006E18DA"/>
    <w:rsid w:val="006E1AE0"/>
    <w:rsid w:val="006E1C6C"/>
    <w:rsid w:val="006E1D22"/>
    <w:rsid w:val="006E1E5D"/>
    <w:rsid w:val="006E1F62"/>
    <w:rsid w:val="006E21DB"/>
    <w:rsid w:val="006E249B"/>
    <w:rsid w:val="006E25B9"/>
    <w:rsid w:val="006E2822"/>
    <w:rsid w:val="006E2848"/>
    <w:rsid w:val="006E28AF"/>
    <w:rsid w:val="006E29E7"/>
    <w:rsid w:val="006E2A13"/>
    <w:rsid w:val="006E2ADF"/>
    <w:rsid w:val="006E2D37"/>
    <w:rsid w:val="006E30DA"/>
    <w:rsid w:val="006E32AC"/>
    <w:rsid w:val="006E370E"/>
    <w:rsid w:val="006E3857"/>
    <w:rsid w:val="006E3B01"/>
    <w:rsid w:val="006E3BD1"/>
    <w:rsid w:val="006E3CB0"/>
    <w:rsid w:val="006E3D40"/>
    <w:rsid w:val="006E40C1"/>
    <w:rsid w:val="006E44DF"/>
    <w:rsid w:val="006E4620"/>
    <w:rsid w:val="006E466B"/>
    <w:rsid w:val="006E4EC7"/>
    <w:rsid w:val="006E5614"/>
    <w:rsid w:val="006E56E3"/>
    <w:rsid w:val="006E57B9"/>
    <w:rsid w:val="006E57CC"/>
    <w:rsid w:val="006E58A2"/>
    <w:rsid w:val="006E5F94"/>
    <w:rsid w:val="006E61FC"/>
    <w:rsid w:val="006E6926"/>
    <w:rsid w:val="006E6A51"/>
    <w:rsid w:val="006E6E3C"/>
    <w:rsid w:val="006E6FA7"/>
    <w:rsid w:val="006E73CD"/>
    <w:rsid w:val="006E7B0F"/>
    <w:rsid w:val="006E7CA9"/>
    <w:rsid w:val="006F00C6"/>
    <w:rsid w:val="006F00DD"/>
    <w:rsid w:val="006F0BF3"/>
    <w:rsid w:val="006F0C3E"/>
    <w:rsid w:val="006F0C8A"/>
    <w:rsid w:val="006F0EC8"/>
    <w:rsid w:val="006F101B"/>
    <w:rsid w:val="006F1230"/>
    <w:rsid w:val="006F15D4"/>
    <w:rsid w:val="006F1B4D"/>
    <w:rsid w:val="006F1D22"/>
    <w:rsid w:val="006F1DF8"/>
    <w:rsid w:val="006F1E5E"/>
    <w:rsid w:val="006F1F2F"/>
    <w:rsid w:val="006F1F81"/>
    <w:rsid w:val="006F2353"/>
    <w:rsid w:val="006F243F"/>
    <w:rsid w:val="006F2755"/>
    <w:rsid w:val="006F290C"/>
    <w:rsid w:val="006F2B52"/>
    <w:rsid w:val="006F2DFB"/>
    <w:rsid w:val="006F30C1"/>
    <w:rsid w:val="006F3187"/>
    <w:rsid w:val="006F337C"/>
    <w:rsid w:val="006F374A"/>
    <w:rsid w:val="006F3759"/>
    <w:rsid w:val="006F3AE4"/>
    <w:rsid w:val="006F45F2"/>
    <w:rsid w:val="006F48D5"/>
    <w:rsid w:val="006F4DBA"/>
    <w:rsid w:val="006F4F88"/>
    <w:rsid w:val="006F5089"/>
    <w:rsid w:val="006F54AF"/>
    <w:rsid w:val="006F56BA"/>
    <w:rsid w:val="006F5BCB"/>
    <w:rsid w:val="006F5C11"/>
    <w:rsid w:val="006F5E30"/>
    <w:rsid w:val="006F6079"/>
    <w:rsid w:val="006F68E8"/>
    <w:rsid w:val="006F6A2E"/>
    <w:rsid w:val="006F6AAC"/>
    <w:rsid w:val="006F6E24"/>
    <w:rsid w:val="006F6EE7"/>
    <w:rsid w:val="006F7085"/>
    <w:rsid w:val="006F7344"/>
    <w:rsid w:val="006F74B0"/>
    <w:rsid w:val="006F74B4"/>
    <w:rsid w:val="006F75ED"/>
    <w:rsid w:val="006F7655"/>
    <w:rsid w:val="006F7875"/>
    <w:rsid w:val="006F79B9"/>
    <w:rsid w:val="006F7A5D"/>
    <w:rsid w:val="006F7A62"/>
    <w:rsid w:val="006F7DC3"/>
    <w:rsid w:val="006F7E56"/>
    <w:rsid w:val="007000C9"/>
    <w:rsid w:val="007000F9"/>
    <w:rsid w:val="007004E3"/>
    <w:rsid w:val="00700612"/>
    <w:rsid w:val="007009C2"/>
    <w:rsid w:val="00700FBB"/>
    <w:rsid w:val="0070123D"/>
    <w:rsid w:val="0070137E"/>
    <w:rsid w:val="007014BE"/>
    <w:rsid w:val="00701652"/>
    <w:rsid w:val="007017F1"/>
    <w:rsid w:val="00701E66"/>
    <w:rsid w:val="007025A0"/>
    <w:rsid w:val="00702983"/>
    <w:rsid w:val="00702B2F"/>
    <w:rsid w:val="00702B64"/>
    <w:rsid w:val="00702BF4"/>
    <w:rsid w:val="00702C03"/>
    <w:rsid w:val="00702E2F"/>
    <w:rsid w:val="00703038"/>
    <w:rsid w:val="007030C0"/>
    <w:rsid w:val="00703373"/>
    <w:rsid w:val="0070349B"/>
    <w:rsid w:val="00703571"/>
    <w:rsid w:val="00704000"/>
    <w:rsid w:val="007042DC"/>
    <w:rsid w:val="0070440C"/>
    <w:rsid w:val="00704E6F"/>
    <w:rsid w:val="00704F41"/>
    <w:rsid w:val="00705155"/>
    <w:rsid w:val="007052CE"/>
    <w:rsid w:val="007057C9"/>
    <w:rsid w:val="007057D9"/>
    <w:rsid w:val="00705D00"/>
    <w:rsid w:val="00705D10"/>
    <w:rsid w:val="00705D98"/>
    <w:rsid w:val="00705D9F"/>
    <w:rsid w:val="00705EBE"/>
    <w:rsid w:val="00705FBA"/>
    <w:rsid w:val="00705FBD"/>
    <w:rsid w:val="00706470"/>
    <w:rsid w:val="007065E8"/>
    <w:rsid w:val="007067E8"/>
    <w:rsid w:val="0070684A"/>
    <w:rsid w:val="00706878"/>
    <w:rsid w:val="00706B98"/>
    <w:rsid w:val="00706C5A"/>
    <w:rsid w:val="007074C2"/>
    <w:rsid w:val="007074D1"/>
    <w:rsid w:val="00707670"/>
    <w:rsid w:val="00707720"/>
    <w:rsid w:val="007078DD"/>
    <w:rsid w:val="00707A57"/>
    <w:rsid w:val="00707A92"/>
    <w:rsid w:val="00707B1E"/>
    <w:rsid w:val="00707B7B"/>
    <w:rsid w:val="00710224"/>
    <w:rsid w:val="00710531"/>
    <w:rsid w:val="00710545"/>
    <w:rsid w:val="00710703"/>
    <w:rsid w:val="007108A0"/>
    <w:rsid w:val="007108C5"/>
    <w:rsid w:val="007108E1"/>
    <w:rsid w:val="007109D1"/>
    <w:rsid w:val="007109F7"/>
    <w:rsid w:val="00710A0E"/>
    <w:rsid w:val="00710C3E"/>
    <w:rsid w:val="00710C42"/>
    <w:rsid w:val="00710EBB"/>
    <w:rsid w:val="00711252"/>
    <w:rsid w:val="00711858"/>
    <w:rsid w:val="007118D7"/>
    <w:rsid w:val="007118EB"/>
    <w:rsid w:val="00711BC2"/>
    <w:rsid w:val="00711DF5"/>
    <w:rsid w:val="007121A2"/>
    <w:rsid w:val="00712425"/>
    <w:rsid w:val="007124F0"/>
    <w:rsid w:val="00712623"/>
    <w:rsid w:val="007126B4"/>
    <w:rsid w:val="00712845"/>
    <w:rsid w:val="007128BC"/>
    <w:rsid w:val="007129C9"/>
    <w:rsid w:val="00712DFB"/>
    <w:rsid w:val="0071345D"/>
    <w:rsid w:val="00713C91"/>
    <w:rsid w:val="00713EA2"/>
    <w:rsid w:val="007145F9"/>
    <w:rsid w:val="00714C68"/>
    <w:rsid w:val="00715080"/>
    <w:rsid w:val="007152E9"/>
    <w:rsid w:val="0071539C"/>
    <w:rsid w:val="00715453"/>
    <w:rsid w:val="007154A9"/>
    <w:rsid w:val="0071571B"/>
    <w:rsid w:val="00715976"/>
    <w:rsid w:val="00715BA7"/>
    <w:rsid w:val="00715CA8"/>
    <w:rsid w:val="00715CF8"/>
    <w:rsid w:val="00715E33"/>
    <w:rsid w:val="007160AF"/>
    <w:rsid w:val="0071638E"/>
    <w:rsid w:val="0071640D"/>
    <w:rsid w:val="00716485"/>
    <w:rsid w:val="00716837"/>
    <w:rsid w:val="00716842"/>
    <w:rsid w:val="0071687B"/>
    <w:rsid w:val="007168C8"/>
    <w:rsid w:val="00716B6D"/>
    <w:rsid w:val="00716CDB"/>
    <w:rsid w:val="00716F58"/>
    <w:rsid w:val="0071755C"/>
    <w:rsid w:val="0071763A"/>
    <w:rsid w:val="007178AF"/>
    <w:rsid w:val="00717913"/>
    <w:rsid w:val="00717C75"/>
    <w:rsid w:val="007201D8"/>
    <w:rsid w:val="007202B6"/>
    <w:rsid w:val="007202BC"/>
    <w:rsid w:val="007205AF"/>
    <w:rsid w:val="007208E3"/>
    <w:rsid w:val="00720923"/>
    <w:rsid w:val="00720925"/>
    <w:rsid w:val="00720A86"/>
    <w:rsid w:val="00720C88"/>
    <w:rsid w:val="00720D50"/>
    <w:rsid w:val="00720E93"/>
    <w:rsid w:val="0072101F"/>
    <w:rsid w:val="00721467"/>
    <w:rsid w:val="00721721"/>
    <w:rsid w:val="007219A0"/>
    <w:rsid w:val="00721C4F"/>
    <w:rsid w:val="007221E6"/>
    <w:rsid w:val="0072223B"/>
    <w:rsid w:val="00722490"/>
    <w:rsid w:val="007224E9"/>
    <w:rsid w:val="007224EE"/>
    <w:rsid w:val="00723029"/>
    <w:rsid w:val="00723126"/>
    <w:rsid w:val="007231A9"/>
    <w:rsid w:val="00723605"/>
    <w:rsid w:val="0072390A"/>
    <w:rsid w:val="00723DDE"/>
    <w:rsid w:val="00723DEB"/>
    <w:rsid w:val="00723FCB"/>
    <w:rsid w:val="00724003"/>
    <w:rsid w:val="00724030"/>
    <w:rsid w:val="0072418E"/>
    <w:rsid w:val="00724746"/>
    <w:rsid w:val="007249B6"/>
    <w:rsid w:val="007249E8"/>
    <w:rsid w:val="00724B2D"/>
    <w:rsid w:val="00724EA1"/>
    <w:rsid w:val="00724FC7"/>
    <w:rsid w:val="00725199"/>
    <w:rsid w:val="0072536D"/>
    <w:rsid w:val="007255D1"/>
    <w:rsid w:val="00725A97"/>
    <w:rsid w:val="00725A9E"/>
    <w:rsid w:val="00725C78"/>
    <w:rsid w:val="00725D16"/>
    <w:rsid w:val="00726267"/>
    <w:rsid w:val="007267B6"/>
    <w:rsid w:val="00726CEB"/>
    <w:rsid w:val="00726E7E"/>
    <w:rsid w:val="00726E8E"/>
    <w:rsid w:val="00726F20"/>
    <w:rsid w:val="00727263"/>
    <w:rsid w:val="0072766A"/>
    <w:rsid w:val="007276A7"/>
    <w:rsid w:val="00727722"/>
    <w:rsid w:val="0072778B"/>
    <w:rsid w:val="007277F0"/>
    <w:rsid w:val="00727810"/>
    <w:rsid w:val="00727C46"/>
    <w:rsid w:val="00727E03"/>
    <w:rsid w:val="0073002A"/>
    <w:rsid w:val="0073021B"/>
    <w:rsid w:val="00730270"/>
    <w:rsid w:val="007302CA"/>
    <w:rsid w:val="00730679"/>
    <w:rsid w:val="00730683"/>
    <w:rsid w:val="00730754"/>
    <w:rsid w:val="007307B2"/>
    <w:rsid w:val="007309BF"/>
    <w:rsid w:val="00730CCD"/>
    <w:rsid w:val="00731161"/>
    <w:rsid w:val="0073126F"/>
    <w:rsid w:val="007318D7"/>
    <w:rsid w:val="00731C39"/>
    <w:rsid w:val="00731D14"/>
    <w:rsid w:val="0073205B"/>
    <w:rsid w:val="00732211"/>
    <w:rsid w:val="0073276F"/>
    <w:rsid w:val="007327F1"/>
    <w:rsid w:val="00732822"/>
    <w:rsid w:val="00732877"/>
    <w:rsid w:val="00732C36"/>
    <w:rsid w:val="00732D81"/>
    <w:rsid w:val="00732F58"/>
    <w:rsid w:val="00732F95"/>
    <w:rsid w:val="0073301F"/>
    <w:rsid w:val="007331E3"/>
    <w:rsid w:val="007332F6"/>
    <w:rsid w:val="00733344"/>
    <w:rsid w:val="00733349"/>
    <w:rsid w:val="007335A6"/>
    <w:rsid w:val="007335B7"/>
    <w:rsid w:val="00733710"/>
    <w:rsid w:val="00733C62"/>
    <w:rsid w:val="00733C88"/>
    <w:rsid w:val="00733D96"/>
    <w:rsid w:val="00733E27"/>
    <w:rsid w:val="00733ECB"/>
    <w:rsid w:val="00733F12"/>
    <w:rsid w:val="00733F61"/>
    <w:rsid w:val="00734013"/>
    <w:rsid w:val="007342BC"/>
    <w:rsid w:val="00734353"/>
    <w:rsid w:val="007346EB"/>
    <w:rsid w:val="0073472A"/>
    <w:rsid w:val="00734DDF"/>
    <w:rsid w:val="00734FA3"/>
    <w:rsid w:val="0073502F"/>
    <w:rsid w:val="00735BD5"/>
    <w:rsid w:val="00735CD0"/>
    <w:rsid w:val="00735D26"/>
    <w:rsid w:val="00735D5B"/>
    <w:rsid w:val="00735E64"/>
    <w:rsid w:val="00735E85"/>
    <w:rsid w:val="0073603C"/>
    <w:rsid w:val="0073615C"/>
    <w:rsid w:val="0073657D"/>
    <w:rsid w:val="00736755"/>
    <w:rsid w:val="00736858"/>
    <w:rsid w:val="00736A77"/>
    <w:rsid w:val="00736C97"/>
    <w:rsid w:val="00736CA0"/>
    <w:rsid w:val="00736DAF"/>
    <w:rsid w:val="00736DD8"/>
    <w:rsid w:val="0073711D"/>
    <w:rsid w:val="00737165"/>
    <w:rsid w:val="007371EE"/>
    <w:rsid w:val="007373E0"/>
    <w:rsid w:val="00737A36"/>
    <w:rsid w:val="00737CDF"/>
    <w:rsid w:val="00737D58"/>
    <w:rsid w:val="00737DC7"/>
    <w:rsid w:val="007402E6"/>
    <w:rsid w:val="007402F2"/>
    <w:rsid w:val="00740476"/>
    <w:rsid w:val="00740551"/>
    <w:rsid w:val="007406CC"/>
    <w:rsid w:val="007407F8"/>
    <w:rsid w:val="00740820"/>
    <w:rsid w:val="00740872"/>
    <w:rsid w:val="0074135B"/>
    <w:rsid w:val="00741382"/>
    <w:rsid w:val="007413C8"/>
    <w:rsid w:val="007414B2"/>
    <w:rsid w:val="007416E3"/>
    <w:rsid w:val="0074198D"/>
    <w:rsid w:val="00741A3D"/>
    <w:rsid w:val="00741BD0"/>
    <w:rsid w:val="00741C90"/>
    <w:rsid w:val="00741CBC"/>
    <w:rsid w:val="00741DC2"/>
    <w:rsid w:val="00741E03"/>
    <w:rsid w:val="00741FD1"/>
    <w:rsid w:val="00742164"/>
    <w:rsid w:val="00742604"/>
    <w:rsid w:val="007427FD"/>
    <w:rsid w:val="007428F2"/>
    <w:rsid w:val="00742907"/>
    <w:rsid w:val="00742E48"/>
    <w:rsid w:val="00742F2A"/>
    <w:rsid w:val="007431AA"/>
    <w:rsid w:val="00743497"/>
    <w:rsid w:val="0074365C"/>
    <w:rsid w:val="0074367E"/>
    <w:rsid w:val="007438DE"/>
    <w:rsid w:val="007438E6"/>
    <w:rsid w:val="0074398B"/>
    <w:rsid w:val="00743EEA"/>
    <w:rsid w:val="00743FB6"/>
    <w:rsid w:val="00744244"/>
    <w:rsid w:val="0074426D"/>
    <w:rsid w:val="007443CF"/>
    <w:rsid w:val="007445DF"/>
    <w:rsid w:val="0074461D"/>
    <w:rsid w:val="00744F85"/>
    <w:rsid w:val="00745114"/>
    <w:rsid w:val="0074512E"/>
    <w:rsid w:val="007451B5"/>
    <w:rsid w:val="0074521A"/>
    <w:rsid w:val="0074526B"/>
    <w:rsid w:val="007455FB"/>
    <w:rsid w:val="007457F1"/>
    <w:rsid w:val="00745D56"/>
    <w:rsid w:val="0074614A"/>
    <w:rsid w:val="007462AE"/>
    <w:rsid w:val="007462F0"/>
    <w:rsid w:val="007463EC"/>
    <w:rsid w:val="00746429"/>
    <w:rsid w:val="00746494"/>
    <w:rsid w:val="00746604"/>
    <w:rsid w:val="00746AB9"/>
    <w:rsid w:val="00746BF1"/>
    <w:rsid w:val="00746FDC"/>
    <w:rsid w:val="007470C0"/>
    <w:rsid w:val="007470DD"/>
    <w:rsid w:val="00747229"/>
    <w:rsid w:val="00747385"/>
    <w:rsid w:val="007473A2"/>
    <w:rsid w:val="00747629"/>
    <w:rsid w:val="00747642"/>
    <w:rsid w:val="00747737"/>
    <w:rsid w:val="00747893"/>
    <w:rsid w:val="007479B7"/>
    <w:rsid w:val="00747ACD"/>
    <w:rsid w:val="00747C88"/>
    <w:rsid w:val="00747DF7"/>
    <w:rsid w:val="00747E6E"/>
    <w:rsid w:val="00747F63"/>
    <w:rsid w:val="00750065"/>
    <w:rsid w:val="00750087"/>
    <w:rsid w:val="00750118"/>
    <w:rsid w:val="007502E1"/>
    <w:rsid w:val="0075039C"/>
    <w:rsid w:val="0075041C"/>
    <w:rsid w:val="00750A28"/>
    <w:rsid w:val="00750B77"/>
    <w:rsid w:val="00750BAD"/>
    <w:rsid w:val="00750C7F"/>
    <w:rsid w:val="00750D28"/>
    <w:rsid w:val="00750DAF"/>
    <w:rsid w:val="00750DF5"/>
    <w:rsid w:val="00750FCD"/>
    <w:rsid w:val="007510CE"/>
    <w:rsid w:val="007511C6"/>
    <w:rsid w:val="00751202"/>
    <w:rsid w:val="0075145E"/>
    <w:rsid w:val="0075161F"/>
    <w:rsid w:val="007516F3"/>
    <w:rsid w:val="00751866"/>
    <w:rsid w:val="007518BD"/>
    <w:rsid w:val="00751DF3"/>
    <w:rsid w:val="00751FF6"/>
    <w:rsid w:val="00751FFF"/>
    <w:rsid w:val="0075213B"/>
    <w:rsid w:val="0075247E"/>
    <w:rsid w:val="00752803"/>
    <w:rsid w:val="00752A12"/>
    <w:rsid w:val="00752B03"/>
    <w:rsid w:val="00752D8C"/>
    <w:rsid w:val="00752DD2"/>
    <w:rsid w:val="00753132"/>
    <w:rsid w:val="0075366C"/>
    <w:rsid w:val="0075383A"/>
    <w:rsid w:val="007538D6"/>
    <w:rsid w:val="0075399B"/>
    <w:rsid w:val="007539CC"/>
    <w:rsid w:val="0075419B"/>
    <w:rsid w:val="007543FA"/>
    <w:rsid w:val="00754772"/>
    <w:rsid w:val="007548B6"/>
    <w:rsid w:val="00754A72"/>
    <w:rsid w:val="007556B5"/>
    <w:rsid w:val="0075584D"/>
    <w:rsid w:val="007558AD"/>
    <w:rsid w:val="0075592F"/>
    <w:rsid w:val="00755C48"/>
    <w:rsid w:val="00755C88"/>
    <w:rsid w:val="00755DEE"/>
    <w:rsid w:val="00755FAB"/>
    <w:rsid w:val="00756764"/>
    <w:rsid w:val="00756792"/>
    <w:rsid w:val="00756B19"/>
    <w:rsid w:val="00757019"/>
    <w:rsid w:val="00757429"/>
    <w:rsid w:val="0075748C"/>
    <w:rsid w:val="0076008F"/>
    <w:rsid w:val="00760372"/>
    <w:rsid w:val="007604D4"/>
    <w:rsid w:val="007605B1"/>
    <w:rsid w:val="007605CF"/>
    <w:rsid w:val="0076079E"/>
    <w:rsid w:val="00760996"/>
    <w:rsid w:val="00760B34"/>
    <w:rsid w:val="00760B39"/>
    <w:rsid w:val="00760CEC"/>
    <w:rsid w:val="0076115C"/>
    <w:rsid w:val="0076127D"/>
    <w:rsid w:val="00761381"/>
    <w:rsid w:val="0076166A"/>
    <w:rsid w:val="007618AB"/>
    <w:rsid w:val="00761B0D"/>
    <w:rsid w:val="00762194"/>
    <w:rsid w:val="007621F5"/>
    <w:rsid w:val="00762EC7"/>
    <w:rsid w:val="00762F8E"/>
    <w:rsid w:val="007630FA"/>
    <w:rsid w:val="0076339E"/>
    <w:rsid w:val="00763471"/>
    <w:rsid w:val="0076347C"/>
    <w:rsid w:val="0076349B"/>
    <w:rsid w:val="007635E0"/>
    <w:rsid w:val="00763C5A"/>
    <w:rsid w:val="0076434A"/>
    <w:rsid w:val="007643E4"/>
    <w:rsid w:val="00764B59"/>
    <w:rsid w:val="00764D47"/>
    <w:rsid w:val="00764EBF"/>
    <w:rsid w:val="007652AE"/>
    <w:rsid w:val="00765488"/>
    <w:rsid w:val="00765645"/>
    <w:rsid w:val="00765974"/>
    <w:rsid w:val="00765A6D"/>
    <w:rsid w:val="00765B58"/>
    <w:rsid w:val="00766013"/>
    <w:rsid w:val="007661F5"/>
    <w:rsid w:val="0076637A"/>
    <w:rsid w:val="00766474"/>
    <w:rsid w:val="00766900"/>
    <w:rsid w:val="007669E6"/>
    <w:rsid w:val="00766C2C"/>
    <w:rsid w:val="00766C47"/>
    <w:rsid w:val="00767168"/>
    <w:rsid w:val="0076758D"/>
    <w:rsid w:val="00767B14"/>
    <w:rsid w:val="00767FA0"/>
    <w:rsid w:val="00770574"/>
    <w:rsid w:val="00770724"/>
    <w:rsid w:val="007707BE"/>
    <w:rsid w:val="00770BC9"/>
    <w:rsid w:val="00770D52"/>
    <w:rsid w:val="00770DAE"/>
    <w:rsid w:val="007710F6"/>
    <w:rsid w:val="00771633"/>
    <w:rsid w:val="007716C1"/>
    <w:rsid w:val="00771706"/>
    <w:rsid w:val="0077194D"/>
    <w:rsid w:val="007719A3"/>
    <w:rsid w:val="00771CC5"/>
    <w:rsid w:val="00771E3F"/>
    <w:rsid w:val="007720EE"/>
    <w:rsid w:val="00772281"/>
    <w:rsid w:val="0077270B"/>
    <w:rsid w:val="0077273C"/>
    <w:rsid w:val="0077274A"/>
    <w:rsid w:val="007729ED"/>
    <w:rsid w:val="00772A39"/>
    <w:rsid w:val="00772A81"/>
    <w:rsid w:val="00772B9F"/>
    <w:rsid w:val="00772E8E"/>
    <w:rsid w:val="007731BD"/>
    <w:rsid w:val="007732CA"/>
    <w:rsid w:val="007734D9"/>
    <w:rsid w:val="0077363A"/>
    <w:rsid w:val="007736DF"/>
    <w:rsid w:val="0077381E"/>
    <w:rsid w:val="007739C4"/>
    <w:rsid w:val="00773B79"/>
    <w:rsid w:val="00773B94"/>
    <w:rsid w:val="00773E4F"/>
    <w:rsid w:val="0077409E"/>
    <w:rsid w:val="007741F9"/>
    <w:rsid w:val="00774482"/>
    <w:rsid w:val="00774D26"/>
    <w:rsid w:val="00774F65"/>
    <w:rsid w:val="00774F89"/>
    <w:rsid w:val="007751D6"/>
    <w:rsid w:val="007753D9"/>
    <w:rsid w:val="00775697"/>
    <w:rsid w:val="007757BA"/>
    <w:rsid w:val="007759A6"/>
    <w:rsid w:val="00775AF2"/>
    <w:rsid w:val="00775CFD"/>
    <w:rsid w:val="00775D82"/>
    <w:rsid w:val="00775D94"/>
    <w:rsid w:val="00775F0E"/>
    <w:rsid w:val="00775F73"/>
    <w:rsid w:val="0077604C"/>
    <w:rsid w:val="007766B2"/>
    <w:rsid w:val="00776827"/>
    <w:rsid w:val="00776C86"/>
    <w:rsid w:val="00776DDB"/>
    <w:rsid w:val="00776E67"/>
    <w:rsid w:val="00776F81"/>
    <w:rsid w:val="00777036"/>
    <w:rsid w:val="007771E7"/>
    <w:rsid w:val="0077770D"/>
    <w:rsid w:val="0077799D"/>
    <w:rsid w:val="00777BA1"/>
    <w:rsid w:val="00777C6A"/>
    <w:rsid w:val="00777F37"/>
    <w:rsid w:val="00777F44"/>
    <w:rsid w:val="00780063"/>
    <w:rsid w:val="007800A5"/>
    <w:rsid w:val="00780135"/>
    <w:rsid w:val="00780770"/>
    <w:rsid w:val="007807BF"/>
    <w:rsid w:val="007808E4"/>
    <w:rsid w:val="00780A98"/>
    <w:rsid w:val="00780B53"/>
    <w:rsid w:val="007812C2"/>
    <w:rsid w:val="00781486"/>
    <w:rsid w:val="007817A5"/>
    <w:rsid w:val="00781952"/>
    <w:rsid w:val="00781E53"/>
    <w:rsid w:val="0078203A"/>
    <w:rsid w:val="007821E7"/>
    <w:rsid w:val="00782319"/>
    <w:rsid w:val="0078234D"/>
    <w:rsid w:val="0078249F"/>
    <w:rsid w:val="007824BE"/>
    <w:rsid w:val="007825FB"/>
    <w:rsid w:val="0078283A"/>
    <w:rsid w:val="00782CC4"/>
    <w:rsid w:val="00782E58"/>
    <w:rsid w:val="00783019"/>
    <w:rsid w:val="007830D6"/>
    <w:rsid w:val="0078371C"/>
    <w:rsid w:val="00783809"/>
    <w:rsid w:val="00783975"/>
    <w:rsid w:val="00783C44"/>
    <w:rsid w:val="00783D65"/>
    <w:rsid w:val="00783E92"/>
    <w:rsid w:val="0078428D"/>
    <w:rsid w:val="007842BE"/>
    <w:rsid w:val="007843B9"/>
    <w:rsid w:val="007845EF"/>
    <w:rsid w:val="007848A4"/>
    <w:rsid w:val="00784A5D"/>
    <w:rsid w:val="00784B52"/>
    <w:rsid w:val="00784B8A"/>
    <w:rsid w:val="00784FCA"/>
    <w:rsid w:val="0078512C"/>
    <w:rsid w:val="00785132"/>
    <w:rsid w:val="0078521E"/>
    <w:rsid w:val="00785227"/>
    <w:rsid w:val="00785303"/>
    <w:rsid w:val="007853A0"/>
    <w:rsid w:val="00785516"/>
    <w:rsid w:val="007855BE"/>
    <w:rsid w:val="00785997"/>
    <w:rsid w:val="00785B88"/>
    <w:rsid w:val="00785E11"/>
    <w:rsid w:val="00785EF2"/>
    <w:rsid w:val="0078675F"/>
    <w:rsid w:val="00786772"/>
    <w:rsid w:val="00786BA2"/>
    <w:rsid w:val="00786BC0"/>
    <w:rsid w:val="007870FE"/>
    <w:rsid w:val="00787145"/>
    <w:rsid w:val="00787244"/>
    <w:rsid w:val="00787527"/>
    <w:rsid w:val="00787A45"/>
    <w:rsid w:val="00787CBE"/>
    <w:rsid w:val="00787E0A"/>
    <w:rsid w:val="00787F44"/>
    <w:rsid w:val="00790170"/>
    <w:rsid w:val="00790864"/>
    <w:rsid w:val="00791156"/>
    <w:rsid w:val="0079115F"/>
    <w:rsid w:val="00791212"/>
    <w:rsid w:val="00791326"/>
    <w:rsid w:val="00791472"/>
    <w:rsid w:val="007914EA"/>
    <w:rsid w:val="00791509"/>
    <w:rsid w:val="007915C6"/>
    <w:rsid w:val="00791665"/>
    <w:rsid w:val="00791B33"/>
    <w:rsid w:val="00791B97"/>
    <w:rsid w:val="00791DCA"/>
    <w:rsid w:val="00791DE9"/>
    <w:rsid w:val="00792008"/>
    <w:rsid w:val="0079284C"/>
    <w:rsid w:val="00792850"/>
    <w:rsid w:val="00792E1A"/>
    <w:rsid w:val="00792EA6"/>
    <w:rsid w:val="00792F67"/>
    <w:rsid w:val="0079304D"/>
    <w:rsid w:val="00793202"/>
    <w:rsid w:val="0079328F"/>
    <w:rsid w:val="007932E9"/>
    <w:rsid w:val="007936D4"/>
    <w:rsid w:val="0079387D"/>
    <w:rsid w:val="00793B19"/>
    <w:rsid w:val="00793B1D"/>
    <w:rsid w:val="00793D45"/>
    <w:rsid w:val="00793E1D"/>
    <w:rsid w:val="007940D0"/>
    <w:rsid w:val="00794218"/>
    <w:rsid w:val="007943DB"/>
    <w:rsid w:val="00794DEB"/>
    <w:rsid w:val="0079556D"/>
    <w:rsid w:val="00795602"/>
    <w:rsid w:val="007956BD"/>
    <w:rsid w:val="007957C8"/>
    <w:rsid w:val="007959FA"/>
    <w:rsid w:val="00795B0D"/>
    <w:rsid w:val="00795C07"/>
    <w:rsid w:val="00795C45"/>
    <w:rsid w:val="00795E2B"/>
    <w:rsid w:val="00795EE1"/>
    <w:rsid w:val="00795FC1"/>
    <w:rsid w:val="007960EC"/>
    <w:rsid w:val="007963EF"/>
    <w:rsid w:val="0079640B"/>
    <w:rsid w:val="00796693"/>
    <w:rsid w:val="00796BE6"/>
    <w:rsid w:val="0079703C"/>
    <w:rsid w:val="00797093"/>
    <w:rsid w:val="00797234"/>
    <w:rsid w:val="007978F3"/>
    <w:rsid w:val="007979F6"/>
    <w:rsid w:val="00797B61"/>
    <w:rsid w:val="00797C2B"/>
    <w:rsid w:val="00797E91"/>
    <w:rsid w:val="00797EEA"/>
    <w:rsid w:val="007A054A"/>
    <w:rsid w:val="007A05CD"/>
    <w:rsid w:val="007A0F82"/>
    <w:rsid w:val="007A1149"/>
    <w:rsid w:val="007A115E"/>
    <w:rsid w:val="007A1252"/>
    <w:rsid w:val="007A1277"/>
    <w:rsid w:val="007A140F"/>
    <w:rsid w:val="007A1509"/>
    <w:rsid w:val="007A1B94"/>
    <w:rsid w:val="007A1E2F"/>
    <w:rsid w:val="007A231E"/>
    <w:rsid w:val="007A24D4"/>
    <w:rsid w:val="007A262E"/>
    <w:rsid w:val="007A281D"/>
    <w:rsid w:val="007A2B26"/>
    <w:rsid w:val="007A2E0A"/>
    <w:rsid w:val="007A3029"/>
    <w:rsid w:val="007A3047"/>
    <w:rsid w:val="007A32B2"/>
    <w:rsid w:val="007A33A2"/>
    <w:rsid w:val="007A3672"/>
    <w:rsid w:val="007A3A6B"/>
    <w:rsid w:val="007A3C15"/>
    <w:rsid w:val="007A3C9B"/>
    <w:rsid w:val="007A3DD1"/>
    <w:rsid w:val="007A3E91"/>
    <w:rsid w:val="007A3F4A"/>
    <w:rsid w:val="007A5191"/>
    <w:rsid w:val="007A57FB"/>
    <w:rsid w:val="007A5CC7"/>
    <w:rsid w:val="007A5E12"/>
    <w:rsid w:val="007A61C4"/>
    <w:rsid w:val="007A6230"/>
    <w:rsid w:val="007A6255"/>
    <w:rsid w:val="007A62E8"/>
    <w:rsid w:val="007A63EF"/>
    <w:rsid w:val="007A656E"/>
    <w:rsid w:val="007A68D5"/>
    <w:rsid w:val="007A6A19"/>
    <w:rsid w:val="007A6B55"/>
    <w:rsid w:val="007A6D71"/>
    <w:rsid w:val="007A72F4"/>
    <w:rsid w:val="007A7409"/>
    <w:rsid w:val="007A74ED"/>
    <w:rsid w:val="007A7858"/>
    <w:rsid w:val="007A7A5D"/>
    <w:rsid w:val="007A7A8A"/>
    <w:rsid w:val="007A7AF0"/>
    <w:rsid w:val="007A7C26"/>
    <w:rsid w:val="007A7F91"/>
    <w:rsid w:val="007B00D2"/>
    <w:rsid w:val="007B04A2"/>
    <w:rsid w:val="007B062A"/>
    <w:rsid w:val="007B0701"/>
    <w:rsid w:val="007B0CE8"/>
    <w:rsid w:val="007B0DAF"/>
    <w:rsid w:val="007B1014"/>
    <w:rsid w:val="007B10F0"/>
    <w:rsid w:val="007B13E4"/>
    <w:rsid w:val="007B15BC"/>
    <w:rsid w:val="007B1856"/>
    <w:rsid w:val="007B19EC"/>
    <w:rsid w:val="007B1A21"/>
    <w:rsid w:val="007B1C1D"/>
    <w:rsid w:val="007B1C22"/>
    <w:rsid w:val="007B1C23"/>
    <w:rsid w:val="007B1E3B"/>
    <w:rsid w:val="007B1F4F"/>
    <w:rsid w:val="007B238E"/>
    <w:rsid w:val="007B23FD"/>
    <w:rsid w:val="007B2769"/>
    <w:rsid w:val="007B288C"/>
    <w:rsid w:val="007B2898"/>
    <w:rsid w:val="007B28F6"/>
    <w:rsid w:val="007B29B8"/>
    <w:rsid w:val="007B2A9B"/>
    <w:rsid w:val="007B2AF0"/>
    <w:rsid w:val="007B2BD6"/>
    <w:rsid w:val="007B3240"/>
    <w:rsid w:val="007B327B"/>
    <w:rsid w:val="007B34F0"/>
    <w:rsid w:val="007B3621"/>
    <w:rsid w:val="007B3941"/>
    <w:rsid w:val="007B3B65"/>
    <w:rsid w:val="007B3D28"/>
    <w:rsid w:val="007B3F32"/>
    <w:rsid w:val="007B3FF2"/>
    <w:rsid w:val="007B43C4"/>
    <w:rsid w:val="007B469D"/>
    <w:rsid w:val="007B470C"/>
    <w:rsid w:val="007B4BC2"/>
    <w:rsid w:val="007B5110"/>
    <w:rsid w:val="007B51F7"/>
    <w:rsid w:val="007B54CA"/>
    <w:rsid w:val="007B5796"/>
    <w:rsid w:val="007B6166"/>
    <w:rsid w:val="007B65E5"/>
    <w:rsid w:val="007B6A33"/>
    <w:rsid w:val="007B72CA"/>
    <w:rsid w:val="007B7462"/>
    <w:rsid w:val="007B765F"/>
    <w:rsid w:val="007B78B8"/>
    <w:rsid w:val="007B7A5A"/>
    <w:rsid w:val="007B7AD8"/>
    <w:rsid w:val="007C0029"/>
    <w:rsid w:val="007C03CE"/>
    <w:rsid w:val="007C079F"/>
    <w:rsid w:val="007C0865"/>
    <w:rsid w:val="007C09C4"/>
    <w:rsid w:val="007C0A3C"/>
    <w:rsid w:val="007C0CB5"/>
    <w:rsid w:val="007C0F22"/>
    <w:rsid w:val="007C1054"/>
    <w:rsid w:val="007C108D"/>
    <w:rsid w:val="007C1288"/>
    <w:rsid w:val="007C1542"/>
    <w:rsid w:val="007C15C1"/>
    <w:rsid w:val="007C1BEE"/>
    <w:rsid w:val="007C1C31"/>
    <w:rsid w:val="007C1CC7"/>
    <w:rsid w:val="007C1E39"/>
    <w:rsid w:val="007C202F"/>
    <w:rsid w:val="007C2413"/>
    <w:rsid w:val="007C25C9"/>
    <w:rsid w:val="007C2983"/>
    <w:rsid w:val="007C298D"/>
    <w:rsid w:val="007C2BD4"/>
    <w:rsid w:val="007C2C32"/>
    <w:rsid w:val="007C2CB4"/>
    <w:rsid w:val="007C2D69"/>
    <w:rsid w:val="007C3005"/>
    <w:rsid w:val="007C3141"/>
    <w:rsid w:val="007C31A3"/>
    <w:rsid w:val="007C36F5"/>
    <w:rsid w:val="007C3724"/>
    <w:rsid w:val="007C3CAA"/>
    <w:rsid w:val="007C3F27"/>
    <w:rsid w:val="007C4489"/>
    <w:rsid w:val="007C450D"/>
    <w:rsid w:val="007C4570"/>
    <w:rsid w:val="007C48D6"/>
    <w:rsid w:val="007C4946"/>
    <w:rsid w:val="007C4B92"/>
    <w:rsid w:val="007C4D03"/>
    <w:rsid w:val="007C5202"/>
    <w:rsid w:val="007C52EA"/>
    <w:rsid w:val="007C5645"/>
    <w:rsid w:val="007C58CF"/>
    <w:rsid w:val="007C5977"/>
    <w:rsid w:val="007C5A1B"/>
    <w:rsid w:val="007C5AC3"/>
    <w:rsid w:val="007C5E90"/>
    <w:rsid w:val="007C6429"/>
    <w:rsid w:val="007C65D5"/>
    <w:rsid w:val="007C65FF"/>
    <w:rsid w:val="007C6963"/>
    <w:rsid w:val="007C6B52"/>
    <w:rsid w:val="007C6BE4"/>
    <w:rsid w:val="007C6C28"/>
    <w:rsid w:val="007C6FFA"/>
    <w:rsid w:val="007C7221"/>
    <w:rsid w:val="007C74FC"/>
    <w:rsid w:val="007C7947"/>
    <w:rsid w:val="007C7B25"/>
    <w:rsid w:val="007C7D62"/>
    <w:rsid w:val="007C7DD6"/>
    <w:rsid w:val="007C7F34"/>
    <w:rsid w:val="007C7FBF"/>
    <w:rsid w:val="007D0CA3"/>
    <w:rsid w:val="007D0E1E"/>
    <w:rsid w:val="007D0ED2"/>
    <w:rsid w:val="007D0F90"/>
    <w:rsid w:val="007D1000"/>
    <w:rsid w:val="007D10BA"/>
    <w:rsid w:val="007D117C"/>
    <w:rsid w:val="007D130D"/>
    <w:rsid w:val="007D139D"/>
    <w:rsid w:val="007D13D4"/>
    <w:rsid w:val="007D1776"/>
    <w:rsid w:val="007D1A58"/>
    <w:rsid w:val="007D1AA6"/>
    <w:rsid w:val="007D1B23"/>
    <w:rsid w:val="007D1C05"/>
    <w:rsid w:val="007D1E19"/>
    <w:rsid w:val="007D1E77"/>
    <w:rsid w:val="007D21C1"/>
    <w:rsid w:val="007D24ED"/>
    <w:rsid w:val="007D257C"/>
    <w:rsid w:val="007D262F"/>
    <w:rsid w:val="007D2827"/>
    <w:rsid w:val="007D28DF"/>
    <w:rsid w:val="007D2A27"/>
    <w:rsid w:val="007D2A46"/>
    <w:rsid w:val="007D2A86"/>
    <w:rsid w:val="007D2AED"/>
    <w:rsid w:val="007D2BF3"/>
    <w:rsid w:val="007D2CF6"/>
    <w:rsid w:val="007D3016"/>
    <w:rsid w:val="007D318F"/>
    <w:rsid w:val="007D34C6"/>
    <w:rsid w:val="007D3515"/>
    <w:rsid w:val="007D35F6"/>
    <w:rsid w:val="007D3AE0"/>
    <w:rsid w:val="007D41EC"/>
    <w:rsid w:val="007D4407"/>
    <w:rsid w:val="007D4CD4"/>
    <w:rsid w:val="007D4FE9"/>
    <w:rsid w:val="007D517A"/>
    <w:rsid w:val="007D53AA"/>
    <w:rsid w:val="007D53E2"/>
    <w:rsid w:val="007D5582"/>
    <w:rsid w:val="007D5718"/>
    <w:rsid w:val="007D5C99"/>
    <w:rsid w:val="007D6235"/>
    <w:rsid w:val="007D63B7"/>
    <w:rsid w:val="007D6505"/>
    <w:rsid w:val="007D6BAA"/>
    <w:rsid w:val="007D6CF7"/>
    <w:rsid w:val="007D6F0F"/>
    <w:rsid w:val="007D6F98"/>
    <w:rsid w:val="007D7042"/>
    <w:rsid w:val="007D708F"/>
    <w:rsid w:val="007D711B"/>
    <w:rsid w:val="007D71B2"/>
    <w:rsid w:val="007D723C"/>
    <w:rsid w:val="007D7507"/>
    <w:rsid w:val="007D7A06"/>
    <w:rsid w:val="007D7A25"/>
    <w:rsid w:val="007D7E22"/>
    <w:rsid w:val="007D7E7A"/>
    <w:rsid w:val="007E0421"/>
    <w:rsid w:val="007E04F3"/>
    <w:rsid w:val="007E15A7"/>
    <w:rsid w:val="007E16FF"/>
    <w:rsid w:val="007E190A"/>
    <w:rsid w:val="007E1993"/>
    <w:rsid w:val="007E19A1"/>
    <w:rsid w:val="007E200E"/>
    <w:rsid w:val="007E2451"/>
    <w:rsid w:val="007E24B7"/>
    <w:rsid w:val="007E2514"/>
    <w:rsid w:val="007E25FE"/>
    <w:rsid w:val="007E2701"/>
    <w:rsid w:val="007E28A4"/>
    <w:rsid w:val="007E2913"/>
    <w:rsid w:val="007E2A2B"/>
    <w:rsid w:val="007E2B29"/>
    <w:rsid w:val="007E2B79"/>
    <w:rsid w:val="007E2C8F"/>
    <w:rsid w:val="007E2FCA"/>
    <w:rsid w:val="007E3508"/>
    <w:rsid w:val="007E350A"/>
    <w:rsid w:val="007E3914"/>
    <w:rsid w:val="007E3AB3"/>
    <w:rsid w:val="007E418E"/>
    <w:rsid w:val="007E42F6"/>
    <w:rsid w:val="007E46D8"/>
    <w:rsid w:val="007E48C8"/>
    <w:rsid w:val="007E4A5F"/>
    <w:rsid w:val="007E4AC7"/>
    <w:rsid w:val="007E4B4F"/>
    <w:rsid w:val="007E4E0B"/>
    <w:rsid w:val="007E589D"/>
    <w:rsid w:val="007E58F8"/>
    <w:rsid w:val="007E5B09"/>
    <w:rsid w:val="007E5B24"/>
    <w:rsid w:val="007E5B4F"/>
    <w:rsid w:val="007E5C47"/>
    <w:rsid w:val="007E5CF7"/>
    <w:rsid w:val="007E5D39"/>
    <w:rsid w:val="007E5F08"/>
    <w:rsid w:val="007E6048"/>
    <w:rsid w:val="007E61FD"/>
    <w:rsid w:val="007E6601"/>
    <w:rsid w:val="007E688C"/>
    <w:rsid w:val="007E68C5"/>
    <w:rsid w:val="007E68E0"/>
    <w:rsid w:val="007E6981"/>
    <w:rsid w:val="007E6B19"/>
    <w:rsid w:val="007E6B3B"/>
    <w:rsid w:val="007E6C6B"/>
    <w:rsid w:val="007E6CBB"/>
    <w:rsid w:val="007E6D03"/>
    <w:rsid w:val="007E7242"/>
    <w:rsid w:val="007E7307"/>
    <w:rsid w:val="007E7770"/>
    <w:rsid w:val="007E791E"/>
    <w:rsid w:val="007E7E08"/>
    <w:rsid w:val="007F000F"/>
    <w:rsid w:val="007F0245"/>
    <w:rsid w:val="007F02AC"/>
    <w:rsid w:val="007F0329"/>
    <w:rsid w:val="007F063F"/>
    <w:rsid w:val="007F083C"/>
    <w:rsid w:val="007F0BA1"/>
    <w:rsid w:val="007F0CDD"/>
    <w:rsid w:val="007F0CDE"/>
    <w:rsid w:val="007F10FD"/>
    <w:rsid w:val="007F1176"/>
    <w:rsid w:val="007F15CC"/>
    <w:rsid w:val="007F15E1"/>
    <w:rsid w:val="007F18E2"/>
    <w:rsid w:val="007F19F6"/>
    <w:rsid w:val="007F1C7B"/>
    <w:rsid w:val="007F1EF8"/>
    <w:rsid w:val="007F2187"/>
    <w:rsid w:val="007F2533"/>
    <w:rsid w:val="007F268E"/>
    <w:rsid w:val="007F27A9"/>
    <w:rsid w:val="007F2818"/>
    <w:rsid w:val="007F2A86"/>
    <w:rsid w:val="007F2B54"/>
    <w:rsid w:val="007F2BAB"/>
    <w:rsid w:val="007F2D4A"/>
    <w:rsid w:val="007F2FBB"/>
    <w:rsid w:val="007F350B"/>
    <w:rsid w:val="007F35A7"/>
    <w:rsid w:val="007F35C7"/>
    <w:rsid w:val="007F369F"/>
    <w:rsid w:val="007F38CF"/>
    <w:rsid w:val="007F39F1"/>
    <w:rsid w:val="007F3B03"/>
    <w:rsid w:val="007F3BB8"/>
    <w:rsid w:val="007F3C1C"/>
    <w:rsid w:val="007F3C5E"/>
    <w:rsid w:val="007F4016"/>
    <w:rsid w:val="007F4199"/>
    <w:rsid w:val="007F428E"/>
    <w:rsid w:val="007F4399"/>
    <w:rsid w:val="007F4742"/>
    <w:rsid w:val="007F48F2"/>
    <w:rsid w:val="007F4ECF"/>
    <w:rsid w:val="007F5331"/>
    <w:rsid w:val="007F536C"/>
    <w:rsid w:val="007F53D8"/>
    <w:rsid w:val="007F55A4"/>
    <w:rsid w:val="007F562D"/>
    <w:rsid w:val="007F5A47"/>
    <w:rsid w:val="007F62B9"/>
    <w:rsid w:val="007F639C"/>
    <w:rsid w:val="007F64BB"/>
    <w:rsid w:val="007F64F5"/>
    <w:rsid w:val="007F6602"/>
    <w:rsid w:val="007F68CB"/>
    <w:rsid w:val="007F6A94"/>
    <w:rsid w:val="007F7062"/>
    <w:rsid w:val="007F7150"/>
    <w:rsid w:val="007F722F"/>
    <w:rsid w:val="007F7AF3"/>
    <w:rsid w:val="007F7B94"/>
    <w:rsid w:val="007F7C76"/>
    <w:rsid w:val="0080005B"/>
    <w:rsid w:val="00800066"/>
    <w:rsid w:val="008002BC"/>
    <w:rsid w:val="008006A6"/>
    <w:rsid w:val="0080093C"/>
    <w:rsid w:val="008009F6"/>
    <w:rsid w:val="00800B23"/>
    <w:rsid w:val="00800C2C"/>
    <w:rsid w:val="00800ECD"/>
    <w:rsid w:val="00800F0F"/>
    <w:rsid w:val="00800FA5"/>
    <w:rsid w:val="00800FB5"/>
    <w:rsid w:val="00801268"/>
    <w:rsid w:val="008013A7"/>
    <w:rsid w:val="00801451"/>
    <w:rsid w:val="0080166F"/>
    <w:rsid w:val="00801B88"/>
    <w:rsid w:val="00801BD1"/>
    <w:rsid w:val="00801C68"/>
    <w:rsid w:val="00801E73"/>
    <w:rsid w:val="00801F5C"/>
    <w:rsid w:val="00802543"/>
    <w:rsid w:val="008026E9"/>
    <w:rsid w:val="008027C4"/>
    <w:rsid w:val="00802988"/>
    <w:rsid w:val="00802CAF"/>
    <w:rsid w:val="00802E45"/>
    <w:rsid w:val="00803318"/>
    <w:rsid w:val="0080338C"/>
    <w:rsid w:val="00803395"/>
    <w:rsid w:val="008034D2"/>
    <w:rsid w:val="00803D66"/>
    <w:rsid w:val="008040FC"/>
    <w:rsid w:val="0080422D"/>
    <w:rsid w:val="008043F1"/>
    <w:rsid w:val="008045DC"/>
    <w:rsid w:val="0080526E"/>
    <w:rsid w:val="00805A58"/>
    <w:rsid w:val="00805A98"/>
    <w:rsid w:val="00805ABB"/>
    <w:rsid w:val="00805F6F"/>
    <w:rsid w:val="0080608D"/>
    <w:rsid w:val="00806227"/>
    <w:rsid w:val="0080626A"/>
    <w:rsid w:val="00806297"/>
    <w:rsid w:val="00806550"/>
    <w:rsid w:val="0080659E"/>
    <w:rsid w:val="008065B3"/>
    <w:rsid w:val="008065FA"/>
    <w:rsid w:val="008067F2"/>
    <w:rsid w:val="0080682A"/>
    <w:rsid w:val="00806A83"/>
    <w:rsid w:val="00806CA7"/>
    <w:rsid w:val="00806EA8"/>
    <w:rsid w:val="008070C2"/>
    <w:rsid w:val="008073CF"/>
    <w:rsid w:val="008075B6"/>
    <w:rsid w:val="00807C88"/>
    <w:rsid w:val="00807CCD"/>
    <w:rsid w:val="00807DFD"/>
    <w:rsid w:val="00807E60"/>
    <w:rsid w:val="00807FA0"/>
    <w:rsid w:val="00807FBA"/>
    <w:rsid w:val="00810453"/>
    <w:rsid w:val="008108E2"/>
    <w:rsid w:val="00811429"/>
    <w:rsid w:val="0081173E"/>
    <w:rsid w:val="0081180F"/>
    <w:rsid w:val="00811C3B"/>
    <w:rsid w:val="00811CBB"/>
    <w:rsid w:val="00811E23"/>
    <w:rsid w:val="00812400"/>
    <w:rsid w:val="0081255F"/>
    <w:rsid w:val="0081257B"/>
    <w:rsid w:val="00812586"/>
    <w:rsid w:val="008125FB"/>
    <w:rsid w:val="00812641"/>
    <w:rsid w:val="00812B7B"/>
    <w:rsid w:val="00812BEA"/>
    <w:rsid w:val="0081321B"/>
    <w:rsid w:val="0081362B"/>
    <w:rsid w:val="008136F3"/>
    <w:rsid w:val="00813A11"/>
    <w:rsid w:val="00813B4A"/>
    <w:rsid w:val="00813DAE"/>
    <w:rsid w:val="00813F2E"/>
    <w:rsid w:val="00813F3C"/>
    <w:rsid w:val="00813F4D"/>
    <w:rsid w:val="008141FC"/>
    <w:rsid w:val="00814352"/>
    <w:rsid w:val="00814804"/>
    <w:rsid w:val="0081494F"/>
    <w:rsid w:val="00815150"/>
    <w:rsid w:val="008151B5"/>
    <w:rsid w:val="00815266"/>
    <w:rsid w:val="00815B42"/>
    <w:rsid w:val="00815CF6"/>
    <w:rsid w:val="00815D3C"/>
    <w:rsid w:val="00815EA5"/>
    <w:rsid w:val="008160D5"/>
    <w:rsid w:val="0081628A"/>
    <w:rsid w:val="00816293"/>
    <w:rsid w:val="00816408"/>
    <w:rsid w:val="008164F2"/>
    <w:rsid w:val="00816893"/>
    <w:rsid w:val="00816B53"/>
    <w:rsid w:val="00816D08"/>
    <w:rsid w:val="00816DC1"/>
    <w:rsid w:val="00816FAD"/>
    <w:rsid w:val="00816FF1"/>
    <w:rsid w:val="00816FF9"/>
    <w:rsid w:val="00817283"/>
    <w:rsid w:val="0081747A"/>
    <w:rsid w:val="008174E8"/>
    <w:rsid w:val="0081775E"/>
    <w:rsid w:val="00817BEE"/>
    <w:rsid w:val="00817DA8"/>
    <w:rsid w:val="00817E08"/>
    <w:rsid w:val="00817E96"/>
    <w:rsid w:val="00820774"/>
    <w:rsid w:val="0082085E"/>
    <w:rsid w:val="0082112C"/>
    <w:rsid w:val="00821166"/>
    <w:rsid w:val="008215A7"/>
    <w:rsid w:val="0082184E"/>
    <w:rsid w:val="0082193B"/>
    <w:rsid w:val="00821A4A"/>
    <w:rsid w:val="008222D8"/>
    <w:rsid w:val="00822396"/>
    <w:rsid w:val="008223F7"/>
    <w:rsid w:val="008226BF"/>
    <w:rsid w:val="008226D9"/>
    <w:rsid w:val="00822F41"/>
    <w:rsid w:val="008232B0"/>
    <w:rsid w:val="008233AB"/>
    <w:rsid w:val="00823537"/>
    <w:rsid w:val="00823910"/>
    <w:rsid w:val="00823A62"/>
    <w:rsid w:val="00823F65"/>
    <w:rsid w:val="0082425C"/>
    <w:rsid w:val="008243EF"/>
    <w:rsid w:val="00824EF2"/>
    <w:rsid w:val="00824F48"/>
    <w:rsid w:val="008250A7"/>
    <w:rsid w:val="00825266"/>
    <w:rsid w:val="0082531C"/>
    <w:rsid w:val="00825405"/>
    <w:rsid w:val="00825754"/>
    <w:rsid w:val="008258AE"/>
    <w:rsid w:val="008259AA"/>
    <w:rsid w:val="00825CE2"/>
    <w:rsid w:val="00825CFD"/>
    <w:rsid w:val="00825DAD"/>
    <w:rsid w:val="00825DE9"/>
    <w:rsid w:val="00825E54"/>
    <w:rsid w:val="0082604A"/>
    <w:rsid w:val="008265F4"/>
    <w:rsid w:val="0082664A"/>
    <w:rsid w:val="00826738"/>
    <w:rsid w:val="00826909"/>
    <w:rsid w:val="00826952"/>
    <w:rsid w:val="008269FE"/>
    <w:rsid w:val="00826B97"/>
    <w:rsid w:val="00826FF5"/>
    <w:rsid w:val="008273F8"/>
    <w:rsid w:val="00827485"/>
    <w:rsid w:val="0082752B"/>
    <w:rsid w:val="00827586"/>
    <w:rsid w:val="008277E1"/>
    <w:rsid w:val="008277FF"/>
    <w:rsid w:val="00827966"/>
    <w:rsid w:val="0082797A"/>
    <w:rsid w:val="00827BD7"/>
    <w:rsid w:val="00827C56"/>
    <w:rsid w:val="008301A2"/>
    <w:rsid w:val="00830345"/>
    <w:rsid w:val="008307E1"/>
    <w:rsid w:val="00830A7B"/>
    <w:rsid w:val="00830C8D"/>
    <w:rsid w:val="00830D3F"/>
    <w:rsid w:val="00830D49"/>
    <w:rsid w:val="00830E4A"/>
    <w:rsid w:val="00830ECD"/>
    <w:rsid w:val="0083129B"/>
    <w:rsid w:val="0083141F"/>
    <w:rsid w:val="0083178A"/>
    <w:rsid w:val="00831806"/>
    <w:rsid w:val="00831AAB"/>
    <w:rsid w:val="00831BD3"/>
    <w:rsid w:val="00831C1E"/>
    <w:rsid w:val="00831E10"/>
    <w:rsid w:val="00831F6E"/>
    <w:rsid w:val="00832366"/>
    <w:rsid w:val="00832786"/>
    <w:rsid w:val="00832791"/>
    <w:rsid w:val="00832A3B"/>
    <w:rsid w:val="00832A4E"/>
    <w:rsid w:val="00832C93"/>
    <w:rsid w:val="00832D28"/>
    <w:rsid w:val="00832D55"/>
    <w:rsid w:val="008333E3"/>
    <w:rsid w:val="00833480"/>
    <w:rsid w:val="0083369B"/>
    <w:rsid w:val="008338B5"/>
    <w:rsid w:val="00833AB6"/>
    <w:rsid w:val="00833BB2"/>
    <w:rsid w:val="00833C91"/>
    <w:rsid w:val="00833ED3"/>
    <w:rsid w:val="008341C1"/>
    <w:rsid w:val="0083429F"/>
    <w:rsid w:val="008342AF"/>
    <w:rsid w:val="0083449C"/>
    <w:rsid w:val="0083459D"/>
    <w:rsid w:val="00834762"/>
    <w:rsid w:val="008348BF"/>
    <w:rsid w:val="00834C94"/>
    <w:rsid w:val="00834D96"/>
    <w:rsid w:val="00834DB2"/>
    <w:rsid w:val="00834E60"/>
    <w:rsid w:val="00835443"/>
    <w:rsid w:val="008354B4"/>
    <w:rsid w:val="008357F4"/>
    <w:rsid w:val="00835AB9"/>
    <w:rsid w:val="00835CD8"/>
    <w:rsid w:val="00835D52"/>
    <w:rsid w:val="00835EF0"/>
    <w:rsid w:val="00835FCB"/>
    <w:rsid w:val="008360C2"/>
    <w:rsid w:val="00836118"/>
    <w:rsid w:val="0083639B"/>
    <w:rsid w:val="0083649B"/>
    <w:rsid w:val="0083668A"/>
    <w:rsid w:val="00836E2C"/>
    <w:rsid w:val="0083705D"/>
    <w:rsid w:val="00837A7B"/>
    <w:rsid w:val="00837DF5"/>
    <w:rsid w:val="00837E09"/>
    <w:rsid w:val="00837F74"/>
    <w:rsid w:val="00840044"/>
    <w:rsid w:val="00840099"/>
    <w:rsid w:val="00840232"/>
    <w:rsid w:val="008403E0"/>
    <w:rsid w:val="008405A6"/>
    <w:rsid w:val="008405D9"/>
    <w:rsid w:val="00840844"/>
    <w:rsid w:val="00840AE1"/>
    <w:rsid w:val="00840BE6"/>
    <w:rsid w:val="00840E0E"/>
    <w:rsid w:val="00840E70"/>
    <w:rsid w:val="00840F36"/>
    <w:rsid w:val="008412D8"/>
    <w:rsid w:val="0084136F"/>
    <w:rsid w:val="008416B0"/>
    <w:rsid w:val="00841A42"/>
    <w:rsid w:val="00841D87"/>
    <w:rsid w:val="00841E76"/>
    <w:rsid w:val="00841F70"/>
    <w:rsid w:val="00841FB8"/>
    <w:rsid w:val="008423B9"/>
    <w:rsid w:val="008426F3"/>
    <w:rsid w:val="00842BA2"/>
    <w:rsid w:val="00842F05"/>
    <w:rsid w:val="00842FF8"/>
    <w:rsid w:val="00843050"/>
    <w:rsid w:val="008430E8"/>
    <w:rsid w:val="00843152"/>
    <w:rsid w:val="00843201"/>
    <w:rsid w:val="00843722"/>
    <w:rsid w:val="0084375D"/>
    <w:rsid w:val="00843BDB"/>
    <w:rsid w:val="00843BFB"/>
    <w:rsid w:val="00844378"/>
    <w:rsid w:val="00844546"/>
    <w:rsid w:val="00844651"/>
    <w:rsid w:val="00844A45"/>
    <w:rsid w:val="00844E01"/>
    <w:rsid w:val="00844EE7"/>
    <w:rsid w:val="008450A5"/>
    <w:rsid w:val="008450BE"/>
    <w:rsid w:val="00845112"/>
    <w:rsid w:val="008457A6"/>
    <w:rsid w:val="00845858"/>
    <w:rsid w:val="00845997"/>
    <w:rsid w:val="00845ABB"/>
    <w:rsid w:val="00845BB8"/>
    <w:rsid w:val="00845CB5"/>
    <w:rsid w:val="00845D3E"/>
    <w:rsid w:val="00845F13"/>
    <w:rsid w:val="00846172"/>
    <w:rsid w:val="0084622E"/>
    <w:rsid w:val="008463E6"/>
    <w:rsid w:val="00846603"/>
    <w:rsid w:val="008466DC"/>
    <w:rsid w:val="0084670D"/>
    <w:rsid w:val="008468CD"/>
    <w:rsid w:val="00846C8A"/>
    <w:rsid w:val="00846D85"/>
    <w:rsid w:val="00847087"/>
    <w:rsid w:val="00847106"/>
    <w:rsid w:val="00847186"/>
    <w:rsid w:val="0084721F"/>
    <w:rsid w:val="008476DC"/>
    <w:rsid w:val="008479F4"/>
    <w:rsid w:val="00847D1E"/>
    <w:rsid w:val="00847E99"/>
    <w:rsid w:val="00850283"/>
    <w:rsid w:val="0085053E"/>
    <w:rsid w:val="00850661"/>
    <w:rsid w:val="00850811"/>
    <w:rsid w:val="00850B8F"/>
    <w:rsid w:val="00850C72"/>
    <w:rsid w:val="00850C85"/>
    <w:rsid w:val="00850D47"/>
    <w:rsid w:val="00851048"/>
    <w:rsid w:val="0085131A"/>
    <w:rsid w:val="0085131D"/>
    <w:rsid w:val="008513FD"/>
    <w:rsid w:val="00851604"/>
    <w:rsid w:val="008518CC"/>
    <w:rsid w:val="00851991"/>
    <w:rsid w:val="00851AB4"/>
    <w:rsid w:val="00851FDA"/>
    <w:rsid w:val="008525EA"/>
    <w:rsid w:val="0085288B"/>
    <w:rsid w:val="0085293F"/>
    <w:rsid w:val="008529D6"/>
    <w:rsid w:val="00852A5A"/>
    <w:rsid w:val="00852AF6"/>
    <w:rsid w:val="00852F9A"/>
    <w:rsid w:val="00852FE0"/>
    <w:rsid w:val="0085314A"/>
    <w:rsid w:val="00853235"/>
    <w:rsid w:val="008532E0"/>
    <w:rsid w:val="00853381"/>
    <w:rsid w:val="008535E0"/>
    <w:rsid w:val="008537B3"/>
    <w:rsid w:val="0085380D"/>
    <w:rsid w:val="00853A46"/>
    <w:rsid w:val="00853AF9"/>
    <w:rsid w:val="00853BB3"/>
    <w:rsid w:val="00853C26"/>
    <w:rsid w:val="00853CAB"/>
    <w:rsid w:val="00853DB5"/>
    <w:rsid w:val="00853E08"/>
    <w:rsid w:val="00853E84"/>
    <w:rsid w:val="00853F77"/>
    <w:rsid w:val="00854151"/>
    <w:rsid w:val="00854242"/>
    <w:rsid w:val="0085474A"/>
    <w:rsid w:val="008547B5"/>
    <w:rsid w:val="00854BE3"/>
    <w:rsid w:val="00854C00"/>
    <w:rsid w:val="00854D02"/>
    <w:rsid w:val="00854F1E"/>
    <w:rsid w:val="00854FEC"/>
    <w:rsid w:val="00855107"/>
    <w:rsid w:val="00855605"/>
    <w:rsid w:val="008558A7"/>
    <w:rsid w:val="00855907"/>
    <w:rsid w:val="00855B09"/>
    <w:rsid w:val="00855BBC"/>
    <w:rsid w:val="00855D78"/>
    <w:rsid w:val="00855DF8"/>
    <w:rsid w:val="00855E1E"/>
    <w:rsid w:val="00855E8B"/>
    <w:rsid w:val="00855FAC"/>
    <w:rsid w:val="00856143"/>
    <w:rsid w:val="00856A1D"/>
    <w:rsid w:val="00856B20"/>
    <w:rsid w:val="00856C27"/>
    <w:rsid w:val="00856E63"/>
    <w:rsid w:val="008570DB"/>
    <w:rsid w:val="00857177"/>
    <w:rsid w:val="008572DB"/>
    <w:rsid w:val="00857303"/>
    <w:rsid w:val="00857424"/>
    <w:rsid w:val="008576A2"/>
    <w:rsid w:val="0085783A"/>
    <w:rsid w:val="00857B2A"/>
    <w:rsid w:val="00857FC8"/>
    <w:rsid w:val="00857FFA"/>
    <w:rsid w:val="00860489"/>
    <w:rsid w:val="0086051B"/>
    <w:rsid w:val="00861188"/>
    <w:rsid w:val="0086125C"/>
    <w:rsid w:val="00861354"/>
    <w:rsid w:val="0086166C"/>
    <w:rsid w:val="0086172E"/>
    <w:rsid w:val="00861945"/>
    <w:rsid w:val="00861CA0"/>
    <w:rsid w:val="00861E24"/>
    <w:rsid w:val="00861E6E"/>
    <w:rsid w:val="00861FD8"/>
    <w:rsid w:val="0086224C"/>
    <w:rsid w:val="00862485"/>
    <w:rsid w:val="0086266E"/>
    <w:rsid w:val="0086270B"/>
    <w:rsid w:val="00862951"/>
    <w:rsid w:val="008629A9"/>
    <w:rsid w:val="00862B63"/>
    <w:rsid w:val="00862CCB"/>
    <w:rsid w:val="00862CF4"/>
    <w:rsid w:val="00863048"/>
    <w:rsid w:val="008631E8"/>
    <w:rsid w:val="0086323F"/>
    <w:rsid w:val="0086326E"/>
    <w:rsid w:val="00863578"/>
    <w:rsid w:val="00863A31"/>
    <w:rsid w:val="00863B75"/>
    <w:rsid w:val="00863E33"/>
    <w:rsid w:val="0086442B"/>
    <w:rsid w:val="00864699"/>
    <w:rsid w:val="00864886"/>
    <w:rsid w:val="00864A03"/>
    <w:rsid w:val="00864A9E"/>
    <w:rsid w:val="00864FEC"/>
    <w:rsid w:val="008652C0"/>
    <w:rsid w:val="00865613"/>
    <w:rsid w:val="008656EA"/>
    <w:rsid w:val="00865845"/>
    <w:rsid w:val="00865964"/>
    <w:rsid w:val="008659F9"/>
    <w:rsid w:val="00865A0D"/>
    <w:rsid w:val="00865AC8"/>
    <w:rsid w:val="0086623A"/>
    <w:rsid w:val="008662DD"/>
    <w:rsid w:val="00866598"/>
    <w:rsid w:val="00866731"/>
    <w:rsid w:val="008669F1"/>
    <w:rsid w:val="00866A0F"/>
    <w:rsid w:val="00866CB2"/>
    <w:rsid w:val="00866EA4"/>
    <w:rsid w:val="00867073"/>
    <w:rsid w:val="008671DB"/>
    <w:rsid w:val="00867272"/>
    <w:rsid w:val="00867993"/>
    <w:rsid w:val="00867A3E"/>
    <w:rsid w:val="00867AFA"/>
    <w:rsid w:val="00867B75"/>
    <w:rsid w:val="00867BAC"/>
    <w:rsid w:val="00870353"/>
    <w:rsid w:val="00870447"/>
    <w:rsid w:val="0087051D"/>
    <w:rsid w:val="00870BEC"/>
    <w:rsid w:val="00871108"/>
    <w:rsid w:val="00871AA4"/>
    <w:rsid w:val="00871BD5"/>
    <w:rsid w:val="00871CB4"/>
    <w:rsid w:val="00871F50"/>
    <w:rsid w:val="008720B1"/>
    <w:rsid w:val="008720BA"/>
    <w:rsid w:val="00872298"/>
    <w:rsid w:val="008725EB"/>
    <w:rsid w:val="00872884"/>
    <w:rsid w:val="00872A09"/>
    <w:rsid w:val="00872B5A"/>
    <w:rsid w:val="00872D44"/>
    <w:rsid w:val="0087307D"/>
    <w:rsid w:val="00873420"/>
    <w:rsid w:val="0087387C"/>
    <w:rsid w:val="00873974"/>
    <w:rsid w:val="00873A6B"/>
    <w:rsid w:val="00873CE3"/>
    <w:rsid w:val="00873E79"/>
    <w:rsid w:val="0087415D"/>
    <w:rsid w:val="008741FF"/>
    <w:rsid w:val="00874427"/>
    <w:rsid w:val="008744D7"/>
    <w:rsid w:val="00874856"/>
    <w:rsid w:val="00874866"/>
    <w:rsid w:val="0087487F"/>
    <w:rsid w:val="008748EC"/>
    <w:rsid w:val="00874C46"/>
    <w:rsid w:val="00874DB0"/>
    <w:rsid w:val="00874E06"/>
    <w:rsid w:val="00874F81"/>
    <w:rsid w:val="00874FEC"/>
    <w:rsid w:val="0087517E"/>
    <w:rsid w:val="0087554C"/>
    <w:rsid w:val="00875777"/>
    <w:rsid w:val="008758F8"/>
    <w:rsid w:val="00875BA7"/>
    <w:rsid w:val="00875CF1"/>
    <w:rsid w:val="00876228"/>
    <w:rsid w:val="008764AE"/>
    <w:rsid w:val="008765D1"/>
    <w:rsid w:val="00876645"/>
    <w:rsid w:val="00876686"/>
    <w:rsid w:val="00876773"/>
    <w:rsid w:val="00876B87"/>
    <w:rsid w:val="00876C33"/>
    <w:rsid w:val="00876C81"/>
    <w:rsid w:val="00876CDD"/>
    <w:rsid w:val="00876E33"/>
    <w:rsid w:val="00876FB7"/>
    <w:rsid w:val="00877253"/>
    <w:rsid w:val="00877259"/>
    <w:rsid w:val="0087758A"/>
    <w:rsid w:val="00877A91"/>
    <w:rsid w:val="00877BF7"/>
    <w:rsid w:val="00877C83"/>
    <w:rsid w:val="00877CB0"/>
    <w:rsid w:val="00877CB5"/>
    <w:rsid w:val="008803B4"/>
    <w:rsid w:val="00880660"/>
    <w:rsid w:val="0088087D"/>
    <w:rsid w:val="00880D50"/>
    <w:rsid w:val="00880F3D"/>
    <w:rsid w:val="00880F86"/>
    <w:rsid w:val="0088108D"/>
    <w:rsid w:val="00881203"/>
    <w:rsid w:val="008812F8"/>
    <w:rsid w:val="008814BA"/>
    <w:rsid w:val="00881798"/>
    <w:rsid w:val="00881861"/>
    <w:rsid w:val="008819E7"/>
    <w:rsid w:val="00881B98"/>
    <w:rsid w:val="00881D7C"/>
    <w:rsid w:val="00881F26"/>
    <w:rsid w:val="00881F86"/>
    <w:rsid w:val="008821DD"/>
    <w:rsid w:val="008824FC"/>
    <w:rsid w:val="008825F8"/>
    <w:rsid w:val="00882628"/>
    <w:rsid w:val="0088267D"/>
    <w:rsid w:val="0088272F"/>
    <w:rsid w:val="008828D0"/>
    <w:rsid w:val="00882CAE"/>
    <w:rsid w:val="0088312B"/>
    <w:rsid w:val="008833B7"/>
    <w:rsid w:val="008835A0"/>
    <w:rsid w:val="00883A5A"/>
    <w:rsid w:val="00883B2E"/>
    <w:rsid w:val="00883BCC"/>
    <w:rsid w:val="00883D5B"/>
    <w:rsid w:val="00883EA3"/>
    <w:rsid w:val="00884185"/>
    <w:rsid w:val="0088429E"/>
    <w:rsid w:val="0088439B"/>
    <w:rsid w:val="008843C1"/>
    <w:rsid w:val="00884624"/>
    <w:rsid w:val="0088480D"/>
    <w:rsid w:val="00884A0D"/>
    <w:rsid w:val="00884AB6"/>
    <w:rsid w:val="00884AD5"/>
    <w:rsid w:val="00884D92"/>
    <w:rsid w:val="00884E15"/>
    <w:rsid w:val="00884EBC"/>
    <w:rsid w:val="00885011"/>
    <w:rsid w:val="00885165"/>
    <w:rsid w:val="0088528A"/>
    <w:rsid w:val="0088588E"/>
    <w:rsid w:val="00885892"/>
    <w:rsid w:val="00885AC2"/>
    <w:rsid w:val="00885BD1"/>
    <w:rsid w:val="008860A7"/>
    <w:rsid w:val="00886149"/>
    <w:rsid w:val="008862FD"/>
    <w:rsid w:val="00886365"/>
    <w:rsid w:val="00886387"/>
    <w:rsid w:val="00886621"/>
    <w:rsid w:val="008867AB"/>
    <w:rsid w:val="0088701D"/>
    <w:rsid w:val="00887262"/>
    <w:rsid w:val="00887585"/>
    <w:rsid w:val="00887601"/>
    <w:rsid w:val="00887A62"/>
    <w:rsid w:val="008901FE"/>
    <w:rsid w:val="0089026D"/>
    <w:rsid w:val="00890519"/>
    <w:rsid w:val="0089054E"/>
    <w:rsid w:val="008905CE"/>
    <w:rsid w:val="00890809"/>
    <w:rsid w:val="00890859"/>
    <w:rsid w:val="00890C0D"/>
    <w:rsid w:val="00891007"/>
    <w:rsid w:val="0089117C"/>
    <w:rsid w:val="00891858"/>
    <w:rsid w:val="0089198F"/>
    <w:rsid w:val="00891BBB"/>
    <w:rsid w:val="00891E1E"/>
    <w:rsid w:val="00891E85"/>
    <w:rsid w:val="00891FF0"/>
    <w:rsid w:val="00892384"/>
    <w:rsid w:val="00892603"/>
    <w:rsid w:val="00892730"/>
    <w:rsid w:val="00892D93"/>
    <w:rsid w:val="00892DFD"/>
    <w:rsid w:val="00893026"/>
    <w:rsid w:val="008932A2"/>
    <w:rsid w:val="0089346E"/>
    <w:rsid w:val="00893637"/>
    <w:rsid w:val="008936A0"/>
    <w:rsid w:val="00893A3E"/>
    <w:rsid w:val="00893A70"/>
    <w:rsid w:val="00893BD2"/>
    <w:rsid w:val="008941DB"/>
    <w:rsid w:val="00894593"/>
    <w:rsid w:val="008946FA"/>
    <w:rsid w:val="00894944"/>
    <w:rsid w:val="00894A65"/>
    <w:rsid w:val="00894C73"/>
    <w:rsid w:val="00894DBD"/>
    <w:rsid w:val="00894E97"/>
    <w:rsid w:val="00894FBE"/>
    <w:rsid w:val="00895230"/>
    <w:rsid w:val="0089545C"/>
    <w:rsid w:val="00895972"/>
    <w:rsid w:val="0089598B"/>
    <w:rsid w:val="00895E7D"/>
    <w:rsid w:val="00896003"/>
    <w:rsid w:val="0089601B"/>
    <w:rsid w:val="00896202"/>
    <w:rsid w:val="00896240"/>
    <w:rsid w:val="00896257"/>
    <w:rsid w:val="00896632"/>
    <w:rsid w:val="008969AB"/>
    <w:rsid w:val="00896E60"/>
    <w:rsid w:val="00897249"/>
    <w:rsid w:val="00897656"/>
    <w:rsid w:val="00897C6F"/>
    <w:rsid w:val="00897C85"/>
    <w:rsid w:val="008A0336"/>
    <w:rsid w:val="008A034F"/>
    <w:rsid w:val="008A0460"/>
    <w:rsid w:val="008A04F3"/>
    <w:rsid w:val="008A0609"/>
    <w:rsid w:val="008A077D"/>
    <w:rsid w:val="008A0A4D"/>
    <w:rsid w:val="008A0BDE"/>
    <w:rsid w:val="008A0E2C"/>
    <w:rsid w:val="008A0EB2"/>
    <w:rsid w:val="008A0F59"/>
    <w:rsid w:val="008A0FA7"/>
    <w:rsid w:val="008A110B"/>
    <w:rsid w:val="008A1197"/>
    <w:rsid w:val="008A1561"/>
    <w:rsid w:val="008A1641"/>
    <w:rsid w:val="008A1CA0"/>
    <w:rsid w:val="008A1CF7"/>
    <w:rsid w:val="008A1F8B"/>
    <w:rsid w:val="008A20C6"/>
    <w:rsid w:val="008A20F0"/>
    <w:rsid w:val="008A2203"/>
    <w:rsid w:val="008A22C2"/>
    <w:rsid w:val="008A22CD"/>
    <w:rsid w:val="008A255D"/>
    <w:rsid w:val="008A2AB0"/>
    <w:rsid w:val="008A2CBF"/>
    <w:rsid w:val="008A2D0C"/>
    <w:rsid w:val="008A31B8"/>
    <w:rsid w:val="008A38A0"/>
    <w:rsid w:val="008A39B0"/>
    <w:rsid w:val="008A3B2E"/>
    <w:rsid w:val="008A3D64"/>
    <w:rsid w:val="008A4017"/>
    <w:rsid w:val="008A407A"/>
    <w:rsid w:val="008A43B7"/>
    <w:rsid w:val="008A46DA"/>
    <w:rsid w:val="008A475A"/>
    <w:rsid w:val="008A4E53"/>
    <w:rsid w:val="008A4E9D"/>
    <w:rsid w:val="008A5167"/>
    <w:rsid w:val="008A54B0"/>
    <w:rsid w:val="008A54CC"/>
    <w:rsid w:val="008A555E"/>
    <w:rsid w:val="008A556E"/>
    <w:rsid w:val="008A55D6"/>
    <w:rsid w:val="008A5641"/>
    <w:rsid w:val="008A576A"/>
    <w:rsid w:val="008A5A2F"/>
    <w:rsid w:val="008A620D"/>
    <w:rsid w:val="008A63B4"/>
    <w:rsid w:val="008A6738"/>
    <w:rsid w:val="008A6E61"/>
    <w:rsid w:val="008A729A"/>
    <w:rsid w:val="008A7694"/>
    <w:rsid w:val="008A779D"/>
    <w:rsid w:val="008A7D52"/>
    <w:rsid w:val="008A7DBC"/>
    <w:rsid w:val="008A7FBD"/>
    <w:rsid w:val="008B0141"/>
    <w:rsid w:val="008B03B8"/>
    <w:rsid w:val="008B03E1"/>
    <w:rsid w:val="008B0C18"/>
    <w:rsid w:val="008B1333"/>
    <w:rsid w:val="008B138D"/>
    <w:rsid w:val="008B14C4"/>
    <w:rsid w:val="008B1E4E"/>
    <w:rsid w:val="008B2FA5"/>
    <w:rsid w:val="008B306E"/>
    <w:rsid w:val="008B3105"/>
    <w:rsid w:val="008B33D8"/>
    <w:rsid w:val="008B34C1"/>
    <w:rsid w:val="008B35B3"/>
    <w:rsid w:val="008B36CB"/>
    <w:rsid w:val="008B371D"/>
    <w:rsid w:val="008B3A2D"/>
    <w:rsid w:val="008B3CFF"/>
    <w:rsid w:val="008B3D06"/>
    <w:rsid w:val="008B3D2F"/>
    <w:rsid w:val="008B3ECB"/>
    <w:rsid w:val="008B3EDB"/>
    <w:rsid w:val="008B4088"/>
    <w:rsid w:val="008B4235"/>
    <w:rsid w:val="008B42AD"/>
    <w:rsid w:val="008B43B9"/>
    <w:rsid w:val="008B43C3"/>
    <w:rsid w:val="008B444E"/>
    <w:rsid w:val="008B4542"/>
    <w:rsid w:val="008B454F"/>
    <w:rsid w:val="008B4582"/>
    <w:rsid w:val="008B45E5"/>
    <w:rsid w:val="008B4838"/>
    <w:rsid w:val="008B492E"/>
    <w:rsid w:val="008B49E0"/>
    <w:rsid w:val="008B4C36"/>
    <w:rsid w:val="008B5149"/>
    <w:rsid w:val="008B5597"/>
    <w:rsid w:val="008B5A95"/>
    <w:rsid w:val="008B5E36"/>
    <w:rsid w:val="008B5E4F"/>
    <w:rsid w:val="008B5E83"/>
    <w:rsid w:val="008B5FC9"/>
    <w:rsid w:val="008B6340"/>
    <w:rsid w:val="008B6B50"/>
    <w:rsid w:val="008B6D29"/>
    <w:rsid w:val="008B6DF3"/>
    <w:rsid w:val="008B6FFF"/>
    <w:rsid w:val="008B78F6"/>
    <w:rsid w:val="008B7F8C"/>
    <w:rsid w:val="008C0214"/>
    <w:rsid w:val="008C03B2"/>
    <w:rsid w:val="008C048D"/>
    <w:rsid w:val="008C0604"/>
    <w:rsid w:val="008C06F5"/>
    <w:rsid w:val="008C0B1C"/>
    <w:rsid w:val="008C0B7A"/>
    <w:rsid w:val="008C1073"/>
    <w:rsid w:val="008C1718"/>
    <w:rsid w:val="008C17F2"/>
    <w:rsid w:val="008C1862"/>
    <w:rsid w:val="008C1D56"/>
    <w:rsid w:val="008C1EF0"/>
    <w:rsid w:val="008C2138"/>
    <w:rsid w:val="008C23C0"/>
    <w:rsid w:val="008C252A"/>
    <w:rsid w:val="008C2AE7"/>
    <w:rsid w:val="008C3056"/>
    <w:rsid w:val="008C30E3"/>
    <w:rsid w:val="008C318C"/>
    <w:rsid w:val="008C3426"/>
    <w:rsid w:val="008C3936"/>
    <w:rsid w:val="008C39A6"/>
    <w:rsid w:val="008C3A8C"/>
    <w:rsid w:val="008C3B15"/>
    <w:rsid w:val="008C3B7E"/>
    <w:rsid w:val="008C41D6"/>
    <w:rsid w:val="008C4212"/>
    <w:rsid w:val="008C4503"/>
    <w:rsid w:val="008C454E"/>
    <w:rsid w:val="008C4691"/>
    <w:rsid w:val="008C4896"/>
    <w:rsid w:val="008C48EB"/>
    <w:rsid w:val="008C49BC"/>
    <w:rsid w:val="008C4F5B"/>
    <w:rsid w:val="008C5083"/>
    <w:rsid w:val="008C554E"/>
    <w:rsid w:val="008C5C74"/>
    <w:rsid w:val="008C5D91"/>
    <w:rsid w:val="008C5E06"/>
    <w:rsid w:val="008C6199"/>
    <w:rsid w:val="008C6384"/>
    <w:rsid w:val="008C660C"/>
    <w:rsid w:val="008C67A3"/>
    <w:rsid w:val="008C6A8C"/>
    <w:rsid w:val="008C6B31"/>
    <w:rsid w:val="008C6D88"/>
    <w:rsid w:val="008C6DFF"/>
    <w:rsid w:val="008C7064"/>
    <w:rsid w:val="008C706B"/>
    <w:rsid w:val="008C7148"/>
    <w:rsid w:val="008C7462"/>
    <w:rsid w:val="008C7617"/>
    <w:rsid w:val="008C773C"/>
    <w:rsid w:val="008C78F5"/>
    <w:rsid w:val="008C7A96"/>
    <w:rsid w:val="008C7C52"/>
    <w:rsid w:val="008D027A"/>
    <w:rsid w:val="008D03DB"/>
    <w:rsid w:val="008D03FE"/>
    <w:rsid w:val="008D0640"/>
    <w:rsid w:val="008D098A"/>
    <w:rsid w:val="008D0A0A"/>
    <w:rsid w:val="008D0A9D"/>
    <w:rsid w:val="008D0C1B"/>
    <w:rsid w:val="008D0D3B"/>
    <w:rsid w:val="008D0DFA"/>
    <w:rsid w:val="008D0F77"/>
    <w:rsid w:val="008D11BA"/>
    <w:rsid w:val="008D1297"/>
    <w:rsid w:val="008D1471"/>
    <w:rsid w:val="008D14CA"/>
    <w:rsid w:val="008D1530"/>
    <w:rsid w:val="008D1693"/>
    <w:rsid w:val="008D171A"/>
    <w:rsid w:val="008D1A8D"/>
    <w:rsid w:val="008D1AA7"/>
    <w:rsid w:val="008D1DBE"/>
    <w:rsid w:val="008D22BE"/>
    <w:rsid w:val="008D2310"/>
    <w:rsid w:val="008D23A9"/>
    <w:rsid w:val="008D275E"/>
    <w:rsid w:val="008D2807"/>
    <w:rsid w:val="008D28EC"/>
    <w:rsid w:val="008D2906"/>
    <w:rsid w:val="008D290A"/>
    <w:rsid w:val="008D2B4D"/>
    <w:rsid w:val="008D3017"/>
    <w:rsid w:val="008D30CC"/>
    <w:rsid w:val="008D30EB"/>
    <w:rsid w:val="008D3187"/>
    <w:rsid w:val="008D3203"/>
    <w:rsid w:val="008D339B"/>
    <w:rsid w:val="008D3A81"/>
    <w:rsid w:val="008D3AAF"/>
    <w:rsid w:val="008D3D67"/>
    <w:rsid w:val="008D4227"/>
    <w:rsid w:val="008D4262"/>
    <w:rsid w:val="008D4491"/>
    <w:rsid w:val="008D455B"/>
    <w:rsid w:val="008D4620"/>
    <w:rsid w:val="008D463F"/>
    <w:rsid w:val="008D4678"/>
    <w:rsid w:val="008D468C"/>
    <w:rsid w:val="008D4DC1"/>
    <w:rsid w:val="008D4E62"/>
    <w:rsid w:val="008D5086"/>
    <w:rsid w:val="008D50E3"/>
    <w:rsid w:val="008D541F"/>
    <w:rsid w:val="008D5574"/>
    <w:rsid w:val="008D55E0"/>
    <w:rsid w:val="008D569B"/>
    <w:rsid w:val="008D57AE"/>
    <w:rsid w:val="008D586C"/>
    <w:rsid w:val="008D5C83"/>
    <w:rsid w:val="008D5F5B"/>
    <w:rsid w:val="008D5F64"/>
    <w:rsid w:val="008D6197"/>
    <w:rsid w:val="008D67FD"/>
    <w:rsid w:val="008D6B2D"/>
    <w:rsid w:val="008D6D2A"/>
    <w:rsid w:val="008D6D66"/>
    <w:rsid w:val="008D7346"/>
    <w:rsid w:val="008D74F4"/>
    <w:rsid w:val="008D7570"/>
    <w:rsid w:val="008D759F"/>
    <w:rsid w:val="008D7687"/>
    <w:rsid w:val="008D7BF0"/>
    <w:rsid w:val="008D7DB9"/>
    <w:rsid w:val="008E0061"/>
    <w:rsid w:val="008E00FC"/>
    <w:rsid w:val="008E04CE"/>
    <w:rsid w:val="008E0A99"/>
    <w:rsid w:val="008E0AD3"/>
    <w:rsid w:val="008E0ADB"/>
    <w:rsid w:val="008E0CCD"/>
    <w:rsid w:val="008E0D50"/>
    <w:rsid w:val="008E0DD1"/>
    <w:rsid w:val="008E142D"/>
    <w:rsid w:val="008E16DB"/>
    <w:rsid w:val="008E184E"/>
    <w:rsid w:val="008E1970"/>
    <w:rsid w:val="008E1BB9"/>
    <w:rsid w:val="008E1BE7"/>
    <w:rsid w:val="008E1C4D"/>
    <w:rsid w:val="008E1D32"/>
    <w:rsid w:val="008E1ED0"/>
    <w:rsid w:val="008E2120"/>
    <w:rsid w:val="008E2674"/>
    <w:rsid w:val="008E267E"/>
    <w:rsid w:val="008E29E0"/>
    <w:rsid w:val="008E2DA7"/>
    <w:rsid w:val="008E2DB2"/>
    <w:rsid w:val="008E2EA5"/>
    <w:rsid w:val="008E322B"/>
    <w:rsid w:val="008E3901"/>
    <w:rsid w:val="008E3975"/>
    <w:rsid w:val="008E3BAD"/>
    <w:rsid w:val="008E452A"/>
    <w:rsid w:val="008E45C0"/>
    <w:rsid w:val="008E46E0"/>
    <w:rsid w:val="008E480E"/>
    <w:rsid w:val="008E484D"/>
    <w:rsid w:val="008E4AFB"/>
    <w:rsid w:val="008E4CEA"/>
    <w:rsid w:val="008E4D32"/>
    <w:rsid w:val="008E4D4F"/>
    <w:rsid w:val="008E4DA1"/>
    <w:rsid w:val="008E528B"/>
    <w:rsid w:val="008E55FE"/>
    <w:rsid w:val="008E589A"/>
    <w:rsid w:val="008E58E5"/>
    <w:rsid w:val="008E5C2F"/>
    <w:rsid w:val="008E5FA5"/>
    <w:rsid w:val="008E600B"/>
    <w:rsid w:val="008E6029"/>
    <w:rsid w:val="008E60F4"/>
    <w:rsid w:val="008E6177"/>
    <w:rsid w:val="008E641C"/>
    <w:rsid w:val="008E673E"/>
    <w:rsid w:val="008E6DAE"/>
    <w:rsid w:val="008E6EF3"/>
    <w:rsid w:val="008E705D"/>
    <w:rsid w:val="008E7768"/>
    <w:rsid w:val="008E78D8"/>
    <w:rsid w:val="008E7951"/>
    <w:rsid w:val="008E7AED"/>
    <w:rsid w:val="008E7B0B"/>
    <w:rsid w:val="008E7DC5"/>
    <w:rsid w:val="008F019F"/>
    <w:rsid w:val="008F02C7"/>
    <w:rsid w:val="008F0310"/>
    <w:rsid w:val="008F0414"/>
    <w:rsid w:val="008F043E"/>
    <w:rsid w:val="008F04B8"/>
    <w:rsid w:val="008F056A"/>
    <w:rsid w:val="008F076E"/>
    <w:rsid w:val="008F07F2"/>
    <w:rsid w:val="008F0C08"/>
    <w:rsid w:val="008F0DDC"/>
    <w:rsid w:val="008F1038"/>
    <w:rsid w:val="008F11B9"/>
    <w:rsid w:val="008F1402"/>
    <w:rsid w:val="008F1C6E"/>
    <w:rsid w:val="008F1F24"/>
    <w:rsid w:val="008F20DB"/>
    <w:rsid w:val="008F24FB"/>
    <w:rsid w:val="008F295D"/>
    <w:rsid w:val="008F2C60"/>
    <w:rsid w:val="008F2C6A"/>
    <w:rsid w:val="008F30B3"/>
    <w:rsid w:val="008F3263"/>
    <w:rsid w:val="008F3638"/>
    <w:rsid w:val="008F369D"/>
    <w:rsid w:val="008F393F"/>
    <w:rsid w:val="008F3B67"/>
    <w:rsid w:val="008F3E01"/>
    <w:rsid w:val="008F3E2B"/>
    <w:rsid w:val="008F3E35"/>
    <w:rsid w:val="008F3FE0"/>
    <w:rsid w:val="008F451C"/>
    <w:rsid w:val="008F46BC"/>
    <w:rsid w:val="008F4791"/>
    <w:rsid w:val="008F4859"/>
    <w:rsid w:val="008F4B7C"/>
    <w:rsid w:val="008F4E4E"/>
    <w:rsid w:val="008F51FF"/>
    <w:rsid w:val="008F543B"/>
    <w:rsid w:val="008F554A"/>
    <w:rsid w:val="008F5801"/>
    <w:rsid w:val="008F58DA"/>
    <w:rsid w:val="008F5A81"/>
    <w:rsid w:val="008F5BD2"/>
    <w:rsid w:val="008F610A"/>
    <w:rsid w:val="008F62AA"/>
    <w:rsid w:val="008F652B"/>
    <w:rsid w:val="008F66D0"/>
    <w:rsid w:val="008F679F"/>
    <w:rsid w:val="008F6898"/>
    <w:rsid w:val="008F6A23"/>
    <w:rsid w:val="008F6A70"/>
    <w:rsid w:val="008F72C1"/>
    <w:rsid w:val="008F7314"/>
    <w:rsid w:val="008F7669"/>
    <w:rsid w:val="008F78C1"/>
    <w:rsid w:val="008F7A64"/>
    <w:rsid w:val="008F7CE6"/>
    <w:rsid w:val="00900C13"/>
    <w:rsid w:val="00900E10"/>
    <w:rsid w:val="00900F6E"/>
    <w:rsid w:val="009010DA"/>
    <w:rsid w:val="009012E8"/>
    <w:rsid w:val="00901A7D"/>
    <w:rsid w:val="00901B75"/>
    <w:rsid w:val="00901B8A"/>
    <w:rsid w:val="00901DF8"/>
    <w:rsid w:val="00901ECF"/>
    <w:rsid w:val="00901EF9"/>
    <w:rsid w:val="00901EFC"/>
    <w:rsid w:val="00902054"/>
    <w:rsid w:val="0090246B"/>
    <w:rsid w:val="00902662"/>
    <w:rsid w:val="00902B01"/>
    <w:rsid w:val="00902D23"/>
    <w:rsid w:val="00902D2B"/>
    <w:rsid w:val="00902D2F"/>
    <w:rsid w:val="009033A6"/>
    <w:rsid w:val="009036A7"/>
    <w:rsid w:val="00903D90"/>
    <w:rsid w:val="0090418B"/>
    <w:rsid w:val="00904464"/>
    <w:rsid w:val="00904694"/>
    <w:rsid w:val="0090490C"/>
    <w:rsid w:val="00904A5A"/>
    <w:rsid w:val="00904BB6"/>
    <w:rsid w:val="00904D35"/>
    <w:rsid w:val="00904D51"/>
    <w:rsid w:val="0090517D"/>
    <w:rsid w:val="009055E0"/>
    <w:rsid w:val="009056C5"/>
    <w:rsid w:val="00905A7F"/>
    <w:rsid w:val="00906212"/>
    <w:rsid w:val="00906457"/>
    <w:rsid w:val="00906914"/>
    <w:rsid w:val="009069AA"/>
    <w:rsid w:val="00906CF9"/>
    <w:rsid w:val="00907148"/>
    <w:rsid w:val="00907334"/>
    <w:rsid w:val="0090763E"/>
    <w:rsid w:val="0090774B"/>
    <w:rsid w:val="009077BD"/>
    <w:rsid w:val="00907BFF"/>
    <w:rsid w:val="00907D82"/>
    <w:rsid w:val="00907E48"/>
    <w:rsid w:val="00910315"/>
    <w:rsid w:val="009104C0"/>
    <w:rsid w:val="00910AD6"/>
    <w:rsid w:val="00910F1A"/>
    <w:rsid w:val="00910F20"/>
    <w:rsid w:val="009110CA"/>
    <w:rsid w:val="00911294"/>
    <w:rsid w:val="009112E9"/>
    <w:rsid w:val="00911481"/>
    <w:rsid w:val="009114E3"/>
    <w:rsid w:val="009115D2"/>
    <w:rsid w:val="00911B5B"/>
    <w:rsid w:val="00911B6B"/>
    <w:rsid w:val="00912263"/>
    <w:rsid w:val="009127F5"/>
    <w:rsid w:val="0091292B"/>
    <w:rsid w:val="009129F7"/>
    <w:rsid w:val="00912A41"/>
    <w:rsid w:val="00912B33"/>
    <w:rsid w:val="00912E57"/>
    <w:rsid w:val="00912E60"/>
    <w:rsid w:val="00912F13"/>
    <w:rsid w:val="00913048"/>
    <w:rsid w:val="0091313E"/>
    <w:rsid w:val="009132AC"/>
    <w:rsid w:val="00913319"/>
    <w:rsid w:val="00913365"/>
    <w:rsid w:val="00913524"/>
    <w:rsid w:val="0091363B"/>
    <w:rsid w:val="00913783"/>
    <w:rsid w:val="0091378F"/>
    <w:rsid w:val="009137EE"/>
    <w:rsid w:val="009138F8"/>
    <w:rsid w:val="0091395E"/>
    <w:rsid w:val="00913A90"/>
    <w:rsid w:val="00913D39"/>
    <w:rsid w:val="00913D4B"/>
    <w:rsid w:val="00913F4C"/>
    <w:rsid w:val="009141DD"/>
    <w:rsid w:val="00914416"/>
    <w:rsid w:val="0091498C"/>
    <w:rsid w:val="00914C0B"/>
    <w:rsid w:val="00914DAA"/>
    <w:rsid w:val="00914EF7"/>
    <w:rsid w:val="00915618"/>
    <w:rsid w:val="00915763"/>
    <w:rsid w:val="009158E7"/>
    <w:rsid w:val="00915C94"/>
    <w:rsid w:val="00915EEF"/>
    <w:rsid w:val="0091611C"/>
    <w:rsid w:val="009167B5"/>
    <w:rsid w:val="009168F7"/>
    <w:rsid w:val="00916BA0"/>
    <w:rsid w:val="00916C4F"/>
    <w:rsid w:val="00916FCE"/>
    <w:rsid w:val="009170F0"/>
    <w:rsid w:val="009172A7"/>
    <w:rsid w:val="00917335"/>
    <w:rsid w:val="0091733F"/>
    <w:rsid w:val="0091737E"/>
    <w:rsid w:val="0091748A"/>
    <w:rsid w:val="00917A1A"/>
    <w:rsid w:val="00917BA3"/>
    <w:rsid w:val="00917D2B"/>
    <w:rsid w:val="00917DF5"/>
    <w:rsid w:val="009203AA"/>
    <w:rsid w:val="009204CE"/>
    <w:rsid w:val="0092059C"/>
    <w:rsid w:val="00920A6D"/>
    <w:rsid w:val="00920B0F"/>
    <w:rsid w:val="00920D08"/>
    <w:rsid w:val="009213C4"/>
    <w:rsid w:val="00921555"/>
    <w:rsid w:val="00921669"/>
    <w:rsid w:val="00921A65"/>
    <w:rsid w:val="00921DD5"/>
    <w:rsid w:val="00921F53"/>
    <w:rsid w:val="0092205C"/>
    <w:rsid w:val="00922588"/>
    <w:rsid w:val="00922944"/>
    <w:rsid w:val="00922D2C"/>
    <w:rsid w:val="00922E4E"/>
    <w:rsid w:val="00922FB9"/>
    <w:rsid w:val="0092301A"/>
    <w:rsid w:val="009230DD"/>
    <w:rsid w:val="009232B8"/>
    <w:rsid w:val="009232BB"/>
    <w:rsid w:val="0092352A"/>
    <w:rsid w:val="00923919"/>
    <w:rsid w:val="00923BCB"/>
    <w:rsid w:val="00923C98"/>
    <w:rsid w:val="009240B8"/>
    <w:rsid w:val="0092414E"/>
    <w:rsid w:val="0092428D"/>
    <w:rsid w:val="009243E9"/>
    <w:rsid w:val="00924430"/>
    <w:rsid w:val="00924510"/>
    <w:rsid w:val="009247FC"/>
    <w:rsid w:val="00924969"/>
    <w:rsid w:val="00924CE0"/>
    <w:rsid w:val="00924FAE"/>
    <w:rsid w:val="0092512D"/>
    <w:rsid w:val="00925130"/>
    <w:rsid w:val="009252D7"/>
    <w:rsid w:val="0092530D"/>
    <w:rsid w:val="009253B4"/>
    <w:rsid w:val="00925563"/>
    <w:rsid w:val="009259A7"/>
    <w:rsid w:val="009259B1"/>
    <w:rsid w:val="00925CF6"/>
    <w:rsid w:val="00925D82"/>
    <w:rsid w:val="00925DC3"/>
    <w:rsid w:val="00925F0C"/>
    <w:rsid w:val="009261C5"/>
    <w:rsid w:val="009261FB"/>
    <w:rsid w:val="009267A5"/>
    <w:rsid w:val="009268E7"/>
    <w:rsid w:val="00926D7D"/>
    <w:rsid w:val="0092796D"/>
    <w:rsid w:val="00927BA9"/>
    <w:rsid w:val="00927BC5"/>
    <w:rsid w:val="00927E3E"/>
    <w:rsid w:val="00930018"/>
    <w:rsid w:val="00930032"/>
    <w:rsid w:val="009301EC"/>
    <w:rsid w:val="0093057C"/>
    <w:rsid w:val="009307E6"/>
    <w:rsid w:val="0093080B"/>
    <w:rsid w:val="00930CA8"/>
    <w:rsid w:val="00930DD2"/>
    <w:rsid w:val="0093100A"/>
    <w:rsid w:val="00931285"/>
    <w:rsid w:val="00931698"/>
    <w:rsid w:val="00931F7B"/>
    <w:rsid w:val="0093218F"/>
    <w:rsid w:val="00932271"/>
    <w:rsid w:val="00932296"/>
    <w:rsid w:val="009323C4"/>
    <w:rsid w:val="0093270A"/>
    <w:rsid w:val="00932810"/>
    <w:rsid w:val="00932B18"/>
    <w:rsid w:val="00932B87"/>
    <w:rsid w:val="00932CFA"/>
    <w:rsid w:val="0093336B"/>
    <w:rsid w:val="00933524"/>
    <w:rsid w:val="00933B8B"/>
    <w:rsid w:val="00933C92"/>
    <w:rsid w:val="00933DDE"/>
    <w:rsid w:val="00933E13"/>
    <w:rsid w:val="00933E53"/>
    <w:rsid w:val="00933F88"/>
    <w:rsid w:val="00933FEE"/>
    <w:rsid w:val="00933FF2"/>
    <w:rsid w:val="00934038"/>
    <w:rsid w:val="00934168"/>
    <w:rsid w:val="00934687"/>
    <w:rsid w:val="009347E3"/>
    <w:rsid w:val="00934A71"/>
    <w:rsid w:val="00934E61"/>
    <w:rsid w:val="00934E62"/>
    <w:rsid w:val="00934E91"/>
    <w:rsid w:val="00934FF6"/>
    <w:rsid w:val="009350D5"/>
    <w:rsid w:val="009352A6"/>
    <w:rsid w:val="0093535F"/>
    <w:rsid w:val="0093546C"/>
    <w:rsid w:val="0093550B"/>
    <w:rsid w:val="0093578A"/>
    <w:rsid w:val="0093587E"/>
    <w:rsid w:val="00935CEA"/>
    <w:rsid w:val="00935F59"/>
    <w:rsid w:val="00935FD0"/>
    <w:rsid w:val="00936343"/>
    <w:rsid w:val="0093649C"/>
    <w:rsid w:val="0093656E"/>
    <w:rsid w:val="0093687B"/>
    <w:rsid w:val="00936D98"/>
    <w:rsid w:val="00936DD9"/>
    <w:rsid w:val="00936E5C"/>
    <w:rsid w:val="00937059"/>
    <w:rsid w:val="009371A1"/>
    <w:rsid w:val="00937284"/>
    <w:rsid w:val="00937358"/>
    <w:rsid w:val="0093779A"/>
    <w:rsid w:val="00937911"/>
    <w:rsid w:val="0093796E"/>
    <w:rsid w:val="009400A3"/>
    <w:rsid w:val="00940100"/>
    <w:rsid w:val="009402C0"/>
    <w:rsid w:val="009408E2"/>
    <w:rsid w:val="00940A9E"/>
    <w:rsid w:val="00940ADE"/>
    <w:rsid w:val="00940BA2"/>
    <w:rsid w:val="00940BE7"/>
    <w:rsid w:val="00940E99"/>
    <w:rsid w:val="0094110A"/>
    <w:rsid w:val="0094124B"/>
    <w:rsid w:val="0094130D"/>
    <w:rsid w:val="0094141B"/>
    <w:rsid w:val="009415D0"/>
    <w:rsid w:val="009418E2"/>
    <w:rsid w:val="00941ACE"/>
    <w:rsid w:val="00941E8B"/>
    <w:rsid w:val="009421BB"/>
    <w:rsid w:val="009421C4"/>
    <w:rsid w:val="00942279"/>
    <w:rsid w:val="009422C2"/>
    <w:rsid w:val="00942A7D"/>
    <w:rsid w:val="00942CC6"/>
    <w:rsid w:val="00942D2C"/>
    <w:rsid w:val="00942ED4"/>
    <w:rsid w:val="00942F89"/>
    <w:rsid w:val="009435BD"/>
    <w:rsid w:val="009439BD"/>
    <w:rsid w:val="009446B6"/>
    <w:rsid w:val="009447A9"/>
    <w:rsid w:val="009447F4"/>
    <w:rsid w:val="009449AA"/>
    <w:rsid w:val="00944CA8"/>
    <w:rsid w:val="00944E30"/>
    <w:rsid w:val="00944F13"/>
    <w:rsid w:val="0094509A"/>
    <w:rsid w:val="00945BF8"/>
    <w:rsid w:val="00945E5B"/>
    <w:rsid w:val="00945E9B"/>
    <w:rsid w:val="00946113"/>
    <w:rsid w:val="00946182"/>
    <w:rsid w:val="009465F1"/>
    <w:rsid w:val="009467F9"/>
    <w:rsid w:val="00946997"/>
    <w:rsid w:val="00946A83"/>
    <w:rsid w:val="00946ADC"/>
    <w:rsid w:val="00946C7E"/>
    <w:rsid w:val="00946D8C"/>
    <w:rsid w:val="00946F7D"/>
    <w:rsid w:val="009473B4"/>
    <w:rsid w:val="0094753D"/>
    <w:rsid w:val="00947755"/>
    <w:rsid w:val="00947774"/>
    <w:rsid w:val="009479F0"/>
    <w:rsid w:val="00947A80"/>
    <w:rsid w:val="00947BA7"/>
    <w:rsid w:val="00947DD9"/>
    <w:rsid w:val="00950136"/>
    <w:rsid w:val="009502A2"/>
    <w:rsid w:val="00950492"/>
    <w:rsid w:val="00950496"/>
    <w:rsid w:val="00950547"/>
    <w:rsid w:val="00950759"/>
    <w:rsid w:val="009507FC"/>
    <w:rsid w:val="0095094C"/>
    <w:rsid w:val="00950B03"/>
    <w:rsid w:val="00950EF9"/>
    <w:rsid w:val="00951034"/>
    <w:rsid w:val="009512A1"/>
    <w:rsid w:val="009513F7"/>
    <w:rsid w:val="009515F0"/>
    <w:rsid w:val="00951774"/>
    <w:rsid w:val="00951D64"/>
    <w:rsid w:val="009521C8"/>
    <w:rsid w:val="0095224B"/>
    <w:rsid w:val="009522A5"/>
    <w:rsid w:val="0095240C"/>
    <w:rsid w:val="009526D0"/>
    <w:rsid w:val="009528F6"/>
    <w:rsid w:val="00952AE4"/>
    <w:rsid w:val="00952C7F"/>
    <w:rsid w:val="00952D7A"/>
    <w:rsid w:val="00952DF5"/>
    <w:rsid w:val="00952E99"/>
    <w:rsid w:val="00953125"/>
    <w:rsid w:val="00953484"/>
    <w:rsid w:val="0095365B"/>
    <w:rsid w:val="00953A8B"/>
    <w:rsid w:val="00953ABB"/>
    <w:rsid w:val="00953D99"/>
    <w:rsid w:val="00953F40"/>
    <w:rsid w:val="00953FA0"/>
    <w:rsid w:val="00953FB9"/>
    <w:rsid w:val="00953FBB"/>
    <w:rsid w:val="00954082"/>
    <w:rsid w:val="00954245"/>
    <w:rsid w:val="009543D9"/>
    <w:rsid w:val="0095442C"/>
    <w:rsid w:val="00954450"/>
    <w:rsid w:val="00954488"/>
    <w:rsid w:val="0095467B"/>
    <w:rsid w:val="009546AB"/>
    <w:rsid w:val="009546E0"/>
    <w:rsid w:val="009547C4"/>
    <w:rsid w:val="009547E0"/>
    <w:rsid w:val="00954A2B"/>
    <w:rsid w:val="00954E8F"/>
    <w:rsid w:val="00955C2B"/>
    <w:rsid w:val="00955F22"/>
    <w:rsid w:val="00955FBF"/>
    <w:rsid w:val="0095614E"/>
    <w:rsid w:val="0095630F"/>
    <w:rsid w:val="00956747"/>
    <w:rsid w:val="00956ADB"/>
    <w:rsid w:val="00957105"/>
    <w:rsid w:val="009571CC"/>
    <w:rsid w:val="0095762A"/>
    <w:rsid w:val="00957C94"/>
    <w:rsid w:val="00957F48"/>
    <w:rsid w:val="00957F6A"/>
    <w:rsid w:val="0096026B"/>
    <w:rsid w:val="009605AC"/>
    <w:rsid w:val="00960649"/>
    <w:rsid w:val="0096078F"/>
    <w:rsid w:val="009608AC"/>
    <w:rsid w:val="009609E3"/>
    <w:rsid w:val="00960D25"/>
    <w:rsid w:val="00960E74"/>
    <w:rsid w:val="00960FC1"/>
    <w:rsid w:val="0096148E"/>
    <w:rsid w:val="009618D7"/>
    <w:rsid w:val="00961908"/>
    <w:rsid w:val="009619A1"/>
    <w:rsid w:val="00961DAE"/>
    <w:rsid w:val="00961DB1"/>
    <w:rsid w:val="0096277C"/>
    <w:rsid w:val="0096284B"/>
    <w:rsid w:val="00962A55"/>
    <w:rsid w:val="00962C78"/>
    <w:rsid w:val="00963383"/>
    <w:rsid w:val="00963387"/>
    <w:rsid w:val="009633B0"/>
    <w:rsid w:val="009634B8"/>
    <w:rsid w:val="00963E14"/>
    <w:rsid w:val="00963FBF"/>
    <w:rsid w:val="00963FD6"/>
    <w:rsid w:val="00964093"/>
    <w:rsid w:val="00964490"/>
    <w:rsid w:val="009645FA"/>
    <w:rsid w:val="009646D2"/>
    <w:rsid w:val="00964A0F"/>
    <w:rsid w:val="00964CB3"/>
    <w:rsid w:val="009652C0"/>
    <w:rsid w:val="00965421"/>
    <w:rsid w:val="0096557D"/>
    <w:rsid w:val="0096570F"/>
    <w:rsid w:val="00965AE6"/>
    <w:rsid w:val="00965CD6"/>
    <w:rsid w:val="00965DD4"/>
    <w:rsid w:val="00965F63"/>
    <w:rsid w:val="009662A0"/>
    <w:rsid w:val="009663CF"/>
    <w:rsid w:val="0096696D"/>
    <w:rsid w:val="00966A0C"/>
    <w:rsid w:val="00966A13"/>
    <w:rsid w:val="00966A15"/>
    <w:rsid w:val="00966F02"/>
    <w:rsid w:val="00966F0D"/>
    <w:rsid w:val="0096734E"/>
    <w:rsid w:val="009674DA"/>
    <w:rsid w:val="00967570"/>
    <w:rsid w:val="00967721"/>
    <w:rsid w:val="00967940"/>
    <w:rsid w:val="00967A9C"/>
    <w:rsid w:val="00967DBF"/>
    <w:rsid w:val="00967DD3"/>
    <w:rsid w:val="00967FB2"/>
    <w:rsid w:val="00967FC1"/>
    <w:rsid w:val="00970110"/>
    <w:rsid w:val="00970195"/>
    <w:rsid w:val="009703FF"/>
    <w:rsid w:val="00970627"/>
    <w:rsid w:val="00970672"/>
    <w:rsid w:val="009707CD"/>
    <w:rsid w:val="00970ECF"/>
    <w:rsid w:val="0097104D"/>
    <w:rsid w:val="009710A0"/>
    <w:rsid w:val="009711A3"/>
    <w:rsid w:val="009716EF"/>
    <w:rsid w:val="0097180D"/>
    <w:rsid w:val="00971B42"/>
    <w:rsid w:val="00972137"/>
    <w:rsid w:val="00972357"/>
    <w:rsid w:val="0097259D"/>
    <w:rsid w:val="0097262A"/>
    <w:rsid w:val="009727AC"/>
    <w:rsid w:val="009727B9"/>
    <w:rsid w:val="0097292C"/>
    <w:rsid w:val="00972A91"/>
    <w:rsid w:val="00972F98"/>
    <w:rsid w:val="00972F9F"/>
    <w:rsid w:val="0097336F"/>
    <w:rsid w:val="00973A87"/>
    <w:rsid w:val="00974052"/>
    <w:rsid w:val="009740FA"/>
    <w:rsid w:val="00974431"/>
    <w:rsid w:val="0097466D"/>
    <w:rsid w:val="00974726"/>
    <w:rsid w:val="00974855"/>
    <w:rsid w:val="00974C5E"/>
    <w:rsid w:val="00974D05"/>
    <w:rsid w:val="00974DB9"/>
    <w:rsid w:val="00975112"/>
    <w:rsid w:val="009753C6"/>
    <w:rsid w:val="00975765"/>
    <w:rsid w:val="0097584B"/>
    <w:rsid w:val="00975C64"/>
    <w:rsid w:val="00975D22"/>
    <w:rsid w:val="00975F01"/>
    <w:rsid w:val="00975F93"/>
    <w:rsid w:val="0097619E"/>
    <w:rsid w:val="00976592"/>
    <w:rsid w:val="00976998"/>
    <w:rsid w:val="00976A06"/>
    <w:rsid w:val="00976A0E"/>
    <w:rsid w:val="00976A2A"/>
    <w:rsid w:val="00976E77"/>
    <w:rsid w:val="00976F7A"/>
    <w:rsid w:val="00976FA4"/>
    <w:rsid w:val="0097706A"/>
    <w:rsid w:val="0097710E"/>
    <w:rsid w:val="00977334"/>
    <w:rsid w:val="0097743E"/>
    <w:rsid w:val="00977A85"/>
    <w:rsid w:val="00977A92"/>
    <w:rsid w:val="00977C2D"/>
    <w:rsid w:val="00977E00"/>
    <w:rsid w:val="00980371"/>
    <w:rsid w:val="00980820"/>
    <w:rsid w:val="009808B7"/>
    <w:rsid w:val="00980926"/>
    <w:rsid w:val="00980983"/>
    <w:rsid w:val="00980B93"/>
    <w:rsid w:val="00981257"/>
    <w:rsid w:val="00981683"/>
    <w:rsid w:val="009817D2"/>
    <w:rsid w:val="009818C5"/>
    <w:rsid w:val="009819A1"/>
    <w:rsid w:val="00981A7B"/>
    <w:rsid w:val="00981D56"/>
    <w:rsid w:val="0098209C"/>
    <w:rsid w:val="0098252F"/>
    <w:rsid w:val="009825A3"/>
    <w:rsid w:val="009827EE"/>
    <w:rsid w:val="0098281A"/>
    <w:rsid w:val="009828F6"/>
    <w:rsid w:val="00982919"/>
    <w:rsid w:val="00982924"/>
    <w:rsid w:val="00982986"/>
    <w:rsid w:val="00982D7A"/>
    <w:rsid w:val="00982EED"/>
    <w:rsid w:val="00982EF2"/>
    <w:rsid w:val="009837B4"/>
    <w:rsid w:val="0098387B"/>
    <w:rsid w:val="009839DA"/>
    <w:rsid w:val="00983BA0"/>
    <w:rsid w:val="00983BFF"/>
    <w:rsid w:val="00983E5A"/>
    <w:rsid w:val="00984112"/>
    <w:rsid w:val="009842DF"/>
    <w:rsid w:val="009842FA"/>
    <w:rsid w:val="009846CC"/>
    <w:rsid w:val="009847C6"/>
    <w:rsid w:val="009849C3"/>
    <w:rsid w:val="00984B1F"/>
    <w:rsid w:val="00984C5D"/>
    <w:rsid w:val="0098522B"/>
    <w:rsid w:val="00985B0F"/>
    <w:rsid w:val="00985C2E"/>
    <w:rsid w:val="00985CEE"/>
    <w:rsid w:val="00985E01"/>
    <w:rsid w:val="00985E43"/>
    <w:rsid w:val="00985ED4"/>
    <w:rsid w:val="00985F00"/>
    <w:rsid w:val="009862B5"/>
    <w:rsid w:val="0098636B"/>
    <w:rsid w:val="009863DD"/>
    <w:rsid w:val="009863E5"/>
    <w:rsid w:val="00986621"/>
    <w:rsid w:val="009867E5"/>
    <w:rsid w:val="009869E5"/>
    <w:rsid w:val="00986A4C"/>
    <w:rsid w:val="00986EA9"/>
    <w:rsid w:val="00987399"/>
    <w:rsid w:val="00987A32"/>
    <w:rsid w:val="009903E2"/>
    <w:rsid w:val="009906E0"/>
    <w:rsid w:val="00990791"/>
    <w:rsid w:val="00990978"/>
    <w:rsid w:val="009909E9"/>
    <w:rsid w:val="00990B22"/>
    <w:rsid w:val="00990D1B"/>
    <w:rsid w:val="00991171"/>
    <w:rsid w:val="00991392"/>
    <w:rsid w:val="00991463"/>
    <w:rsid w:val="009915D8"/>
    <w:rsid w:val="0099182B"/>
    <w:rsid w:val="0099185C"/>
    <w:rsid w:val="00991A53"/>
    <w:rsid w:val="00991DC9"/>
    <w:rsid w:val="00991FF2"/>
    <w:rsid w:val="009923C3"/>
    <w:rsid w:val="009925E5"/>
    <w:rsid w:val="00992792"/>
    <w:rsid w:val="00992984"/>
    <w:rsid w:val="00992A54"/>
    <w:rsid w:val="00992C21"/>
    <w:rsid w:val="00992DB2"/>
    <w:rsid w:val="00993183"/>
    <w:rsid w:val="00993433"/>
    <w:rsid w:val="0099373D"/>
    <w:rsid w:val="009937E8"/>
    <w:rsid w:val="00993CFF"/>
    <w:rsid w:val="00993E28"/>
    <w:rsid w:val="00993F17"/>
    <w:rsid w:val="00993F22"/>
    <w:rsid w:val="00993F94"/>
    <w:rsid w:val="00994164"/>
    <w:rsid w:val="009941BF"/>
    <w:rsid w:val="009948AA"/>
    <w:rsid w:val="00994924"/>
    <w:rsid w:val="00994B38"/>
    <w:rsid w:val="00994C8B"/>
    <w:rsid w:val="00994F0E"/>
    <w:rsid w:val="00994F6A"/>
    <w:rsid w:val="00994FB7"/>
    <w:rsid w:val="00995B2E"/>
    <w:rsid w:val="00995D86"/>
    <w:rsid w:val="00995F0F"/>
    <w:rsid w:val="009967F9"/>
    <w:rsid w:val="00996AE0"/>
    <w:rsid w:val="00996E62"/>
    <w:rsid w:val="00996E94"/>
    <w:rsid w:val="00996F7E"/>
    <w:rsid w:val="009972D5"/>
    <w:rsid w:val="00997354"/>
    <w:rsid w:val="009979B4"/>
    <w:rsid w:val="00997E34"/>
    <w:rsid w:val="00997E62"/>
    <w:rsid w:val="00997FE3"/>
    <w:rsid w:val="009A00E1"/>
    <w:rsid w:val="009A01D9"/>
    <w:rsid w:val="009A01F4"/>
    <w:rsid w:val="009A0627"/>
    <w:rsid w:val="009A1459"/>
    <w:rsid w:val="009A187B"/>
    <w:rsid w:val="009A1920"/>
    <w:rsid w:val="009A19BC"/>
    <w:rsid w:val="009A1C19"/>
    <w:rsid w:val="009A1C49"/>
    <w:rsid w:val="009A2853"/>
    <w:rsid w:val="009A2863"/>
    <w:rsid w:val="009A2ABD"/>
    <w:rsid w:val="009A301C"/>
    <w:rsid w:val="009A3053"/>
    <w:rsid w:val="009A307E"/>
    <w:rsid w:val="009A3089"/>
    <w:rsid w:val="009A3160"/>
    <w:rsid w:val="009A333D"/>
    <w:rsid w:val="009A33E5"/>
    <w:rsid w:val="009A3484"/>
    <w:rsid w:val="009A361A"/>
    <w:rsid w:val="009A38BC"/>
    <w:rsid w:val="009A3CD4"/>
    <w:rsid w:val="009A401A"/>
    <w:rsid w:val="009A4063"/>
    <w:rsid w:val="009A41BD"/>
    <w:rsid w:val="009A4245"/>
    <w:rsid w:val="009A4777"/>
    <w:rsid w:val="009A4983"/>
    <w:rsid w:val="009A49B5"/>
    <w:rsid w:val="009A4CA9"/>
    <w:rsid w:val="009A4EC2"/>
    <w:rsid w:val="009A4FAD"/>
    <w:rsid w:val="009A52D1"/>
    <w:rsid w:val="009A52ED"/>
    <w:rsid w:val="009A54B3"/>
    <w:rsid w:val="009A5837"/>
    <w:rsid w:val="009A58DF"/>
    <w:rsid w:val="009A5DAB"/>
    <w:rsid w:val="009A5E2E"/>
    <w:rsid w:val="009A6249"/>
    <w:rsid w:val="009A62A5"/>
    <w:rsid w:val="009A6321"/>
    <w:rsid w:val="009A63C6"/>
    <w:rsid w:val="009A657E"/>
    <w:rsid w:val="009A6719"/>
    <w:rsid w:val="009A6A0D"/>
    <w:rsid w:val="009A6ABC"/>
    <w:rsid w:val="009A7038"/>
    <w:rsid w:val="009A7114"/>
    <w:rsid w:val="009A781A"/>
    <w:rsid w:val="009A784F"/>
    <w:rsid w:val="009A796E"/>
    <w:rsid w:val="009A79A8"/>
    <w:rsid w:val="009A7D26"/>
    <w:rsid w:val="009A7D96"/>
    <w:rsid w:val="009B0025"/>
    <w:rsid w:val="009B00A9"/>
    <w:rsid w:val="009B031C"/>
    <w:rsid w:val="009B0570"/>
    <w:rsid w:val="009B06ED"/>
    <w:rsid w:val="009B0926"/>
    <w:rsid w:val="009B0D70"/>
    <w:rsid w:val="009B0DFC"/>
    <w:rsid w:val="009B1102"/>
    <w:rsid w:val="009B117B"/>
    <w:rsid w:val="009B14C8"/>
    <w:rsid w:val="009B18B5"/>
    <w:rsid w:val="009B1AB7"/>
    <w:rsid w:val="009B1CB6"/>
    <w:rsid w:val="009B1D9B"/>
    <w:rsid w:val="009B1F27"/>
    <w:rsid w:val="009B2043"/>
    <w:rsid w:val="009B21D2"/>
    <w:rsid w:val="009B2276"/>
    <w:rsid w:val="009B2291"/>
    <w:rsid w:val="009B2298"/>
    <w:rsid w:val="009B24BB"/>
    <w:rsid w:val="009B25A7"/>
    <w:rsid w:val="009B275D"/>
    <w:rsid w:val="009B2799"/>
    <w:rsid w:val="009B28D7"/>
    <w:rsid w:val="009B28E8"/>
    <w:rsid w:val="009B29E5"/>
    <w:rsid w:val="009B2A2F"/>
    <w:rsid w:val="009B2BE0"/>
    <w:rsid w:val="009B3034"/>
    <w:rsid w:val="009B30F6"/>
    <w:rsid w:val="009B31FD"/>
    <w:rsid w:val="009B36D0"/>
    <w:rsid w:val="009B3963"/>
    <w:rsid w:val="009B3A38"/>
    <w:rsid w:val="009B3CD5"/>
    <w:rsid w:val="009B402A"/>
    <w:rsid w:val="009B409F"/>
    <w:rsid w:val="009B429A"/>
    <w:rsid w:val="009B44DC"/>
    <w:rsid w:val="009B465D"/>
    <w:rsid w:val="009B4B0B"/>
    <w:rsid w:val="009B4E64"/>
    <w:rsid w:val="009B4F00"/>
    <w:rsid w:val="009B5039"/>
    <w:rsid w:val="009B5388"/>
    <w:rsid w:val="009B54C6"/>
    <w:rsid w:val="009B5538"/>
    <w:rsid w:val="009B55F7"/>
    <w:rsid w:val="009B56C3"/>
    <w:rsid w:val="009B5889"/>
    <w:rsid w:val="009B5CAE"/>
    <w:rsid w:val="009B60AD"/>
    <w:rsid w:val="009B6273"/>
    <w:rsid w:val="009B6940"/>
    <w:rsid w:val="009B6A3E"/>
    <w:rsid w:val="009B6F59"/>
    <w:rsid w:val="009B6FFB"/>
    <w:rsid w:val="009B7046"/>
    <w:rsid w:val="009B70B3"/>
    <w:rsid w:val="009B7320"/>
    <w:rsid w:val="009B7460"/>
    <w:rsid w:val="009B74CF"/>
    <w:rsid w:val="009B7BE4"/>
    <w:rsid w:val="009C071F"/>
    <w:rsid w:val="009C07D6"/>
    <w:rsid w:val="009C095A"/>
    <w:rsid w:val="009C0C2B"/>
    <w:rsid w:val="009C1822"/>
    <w:rsid w:val="009C1A6E"/>
    <w:rsid w:val="009C1B78"/>
    <w:rsid w:val="009C1F02"/>
    <w:rsid w:val="009C21FC"/>
    <w:rsid w:val="009C2380"/>
    <w:rsid w:val="009C239F"/>
    <w:rsid w:val="009C2897"/>
    <w:rsid w:val="009C293C"/>
    <w:rsid w:val="009C2A81"/>
    <w:rsid w:val="009C3115"/>
    <w:rsid w:val="009C3130"/>
    <w:rsid w:val="009C326E"/>
    <w:rsid w:val="009C34C6"/>
    <w:rsid w:val="009C34E3"/>
    <w:rsid w:val="009C391C"/>
    <w:rsid w:val="009C3C03"/>
    <w:rsid w:val="009C3D95"/>
    <w:rsid w:val="009C3EF1"/>
    <w:rsid w:val="009C4080"/>
    <w:rsid w:val="009C49FC"/>
    <w:rsid w:val="009C4BCC"/>
    <w:rsid w:val="009C4E25"/>
    <w:rsid w:val="009C4FC8"/>
    <w:rsid w:val="009C5071"/>
    <w:rsid w:val="009C50A3"/>
    <w:rsid w:val="009C528E"/>
    <w:rsid w:val="009C53F6"/>
    <w:rsid w:val="009C5588"/>
    <w:rsid w:val="009C55F0"/>
    <w:rsid w:val="009C5741"/>
    <w:rsid w:val="009C5CC3"/>
    <w:rsid w:val="009C6058"/>
    <w:rsid w:val="009C6231"/>
    <w:rsid w:val="009C6430"/>
    <w:rsid w:val="009C657C"/>
    <w:rsid w:val="009C6734"/>
    <w:rsid w:val="009C68D2"/>
    <w:rsid w:val="009C6909"/>
    <w:rsid w:val="009C6D4D"/>
    <w:rsid w:val="009C6F30"/>
    <w:rsid w:val="009C719B"/>
    <w:rsid w:val="009C785A"/>
    <w:rsid w:val="009C791D"/>
    <w:rsid w:val="009C79DD"/>
    <w:rsid w:val="009C7BE9"/>
    <w:rsid w:val="009C7C25"/>
    <w:rsid w:val="009C7D91"/>
    <w:rsid w:val="009D00D4"/>
    <w:rsid w:val="009D02E3"/>
    <w:rsid w:val="009D0562"/>
    <w:rsid w:val="009D1242"/>
    <w:rsid w:val="009D1283"/>
    <w:rsid w:val="009D1659"/>
    <w:rsid w:val="009D174B"/>
    <w:rsid w:val="009D1B16"/>
    <w:rsid w:val="009D1B21"/>
    <w:rsid w:val="009D1E50"/>
    <w:rsid w:val="009D2230"/>
    <w:rsid w:val="009D2344"/>
    <w:rsid w:val="009D242A"/>
    <w:rsid w:val="009D2B78"/>
    <w:rsid w:val="009D3233"/>
    <w:rsid w:val="009D3374"/>
    <w:rsid w:val="009D361C"/>
    <w:rsid w:val="009D3758"/>
    <w:rsid w:val="009D3770"/>
    <w:rsid w:val="009D393A"/>
    <w:rsid w:val="009D3F68"/>
    <w:rsid w:val="009D4223"/>
    <w:rsid w:val="009D43A3"/>
    <w:rsid w:val="009D44AD"/>
    <w:rsid w:val="009D47B5"/>
    <w:rsid w:val="009D4864"/>
    <w:rsid w:val="009D4CA3"/>
    <w:rsid w:val="009D5032"/>
    <w:rsid w:val="009D5170"/>
    <w:rsid w:val="009D51A1"/>
    <w:rsid w:val="009D53B4"/>
    <w:rsid w:val="009D5BCC"/>
    <w:rsid w:val="009D5C5A"/>
    <w:rsid w:val="009D5E46"/>
    <w:rsid w:val="009D65A8"/>
    <w:rsid w:val="009D670E"/>
    <w:rsid w:val="009D69A7"/>
    <w:rsid w:val="009D69B8"/>
    <w:rsid w:val="009D6D14"/>
    <w:rsid w:val="009D6F31"/>
    <w:rsid w:val="009D7089"/>
    <w:rsid w:val="009D70DA"/>
    <w:rsid w:val="009D7157"/>
    <w:rsid w:val="009D7166"/>
    <w:rsid w:val="009D7216"/>
    <w:rsid w:val="009D72FF"/>
    <w:rsid w:val="009D738D"/>
    <w:rsid w:val="009D7901"/>
    <w:rsid w:val="009D7DF7"/>
    <w:rsid w:val="009D7F36"/>
    <w:rsid w:val="009D7F8D"/>
    <w:rsid w:val="009E0028"/>
    <w:rsid w:val="009E04BF"/>
    <w:rsid w:val="009E0558"/>
    <w:rsid w:val="009E0569"/>
    <w:rsid w:val="009E0650"/>
    <w:rsid w:val="009E069B"/>
    <w:rsid w:val="009E0783"/>
    <w:rsid w:val="009E07BF"/>
    <w:rsid w:val="009E0823"/>
    <w:rsid w:val="009E0896"/>
    <w:rsid w:val="009E0B24"/>
    <w:rsid w:val="009E0BDA"/>
    <w:rsid w:val="009E10D3"/>
    <w:rsid w:val="009E1480"/>
    <w:rsid w:val="009E166F"/>
    <w:rsid w:val="009E16A6"/>
    <w:rsid w:val="009E180C"/>
    <w:rsid w:val="009E1845"/>
    <w:rsid w:val="009E1926"/>
    <w:rsid w:val="009E198F"/>
    <w:rsid w:val="009E1990"/>
    <w:rsid w:val="009E1B72"/>
    <w:rsid w:val="009E1BBD"/>
    <w:rsid w:val="009E1BDC"/>
    <w:rsid w:val="009E1E47"/>
    <w:rsid w:val="009E1E96"/>
    <w:rsid w:val="009E200E"/>
    <w:rsid w:val="009E2025"/>
    <w:rsid w:val="009E242D"/>
    <w:rsid w:val="009E2584"/>
    <w:rsid w:val="009E271C"/>
    <w:rsid w:val="009E3026"/>
    <w:rsid w:val="009E359D"/>
    <w:rsid w:val="009E35ED"/>
    <w:rsid w:val="009E366D"/>
    <w:rsid w:val="009E375C"/>
    <w:rsid w:val="009E3835"/>
    <w:rsid w:val="009E3A5A"/>
    <w:rsid w:val="009E3BCA"/>
    <w:rsid w:val="009E4962"/>
    <w:rsid w:val="009E49D7"/>
    <w:rsid w:val="009E4A88"/>
    <w:rsid w:val="009E56B5"/>
    <w:rsid w:val="009E575D"/>
    <w:rsid w:val="009E5A39"/>
    <w:rsid w:val="009E5BBA"/>
    <w:rsid w:val="009E5C60"/>
    <w:rsid w:val="009E5EF3"/>
    <w:rsid w:val="009E610D"/>
    <w:rsid w:val="009E6112"/>
    <w:rsid w:val="009E6279"/>
    <w:rsid w:val="009E6335"/>
    <w:rsid w:val="009E691C"/>
    <w:rsid w:val="009E69B4"/>
    <w:rsid w:val="009E6B8F"/>
    <w:rsid w:val="009E6BBC"/>
    <w:rsid w:val="009E6FFC"/>
    <w:rsid w:val="009E712E"/>
    <w:rsid w:val="009E74EE"/>
    <w:rsid w:val="009E76A7"/>
    <w:rsid w:val="009E77F5"/>
    <w:rsid w:val="009E7865"/>
    <w:rsid w:val="009E795C"/>
    <w:rsid w:val="009E7B24"/>
    <w:rsid w:val="009E7F08"/>
    <w:rsid w:val="009F007B"/>
    <w:rsid w:val="009F02EF"/>
    <w:rsid w:val="009F058E"/>
    <w:rsid w:val="009F0660"/>
    <w:rsid w:val="009F08EF"/>
    <w:rsid w:val="009F0998"/>
    <w:rsid w:val="009F0AB9"/>
    <w:rsid w:val="009F0E7E"/>
    <w:rsid w:val="009F1045"/>
    <w:rsid w:val="009F1062"/>
    <w:rsid w:val="009F131F"/>
    <w:rsid w:val="009F1480"/>
    <w:rsid w:val="009F1DCC"/>
    <w:rsid w:val="009F1DE9"/>
    <w:rsid w:val="009F20C1"/>
    <w:rsid w:val="009F22A6"/>
    <w:rsid w:val="009F24E0"/>
    <w:rsid w:val="009F2712"/>
    <w:rsid w:val="009F2828"/>
    <w:rsid w:val="009F2C15"/>
    <w:rsid w:val="009F2C39"/>
    <w:rsid w:val="009F2FE2"/>
    <w:rsid w:val="009F311A"/>
    <w:rsid w:val="009F3494"/>
    <w:rsid w:val="009F36FB"/>
    <w:rsid w:val="009F3B29"/>
    <w:rsid w:val="009F4366"/>
    <w:rsid w:val="009F449F"/>
    <w:rsid w:val="009F44EB"/>
    <w:rsid w:val="009F45BB"/>
    <w:rsid w:val="009F45F3"/>
    <w:rsid w:val="009F495A"/>
    <w:rsid w:val="009F4B63"/>
    <w:rsid w:val="009F4FE8"/>
    <w:rsid w:val="009F51A0"/>
    <w:rsid w:val="009F5320"/>
    <w:rsid w:val="009F5397"/>
    <w:rsid w:val="009F53FD"/>
    <w:rsid w:val="009F5401"/>
    <w:rsid w:val="009F565E"/>
    <w:rsid w:val="009F57E0"/>
    <w:rsid w:val="009F5C2E"/>
    <w:rsid w:val="009F5D07"/>
    <w:rsid w:val="009F5F3B"/>
    <w:rsid w:val="009F5F95"/>
    <w:rsid w:val="009F5FA5"/>
    <w:rsid w:val="009F60B4"/>
    <w:rsid w:val="009F63F9"/>
    <w:rsid w:val="009F664D"/>
    <w:rsid w:val="009F6A0B"/>
    <w:rsid w:val="009F6BF9"/>
    <w:rsid w:val="009F6D9D"/>
    <w:rsid w:val="009F6DD2"/>
    <w:rsid w:val="009F6F57"/>
    <w:rsid w:val="009F713F"/>
    <w:rsid w:val="009F7237"/>
    <w:rsid w:val="009F7272"/>
    <w:rsid w:val="009F746C"/>
    <w:rsid w:val="009F76C8"/>
    <w:rsid w:val="009F77A5"/>
    <w:rsid w:val="009F7816"/>
    <w:rsid w:val="009F7D18"/>
    <w:rsid w:val="00A001E1"/>
    <w:rsid w:val="00A00343"/>
    <w:rsid w:val="00A005F1"/>
    <w:rsid w:val="00A00A2B"/>
    <w:rsid w:val="00A00BED"/>
    <w:rsid w:val="00A00CAB"/>
    <w:rsid w:val="00A00E71"/>
    <w:rsid w:val="00A00EB0"/>
    <w:rsid w:val="00A0159C"/>
    <w:rsid w:val="00A01754"/>
    <w:rsid w:val="00A01805"/>
    <w:rsid w:val="00A01A9A"/>
    <w:rsid w:val="00A01B05"/>
    <w:rsid w:val="00A01B48"/>
    <w:rsid w:val="00A01C1F"/>
    <w:rsid w:val="00A02219"/>
    <w:rsid w:val="00A02495"/>
    <w:rsid w:val="00A024D7"/>
    <w:rsid w:val="00A02521"/>
    <w:rsid w:val="00A0266E"/>
    <w:rsid w:val="00A027A8"/>
    <w:rsid w:val="00A0284D"/>
    <w:rsid w:val="00A02963"/>
    <w:rsid w:val="00A02AFB"/>
    <w:rsid w:val="00A02E95"/>
    <w:rsid w:val="00A02F99"/>
    <w:rsid w:val="00A03145"/>
    <w:rsid w:val="00A03179"/>
    <w:rsid w:val="00A0342D"/>
    <w:rsid w:val="00A0349B"/>
    <w:rsid w:val="00A0379A"/>
    <w:rsid w:val="00A03BDE"/>
    <w:rsid w:val="00A03C6B"/>
    <w:rsid w:val="00A0418F"/>
    <w:rsid w:val="00A04350"/>
    <w:rsid w:val="00A0451F"/>
    <w:rsid w:val="00A04586"/>
    <w:rsid w:val="00A046BB"/>
    <w:rsid w:val="00A0483F"/>
    <w:rsid w:val="00A04BEC"/>
    <w:rsid w:val="00A04C12"/>
    <w:rsid w:val="00A04C19"/>
    <w:rsid w:val="00A04CB0"/>
    <w:rsid w:val="00A04DFE"/>
    <w:rsid w:val="00A04F02"/>
    <w:rsid w:val="00A04F60"/>
    <w:rsid w:val="00A04F61"/>
    <w:rsid w:val="00A0508F"/>
    <w:rsid w:val="00A0522F"/>
    <w:rsid w:val="00A05283"/>
    <w:rsid w:val="00A052B5"/>
    <w:rsid w:val="00A052FC"/>
    <w:rsid w:val="00A05461"/>
    <w:rsid w:val="00A05611"/>
    <w:rsid w:val="00A056A7"/>
    <w:rsid w:val="00A05868"/>
    <w:rsid w:val="00A06295"/>
    <w:rsid w:val="00A06814"/>
    <w:rsid w:val="00A06D73"/>
    <w:rsid w:val="00A06E16"/>
    <w:rsid w:val="00A07008"/>
    <w:rsid w:val="00A07516"/>
    <w:rsid w:val="00A076E2"/>
    <w:rsid w:val="00A0792C"/>
    <w:rsid w:val="00A07BD3"/>
    <w:rsid w:val="00A07C46"/>
    <w:rsid w:val="00A07EED"/>
    <w:rsid w:val="00A07FC4"/>
    <w:rsid w:val="00A10024"/>
    <w:rsid w:val="00A102F2"/>
    <w:rsid w:val="00A10452"/>
    <w:rsid w:val="00A10539"/>
    <w:rsid w:val="00A10661"/>
    <w:rsid w:val="00A108E7"/>
    <w:rsid w:val="00A10988"/>
    <w:rsid w:val="00A109F2"/>
    <w:rsid w:val="00A10B7C"/>
    <w:rsid w:val="00A10CC9"/>
    <w:rsid w:val="00A116ED"/>
    <w:rsid w:val="00A117FA"/>
    <w:rsid w:val="00A11D22"/>
    <w:rsid w:val="00A11E1B"/>
    <w:rsid w:val="00A11E8D"/>
    <w:rsid w:val="00A1215E"/>
    <w:rsid w:val="00A1232D"/>
    <w:rsid w:val="00A12337"/>
    <w:rsid w:val="00A12B1B"/>
    <w:rsid w:val="00A12BD3"/>
    <w:rsid w:val="00A12D97"/>
    <w:rsid w:val="00A132FA"/>
    <w:rsid w:val="00A13419"/>
    <w:rsid w:val="00A1364B"/>
    <w:rsid w:val="00A1376C"/>
    <w:rsid w:val="00A137CC"/>
    <w:rsid w:val="00A13C8B"/>
    <w:rsid w:val="00A13CCC"/>
    <w:rsid w:val="00A13CEA"/>
    <w:rsid w:val="00A13DC5"/>
    <w:rsid w:val="00A143B2"/>
    <w:rsid w:val="00A143F6"/>
    <w:rsid w:val="00A144BA"/>
    <w:rsid w:val="00A1456B"/>
    <w:rsid w:val="00A14756"/>
    <w:rsid w:val="00A1492F"/>
    <w:rsid w:val="00A149FC"/>
    <w:rsid w:val="00A14ACA"/>
    <w:rsid w:val="00A14C0F"/>
    <w:rsid w:val="00A14C27"/>
    <w:rsid w:val="00A14DDC"/>
    <w:rsid w:val="00A1518D"/>
    <w:rsid w:val="00A151A3"/>
    <w:rsid w:val="00A1546B"/>
    <w:rsid w:val="00A157B2"/>
    <w:rsid w:val="00A158F9"/>
    <w:rsid w:val="00A15965"/>
    <w:rsid w:val="00A15A28"/>
    <w:rsid w:val="00A15C42"/>
    <w:rsid w:val="00A1601A"/>
    <w:rsid w:val="00A16170"/>
    <w:rsid w:val="00A1631C"/>
    <w:rsid w:val="00A16322"/>
    <w:rsid w:val="00A16B4A"/>
    <w:rsid w:val="00A16D02"/>
    <w:rsid w:val="00A16D67"/>
    <w:rsid w:val="00A16DFD"/>
    <w:rsid w:val="00A17032"/>
    <w:rsid w:val="00A1740D"/>
    <w:rsid w:val="00A17457"/>
    <w:rsid w:val="00A17509"/>
    <w:rsid w:val="00A1763D"/>
    <w:rsid w:val="00A17816"/>
    <w:rsid w:val="00A17990"/>
    <w:rsid w:val="00A1799F"/>
    <w:rsid w:val="00A17B73"/>
    <w:rsid w:val="00A17CB3"/>
    <w:rsid w:val="00A17E65"/>
    <w:rsid w:val="00A17FCF"/>
    <w:rsid w:val="00A17FD5"/>
    <w:rsid w:val="00A2050B"/>
    <w:rsid w:val="00A20C54"/>
    <w:rsid w:val="00A20F4B"/>
    <w:rsid w:val="00A20FA3"/>
    <w:rsid w:val="00A2104F"/>
    <w:rsid w:val="00A21732"/>
    <w:rsid w:val="00A2199C"/>
    <w:rsid w:val="00A21A88"/>
    <w:rsid w:val="00A21E61"/>
    <w:rsid w:val="00A2204E"/>
    <w:rsid w:val="00A220CA"/>
    <w:rsid w:val="00A22109"/>
    <w:rsid w:val="00A2238A"/>
    <w:rsid w:val="00A22939"/>
    <w:rsid w:val="00A22D82"/>
    <w:rsid w:val="00A23136"/>
    <w:rsid w:val="00A2320D"/>
    <w:rsid w:val="00A23267"/>
    <w:rsid w:val="00A23421"/>
    <w:rsid w:val="00A23627"/>
    <w:rsid w:val="00A23786"/>
    <w:rsid w:val="00A23A96"/>
    <w:rsid w:val="00A23DC8"/>
    <w:rsid w:val="00A2400A"/>
    <w:rsid w:val="00A2413E"/>
    <w:rsid w:val="00A242E6"/>
    <w:rsid w:val="00A24542"/>
    <w:rsid w:val="00A2457E"/>
    <w:rsid w:val="00A246BF"/>
    <w:rsid w:val="00A246E3"/>
    <w:rsid w:val="00A24CD7"/>
    <w:rsid w:val="00A24D95"/>
    <w:rsid w:val="00A251AA"/>
    <w:rsid w:val="00A253A3"/>
    <w:rsid w:val="00A255CC"/>
    <w:rsid w:val="00A25932"/>
    <w:rsid w:val="00A2593B"/>
    <w:rsid w:val="00A25A04"/>
    <w:rsid w:val="00A25D00"/>
    <w:rsid w:val="00A25DE6"/>
    <w:rsid w:val="00A25F8B"/>
    <w:rsid w:val="00A25FB5"/>
    <w:rsid w:val="00A26433"/>
    <w:rsid w:val="00A267CB"/>
    <w:rsid w:val="00A26A93"/>
    <w:rsid w:val="00A26B77"/>
    <w:rsid w:val="00A26CCF"/>
    <w:rsid w:val="00A26F6E"/>
    <w:rsid w:val="00A26FC4"/>
    <w:rsid w:val="00A27459"/>
    <w:rsid w:val="00A27600"/>
    <w:rsid w:val="00A2782B"/>
    <w:rsid w:val="00A2788C"/>
    <w:rsid w:val="00A279E9"/>
    <w:rsid w:val="00A27B96"/>
    <w:rsid w:val="00A27D3B"/>
    <w:rsid w:val="00A27D43"/>
    <w:rsid w:val="00A27DC2"/>
    <w:rsid w:val="00A3009C"/>
    <w:rsid w:val="00A30298"/>
    <w:rsid w:val="00A302D8"/>
    <w:rsid w:val="00A30378"/>
    <w:rsid w:val="00A30415"/>
    <w:rsid w:val="00A304D2"/>
    <w:rsid w:val="00A306F0"/>
    <w:rsid w:val="00A30770"/>
    <w:rsid w:val="00A30969"/>
    <w:rsid w:val="00A30B34"/>
    <w:rsid w:val="00A30CE7"/>
    <w:rsid w:val="00A30EC7"/>
    <w:rsid w:val="00A30F42"/>
    <w:rsid w:val="00A313B2"/>
    <w:rsid w:val="00A3156D"/>
    <w:rsid w:val="00A316E3"/>
    <w:rsid w:val="00A3189B"/>
    <w:rsid w:val="00A31A79"/>
    <w:rsid w:val="00A31DA8"/>
    <w:rsid w:val="00A32172"/>
    <w:rsid w:val="00A321C5"/>
    <w:rsid w:val="00A32508"/>
    <w:rsid w:val="00A3251A"/>
    <w:rsid w:val="00A32886"/>
    <w:rsid w:val="00A32E65"/>
    <w:rsid w:val="00A33575"/>
    <w:rsid w:val="00A33782"/>
    <w:rsid w:val="00A3378F"/>
    <w:rsid w:val="00A33C92"/>
    <w:rsid w:val="00A33FC9"/>
    <w:rsid w:val="00A34102"/>
    <w:rsid w:val="00A34189"/>
    <w:rsid w:val="00A342F5"/>
    <w:rsid w:val="00A344FA"/>
    <w:rsid w:val="00A34540"/>
    <w:rsid w:val="00A34710"/>
    <w:rsid w:val="00A34814"/>
    <w:rsid w:val="00A34936"/>
    <w:rsid w:val="00A35429"/>
    <w:rsid w:val="00A35721"/>
    <w:rsid w:val="00A3597A"/>
    <w:rsid w:val="00A35ACB"/>
    <w:rsid w:val="00A35AE1"/>
    <w:rsid w:val="00A35E65"/>
    <w:rsid w:val="00A35EE7"/>
    <w:rsid w:val="00A3625F"/>
    <w:rsid w:val="00A36934"/>
    <w:rsid w:val="00A369C5"/>
    <w:rsid w:val="00A369E0"/>
    <w:rsid w:val="00A36BCF"/>
    <w:rsid w:val="00A3713D"/>
    <w:rsid w:val="00A37270"/>
    <w:rsid w:val="00A3727D"/>
    <w:rsid w:val="00A373DB"/>
    <w:rsid w:val="00A37402"/>
    <w:rsid w:val="00A3769B"/>
    <w:rsid w:val="00A401C8"/>
    <w:rsid w:val="00A4045D"/>
    <w:rsid w:val="00A404A5"/>
    <w:rsid w:val="00A40A47"/>
    <w:rsid w:val="00A41230"/>
    <w:rsid w:val="00A4148B"/>
    <w:rsid w:val="00A414CB"/>
    <w:rsid w:val="00A41C94"/>
    <w:rsid w:val="00A41F73"/>
    <w:rsid w:val="00A423C1"/>
    <w:rsid w:val="00A426A4"/>
    <w:rsid w:val="00A427E0"/>
    <w:rsid w:val="00A4286F"/>
    <w:rsid w:val="00A42B66"/>
    <w:rsid w:val="00A42D49"/>
    <w:rsid w:val="00A42D8D"/>
    <w:rsid w:val="00A42E44"/>
    <w:rsid w:val="00A42EA3"/>
    <w:rsid w:val="00A4328E"/>
    <w:rsid w:val="00A4346A"/>
    <w:rsid w:val="00A4355E"/>
    <w:rsid w:val="00A437C9"/>
    <w:rsid w:val="00A438DD"/>
    <w:rsid w:val="00A439AD"/>
    <w:rsid w:val="00A43D46"/>
    <w:rsid w:val="00A443C3"/>
    <w:rsid w:val="00A44454"/>
    <w:rsid w:val="00A44579"/>
    <w:rsid w:val="00A44A51"/>
    <w:rsid w:val="00A44CFC"/>
    <w:rsid w:val="00A44F3B"/>
    <w:rsid w:val="00A4543B"/>
    <w:rsid w:val="00A4558D"/>
    <w:rsid w:val="00A45A5C"/>
    <w:rsid w:val="00A45AB5"/>
    <w:rsid w:val="00A45B4E"/>
    <w:rsid w:val="00A4619F"/>
    <w:rsid w:val="00A4633F"/>
    <w:rsid w:val="00A464AA"/>
    <w:rsid w:val="00A466BF"/>
    <w:rsid w:val="00A4678B"/>
    <w:rsid w:val="00A46920"/>
    <w:rsid w:val="00A46997"/>
    <w:rsid w:val="00A46BFB"/>
    <w:rsid w:val="00A46CB7"/>
    <w:rsid w:val="00A470DD"/>
    <w:rsid w:val="00A4712F"/>
    <w:rsid w:val="00A47258"/>
    <w:rsid w:val="00A47AEE"/>
    <w:rsid w:val="00A47C55"/>
    <w:rsid w:val="00A47FD2"/>
    <w:rsid w:val="00A500F6"/>
    <w:rsid w:val="00A50258"/>
    <w:rsid w:val="00A50380"/>
    <w:rsid w:val="00A503E4"/>
    <w:rsid w:val="00A5047A"/>
    <w:rsid w:val="00A5091A"/>
    <w:rsid w:val="00A50E04"/>
    <w:rsid w:val="00A5100D"/>
    <w:rsid w:val="00A511AB"/>
    <w:rsid w:val="00A5134D"/>
    <w:rsid w:val="00A517B5"/>
    <w:rsid w:val="00A5190C"/>
    <w:rsid w:val="00A51971"/>
    <w:rsid w:val="00A51E90"/>
    <w:rsid w:val="00A5217F"/>
    <w:rsid w:val="00A521D0"/>
    <w:rsid w:val="00A5228E"/>
    <w:rsid w:val="00A527A6"/>
    <w:rsid w:val="00A5293B"/>
    <w:rsid w:val="00A52B65"/>
    <w:rsid w:val="00A52C3E"/>
    <w:rsid w:val="00A52D8B"/>
    <w:rsid w:val="00A5302D"/>
    <w:rsid w:val="00A53295"/>
    <w:rsid w:val="00A53498"/>
    <w:rsid w:val="00A53A3A"/>
    <w:rsid w:val="00A53BDF"/>
    <w:rsid w:val="00A53CCD"/>
    <w:rsid w:val="00A53EE3"/>
    <w:rsid w:val="00A53FBB"/>
    <w:rsid w:val="00A53FFF"/>
    <w:rsid w:val="00A541FF"/>
    <w:rsid w:val="00A549A7"/>
    <w:rsid w:val="00A54FC1"/>
    <w:rsid w:val="00A55048"/>
    <w:rsid w:val="00A55777"/>
    <w:rsid w:val="00A55819"/>
    <w:rsid w:val="00A55830"/>
    <w:rsid w:val="00A558EE"/>
    <w:rsid w:val="00A558FD"/>
    <w:rsid w:val="00A55DD2"/>
    <w:rsid w:val="00A55F14"/>
    <w:rsid w:val="00A5628C"/>
    <w:rsid w:val="00A5653E"/>
    <w:rsid w:val="00A566FD"/>
    <w:rsid w:val="00A5691C"/>
    <w:rsid w:val="00A56A4F"/>
    <w:rsid w:val="00A56B93"/>
    <w:rsid w:val="00A56DAB"/>
    <w:rsid w:val="00A56F74"/>
    <w:rsid w:val="00A574F0"/>
    <w:rsid w:val="00A5760A"/>
    <w:rsid w:val="00A57949"/>
    <w:rsid w:val="00A579D3"/>
    <w:rsid w:val="00A57D4F"/>
    <w:rsid w:val="00A601C4"/>
    <w:rsid w:val="00A60555"/>
    <w:rsid w:val="00A60819"/>
    <w:rsid w:val="00A608CA"/>
    <w:rsid w:val="00A60C53"/>
    <w:rsid w:val="00A60C90"/>
    <w:rsid w:val="00A613DF"/>
    <w:rsid w:val="00A615C8"/>
    <w:rsid w:val="00A6167C"/>
    <w:rsid w:val="00A61871"/>
    <w:rsid w:val="00A619A7"/>
    <w:rsid w:val="00A61F78"/>
    <w:rsid w:val="00A62542"/>
    <w:rsid w:val="00A62563"/>
    <w:rsid w:val="00A62885"/>
    <w:rsid w:val="00A62A8B"/>
    <w:rsid w:val="00A62CC1"/>
    <w:rsid w:val="00A62EBB"/>
    <w:rsid w:val="00A6306A"/>
    <w:rsid w:val="00A631AC"/>
    <w:rsid w:val="00A634AA"/>
    <w:rsid w:val="00A634C8"/>
    <w:rsid w:val="00A63FCB"/>
    <w:rsid w:val="00A641E1"/>
    <w:rsid w:val="00A6470B"/>
    <w:rsid w:val="00A647A0"/>
    <w:rsid w:val="00A64B7C"/>
    <w:rsid w:val="00A64C5B"/>
    <w:rsid w:val="00A64E52"/>
    <w:rsid w:val="00A64EFC"/>
    <w:rsid w:val="00A651CB"/>
    <w:rsid w:val="00A65477"/>
    <w:rsid w:val="00A6580E"/>
    <w:rsid w:val="00A65904"/>
    <w:rsid w:val="00A65D2C"/>
    <w:rsid w:val="00A66394"/>
    <w:rsid w:val="00A666CB"/>
    <w:rsid w:val="00A6677B"/>
    <w:rsid w:val="00A668BF"/>
    <w:rsid w:val="00A668F9"/>
    <w:rsid w:val="00A66B5B"/>
    <w:rsid w:val="00A66C9E"/>
    <w:rsid w:val="00A66E5F"/>
    <w:rsid w:val="00A672FF"/>
    <w:rsid w:val="00A67348"/>
    <w:rsid w:val="00A675B1"/>
    <w:rsid w:val="00A6786D"/>
    <w:rsid w:val="00A67B7B"/>
    <w:rsid w:val="00A67BD5"/>
    <w:rsid w:val="00A67C7B"/>
    <w:rsid w:val="00A67DCE"/>
    <w:rsid w:val="00A67E4B"/>
    <w:rsid w:val="00A67ED1"/>
    <w:rsid w:val="00A67FD5"/>
    <w:rsid w:val="00A70133"/>
    <w:rsid w:val="00A701AB"/>
    <w:rsid w:val="00A70377"/>
    <w:rsid w:val="00A70379"/>
    <w:rsid w:val="00A70516"/>
    <w:rsid w:val="00A705A7"/>
    <w:rsid w:val="00A70AE9"/>
    <w:rsid w:val="00A70B6F"/>
    <w:rsid w:val="00A70D00"/>
    <w:rsid w:val="00A70F1F"/>
    <w:rsid w:val="00A7122D"/>
    <w:rsid w:val="00A713D0"/>
    <w:rsid w:val="00A7156A"/>
    <w:rsid w:val="00A7162B"/>
    <w:rsid w:val="00A716C3"/>
    <w:rsid w:val="00A716D5"/>
    <w:rsid w:val="00A71A16"/>
    <w:rsid w:val="00A71FC6"/>
    <w:rsid w:val="00A720FC"/>
    <w:rsid w:val="00A72114"/>
    <w:rsid w:val="00A721B8"/>
    <w:rsid w:val="00A721CA"/>
    <w:rsid w:val="00A726CD"/>
    <w:rsid w:val="00A7276E"/>
    <w:rsid w:val="00A7307F"/>
    <w:rsid w:val="00A7309E"/>
    <w:rsid w:val="00A73212"/>
    <w:rsid w:val="00A73531"/>
    <w:rsid w:val="00A737CE"/>
    <w:rsid w:val="00A737F6"/>
    <w:rsid w:val="00A73B3E"/>
    <w:rsid w:val="00A73D9E"/>
    <w:rsid w:val="00A73E0F"/>
    <w:rsid w:val="00A73E51"/>
    <w:rsid w:val="00A73ECF"/>
    <w:rsid w:val="00A74004"/>
    <w:rsid w:val="00A74150"/>
    <w:rsid w:val="00A74922"/>
    <w:rsid w:val="00A7518E"/>
    <w:rsid w:val="00A752F8"/>
    <w:rsid w:val="00A75307"/>
    <w:rsid w:val="00A7541E"/>
    <w:rsid w:val="00A7548C"/>
    <w:rsid w:val="00A7565D"/>
    <w:rsid w:val="00A7590D"/>
    <w:rsid w:val="00A75C77"/>
    <w:rsid w:val="00A762DA"/>
    <w:rsid w:val="00A763EC"/>
    <w:rsid w:val="00A766B8"/>
    <w:rsid w:val="00A76817"/>
    <w:rsid w:val="00A76DDA"/>
    <w:rsid w:val="00A76F76"/>
    <w:rsid w:val="00A77685"/>
    <w:rsid w:val="00A77A1A"/>
    <w:rsid w:val="00A77A2C"/>
    <w:rsid w:val="00A77B96"/>
    <w:rsid w:val="00A77F6E"/>
    <w:rsid w:val="00A8042A"/>
    <w:rsid w:val="00A804B6"/>
    <w:rsid w:val="00A80605"/>
    <w:rsid w:val="00A80CC9"/>
    <w:rsid w:val="00A80F6A"/>
    <w:rsid w:val="00A81364"/>
    <w:rsid w:val="00A813C8"/>
    <w:rsid w:val="00A81487"/>
    <w:rsid w:val="00A814F1"/>
    <w:rsid w:val="00A81506"/>
    <w:rsid w:val="00A817EC"/>
    <w:rsid w:val="00A81813"/>
    <w:rsid w:val="00A81818"/>
    <w:rsid w:val="00A81AFF"/>
    <w:rsid w:val="00A81B6D"/>
    <w:rsid w:val="00A81CBC"/>
    <w:rsid w:val="00A81CC9"/>
    <w:rsid w:val="00A81D37"/>
    <w:rsid w:val="00A81D80"/>
    <w:rsid w:val="00A81DCF"/>
    <w:rsid w:val="00A81EE4"/>
    <w:rsid w:val="00A825BD"/>
    <w:rsid w:val="00A826F0"/>
    <w:rsid w:val="00A826F7"/>
    <w:rsid w:val="00A82877"/>
    <w:rsid w:val="00A82896"/>
    <w:rsid w:val="00A82F78"/>
    <w:rsid w:val="00A834E9"/>
    <w:rsid w:val="00A836FC"/>
    <w:rsid w:val="00A83B6B"/>
    <w:rsid w:val="00A83C1D"/>
    <w:rsid w:val="00A83C69"/>
    <w:rsid w:val="00A83D97"/>
    <w:rsid w:val="00A83F68"/>
    <w:rsid w:val="00A84502"/>
    <w:rsid w:val="00A84590"/>
    <w:rsid w:val="00A84796"/>
    <w:rsid w:val="00A847B7"/>
    <w:rsid w:val="00A84891"/>
    <w:rsid w:val="00A848A2"/>
    <w:rsid w:val="00A848F7"/>
    <w:rsid w:val="00A84AA5"/>
    <w:rsid w:val="00A84C81"/>
    <w:rsid w:val="00A851BF"/>
    <w:rsid w:val="00A852DB"/>
    <w:rsid w:val="00A854E4"/>
    <w:rsid w:val="00A8599D"/>
    <w:rsid w:val="00A85A5F"/>
    <w:rsid w:val="00A86021"/>
    <w:rsid w:val="00A86468"/>
    <w:rsid w:val="00A866CF"/>
    <w:rsid w:val="00A86A95"/>
    <w:rsid w:val="00A86AAF"/>
    <w:rsid w:val="00A86B6C"/>
    <w:rsid w:val="00A86E6E"/>
    <w:rsid w:val="00A870B0"/>
    <w:rsid w:val="00A870FD"/>
    <w:rsid w:val="00A871ED"/>
    <w:rsid w:val="00A872E9"/>
    <w:rsid w:val="00A87FBA"/>
    <w:rsid w:val="00A90080"/>
    <w:rsid w:val="00A90175"/>
    <w:rsid w:val="00A9039C"/>
    <w:rsid w:val="00A906A7"/>
    <w:rsid w:val="00A90771"/>
    <w:rsid w:val="00A910E0"/>
    <w:rsid w:val="00A912CF"/>
    <w:rsid w:val="00A91D91"/>
    <w:rsid w:val="00A920E0"/>
    <w:rsid w:val="00A920FA"/>
    <w:rsid w:val="00A926E8"/>
    <w:rsid w:val="00A92CB2"/>
    <w:rsid w:val="00A92D0D"/>
    <w:rsid w:val="00A92E1B"/>
    <w:rsid w:val="00A92E9B"/>
    <w:rsid w:val="00A92F2C"/>
    <w:rsid w:val="00A931ED"/>
    <w:rsid w:val="00A9355E"/>
    <w:rsid w:val="00A9390F"/>
    <w:rsid w:val="00A93988"/>
    <w:rsid w:val="00A93A2A"/>
    <w:rsid w:val="00A93CCE"/>
    <w:rsid w:val="00A9424B"/>
    <w:rsid w:val="00A944A7"/>
    <w:rsid w:val="00A94510"/>
    <w:rsid w:val="00A94521"/>
    <w:rsid w:val="00A94687"/>
    <w:rsid w:val="00A9492F"/>
    <w:rsid w:val="00A949DB"/>
    <w:rsid w:val="00A94E4C"/>
    <w:rsid w:val="00A94E68"/>
    <w:rsid w:val="00A94EAE"/>
    <w:rsid w:val="00A94ECA"/>
    <w:rsid w:val="00A95218"/>
    <w:rsid w:val="00A9524D"/>
    <w:rsid w:val="00A952F1"/>
    <w:rsid w:val="00A953D3"/>
    <w:rsid w:val="00A95646"/>
    <w:rsid w:val="00A95897"/>
    <w:rsid w:val="00A95BE3"/>
    <w:rsid w:val="00A96076"/>
    <w:rsid w:val="00A9638C"/>
    <w:rsid w:val="00A96579"/>
    <w:rsid w:val="00A965B1"/>
    <w:rsid w:val="00A9661E"/>
    <w:rsid w:val="00A966E6"/>
    <w:rsid w:val="00A968B1"/>
    <w:rsid w:val="00A96EF5"/>
    <w:rsid w:val="00A96F05"/>
    <w:rsid w:val="00A96F40"/>
    <w:rsid w:val="00A970D3"/>
    <w:rsid w:val="00A970E7"/>
    <w:rsid w:val="00A97543"/>
    <w:rsid w:val="00A97745"/>
    <w:rsid w:val="00A978CA"/>
    <w:rsid w:val="00A979B6"/>
    <w:rsid w:val="00A97A88"/>
    <w:rsid w:val="00A97B3A"/>
    <w:rsid w:val="00A97C00"/>
    <w:rsid w:val="00AA002A"/>
    <w:rsid w:val="00AA0748"/>
    <w:rsid w:val="00AA09D3"/>
    <w:rsid w:val="00AA0B8C"/>
    <w:rsid w:val="00AA0D5A"/>
    <w:rsid w:val="00AA107C"/>
    <w:rsid w:val="00AA1100"/>
    <w:rsid w:val="00AA114D"/>
    <w:rsid w:val="00AA1235"/>
    <w:rsid w:val="00AA133A"/>
    <w:rsid w:val="00AA147D"/>
    <w:rsid w:val="00AA17C2"/>
    <w:rsid w:val="00AA180D"/>
    <w:rsid w:val="00AA18FA"/>
    <w:rsid w:val="00AA1B59"/>
    <w:rsid w:val="00AA1BD3"/>
    <w:rsid w:val="00AA2198"/>
    <w:rsid w:val="00AA2385"/>
    <w:rsid w:val="00AA2834"/>
    <w:rsid w:val="00AA30B8"/>
    <w:rsid w:val="00AA3192"/>
    <w:rsid w:val="00AA32B5"/>
    <w:rsid w:val="00AA35F3"/>
    <w:rsid w:val="00AA367B"/>
    <w:rsid w:val="00AA398C"/>
    <w:rsid w:val="00AA398F"/>
    <w:rsid w:val="00AA3D15"/>
    <w:rsid w:val="00AA3F30"/>
    <w:rsid w:val="00AA3F97"/>
    <w:rsid w:val="00AA433B"/>
    <w:rsid w:val="00AA4838"/>
    <w:rsid w:val="00AA485E"/>
    <w:rsid w:val="00AA4ABF"/>
    <w:rsid w:val="00AA4D22"/>
    <w:rsid w:val="00AA4D3B"/>
    <w:rsid w:val="00AA4DDC"/>
    <w:rsid w:val="00AA4E21"/>
    <w:rsid w:val="00AA5199"/>
    <w:rsid w:val="00AA51A3"/>
    <w:rsid w:val="00AA57B9"/>
    <w:rsid w:val="00AA5CE4"/>
    <w:rsid w:val="00AA5F6A"/>
    <w:rsid w:val="00AA6197"/>
    <w:rsid w:val="00AA64C7"/>
    <w:rsid w:val="00AA653E"/>
    <w:rsid w:val="00AA6548"/>
    <w:rsid w:val="00AA6597"/>
    <w:rsid w:val="00AA66CC"/>
    <w:rsid w:val="00AA68E3"/>
    <w:rsid w:val="00AA696E"/>
    <w:rsid w:val="00AA6B93"/>
    <w:rsid w:val="00AA6D17"/>
    <w:rsid w:val="00AA719F"/>
    <w:rsid w:val="00AA7241"/>
    <w:rsid w:val="00AA7353"/>
    <w:rsid w:val="00AA7504"/>
    <w:rsid w:val="00AA7547"/>
    <w:rsid w:val="00AA75EA"/>
    <w:rsid w:val="00AA78E6"/>
    <w:rsid w:val="00AA7A9B"/>
    <w:rsid w:val="00AA7CCC"/>
    <w:rsid w:val="00AA7F25"/>
    <w:rsid w:val="00AA7FBC"/>
    <w:rsid w:val="00AA7FD5"/>
    <w:rsid w:val="00AB0206"/>
    <w:rsid w:val="00AB0373"/>
    <w:rsid w:val="00AB0581"/>
    <w:rsid w:val="00AB0A8B"/>
    <w:rsid w:val="00AB0ECB"/>
    <w:rsid w:val="00AB0ECF"/>
    <w:rsid w:val="00AB0FF9"/>
    <w:rsid w:val="00AB1569"/>
    <w:rsid w:val="00AB1630"/>
    <w:rsid w:val="00AB172F"/>
    <w:rsid w:val="00AB18CC"/>
    <w:rsid w:val="00AB20A2"/>
    <w:rsid w:val="00AB20F7"/>
    <w:rsid w:val="00AB2397"/>
    <w:rsid w:val="00AB2769"/>
    <w:rsid w:val="00AB296D"/>
    <w:rsid w:val="00AB2B5F"/>
    <w:rsid w:val="00AB2E6A"/>
    <w:rsid w:val="00AB2FE3"/>
    <w:rsid w:val="00AB31AD"/>
    <w:rsid w:val="00AB3562"/>
    <w:rsid w:val="00AB36A6"/>
    <w:rsid w:val="00AB3AC6"/>
    <w:rsid w:val="00AB3B0B"/>
    <w:rsid w:val="00AB3B59"/>
    <w:rsid w:val="00AB3CB4"/>
    <w:rsid w:val="00AB3CE8"/>
    <w:rsid w:val="00AB4646"/>
    <w:rsid w:val="00AB4989"/>
    <w:rsid w:val="00AB49F4"/>
    <w:rsid w:val="00AB4AA3"/>
    <w:rsid w:val="00AB4F51"/>
    <w:rsid w:val="00AB4FBE"/>
    <w:rsid w:val="00AB51DA"/>
    <w:rsid w:val="00AB5366"/>
    <w:rsid w:val="00AB54B8"/>
    <w:rsid w:val="00AB558D"/>
    <w:rsid w:val="00AB5596"/>
    <w:rsid w:val="00AB563F"/>
    <w:rsid w:val="00AB58D4"/>
    <w:rsid w:val="00AB5972"/>
    <w:rsid w:val="00AB5993"/>
    <w:rsid w:val="00AB59C6"/>
    <w:rsid w:val="00AB5B03"/>
    <w:rsid w:val="00AB5C29"/>
    <w:rsid w:val="00AB5C2A"/>
    <w:rsid w:val="00AB5D4A"/>
    <w:rsid w:val="00AB63B4"/>
    <w:rsid w:val="00AB65AC"/>
    <w:rsid w:val="00AB6A6A"/>
    <w:rsid w:val="00AB6B12"/>
    <w:rsid w:val="00AB6C8E"/>
    <w:rsid w:val="00AB6FB5"/>
    <w:rsid w:val="00AB70C4"/>
    <w:rsid w:val="00AB70F1"/>
    <w:rsid w:val="00AB7119"/>
    <w:rsid w:val="00AB73EC"/>
    <w:rsid w:val="00AB7527"/>
    <w:rsid w:val="00AB7528"/>
    <w:rsid w:val="00AB787F"/>
    <w:rsid w:val="00AB7A07"/>
    <w:rsid w:val="00AB7B03"/>
    <w:rsid w:val="00AB7BC5"/>
    <w:rsid w:val="00AB7C5E"/>
    <w:rsid w:val="00AB7D35"/>
    <w:rsid w:val="00AB7EA5"/>
    <w:rsid w:val="00AC0630"/>
    <w:rsid w:val="00AC0CCF"/>
    <w:rsid w:val="00AC0EE2"/>
    <w:rsid w:val="00AC0F02"/>
    <w:rsid w:val="00AC10E1"/>
    <w:rsid w:val="00AC10ED"/>
    <w:rsid w:val="00AC1266"/>
    <w:rsid w:val="00AC1711"/>
    <w:rsid w:val="00AC1855"/>
    <w:rsid w:val="00AC19A5"/>
    <w:rsid w:val="00AC1CAD"/>
    <w:rsid w:val="00AC1CB3"/>
    <w:rsid w:val="00AC1D26"/>
    <w:rsid w:val="00AC22D2"/>
    <w:rsid w:val="00AC2387"/>
    <w:rsid w:val="00AC261B"/>
    <w:rsid w:val="00AC26BB"/>
    <w:rsid w:val="00AC27A9"/>
    <w:rsid w:val="00AC2858"/>
    <w:rsid w:val="00AC2B31"/>
    <w:rsid w:val="00AC2F07"/>
    <w:rsid w:val="00AC35DE"/>
    <w:rsid w:val="00AC3D54"/>
    <w:rsid w:val="00AC3D8D"/>
    <w:rsid w:val="00AC3E49"/>
    <w:rsid w:val="00AC4200"/>
    <w:rsid w:val="00AC45B5"/>
    <w:rsid w:val="00AC49FD"/>
    <w:rsid w:val="00AC4B56"/>
    <w:rsid w:val="00AC4ECC"/>
    <w:rsid w:val="00AC53A6"/>
    <w:rsid w:val="00AC562E"/>
    <w:rsid w:val="00AC56C1"/>
    <w:rsid w:val="00AC57F0"/>
    <w:rsid w:val="00AC58F9"/>
    <w:rsid w:val="00AC5A08"/>
    <w:rsid w:val="00AC5AA2"/>
    <w:rsid w:val="00AC5D10"/>
    <w:rsid w:val="00AC627C"/>
    <w:rsid w:val="00AC697F"/>
    <w:rsid w:val="00AC6B3F"/>
    <w:rsid w:val="00AC6DAF"/>
    <w:rsid w:val="00AC71EF"/>
    <w:rsid w:val="00AC72CD"/>
    <w:rsid w:val="00AC72D3"/>
    <w:rsid w:val="00AC7378"/>
    <w:rsid w:val="00AC74B9"/>
    <w:rsid w:val="00AC74DA"/>
    <w:rsid w:val="00AC7584"/>
    <w:rsid w:val="00AC782C"/>
    <w:rsid w:val="00AC784D"/>
    <w:rsid w:val="00AC78A1"/>
    <w:rsid w:val="00AC78A9"/>
    <w:rsid w:val="00AC796E"/>
    <w:rsid w:val="00AC7986"/>
    <w:rsid w:val="00AC799A"/>
    <w:rsid w:val="00AC7BDF"/>
    <w:rsid w:val="00AD010C"/>
    <w:rsid w:val="00AD01DD"/>
    <w:rsid w:val="00AD022B"/>
    <w:rsid w:val="00AD0367"/>
    <w:rsid w:val="00AD0573"/>
    <w:rsid w:val="00AD1178"/>
    <w:rsid w:val="00AD125C"/>
    <w:rsid w:val="00AD1365"/>
    <w:rsid w:val="00AD14BB"/>
    <w:rsid w:val="00AD18A0"/>
    <w:rsid w:val="00AD193E"/>
    <w:rsid w:val="00AD1F69"/>
    <w:rsid w:val="00AD20D7"/>
    <w:rsid w:val="00AD2155"/>
    <w:rsid w:val="00AD21D8"/>
    <w:rsid w:val="00AD2322"/>
    <w:rsid w:val="00AD2438"/>
    <w:rsid w:val="00AD2637"/>
    <w:rsid w:val="00AD288B"/>
    <w:rsid w:val="00AD28B3"/>
    <w:rsid w:val="00AD295D"/>
    <w:rsid w:val="00AD2963"/>
    <w:rsid w:val="00AD29C6"/>
    <w:rsid w:val="00AD2AD5"/>
    <w:rsid w:val="00AD2E1B"/>
    <w:rsid w:val="00AD36FD"/>
    <w:rsid w:val="00AD38A6"/>
    <w:rsid w:val="00AD3915"/>
    <w:rsid w:val="00AD3DCC"/>
    <w:rsid w:val="00AD3E08"/>
    <w:rsid w:val="00AD41E8"/>
    <w:rsid w:val="00AD42DA"/>
    <w:rsid w:val="00AD42FC"/>
    <w:rsid w:val="00AD44B1"/>
    <w:rsid w:val="00AD4ACB"/>
    <w:rsid w:val="00AD4E22"/>
    <w:rsid w:val="00AD4E9A"/>
    <w:rsid w:val="00AD559D"/>
    <w:rsid w:val="00AD5652"/>
    <w:rsid w:val="00AD56DE"/>
    <w:rsid w:val="00AD577D"/>
    <w:rsid w:val="00AD5878"/>
    <w:rsid w:val="00AD5ACF"/>
    <w:rsid w:val="00AD5B6D"/>
    <w:rsid w:val="00AD5C17"/>
    <w:rsid w:val="00AD60E7"/>
    <w:rsid w:val="00AD6124"/>
    <w:rsid w:val="00AD6153"/>
    <w:rsid w:val="00AD636B"/>
    <w:rsid w:val="00AD63FA"/>
    <w:rsid w:val="00AD6634"/>
    <w:rsid w:val="00AD67EC"/>
    <w:rsid w:val="00AD6951"/>
    <w:rsid w:val="00AD6D2E"/>
    <w:rsid w:val="00AD72C4"/>
    <w:rsid w:val="00AD7835"/>
    <w:rsid w:val="00AD78D8"/>
    <w:rsid w:val="00AD798F"/>
    <w:rsid w:val="00AD7E82"/>
    <w:rsid w:val="00AE0192"/>
    <w:rsid w:val="00AE01E8"/>
    <w:rsid w:val="00AE052C"/>
    <w:rsid w:val="00AE072B"/>
    <w:rsid w:val="00AE0825"/>
    <w:rsid w:val="00AE0A97"/>
    <w:rsid w:val="00AE0B15"/>
    <w:rsid w:val="00AE0CBE"/>
    <w:rsid w:val="00AE0F84"/>
    <w:rsid w:val="00AE1185"/>
    <w:rsid w:val="00AE1221"/>
    <w:rsid w:val="00AE13D4"/>
    <w:rsid w:val="00AE14CD"/>
    <w:rsid w:val="00AE20E9"/>
    <w:rsid w:val="00AE242F"/>
    <w:rsid w:val="00AE2443"/>
    <w:rsid w:val="00AE246B"/>
    <w:rsid w:val="00AE246F"/>
    <w:rsid w:val="00AE29E0"/>
    <w:rsid w:val="00AE3097"/>
    <w:rsid w:val="00AE3130"/>
    <w:rsid w:val="00AE320C"/>
    <w:rsid w:val="00AE33BC"/>
    <w:rsid w:val="00AE347E"/>
    <w:rsid w:val="00AE37C6"/>
    <w:rsid w:val="00AE3CCF"/>
    <w:rsid w:val="00AE3EF4"/>
    <w:rsid w:val="00AE3FE2"/>
    <w:rsid w:val="00AE4136"/>
    <w:rsid w:val="00AE4166"/>
    <w:rsid w:val="00AE41A8"/>
    <w:rsid w:val="00AE4201"/>
    <w:rsid w:val="00AE4AD9"/>
    <w:rsid w:val="00AE4F6B"/>
    <w:rsid w:val="00AE51C8"/>
    <w:rsid w:val="00AE5303"/>
    <w:rsid w:val="00AE55E8"/>
    <w:rsid w:val="00AE566A"/>
    <w:rsid w:val="00AE587E"/>
    <w:rsid w:val="00AE58B0"/>
    <w:rsid w:val="00AE59D9"/>
    <w:rsid w:val="00AE5E3B"/>
    <w:rsid w:val="00AE5F3C"/>
    <w:rsid w:val="00AE6350"/>
    <w:rsid w:val="00AE63E6"/>
    <w:rsid w:val="00AE64D0"/>
    <w:rsid w:val="00AE651A"/>
    <w:rsid w:val="00AE6661"/>
    <w:rsid w:val="00AE6952"/>
    <w:rsid w:val="00AE6986"/>
    <w:rsid w:val="00AE69FB"/>
    <w:rsid w:val="00AE6CA8"/>
    <w:rsid w:val="00AE6EA7"/>
    <w:rsid w:val="00AE7D0B"/>
    <w:rsid w:val="00AE7E7A"/>
    <w:rsid w:val="00AE7ECF"/>
    <w:rsid w:val="00AF0171"/>
    <w:rsid w:val="00AF03AA"/>
    <w:rsid w:val="00AF1267"/>
    <w:rsid w:val="00AF12F8"/>
    <w:rsid w:val="00AF14E1"/>
    <w:rsid w:val="00AF1602"/>
    <w:rsid w:val="00AF16A5"/>
    <w:rsid w:val="00AF16A6"/>
    <w:rsid w:val="00AF180F"/>
    <w:rsid w:val="00AF183C"/>
    <w:rsid w:val="00AF1A1E"/>
    <w:rsid w:val="00AF1D65"/>
    <w:rsid w:val="00AF201B"/>
    <w:rsid w:val="00AF22B6"/>
    <w:rsid w:val="00AF271F"/>
    <w:rsid w:val="00AF2B58"/>
    <w:rsid w:val="00AF2C50"/>
    <w:rsid w:val="00AF2D0C"/>
    <w:rsid w:val="00AF3125"/>
    <w:rsid w:val="00AF3418"/>
    <w:rsid w:val="00AF3836"/>
    <w:rsid w:val="00AF3B53"/>
    <w:rsid w:val="00AF3BEA"/>
    <w:rsid w:val="00AF3BF4"/>
    <w:rsid w:val="00AF3C5C"/>
    <w:rsid w:val="00AF3D8D"/>
    <w:rsid w:val="00AF3F9F"/>
    <w:rsid w:val="00AF4291"/>
    <w:rsid w:val="00AF42A2"/>
    <w:rsid w:val="00AF43E2"/>
    <w:rsid w:val="00AF47B7"/>
    <w:rsid w:val="00AF49D1"/>
    <w:rsid w:val="00AF4AB6"/>
    <w:rsid w:val="00AF4BB6"/>
    <w:rsid w:val="00AF4C21"/>
    <w:rsid w:val="00AF522F"/>
    <w:rsid w:val="00AF5456"/>
    <w:rsid w:val="00AF5467"/>
    <w:rsid w:val="00AF5DAC"/>
    <w:rsid w:val="00AF5DDB"/>
    <w:rsid w:val="00AF5E8B"/>
    <w:rsid w:val="00AF6175"/>
    <w:rsid w:val="00AF6469"/>
    <w:rsid w:val="00AF6524"/>
    <w:rsid w:val="00AF6539"/>
    <w:rsid w:val="00AF6788"/>
    <w:rsid w:val="00AF6CE4"/>
    <w:rsid w:val="00AF6FDA"/>
    <w:rsid w:val="00AF713D"/>
    <w:rsid w:val="00AF7281"/>
    <w:rsid w:val="00AF7891"/>
    <w:rsid w:val="00AF790F"/>
    <w:rsid w:val="00AF7C6C"/>
    <w:rsid w:val="00AF7F46"/>
    <w:rsid w:val="00AF7F53"/>
    <w:rsid w:val="00B00176"/>
    <w:rsid w:val="00B002E4"/>
    <w:rsid w:val="00B004EE"/>
    <w:rsid w:val="00B00649"/>
    <w:rsid w:val="00B00B8C"/>
    <w:rsid w:val="00B00CEA"/>
    <w:rsid w:val="00B00E16"/>
    <w:rsid w:val="00B010CB"/>
    <w:rsid w:val="00B0128C"/>
    <w:rsid w:val="00B0133E"/>
    <w:rsid w:val="00B01479"/>
    <w:rsid w:val="00B015E7"/>
    <w:rsid w:val="00B017C6"/>
    <w:rsid w:val="00B01D59"/>
    <w:rsid w:val="00B01D94"/>
    <w:rsid w:val="00B0212D"/>
    <w:rsid w:val="00B02666"/>
    <w:rsid w:val="00B028C5"/>
    <w:rsid w:val="00B028FF"/>
    <w:rsid w:val="00B02BA5"/>
    <w:rsid w:val="00B02BD2"/>
    <w:rsid w:val="00B02D20"/>
    <w:rsid w:val="00B0327A"/>
    <w:rsid w:val="00B0331D"/>
    <w:rsid w:val="00B033AD"/>
    <w:rsid w:val="00B034E8"/>
    <w:rsid w:val="00B0373F"/>
    <w:rsid w:val="00B04007"/>
    <w:rsid w:val="00B043D9"/>
    <w:rsid w:val="00B044C9"/>
    <w:rsid w:val="00B0455D"/>
    <w:rsid w:val="00B046DB"/>
    <w:rsid w:val="00B0473F"/>
    <w:rsid w:val="00B0479A"/>
    <w:rsid w:val="00B048D4"/>
    <w:rsid w:val="00B049D8"/>
    <w:rsid w:val="00B04A41"/>
    <w:rsid w:val="00B04A42"/>
    <w:rsid w:val="00B04B4A"/>
    <w:rsid w:val="00B04B92"/>
    <w:rsid w:val="00B04CAE"/>
    <w:rsid w:val="00B04D00"/>
    <w:rsid w:val="00B04F94"/>
    <w:rsid w:val="00B0516C"/>
    <w:rsid w:val="00B05678"/>
    <w:rsid w:val="00B05B4E"/>
    <w:rsid w:val="00B05E4A"/>
    <w:rsid w:val="00B062D1"/>
    <w:rsid w:val="00B0640D"/>
    <w:rsid w:val="00B06575"/>
    <w:rsid w:val="00B0668C"/>
    <w:rsid w:val="00B068BD"/>
    <w:rsid w:val="00B068E0"/>
    <w:rsid w:val="00B06B61"/>
    <w:rsid w:val="00B06B8A"/>
    <w:rsid w:val="00B06D69"/>
    <w:rsid w:val="00B07109"/>
    <w:rsid w:val="00B07163"/>
    <w:rsid w:val="00B07269"/>
    <w:rsid w:val="00B072D3"/>
    <w:rsid w:val="00B0791F"/>
    <w:rsid w:val="00B079A4"/>
    <w:rsid w:val="00B07AC1"/>
    <w:rsid w:val="00B07EAF"/>
    <w:rsid w:val="00B10161"/>
    <w:rsid w:val="00B1047E"/>
    <w:rsid w:val="00B104F7"/>
    <w:rsid w:val="00B10522"/>
    <w:rsid w:val="00B10794"/>
    <w:rsid w:val="00B10990"/>
    <w:rsid w:val="00B109BD"/>
    <w:rsid w:val="00B10C19"/>
    <w:rsid w:val="00B10CE4"/>
    <w:rsid w:val="00B110FA"/>
    <w:rsid w:val="00B111C1"/>
    <w:rsid w:val="00B111F4"/>
    <w:rsid w:val="00B11284"/>
    <w:rsid w:val="00B11345"/>
    <w:rsid w:val="00B11378"/>
    <w:rsid w:val="00B114EE"/>
    <w:rsid w:val="00B11659"/>
    <w:rsid w:val="00B1178A"/>
    <w:rsid w:val="00B11C09"/>
    <w:rsid w:val="00B12182"/>
    <w:rsid w:val="00B121C2"/>
    <w:rsid w:val="00B12530"/>
    <w:rsid w:val="00B12649"/>
    <w:rsid w:val="00B126C7"/>
    <w:rsid w:val="00B12935"/>
    <w:rsid w:val="00B12939"/>
    <w:rsid w:val="00B12E33"/>
    <w:rsid w:val="00B12ECA"/>
    <w:rsid w:val="00B12F88"/>
    <w:rsid w:val="00B131EA"/>
    <w:rsid w:val="00B13437"/>
    <w:rsid w:val="00B13466"/>
    <w:rsid w:val="00B13AD7"/>
    <w:rsid w:val="00B13CCD"/>
    <w:rsid w:val="00B13E17"/>
    <w:rsid w:val="00B13E6A"/>
    <w:rsid w:val="00B13E99"/>
    <w:rsid w:val="00B14041"/>
    <w:rsid w:val="00B14333"/>
    <w:rsid w:val="00B14340"/>
    <w:rsid w:val="00B14422"/>
    <w:rsid w:val="00B1461F"/>
    <w:rsid w:val="00B14D63"/>
    <w:rsid w:val="00B14EF2"/>
    <w:rsid w:val="00B14FCC"/>
    <w:rsid w:val="00B15117"/>
    <w:rsid w:val="00B152BF"/>
    <w:rsid w:val="00B1564E"/>
    <w:rsid w:val="00B15744"/>
    <w:rsid w:val="00B15C5F"/>
    <w:rsid w:val="00B15E79"/>
    <w:rsid w:val="00B16239"/>
    <w:rsid w:val="00B16422"/>
    <w:rsid w:val="00B16432"/>
    <w:rsid w:val="00B16569"/>
    <w:rsid w:val="00B16BED"/>
    <w:rsid w:val="00B16E5E"/>
    <w:rsid w:val="00B16EC8"/>
    <w:rsid w:val="00B16F11"/>
    <w:rsid w:val="00B174A4"/>
    <w:rsid w:val="00B177E2"/>
    <w:rsid w:val="00B178E7"/>
    <w:rsid w:val="00B17A0A"/>
    <w:rsid w:val="00B17A99"/>
    <w:rsid w:val="00B17BEB"/>
    <w:rsid w:val="00B17C8E"/>
    <w:rsid w:val="00B17F63"/>
    <w:rsid w:val="00B201C6"/>
    <w:rsid w:val="00B201CE"/>
    <w:rsid w:val="00B20224"/>
    <w:rsid w:val="00B20413"/>
    <w:rsid w:val="00B20535"/>
    <w:rsid w:val="00B2065E"/>
    <w:rsid w:val="00B206D1"/>
    <w:rsid w:val="00B2074B"/>
    <w:rsid w:val="00B20B1B"/>
    <w:rsid w:val="00B20B6D"/>
    <w:rsid w:val="00B20EF9"/>
    <w:rsid w:val="00B20FA6"/>
    <w:rsid w:val="00B2104B"/>
    <w:rsid w:val="00B214E3"/>
    <w:rsid w:val="00B214F0"/>
    <w:rsid w:val="00B2173C"/>
    <w:rsid w:val="00B219CD"/>
    <w:rsid w:val="00B21A0B"/>
    <w:rsid w:val="00B21CBE"/>
    <w:rsid w:val="00B21F67"/>
    <w:rsid w:val="00B22243"/>
    <w:rsid w:val="00B2240B"/>
    <w:rsid w:val="00B224A7"/>
    <w:rsid w:val="00B2271D"/>
    <w:rsid w:val="00B227A3"/>
    <w:rsid w:val="00B22CEB"/>
    <w:rsid w:val="00B22ECC"/>
    <w:rsid w:val="00B234D6"/>
    <w:rsid w:val="00B235A4"/>
    <w:rsid w:val="00B238E2"/>
    <w:rsid w:val="00B23996"/>
    <w:rsid w:val="00B23CD7"/>
    <w:rsid w:val="00B23D22"/>
    <w:rsid w:val="00B246D2"/>
    <w:rsid w:val="00B24731"/>
    <w:rsid w:val="00B248BB"/>
    <w:rsid w:val="00B24951"/>
    <w:rsid w:val="00B249A9"/>
    <w:rsid w:val="00B24B35"/>
    <w:rsid w:val="00B24C1E"/>
    <w:rsid w:val="00B24D07"/>
    <w:rsid w:val="00B24D21"/>
    <w:rsid w:val="00B24D78"/>
    <w:rsid w:val="00B25423"/>
    <w:rsid w:val="00B2583A"/>
    <w:rsid w:val="00B25921"/>
    <w:rsid w:val="00B25AC1"/>
    <w:rsid w:val="00B25C13"/>
    <w:rsid w:val="00B25D67"/>
    <w:rsid w:val="00B25E33"/>
    <w:rsid w:val="00B25E3B"/>
    <w:rsid w:val="00B260C8"/>
    <w:rsid w:val="00B261CB"/>
    <w:rsid w:val="00B262B6"/>
    <w:rsid w:val="00B26347"/>
    <w:rsid w:val="00B263A7"/>
    <w:rsid w:val="00B263A8"/>
    <w:rsid w:val="00B26500"/>
    <w:rsid w:val="00B265B6"/>
    <w:rsid w:val="00B265F0"/>
    <w:rsid w:val="00B268D3"/>
    <w:rsid w:val="00B26C34"/>
    <w:rsid w:val="00B270A6"/>
    <w:rsid w:val="00B27631"/>
    <w:rsid w:val="00B2780E"/>
    <w:rsid w:val="00B27955"/>
    <w:rsid w:val="00B27A7F"/>
    <w:rsid w:val="00B27ECC"/>
    <w:rsid w:val="00B301BF"/>
    <w:rsid w:val="00B309E5"/>
    <w:rsid w:val="00B30AEA"/>
    <w:rsid w:val="00B30B67"/>
    <w:rsid w:val="00B30BF5"/>
    <w:rsid w:val="00B30C36"/>
    <w:rsid w:val="00B30D29"/>
    <w:rsid w:val="00B30D67"/>
    <w:rsid w:val="00B30F6B"/>
    <w:rsid w:val="00B31083"/>
    <w:rsid w:val="00B310A4"/>
    <w:rsid w:val="00B31180"/>
    <w:rsid w:val="00B31386"/>
    <w:rsid w:val="00B314BA"/>
    <w:rsid w:val="00B3163D"/>
    <w:rsid w:val="00B317F3"/>
    <w:rsid w:val="00B31935"/>
    <w:rsid w:val="00B31ADB"/>
    <w:rsid w:val="00B31D9D"/>
    <w:rsid w:val="00B31EF5"/>
    <w:rsid w:val="00B32022"/>
    <w:rsid w:val="00B32193"/>
    <w:rsid w:val="00B32455"/>
    <w:rsid w:val="00B3277D"/>
    <w:rsid w:val="00B32820"/>
    <w:rsid w:val="00B3289B"/>
    <w:rsid w:val="00B32AB6"/>
    <w:rsid w:val="00B32BBB"/>
    <w:rsid w:val="00B32D44"/>
    <w:rsid w:val="00B32FAE"/>
    <w:rsid w:val="00B32FCE"/>
    <w:rsid w:val="00B33344"/>
    <w:rsid w:val="00B3383B"/>
    <w:rsid w:val="00B3395A"/>
    <w:rsid w:val="00B33960"/>
    <w:rsid w:val="00B339D4"/>
    <w:rsid w:val="00B339E7"/>
    <w:rsid w:val="00B34128"/>
    <w:rsid w:val="00B341FA"/>
    <w:rsid w:val="00B34540"/>
    <w:rsid w:val="00B34708"/>
    <w:rsid w:val="00B348A4"/>
    <w:rsid w:val="00B34B81"/>
    <w:rsid w:val="00B34E10"/>
    <w:rsid w:val="00B34E85"/>
    <w:rsid w:val="00B34F92"/>
    <w:rsid w:val="00B350EA"/>
    <w:rsid w:val="00B35208"/>
    <w:rsid w:val="00B35929"/>
    <w:rsid w:val="00B35A0A"/>
    <w:rsid w:val="00B35D5E"/>
    <w:rsid w:val="00B35FB6"/>
    <w:rsid w:val="00B3600C"/>
    <w:rsid w:val="00B36030"/>
    <w:rsid w:val="00B36612"/>
    <w:rsid w:val="00B36A18"/>
    <w:rsid w:val="00B36A87"/>
    <w:rsid w:val="00B36B9F"/>
    <w:rsid w:val="00B36D45"/>
    <w:rsid w:val="00B36DD1"/>
    <w:rsid w:val="00B3738B"/>
    <w:rsid w:val="00B3752C"/>
    <w:rsid w:val="00B37A04"/>
    <w:rsid w:val="00B37A18"/>
    <w:rsid w:val="00B37A3A"/>
    <w:rsid w:val="00B37C48"/>
    <w:rsid w:val="00B37ECA"/>
    <w:rsid w:val="00B40679"/>
    <w:rsid w:val="00B414DA"/>
    <w:rsid w:val="00B41593"/>
    <w:rsid w:val="00B415A2"/>
    <w:rsid w:val="00B41607"/>
    <w:rsid w:val="00B41659"/>
    <w:rsid w:val="00B417E7"/>
    <w:rsid w:val="00B41A6F"/>
    <w:rsid w:val="00B41BF6"/>
    <w:rsid w:val="00B41C98"/>
    <w:rsid w:val="00B41EBC"/>
    <w:rsid w:val="00B42180"/>
    <w:rsid w:val="00B42231"/>
    <w:rsid w:val="00B42291"/>
    <w:rsid w:val="00B422C2"/>
    <w:rsid w:val="00B422D5"/>
    <w:rsid w:val="00B424AD"/>
    <w:rsid w:val="00B42710"/>
    <w:rsid w:val="00B42753"/>
    <w:rsid w:val="00B4279C"/>
    <w:rsid w:val="00B42812"/>
    <w:rsid w:val="00B4292A"/>
    <w:rsid w:val="00B42A7D"/>
    <w:rsid w:val="00B42C83"/>
    <w:rsid w:val="00B42D6B"/>
    <w:rsid w:val="00B42E57"/>
    <w:rsid w:val="00B42F9E"/>
    <w:rsid w:val="00B43586"/>
    <w:rsid w:val="00B43A97"/>
    <w:rsid w:val="00B43ACF"/>
    <w:rsid w:val="00B43BA9"/>
    <w:rsid w:val="00B43C16"/>
    <w:rsid w:val="00B43F3B"/>
    <w:rsid w:val="00B43FD8"/>
    <w:rsid w:val="00B44192"/>
    <w:rsid w:val="00B446D2"/>
    <w:rsid w:val="00B44713"/>
    <w:rsid w:val="00B449F1"/>
    <w:rsid w:val="00B44B96"/>
    <w:rsid w:val="00B44C6E"/>
    <w:rsid w:val="00B44D74"/>
    <w:rsid w:val="00B45162"/>
    <w:rsid w:val="00B453E5"/>
    <w:rsid w:val="00B45855"/>
    <w:rsid w:val="00B45DC5"/>
    <w:rsid w:val="00B46480"/>
    <w:rsid w:val="00B466E3"/>
    <w:rsid w:val="00B46707"/>
    <w:rsid w:val="00B46A11"/>
    <w:rsid w:val="00B46D4A"/>
    <w:rsid w:val="00B46DB8"/>
    <w:rsid w:val="00B47063"/>
    <w:rsid w:val="00B472B2"/>
    <w:rsid w:val="00B472E4"/>
    <w:rsid w:val="00B47319"/>
    <w:rsid w:val="00B47332"/>
    <w:rsid w:val="00B4735E"/>
    <w:rsid w:val="00B4759F"/>
    <w:rsid w:val="00B4776A"/>
    <w:rsid w:val="00B4793E"/>
    <w:rsid w:val="00B47D80"/>
    <w:rsid w:val="00B47F8B"/>
    <w:rsid w:val="00B50023"/>
    <w:rsid w:val="00B50117"/>
    <w:rsid w:val="00B5042C"/>
    <w:rsid w:val="00B50532"/>
    <w:rsid w:val="00B5083B"/>
    <w:rsid w:val="00B50A39"/>
    <w:rsid w:val="00B50EDA"/>
    <w:rsid w:val="00B51125"/>
    <w:rsid w:val="00B51154"/>
    <w:rsid w:val="00B514A2"/>
    <w:rsid w:val="00B516AC"/>
    <w:rsid w:val="00B51982"/>
    <w:rsid w:val="00B51C98"/>
    <w:rsid w:val="00B51DBF"/>
    <w:rsid w:val="00B51DF9"/>
    <w:rsid w:val="00B51F91"/>
    <w:rsid w:val="00B52381"/>
    <w:rsid w:val="00B52C70"/>
    <w:rsid w:val="00B5301D"/>
    <w:rsid w:val="00B53075"/>
    <w:rsid w:val="00B531A4"/>
    <w:rsid w:val="00B53239"/>
    <w:rsid w:val="00B5329D"/>
    <w:rsid w:val="00B5331C"/>
    <w:rsid w:val="00B536E9"/>
    <w:rsid w:val="00B537A7"/>
    <w:rsid w:val="00B537F3"/>
    <w:rsid w:val="00B5390B"/>
    <w:rsid w:val="00B53CF7"/>
    <w:rsid w:val="00B53EA1"/>
    <w:rsid w:val="00B5438C"/>
    <w:rsid w:val="00B543E1"/>
    <w:rsid w:val="00B5445A"/>
    <w:rsid w:val="00B544C2"/>
    <w:rsid w:val="00B54669"/>
    <w:rsid w:val="00B54981"/>
    <w:rsid w:val="00B54BD5"/>
    <w:rsid w:val="00B54EB1"/>
    <w:rsid w:val="00B554C3"/>
    <w:rsid w:val="00B556AE"/>
    <w:rsid w:val="00B556DE"/>
    <w:rsid w:val="00B5584F"/>
    <w:rsid w:val="00B55A7F"/>
    <w:rsid w:val="00B55A87"/>
    <w:rsid w:val="00B55C4F"/>
    <w:rsid w:val="00B56A30"/>
    <w:rsid w:val="00B56D94"/>
    <w:rsid w:val="00B56E40"/>
    <w:rsid w:val="00B56F57"/>
    <w:rsid w:val="00B57184"/>
    <w:rsid w:val="00B57325"/>
    <w:rsid w:val="00B573DE"/>
    <w:rsid w:val="00B57449"/>
    <w:rsid w:val="00B574EE"/>
    <w:rsid w:val="00B57F5A"/>
    <w:rsid w:val="00B600D8"/>
    <w:rsid w:val="00B602C9"/>
    <w:rsid w:val="00B60505"/>
    <w:rsid w:val="00B605E6"/>
    <w:rsid w:val="00B607F6"/>
    <w:rsid w:val="00B609DE"/>
    <w:rsid w:val="00B60D7E"/>
    <w:rsid w:val="00B611BE"/>
    <w:rsid w:val="00B611EB"/>
    <w:rsid w:val="00B614C1"/>
    <w:rsid w:val="00B614FF"/>
    <w:rsid w:val="00B61570"/>
    <w:rsid w:val="00B61745"/>
    <w:rsid w:val="00B61763"/>
    <w:rsid w:val="00B61857"/>
    <w:rsid w:val="00B618A7"/>
    <w:rsid w:val="00B6194C"/>
    <w:rsid w:val="00B61D4C"/>
    <w:rsid w:val="00B62069"/>
    <w:rsid w:val="00B623C9"/>
    <w:rsid w:val="00B626AA"/>
    <w:rsid w:val="00B627FE"/>
    <w:rsid w:val="00B62A36"/>
    <w:rsid w:val="00B63151"/>
    <w:rsid w:val="00B63237"/>
    <w:rsid w:val="00B634A8"/>
    <w:rsid w:val="00B6362E"/>
    <w:rsid w:val="00B63664"/>
    <w:rsid w:val="00B63786"/>
    <w:rsid w:val="00B6414F"/>
    <w:rsid w:val="00B648D8"/>
    <w:rsid w:val="00B64BFA"/>
    <w:rsid w:val="00B65001"/>
    <w:rsid w:val="00B65412"/>
    <w:rsid w:val="00B654EE"/>
    <w:rsid w:val="00B6582E"/>
    <w:rsid w:val="00B65980"/>
    <w:rsid w:val="00B659ED"/>
    <w:rsid w:val="00B65DA4"/>
    <w:rsid w:val="00B66222"/>
    <w:rsid w:val="00B66552"/>
    <w:rsid w:val="00B668E8"/>
    <w:rsid w:val="00B66B26"/>
    <w:rsid w:val="00B66B90"/>
    <w:rsid w:val="00B66C4E"/>
    <w:rsid w:val="00B66D22"/>
    <w:rsid w:val="00B66FFE"/>
    <w:rsid w:val="00B6740C"/>
    <w:rsid w:val="00B6744D"/>
    <w:rsid w:val="00B675B8"/>
    <w:rsid w:val="00B6768D"/>
    <w:rsid w:val="00B676A2"/>
    <w:rsid w:val="00B67CA5"/>
    <w:rsid w:val="00B67E63"/>
    <w:rsid w:val="00B7013B"/>
    <w:rsid w:val="00B70299"/>
    <w:rsid w:val="00B704D4"/>
    <w:rsid w:val="00B705FC"/>
    <w:rsid w:val="00B70CC3"/>
    <w:rsid w:val="00B70D9D"/>
    <w:rsid w:val="00B70EDC"/>
    <w:rsid w:val="00B71A30"/>
    <w:rsid w:val="00B71B7E"/>
    <w:rsid w:val="00B71F34"/>
    <w:rsid w:val="00B722AA"/>
    <w:rsid w:val="00B72685"/>
    <w:rsid w:val="00B726F4"/>
    <w:rsid w:val="00B72977"/>
    <w:rsid w:val="00B72CD0"/>
    <w:rsid w:val="00B735FA"/>
    <w:rsid w:val="00B7366C"/>
    <w:rsid w:val="00B73779"/>
    <w:rsid w:val="00B73CC2"/>
    <w:rsid w:val="00B73FED"/>
    <w:rsid w:val="00B74079"/>
    <w:rsid w:val="00B74095"/>
    <w:rsid w:val="00B74106"/>
    <w:rsid w:val="00B743BE"/>
    <w:rsid w:val="00B743DE"/>
    <w:rsid w:val="00B74450"/>
    <w:rsid w:val="00B746DB"/>
    <w:rsid w:val="00B74BAD"/>
    <w:rsid w:val="00B74CD7"/>
    <w:rsid w:val="00B75025"/>
    <w:rsid w:val="00B750F5"/>
    <w:rsid w:val="00B75594"/>
    <w:rsid w:val="00B75828"/>
    <w:rsid w:val="00B75E80"/>
    <w:rsid w:val="00B76095"/>
    <w:rsid w:val="00B76365"/>
    <w:rsid w:val="00B766C2"/>
    <w:rsid w:val="00B76703"/>
    <w:rsid w:val="00B7684C"/>
    <w:rsid w:val="00B76A01"/>
    <w:rsid w:val="00B76BC9"/>
    <w:rsid w:val="00B76BE8"/>
    <w:rsid w:val="00B76F0D"/>
    <w:rsid w:val="00B77117"/>
    <w:rsid w:val="00B77126"/>
    <w:rsid w:val="00B77267"/>
    <w:rsid w:val="00B7744B"/>
    <w:rsid w:val="00B77549"/>
    <w:rsid w:val="00B80177"/>
    <w:rsid w:val="00B80290"/>
    <w:rsid w:val="00B802B4"/>
    <w:rsid w:val="00B803D4"/>
    <w:rsid w:val="00B805A4"/>
    <w:rsid w:val="00B806C3"/>
    <w:rsid w:val="00B807AF"/>
    <w:rsid w:val="00B808D3"/>
    <w:rsid w:val="00B809F5"/>
    <w:rsid w:val="00B80C2C"/>
    <w:rsid w:val="00B81177"/>
    <w:rsid w:val="00B812EE"/>
    <w:rsid w:val="00B813DB"/>
    <w:rsid w:val="00B813E2"/>
    <w:rsid w:val="00B813F8"/>
    <w:rsid w:val="00B8178B"/>
    <w:rsid w:val="00B81D91"/>
    <w:rsid w:val="00B81E66"/>
    <w:rsid w:val="00B81ECF"/>
    <w:rsid w:val="00B81F57"/>
    <w:rsid w:val="00B82377"/>
    <w:rsid w:val="00B824A3"/>
    <w:rsid w:val="00B82677"/>
    <w:rsid w:val="00B827C8"/>
    <w:rsid w:val="00B82862"/>
    <w:rsid w:val="00B828BE"/>
    <w:rsid w:val="00B82D9B"/>
    <w:rsid w:val="00B8301F"/>
    <w:rsid w:val="00B8311E"/>
    <w:rsid w:val="00B83DD3"/>
    <w:rsid w:val="00B83EDF"/>
    <w:rsid w:val="00B83EF5"/>
    <w:rsid w:val="00B840C4"/>
    <w:rsid w:val="00B84138"/>
    <w:rsid w:val="00B846D7"/>
    <w:rsid w:val="00B8484F"/>
    <w:rsid w:val="00B848ED"/>
    <w:rsid w:val="00B849E5"/>
    <w:rsid w:val="00B84AF0"/>
    <w:rsid w:val="00B84C21"/>
    <w:rsid w:val="00B85123"/>
    <w:rsid w:val="00B851D8"/>
    <w:rsid w:val="00B85305"/>
    <w:rsid w:val="00B85326"/>
    <w:rsid w:val="00B8558C"/>
    <w:rsid w:val="00B8596B"/>
    <w:rsid w:val="00B85C42"/>
    <w:rsid w:val="00B85E14"/>
    <w:rsid w:val="00B85F66"/>
    <w:rsid w:val="00B86444"/>
    <w:rsid w:val="00B86676"/>
    <w:rsid w:val="00B8685B"/>
    <w:rsid w:val="00B86A9D"/>
    <w:rsid w:val="00B86CDA"/>
    <w:rsid w:val="00B86DA8"/>
    <w:rsid w:val="00B87A43"/>
    <w:rsid w:val="00B87B3F"/>
    <w:rsid w:val="00B87D04"/>
    <w:rsid w:val="00B87ECD"/>
    <w:rsid w:val="00B900A3"/>
    <w:rsid w:val="00B902A2"/>
    <w:rsid w:val="00B903DE"/>
    <w:rsid w:val="00B90DAB"/>
    <w:rsid w:val="00B90EC3"/>
    <w:rsid w:val="00B914A9"/>
    <w:rsid w:val="00B914F2"/>
    <w:rsid w:val="00B91565"/>
    <w:rsid w:val="00B91795"/>
    <w:rsid w:val="00B9192B"/>
    <w:rsid w:val="00B919B5"/>
    <w:rsid w:val="00B91C23"/>
    <w:rsid w:val="00B91EBD"/>
    <w:rsid w:val="00B91F20"/>
    <w:rsid w:val="00B920F2"/>
    <w:rsid w:val="00B921F4"/>
    <w:rsid w:val="00B9264A"/>
    <w:rsid w:val="00B9270D"/>
    <w:rsid w:val="00B92757"/>
    <w:rsid w:val="00B92803"/>
    <w:rsid w:val="00B92968"/>
    <w:rsid w:val="00B92A42"/>
    <w:rsid w:val="00B92C01"/>
    <w:rsid w:val="00B92E52"/>
    <w:rsid w:val="00B92F10"/>
    <w:rsid w:val="00B930CB"/>
    <w:rsid w:val="00B9310E"/>
    <w:rsid w:val="00B93167"/>
    <w:rsid w:val="00B9338B"/>
    <w:rsid w:val="00B9343E"/>
    <w:rsid w:val="00B934A4"/>
    <w:rsid w:val="00B9366A"/>
    <w:rsid w:val="00B937F1"/>
    <w:rsid w:val="00B93A5B"/>
    <w:rsid w:val="00B93ACA"/>
    <w:rsid w:val="00B93B2A"/>
    <w:rsid w:val="00B93BAA"/>
    <w:rsid w:val="00B93C5C"/>
    <w:rsid w:val="00B93EB8"/>
    <w:rsid w:val="00B93EDB"/>
    <w:rsid w:val="00B94368"/>
    <w:rsid w:val="00B94582"/>
    <w:rsid w:val="00B94787"/>
    <w:rsid w:val="00B94CB9"/>
    <w:rsid w:val="00B94DDA"/>
    <w:rsid w:val="00B94E8F"/>
    <w:rsid w:val="00B94FB5"/>
    <w:rsid w:val="00B9505E"/>
    <w:rsid w:val="00B950AF"/>
    <w:rsid w:val="00B950EA"/>
    <w:rsid w:val="00B95325"/>
    <w:rsid w:val="00B953AE"/>
    <w:rsid w:val="00B95BF0"/>
    <w:rsid w:val="00B9615D"/>
    <w:rsid w:val="00B965AD"/>
    <w:rsid w:val="00B96820"/>
    <w:rsid w:val="00B96897"/>
    <w:rsid w:val="00B96954"/>
    <w:rsid w:val="00B9726D"/>
    <w:rsid w:val="00B97426"/>
    <w:rsid w:val="00B9785A"/>
    <w:rsid w:val="00B97C6D"/>
    <w:rsid w:val="00B97F24"/>
    <w:rsid w:val="00BA0127"/>
    <w:rsid w:val="00BA04F1"/>
    <w:rsid w:val="00BA05E5"/>
    <w:rsid w:val="00BA075F"/>
    <w:rsid w:val="00BA0A0E"/>
    <w:rsid w:val="00BA0CF4"/>
    <w:rsid w:val="00BA0EBA"/>
    <w:rsid w:val="00BA0EC0"/>
    <w:rsid w:val="00BA0FB7"/>
    <w:rsid w:val="00BA170F"/>
    <w:rsid w:val="00BA188B"/>
    <w:rsid w:val="00BA1956"/>
    <w:rsid w:val="00BA1958"/>
    <w:rsid w:val="00BA1B25"/>
    <w:rsid w:val="00BA1C1B"/>
    <w:rsid w:val="00BA1C2C"/>
    <w:rsid w:val="00BA1DF7"/>
    <w:rsid w:val="00BA1E08"/>
    <w:rsid w:val="00BA1E20"/>
    <w:rsid w:val="00BA1F0D"/>
    <w:rsid w:val="00BA2132"/>
    <w:rsid w:val="00BA22D7"/>
    <w:rsid w:val="00BA2486"/>
    <w:rsid w:val="00BA2489"/>
    <w:rsid w:val="00BA2671"/>
    <w:rsid w:val="00BA27E7"/>
    <w:rsid w:val="00BA2DC8"/>
    <w:rsid w:val="00BA3057"/>
    <w:rsid w:val="00BA32CB"/>
    <w:rsid w:val="00BA3872"/>
    <w:rsid w:val="00BA41F2"/>
    <w:rsid w:val="00BA45B6"/>
    <w:rsid w:val="00BA4705"/>
    <w:rsid w:val="00BA4790"/>
    <w:rsid w:val="00BA48FE"/>
    <w:rsid w:val="00BA5473"/>
    <w:rsid w:val="00BA553A"/>
    <w:rsid w:val="00BA5731"/>
    <w:rsid w:val="00BA5A78"/>
    <w:rsid w:val="00BA5DE6"/>
    <w:rsid w:val="00BA61B7"/>
    <w:rsid w:val="00BA6300"/>
    <w:rsid w:val="00BA6BA1"/>
    <w:rsid w:val="00BA6BD2"/>
    <w:rsid w:val="00BA6C41"/>
    <w:rsid w:val="00BA6E56"/>
    <w:rsid w:val="00BA6E9E"/>
    <w:rsid w:val="00BA6F8E"/>
    <w:rsid w:val="00BA726A"/>
    <w:rsid w:val="00BA767C"/>
    <w:rsid w:val="00BA78F1"/>
    <w:rsid w:val="00BA7A62"/>
    <w:rsid w:val="00BA7AA9"/>
    <w:rsid w:val="00BA7BA0"/>
    <w:rsid w:val="00BA7F9A"/>
    <w:rsid w:val="00BB05FA"/>
    <w:rsid w:val="00BB06E6"/>
    <w:rsid w:val="00BB0708"/>
    <w:rsid w:val="00BB0BD0"/>
    <w:rsid w:val="00BB0C0F"/>
    <w:rsid w:val="00BB0C30"/>
    <w:rsid w:val="00BB0C71"/>
    <w:rsid w:val="00BB0E69"/>
    <w:rsid w:val="00BB1019"/>
    <w:rsid w:val="00BB1174"/>
    <w:rsid w:val="00BB135B"/>
    <w:rsid w:val="00BB1404"/>
    <w:rsid w:val="00BB169E"/>
    <w:rsid w:val="00BB17AA"/>
    <w:rsid w:val="00BB1C8D"/>
    <w:rsid w:val="00BB1CDF"/>
    <w:rsid w:val="00BB1CF7"/>
    <w:rsid w:val="00BB2056"/>
    <w:rsid w:val="00BB21D7"/>
    <w:rsid w:val="00BB2A0E"/>
    <w:rsid w:val="00BB2ABA"/>
    <w:rsid w:val="00BB2D45"/>
    <w:rsid w:val="00BB2DA1"/>
    <w:rsid w:val="00BB2DCF"/>
    <w:rsid w:val="00BB2F86"/>
    <w:rsid w:val="00BB38F6"/>
    <w:rsid w:val="00BB398C"/>
    <w:rsid w:val="00BB39BB"/>
    <w:rsid w:val="00BB3C3E"/>
    <w:rsid w:val="00BB3EE2"/>
    <w:rsid w:val="00BB3F40"/>
    <w:rsid w:val="00BB41D3"/>
    <w:rsid w:val="00BB431D"/>
    <w:rsid w:val="00BB4D08"/>
    <w:rsid w:val="00BB4D6F"/>
    <w:rsid w:val="00BB4F52"/>
    <w:rsid w:val="00BB51BF"/>
    <w:rsid w:val="00BB5293"/>
    <w:rsid w:val="00BB570C"/>
    <w:rsid w:val="00BB60B3"/>
    <w:rsid w:val="00BB64FD"/>
    <w:rsid w:val="00BB6899"/>
    <w:rsid w:val="00BB697B"/>
    <w:rsid w:val="00BB6C79"/>
    <w:rsid w:val="00BB6EB4"/>
    <w:rsid w:val="00BB7017"/>
    <w:rsid w:val="00BB720B"/>
    <w:rsid w:val="00BB76E3"/>
    <w:rsid w:val="00BB7858"/>
    <w:rsid w:val="00BB7A5D"/>
    <w:rsid w:val="00BB7BA3"/>
    <w:rsid w:val="00BB7DCF"/>
    <w:rsid w:val="00BB7E96"/>
    <w:rsid w:val="00BC0404"/>
    <w:rsid w:val="00BC07B0"/>
    <w:rsid w:val="00BC0858"/>
    <w:rsid w:val="00BC08A2"/>
    <w:rsid w:val="00BC0A9C"/>
    <w:rsid w:val="00BC0FA1"/>
    <w:rsid w:val="00BC0FB0"/>
    <w:rsid w:val="00BC11F8"/>
    <w:rsid w:val="00BC1371"/>
    <w:rsid w:val="00BC1561"/>
    <w:rsid w:val="00BC17AD"/>
    <w:rsid w:val="00BC186C"/>
    <w:rsid w:val="00BC1A66"/>
    <w:rsid w:val="00BC201F"/>
    <w:rsid w:val="00BC21CC"/>
    <w:rsid w:val="00BC23D1"/>
    <w:rsid w:val="00BC2553"/>
    <w:rsid w:val="00BC275F"/>
    <w:rsid w:val="00BC2B0F"/>
    <w:rsid w:val="00BC2DFD"/>
    <w:rsid w:val="00BC3095"/>
    <w:rsid w:val="00BC3412"/>
    <w:rsid w:val="00BC36D8"/>
    <w:rsid w:val="00BC37D8"/>
    <w:rsid w:val="00BC37EB"/>
    <w:rsid w:val="00BC3931"/>
    <w:rsid w:val="00BC3A3A"/>
    <w:rsid w:val="00BC3DDC"/>
    <w:rsid w:val="00BC3F17"/>
    <w:rsid w:val="00BC43BF"/>
    <w:rsid w:val="00BC491A"/>
    <w:rsid w:val="00BC4D2C"/>
    <w:rsid w:val="00BC5129"/>
    <w:rsid w:val="00BC5279"/>
    <w:rsid w:val="00BC52C3"/>
    <w:rsid w:val="00BC53E8"/>
    <w:rsid w:val="00BC55DC"/>
    <w:rsid w:val="00BC581A"/>
    <w:rsid w:val="00BC5A1E"/>
    <w:rsid w:val="00BC5C2E"/>
    <w:rsid w:val="00BC5CAA"/>
    <w:rsid w:val="00BC62BD"/>
    <w:rsid w:val="00BC62D3"/>
    <w:rsid w:val="00BC6B9D"/>
    <w:rsid w:val="00BC6C89"/>
    <w:rsid w:val="00BC7116"/>
    <w:rsid w:val="00BC71F1"/>
    <w:rsid w:val="00BC72AE"/>
    <w:rsid w:val="00BC7309"/>
    <w:rsid w:val="00BC7725"/>
    <w:rsid w:val="00BC7CE3"/>
    <w:rsid w:val="00BC7EAB"/>
    <w:rsid w:val="00BD0053"/>
    <w:rsid w:val="00BD00ED"/>
    <w:rsid w:val="00BD012E"/>
    <w:rsid w:val="00BD0145"/>
    <w:rsid w:val="00BD0251"/>
    <w:rsid w:val="00BD0498"/>
    <w:rsid w:val="00BD0C78"/>
    <w:rsid w:val="00BD0D0D"/>
    <w:rsid w:val="00BD10FE"/>
    <w:rsid w:val="00BD123D"/>
    <w:rsid w:val="00BD1248"/>
    <w:rsid w:val="00BD13B4"/>
    <w:rsid w:val="00BD174B"/>
    <w:rsid w:val="00BD196A"/>
    <w:rsid w:val="00BD1E6D"/>
    <w:rsid w:val="00BD1FD7"/>
    <w:rsid w:val="00BD2080"/>
    <w:rsid w:val="00BD24FE"/>
    <w:rsid w:val="00BD2604"/>
    <w:rsid w:val="00BD2640"/>
    <w:rsid w:val="00BD27B2"/>
    <w:rsid w:val="00BD27B7"/>
    <w:rsid w:val="00BD2C1E"/>
    <w:rsid w:val="00BD330C"/>
    <w:rsid w:val="00BD3475"/>
    <w:rsid w:val="00BD3893"/>
    <w:rsid w:val="00BD3B3D"/>
    <w:rsid w:val="00BD402A"/>
    <w:rsid w:val="00BD4034"/>
    <w:rsid w:val="00BD4143"/>
    <w:rsid w:val="00BD43C3"/>
    <w:rsid w:val="00BD44DE"/>
    <w:rsid w:val="00BD45E2"/>
    <w:rsid w:val="00BD463D"/>
    <w:rsid w:val="00BD4A08"/>
    <w:rsid w:val="00BD4A83"/>
    <w:rsid w:val="00BD4D01"/>
    <w:rsid w:val="00BD4D4F"/>
    <w:rsid w:val="00BD4F2A"/>
    <w:rsid w:val="00BD4F3F"/>
    <w:rsid w:val="00BD4FF0"/>
    <w:rsid w:val="00BD5175"/>
    <w:rsid w:val="00BD5481"/>
    <w:rsid w:val="00BD55BB"/>
    <w:rsid w:val="00BD564B"/>
    <w:rsid w:val="00BD57AE"/>
    <w:rsid w:val="00BD5896"/>
    <w:rsid w:val="00BD59C3"/>
    <w:rsid w:val="00BD59F0"/>
    <w:rsid w:val="00BD5BEB"/>
    <w:rsid w:val="00BD5FC9"/>
    <w:rsid w:val="00BD609A"/>
    <w:rsid w:val="00BD609B"/>
    <w:rsid w:val="00BD6694"/>
    <w:rsid w:val="00BD678A"/>
    <w:rsid w:val="00BD67AB"/>
    <w:rsid w:val="00BD695C"/>
    <w:rsid w:val="00BD69F7"/>
    <w:rsid w:val="00BD6ACC"/>
    <w:rsid w:val="00BD6BE1"/>
    <w:rsid w:val="00BD71F6"/>
    <w:rsid w:val="00BD73B9"/>
    <w:rsid w:val="00BD7697"/>
    <w:rsid w:val="00BD7797"/>
    <w:rsid w:val="00BD7A40"/>
    <w:rsid w:val="00BD7AF5"/>
    <w:rsid w:val="00BE03CD"/>
    <w:rsid w:val="00BE05C2"/>
    <w:rsid w:val="00BE06D1"/>
    <w:rsid w:val="00BE072B"/>
    <w:rsid w:val="00BE080B"/>
    <w:rsid w:val="00BE096E"/>
    <w:rsid w:val="00BE09A4"/>
    <w:rsid w:val="00BE09DC"/>
    <w:rsid w:val="00BE0ADD"/>
    <w:rsid w:val="00BE0BD6"/>
    <w:rsid w:val="00BE0C87"/>
    <w:rsid w:val="00BE0CD7"/>
    <w:rsid w:val="00BE0D47"/>
    <w:rsid w:val="00BE0E1B"/>
    <w:rsid w:val="00BE181B"/>
    <w:rsid w:val="00BE1B1B"/>
    <w:rsid w:val="00BE1B23"/>
    <w:rsid w:val="00BE1D07"/>
    <w:rsid w:val="00BE1FB1"/>
    <w:rsid w:val="00BE2073"/>
    <w:rsid w:val="00BE22C0"/>
    <w:rsid w:val="00BE26A4"/>
    <w:rsid w:val="00BE28CA"/>
    <w:rsid w:val="00BE2C10"/>
    <w:rsid w:val="00BE3225"/>
    <w:rsid w:val="00BE32D6"/>
    <w:rsid w:val="00BE3577"/>
    <w:rsid w:val="00BE3871"/>
    <w:rsid w:val="00BE39D5"/>
    <w:rsid w:val="00BE3A90"/>
    <w:rsid w:val="00BE3AE4"/>
    <w:rsid w:val="00BE3D90"/>
    <w:rsid w:val="00BE4033"/>
    <w:rsid w:val="00BE46D3"/>
    <w:rsid w:val="00BE4744"/>
    <w:rsid w:val="00BE4AFA"/>
    <w:rsid w:val="00BE4BB4"/>
    <w:rsid w:val="00BE4E05"/>
    <w:rsid w:val="00BE4ECB"/>
    <w:rsid w:val="00BE4EDD"/>
    <w:rsid w:val="00BE4F88"/>
    <w:rsid w:val="00BE5001"/>
    <w:rsid w:val="00BE533A"/>
    <w:rsid w:val="00BE53FC"/>
    <w:rsid w:val="00BE5AA5"/>
    <w:rsid w:val="00BE5B75"/>
    <w:rsid w:val="00BE5FD3"/>
    <w:rsid w:val="00BE6249"/>
    <w:rsid w:val="00BE638C"/>
    <w:rsid w:val="00BE6677"/>
    <w:rsid w:val="00BE6701"/>
    <w:rsid w:val="00BE682A"/>
    <w:rsid w:val="00BE6831"/>
    <w:rsid w:val="00BE69EE"/>
    <w:rsid w:val="00BE6A27"/>
    <w:rsid w:val="00BE6B1D"/>
    <w:rsid w:val="00BE6B75"/>
    <w:rsid w:val="00BE6BB9"/>
    <w:rsid w:val="00BE6FC9"/>
    <w:rsid w:val="00BE6FCD"/>
    <w:rsid w:val="00BE7013"/>
    <w:rsid w:val="00BE71CD"/>
    <w:rsid w:val="00BE726F"/>
    <w:rsid w:val="00BE747F"/>
    <w:rsid w:val="00BE754E"/>
    <w:rsid w:val="00BE77CE"/>
    <w:rsid w:val="00BE77F3"/>
    <w:rsid w:val="00BE79EA"/>
    <w:rsid w:val="00BE7B5D"/>
    <w:rsid w:val="00BE7BE9"/>
    <w:rsid w:val="00BE7F57"/>
    <w:rsid w:val="00BF01A7"/>
    <w:rsid w:val="00BF04A5"/>
    <w:rsid w:val="00BF06E1"/>
    <w:rsid w:val="00BF0882"/>
    <w:rsid w:val="00BF095B"/>
    <w:rsid w:val="00BF0C84"/>
    <w:rsid w:val="00BF0F44"/>
    <w:rsid w:val="00BF1185"/>
    <w:rsid w:val="00BF11FF"/>
    <w:rsid w:val="00BF1532"/>
    <w:rsid w:val="00BF155C"/>
    <w:rsid w:val="00BF16FA"/>
    <w:rsid w:val="00BF1A26"/>
    <w:rsid w:val="00BF1D52"/>
    <w:rsid w:val="00BF1E02"/>
    <w:rsid w:val="00BF1E9C"/>
    <w:rsid w:val="00BF1EE3"/>
    <w:rsid w:val="00BF1EF6"/>
    <w:rsid w:val="00BF237C"/>
    <w:rsid w:val="00BF23AA"/>
    <w:rsid w:val="00BF26CA"/>
    <w:rsid w:val="00BF298B"/>
    <w:rsid w:val="00BF2B65"/>
    <w:rsid w:val="00BF2EB2"/>
    <w:rsid w:val="00BF2FBF"/>
    <w:rsid w:val="00BF327C"/>
    <w:rsid w:val="00BF3344"/>
    <w:rsid w:val="00BF370D"/>
    <w:rsid w:val="00BF370F"/>
    <w:rsid w:val="00BF3BEB"/>
    <w:rsid w:val="00BF3BF3"/>
    <w:rsid w:val="00BF433D"/>
    <w:rsid w:val="00BF4491"/>
    <w:rsid w:val="00BF4864"/>
    <w:rsid w:val="00BF4992"/>
    <w:rsid w:val="00BF4F1C"/>
    <w:rsid w:val="00BF4FF0"/>
    <w:rsid w:val="00BF50BF"/>
    <w:rsid w:val="00BF560F"/>
    <w:rsid w:val="00BF564D"/>
    <w:rsid w:val="00BF5C2D"/>
    <w:rsid w:val="00BF5FF1"/>
    <w:rsid w:val="00BF6472"/>
    <w:rsid w:val="00BF6492"/>
    <w:rsid w:val="00BF64FD"/>
    <w:rsid w:val="00BF662D"/>
    <w:rsid w:val="00BF6846"/>
    <w:rsid w:val="00BF6BFB"/>
    <w:rsid w:val="00BF6E31"/>
    <w:rsid w:val="00BF6FF8"/>
    <w:rsid w:val="00BF7908"/>
    <w:rsid w:val="00BF7CAA"/>
    <w:rsid w:val="00C00181"/>
    <w:rsid w:val="00C003B0"/>
    <w:rsid w:val="00C0049D"/>
    <w:rsid w:val="00C005D4"/>
    <w:rsid w:val="00C00634"/>
    <w:rsid w:val="00C00800"/>
    <w:rsid w:val="00C00A8F"/>
    <w:rsid w:val="00C00B8A"/>
    <w:rsid w:val="00C00C70"/>
    <w:rsid w:val="00C00E97"/>
    <w:rsid w:val="00C00F37"/>
    <w:rsid w:val="00C010E3"/>
    <w:rsid w:val="00C0119F"/>
    <w:rsid w:val="00C011AF"/>
    <w:rsid w:val="00C01578"/>
    <w:rsid w:val="00C015CD"/>
    <w:rsid w:val="00C01802"/>
    <w:rsid w:val="00C018B5"/>
    <w:rsid w:val="00C019D2"/>
    <w:rsid w:val="00C01B61"/>
    <w:rsid w:val="00C01C63"/>
    <w:rsid w:val="00C01E3D"/>
    <w:rsid w:val="00C01E52"/>
    <w:rsid w:val="00C01E67"/>
    <w:rsid w:val="00C01F80"/>
    <w:rsid w:val="00C02014"/>
    <w:rsid w:val="00C02326"/>
    <w:rsid w:val="00C02460"/>
    <w:rsid w:val="00C0261A"/>
    <w:rsid w:val="00C026EC"/>
    <w:rsid w:val="00C02970"/>
    <w:rsid w:val="00C029CE"/>
    <w:rsid w:val="00C02A0A"/>
    <w:rsid w:val="00C02A2C"/>
    <w:rsid w:val="00C02A60"/>
    <w:rsid w:val="00C03261"/>
    <w:rsid w:val="00C035C3"/>
    <w:rsid w:val="00C038D6"/>
    <w:rsid w:val="00C03DDF"/>
    <w:rsid w:val="00C03F1C"/>
    <w:rsid w:val="00C04025"/>
    <w:rsid w:val="00C04342"/>
    <w:rsid w:val="00C043C4"/>
    <w:rsid w:val="00C04647"/>
    <w:rsid w:val="00C04886"/>
    <w:rsid w:val="00C04947"/>
    <w:rsid w:val="00C04D3A"/>
    <w:rsid w:val="00C0543E"/>
    <w:rsid w:val="00C05451"/>
    <w:rsid w:val="00C054B8"/>
    <w:rsid w:val="00C05674"/>
    <w:rsid w:val="00C05D29"/>
    <w:rsid w:val="00C06161"/>
    <w:rsid w:val="00C068A1"/>
    <w:rsid w:val="00C068CC"/>
    <w:rsid w:val="00C069BF"/>
    <w:rsid w:val="00C072C2"/>
    <w:rsid w:val="00C07347"/>
    <w:rsid w:val="00C073E2"/>
    <w:rsid w:val="00C0744E"/>
    <w:rsid w:val="00C0795E"/>
    <w:rsid w:val="00C07A98"/>
    <w:rsid w:val="00C07C9C"/>
    <w:rsid w:val="00C10013"/>
    <w:rsid w:val="00C10359"/>
    <w:rsid w:val="00C1039A"/>
    <w:rsid w:val="00C10B3C"/>
    <w:rsid w:val="00C10C3C"/>
    <w:rsid w:val="00C10D99"/>
    <w:rsid w:val="00C11570"/>
    <w:rsid w:val="00C115F5"/>
    <w:rsid w:val="00C1183F"/>
    <w:rsid w:val="00C119BB"/>
    <w:rsid w:val="00C11C68"/>
    <w:rsid w:val="00C11DA9"/>
    <w:rsid w:val="00C11F65"/>
    <w:rsid w:val="00C11FFA"/>
    <w:rsid w:val="00C12106"/>
    <w:rsid w:val="00C126BE"/>
    <w:rsid w:val="00C12A50"/>
    <w:rsid w:val="00C12B83"/>
    <w:rsid w:val="00C12BF2"/>
    <w:rsid w:val="00C12F9F"/>
    <w:rsid w:val="00C12FC4"/>
    <w:rsid w:val="00C136C4"/>
    <w:rsid w:val="00C1385C"/>
    <w:rsid w:val="00C13C6C"/>
    <w:rsid w:val="00C13D0C"/>
    <w:rsid w:val="00C13F25"/>
    <w:rsid w:val="00C14002"/>
    <w:rsid w:val="00C1427F"/>
    <w:rsid w:val="00C1437D"/>
    <w:rsid w:val="00C146DB"/>
    <w:rsid w:val="00C1481C"/>
    <w:rsid w:val="00C148DF"/>
    <w:rsid w:val="00C14B37"/>
    <w:rsid w:val="00C14D92"/>
    <w:rsid w:val="00C153AA"/>
    <w:rsid w:val="00C15499"/>
    <w:rsid w:val="00C1550A"/>
    <w:rsid w:val="00C15535"/>
    <w:rsid w:val="00C1570B"/>
    <w:rsid w:val="00C157A3"/>
    <w:rsid w:val="00C1581A"/>
    <w:rsid w:val="00C15BEC"/>
    <w:rsid w:val="00C1601E"/>
    <w:rsid w:val="00C160F2"/>
    <w:rsid w:val="00C165B9"/>
    <w:rsid w:val="00C16990"/>
    <w:rsid w:val="00C16B38"/>
    <w:rsid w:val="00C16D61"/>
    <w:rsid w:val="00C17012"/>
    <w:rsid w:val="00C17288"/>
    <w:rsid w:val="00C17366"/>
    <w:rsid w:val="00C1753D"/>
    <w:rsid w:val="00C1766C"/>
    <w:rsid w:val="00C1779E"/>
    <w:rsid w:val="00C20163"/>
    <w:rsid w:val="00C2022F"/>
    <w:rsid w:val="00C20306"/>
    <w:rsid w:val="00C20317"/>
    <w:rsid w:val="00C2033D"/>
    <w:rsid w:val="00C20351"/>
    <w:rsid w:val="00C2037A"/>
    <w:rsid w:val="00C2043E"/>
    <w:rsid w:val="00C2045B"/>
    <w:rsid w:val="00C204F4"/>
    <w:rsid w:val="00C20509"/>
    <w:rsid w:val="00C206CF"/>
    <w:rsid w:val="00C20B85"/>
    <w:rsid w:val="00C20CE4"/>
    <w:rsid w:val="00C20FB6"/>
    <w:rsid w:val="00C21029"/>
    <w:rsid w:val="00C21459"/>
    <w:rsid w:val="00C2155D"/>
    <w:rsid w:val="00C21603"/>
    <w:rsid w:val="00C21737"/>
    <w:rsid w:val="00C21817"/>
    <w:rsid w:val="00C218F6"/>
    <w:rsid w:val="00C2198B"/>
    <w:rsid w:val="00C21ADE"/>
    <w:rsid w:val="00C21B68"/>
    <w:rsid w:val="00C21B95"/>
    <w:rsid w:val="00C21C58"/>
    <w:rsid w:val="00C21F6F"/>
    <w:rsid w:val="00C2233C"/>
    <w:rsid w:val="00C2243B"/>
    <w:rsid w:val="00C2264D"/>
    <w:rsid w:val="00C2273D"/>
    <w:rsid w:val="00C229A8"/>
    <w:rsid w:val="00C22A37"/>
    <w:rsid w:val="00C22A69"/>
    <w:rsid w:val="00C22D64"/>
    <w:rsid w:val="00C23866"/>
    <w:rsid w:val="00C23B4D"/>
    <w:rsid w:val="00C23D6A"/>
    <w:rsid w:val="00C23DC5"/>
    <w:rsid w:val="00C23E2A"/>
    <w:rsid w:val="00C23F1E"/>
    <w:rsid w:val="00C23FC3"/>
    <w:rsid w:val="00C2437D"/>
    <w:rsid w:val="00C2465F"/>
    <w:rsid w:val="00C247D3"/>
    <w:rsid w:val="00C24833"/>
    <w:rsid w:val="00C24B55"/>
    <w:rsid w:val="00C24E07"/>
    <w:rsid w:val="00C24FA4"/>
    <w:rsid w:val="00C25057"/>
    <w:rsid w:val="00C251D5"/>
    <w:rsid w:val="00C25277"/>
    <w:rsid w:val="00C252B7"/>
    <w:rsid w:val="00C25664"/>
    <w:rsid w:val="00C25797"/>
    <w:rsid w:val="00C25850"/>
    <w:rsid w:val="00C25A65"/>
    <w:rsid w:val="00C25C0D"/>
    <w:rsid w:val="00C260D2"/>
    <w:rsid w:val="00C26255"/>
    <w:rsid w:val="00C264D4"/>
    <w:rsid w:val="00C26572"/>
    <w:rsid w:val="00C26606"/>
    <w:rsid w:val="00C26670"/>
    <w:rsid w:val="00C26737"/>
    <w:rsid w:val="00C268A7"/>
    <w:rsid w:val="00C2698F"/>
    <w:rsid w:val="00C269FA"/>
    <w:rsid w:val="00C26AC5"/>
    <w:rsid w:val="00C26B07"/>
    <w:rsid w:val="00C26FD4"/>
    <w:rsid w:val="00C2729E"/>
    <w:rsid w:val="00C2773D"/>
    <w:rsid w:val="00C27950"/>
    <w:rsid w:val="00C27C7C"/>
    <w:rsid w:val="00C27CD1"/>
    <w:rsid w:val="00C301E9"/>
    <w:rsid w:val="00C30408"/>
    <w:rsid w:val="00C306E3"/>
    <w:rsid w:val="00C30FE8"/>
    <w:rsid w:val="00C31237"/>
    <w:rsid w:val="00C3153A"/>
    <w:rsid w:val="00C319A0"/>
    <w:rsid w:val="00C31C78"/>
    <w:rsid w:val="00C31CB1"/>
    <w:rsid w:val="00C31D84"/>
    <w:rsid w:val="00C32495"/>
    <w:rsid w:val="00C32590"/>
    <w:rsid w:val="00C32617"/>
    <w:rsid w:val="00C32640"/>
    <w:rsid w:val="00C328C6"/>
    <w:rsid w:val="00C329A8"/>
    <w:rsid w:val="00C32AAA"/>
    <w:rsid w:val="00C32C95"/>
    <w:rsid w:val="00C32F53"/>
    <w:rsid w:val="00C33048"/>
    <w:rsid w:val="00C330CD"/>
    <w:rsid w:val="00C3349C"/>
    <w:rsid w:val="00C338C8"/>
    <w:rsid w:val="00C339F9"/>
    <w:rsid w:val="00C33C03"/>
    <w:rsid w:val="00C33C29"/>
    <w:rsid w:val="00C33CCE"/>
    <w:rsid w:val="00C33F51"/>
    <w:rsid w:val="00C33FBD"/>
    <w:rsid w:val="00C34001"/>
    <w:rsid w:val="00C34313"/>
    <w:rsid w:val="00C34475"/>
    <w:rsid w:val="00C34573"/>
    <w:rsid w:val="00C34AF5"/>
    <w:rsid w:val="00C34B6B"/>
    <w:rsid w:val="00C34BC0"/>
    <w:rsid w:val="00C34D0B"/>
    <w:rsid w:val="00C34D94"/>
    <w:rsid w:val="00C34E18"/>
    <w:rsid w:val="00C34EC4"/>
    <w:rsid w:val="00C34ED2"/>
    <w:rsid w:val="00C3523C"/>
    <w:rsid w:val="00C3545D"/>
    <w:rsid w:val="00C355FB"/>
    <w:rsid w:val="00C35C76"/>
    <w:rsid w:val="00C35C95"/>
    <w:rsid w:val="00C35DD1"/>
    <w:rsid w:val="00C35E3D"/>
    <w:rsid w:val="00C35E49"/>
    <w:rsid w:val="00C35F9E"/>
    <w:rsid w:val="00C3616D"/>
    <w:rsid w:val="00C363CA"/>
    <w:rsid w:val="00C36997"/>
    <w:rsid w:val="00C36C64"/>
    <w:rsid w:val="00C3702B"/>
    <w:rsid w:val="00C371CE"/>
    <w:rsid w:val="00C372E5"/>
    <w:rsid w:val="00C375F2"/>
    <w:rsid w:val="00C37869"/>
    <w:rsid w:val="00C37B07"/>
    <w:rsid w:val="00C37B94"/>
    <w:rsid w:val="00C37DC4"/>
    <w:rsid w:val="00C37EF3"/>
    <w:rsid w:val="00C40275"/>
    <w:rsid w:val="00C4047B"/>
    <w:rsid w:val="00C40489"/>
    <w:rsid w:val="00C404A4"/>
    <w:rsid w:val="00C404E9"/>
    <w:rsid w:val="00C4060A"/>
    <w:rsid w:val="00C407ED"/>
    <w:rsid w:val="00C4086A"/>
    <w:rsid w:val="00C40C02"/>
    <w:rsid w:val="00C40DD3"/>
    <w:rsid w:val="00C40EA8"/>
    <w:rsid w:val="00C415C5"/>
    <w:rsid w:val="00C416D8"/>
    <w:rsid w:val="00C41873"/>
    <w:rsid w:val="00C418CA"/>
    <w:rsid w:val="00C419CE"/>
    <w:rsid w:val="00C419F3"/>
    <w:rsid w:val="00C41D05"/>
    <w:rsid w:val="00C41EA2"/>
    <w:rsid w:val="00C41EAD"/>
    <w:rsid w:val="00C41F31"/>
    <w:rsid w:val="00C42507"/>
    <w:rsid w:val="00C42ADA"/>
    <w:rsid w:val="00C42B84"/>
    <w:rsid w:val="00C42BC2"/>
    <w:rsid w:val="00C42F4C"/>
    <w:rsid w:val="00C43462"/>
    <w:rsid w:val="00C434BE"/>
    <w:rsid w:val="00C4366C"/>
    <w:rsid w:val="00C4389A"/>
    <w:rsid w:val="00C43AA9"/>
    <w:rsid w:val="00C43DEE"/>
    <w:rsid w:val="00C43E41"/>
    <w:rsid w:val="00C43FB3"/>
    <w:rsid w:val="00C442CD"/>
    <w:rsid w:val="00C4431A"/>
    <w:rsid w:val="00C443AB"/>
    <w:rsid w:val="00C444B0"/>
    <w:rsid w:val="00C4458E"/>
    <w:rsid w:val="00C446BF"/>
    <w:rsid w:val="00C44E81"/>
    <w:rsid w:val="00C45329"/>
    <w:rsid w:val="00C45563"/>
    <w:rsid w:val="00C457E0"/>
    <w:rsid w:val="00C459DE"/>
    <w:rsid w:val="00C45AC3"/>
    <w:rsid w:val="00C45B45"/>
    <w:rsid w:val="00C45F37"/>
    <w:rsid w:val="00C45FD7"/>
    <w:rsid w:val="00C4616E"/>
    <w:rsid w:val="00C4624B"/>
    <w:rsid w:val="00C46311"/>
    <w:rsid w:val="00C46556"/>
    <w:rsid w:val="00C4675F"/>
    <w:rsid w:val="00C46A11"/>
    <w:rsid w:val="00C46B42"/>
    <w:rsid w:val="00C470DB"/>
    <w:rsid w:val="00C471E8"/>
    <w:rsid w:val="00C47323"/>
    <w:rsid w:val="00C47592"/>
    <w:rsid w:val="00C47617"/>
    <w:rsid w:val="00C476A6"/>
    <w:rsid w:val="00C4771D"/>
    <w:rsid w:val="00C47879"/>
    <w:rsid w:val="00C47BBB"/>
    <w:rsid w:val="00C47D83"/>
    <w:rsid w:val="00C47F05"/>
    <w:rsid w:val="00C50139"/>
    <w:rsid w:val="00C50252"/>
    <w:rsid w:val="00C5025C"/>
    <w:rsid w:val="00C50357"/>
    <w:rsid w:val="00C50461"/>
    <w:rsid w:val="00C50586"/>
    <w:rsid w:val="00C50789"/>
    <w:rsid w:val="00C50DBF"/>
    <w:rsid w:val="00C50DD9"/>
    <w:rsid w:val="00C50F6D"/>
    <w:rsid w:val="00C51405"/>
    <w:rsid w:val="00C5152D"/>
    <w:rsid w:val="00C5168A"/>
    <w:rsid w:val="00C51AF6"/>
    <w:rsid w:val="00C51B5E"/>
    <w:rsid w:val="00C51B90"/>
    <w:rsid w:val="00C51B94"/>
    <w:rsid w:val="00C51BF9"/>
    <w:rsid w:val="00C51F22"/>
    <w:rsid w:val="00C51FAF"/>
    <w:rsid w:val="00C5222A"/>
    <w:rsid w:val="00C527B1"/>
    <w:rsid w:val="00C528BE"/>
    <w:rsid w:val="00C529EF"/>
    <w:rsid w:val="00C52A8C"/>
    <w:rsid w:val="00C52DD6"/>
    <w:rsid w:val="00C52E44"/>
    <w:rsid w:val="00C53030"/>
    <w:rsid w:val="00C53203"/>
    <w:rsid w:val="00C5330E"/>
    <w:rsid w:val="00C5352B"/>
    <w:rsid w:val="00C536DB"/>
    <w:rsid w:val="00C5396E"/>
    <w:rsid w:val="00C539CF"/>
    <w:rsid w:val="00C53DC1"/>
    <w:rsid w:val="00C53DCD"/>
    <w:rsid w:val="00C54116"/>
    <w:rsid w:val="00C54412"/>
    <w:rsid w:val="00C544A6"/>
    <w:rsid w:val="00C544AF"/>
    <w:rsid w:val="00C54870"/>
    <w:rsid w:val="00C54FAF"/>
    <w:rsid w:val="00C5623C"/>
    <w:rsid w:val="00C5642F"/>
    <w:rsid w:val="00C56889"/>
    <w:rsid w:val="00C56911"/>
    <w:rsid w:val="00C56D94"/>
    <w:rsid w:val="00C57036"/>
    <w:rsid w:val="00C5736D"/>
    <w:rsid w:val="00C573F5"/>
    <w:rsid w:val="00C574BA"/>
    <w:rsid w:val="00C575AF"/>
    <w:rsid w:val="00C57671"/>
    <w:rsid w:val="00C5783A"/>
    <w:rsid w:val="00C578B5"/>
    <w:rsid w:val="00C579A0"/>
    <w:rsid w:val="00C57F4F"/>
    <w:rsid w:val="00C6015B"/>
    <w:rsid w:val="00C604E7"/>
    <w:rsid w:val="00C605E6"/>
    <w:rsid w:val="00C6067C"/>
    <w:rsid w:val="00C60797"/>
    <w:rsid w:val="00C60854"/>
    <w:rsid w:val="00C60AA7"/>
    <w:rsid w:val="00C60C3B"/>
    <w:rsid w:val="00C60F36"/>
    <w:rsid w:val="00C60FA5"/>
    <w:rsid w:val="00C6101B"/>
    <w:rsid w:val="00C6103E"/>
    <w:rsid w:val="00C614CD"/>
    <w:rsid w:val="00C61A40"/>
    <w:rsid w:val="00C61A8D"/>
    <w:rsid w:val="00C61CB9"/>
    <w:rsid w:val="00C61CBE"/>
    <w:rsid w:val="00C61CC0"/>
    <w:rsid w:val="00C6209F"/>
    <w:rsid w:val="00C622AE"/>
    <w:rsid w:val="00C6239A"/>
    <w:rsid w:val="00C626F9"/>
    <w:rsid w:val="00C62774"/>
    <w:rsid w:val="00C6294F"/>
    <w:rsid w:val="00C62F38"/>
    <w:rsid w:val="00C62F8F"/>
    <w:rsid w:val="00C6300D"/>
    <w:rsid w:val="00C63808"/>
    <w:rsid w:val="00C63913"/>
    <w:rsid w:val="00C63CFF"/>
    <w:rsid w:val="00C63D20"/>
    <w:rsid w:val="00C63E1D"/>
    <w:rsid w:val="00C640B3"/>
    <w:rsid w:val="00C6422B"/>
    <w:rsid w:val="00C6458E"/>
    <w:rsid w:val="00C64682"/>
    <w:rsid w:val="00C64C1A"/>
    <w:rsid w:val="00C64CAB"/>
    <w:rsid w:val="00C65286"/>
    <w:rsid w:val="00C652BA"/>
    <w:rsid w:val="00C65908"/>
    <w:rsid w:val="00C659BC"/>
    <w:rsid w:val="00C65AA9"/>
    <w:rsid w:val="00C65C59"/>
    <w:rsid w:val="00C65F7F"/>
    <w:rsid w:val="00C660C3"/>
    <w:rsid w:val="00C6637E"/>
    <w:rsid w:val="00C66702"/>
    <w:rsid w:val="00C66801"/>
    <w:rsid w:val="00C66878"/>
    <w:rsid w:val="00C668E9"/>
    <w:rsid w:val="00C66DE2"/>
    <w:rsid w:val="00C67014"/>
    <w:rsid w:val="00C6718F"/>
    <w:rsid w:val="00C67228"/>
    <w:rsid w:val="00C6725A"/>
    <w:rsid w:val="00C673B1"/>
    <w:rsid w:val="00C674DF"/>
    <w:rsid w:val="00C6762C"/>
    <w:rsid w:val="00C67638"/>
    <w:rsid w:val="00C67956"/>
    <w:rsid w:val="00C67B19"/>
    <w:rsid w:val="00C67B7A"/>
    <w:rsid w:val="00C67D67"/>
    <w:rsid w:val="00C7009A"/>
    <w:rsid w:val="00C70436"/>
    <w:rsid w:val="00C70575"/>
    <w:rsid w:val="00C70827"/>
    <w:rsid w:val="00C708AD"/>
    <w:rsid w:val="00C708C9"/>
    <w:rsid w:val="00C7096D"/>
    <w:rsid w:val="00C70C1E"/>
    <w:rsid w:val="00C70C6C"/>
    <w:rsid w:val="00C70C83"/>
    <w:rsid w:val="00C70CA6"/>
    <w:rsid w:val="00C70D75"/>
    <w:rsid w:val="00C70F67"/>
    <w:rsid w:val="00C70F86"/>
    <w:rsid w:val="00C71015"/>
    <w:rsid w:val="00C711E2"/>
    <w:rsid w:val="00C7129E"/>
    <w:rsid w:val="00C7147D"/>
    <w:rsid w:val="00C71834"/>
    <w:rsid w:val="00C7189A"/>
    <w:rsid w:val="00C71967"/>
    <w:rsid w:val="00C71A73"/>
    <w:rsid w:val="00C71B0A"/>
    <w:rsid w:val="00C71BE8"/>
    <w:rsid w:val="00C71E5B"/>
    <w:rsid w:val="00C72209"/>
    <w:rsid w:val="00C722A2"/>
    <w:rsid w:val="00C72411"/>
    <w:rsid w:val="00C724CC"/>
    <w:rsid w:val="00C72A35"/>
    <w:rsid w:val="00C72D64"/>
    <w:rsid w:val="00C72DDA"/>
    <w:rsid w:val="00C72ECC"/>
    <w:rsid w:val="00C733BF"/>
    <w:rsid w:val="00C733D3"/>
    <w:rsid w:val="00C73432"/>
    <w:rsid w:val="00C737C3"/>
    <w:rsid w:val="00C73965"/>
    <w:rsid w:val="00C73E50"/>
    <w:rsid w:val="00C73EF0"/>
    <w:rsid w:val="00C74185"/>
    <w:rsid w:val="00C744C8"/>
    <w:rsid w:val="00C74556"/>
    <w:rsid w:val="00C747AE"/>
    <w:rsid w:val="00C749EE"/>
    <w:rsid w:val="00C74A39"/>
    <w:rsid w:val="00C74E73"/>
    <w:rsid w:val="00C74EF1"/>
    <w:rsid w:val="00C756F4"/>
    <w:rsid w:val="00C7574A"/>
    <w:rsid w:val="00C75B93"/>
    <w:rsid w:val="00C75BC9"/>
    <w:rsid w:val="00C75DB8"/>
    <w:rsid w:val="00C75FBB"/>
    <w:rsid w:val="00C76038"/>
    <w:rsid w:val="00C7607C"/>
    <w:rsid w:val="00C76368"/>
    <w:rsid w:val="00C763D4"/>
    <w:rsid w:val="00C7642F"/>
    <w:rsid w:val="00C76844"/>
    <w:rsid w:val="00C7693A"/>
    <w:rsid w:val="00C7694C"/>
    <w:rsid w:val="00C76A78"/>
    <w:rsid w:val="00C76C02"/>
    <w:rsid w:val="00C76E58"/>
    <w:rsid w:val="00C76EB8"/>
    <w:rsid w:val="00C770E1"/>
    <w:rsid w:val="00C77264"/>
    <w:rsid w:val="00C779FA"/>
    <w:rsid w:val="00C77A18"/>
    <w:rsid w:val="00C77A88"/>
    <w:rsid w:val="00C77BAC"/>
    <w:rsid w:val="00C77C20"/>
    <w:rsid w:val="00C77E99"/>
    <w:rsid w:val="00C77FFA"/>
    <w:rsid w:val="00C8003C"/>
    <w:rsid w:val="00C80055"/>
    <w:rsid w:val="00C80079"/>
    <w:rsid w:val="00C800FF"/>
    <w:rsid w:val="00C8013A"/>
    <w:rsid w:val="00C801E4"/>
    <w:rsid w:val="00C8024A"/>
    <w:rsid w:val="00C8028D"/>
    <w:rsid w:val="00C805E8"/>
    <w:rsid w:val="00C80724"/>
    <w:rsid w:val="00C807F8"/>
    <w:rsid w:val="00C80901"/>
    <w:rsid w:val="00C80915"/>
    <w:rsid w:val="00C80D6D"/>
    <w:rsid w:val="00C80F50"/>
    <w:rsid w:val="00C8133C"/>
    <w:rsid w:val="00C817D0"/>
    <w:rsid w:val="00C81874"/>
    <w:rsid w:val="00C81B71"/>
    <w:rsid w:val="00C81BC6"/>
    <w:rsid w:val="00C81C53"/>
    <w:rsid w:val="00C81D8C"/>
    <w:rsid w:val="00C81E11"/>
    <w:rsid w:val="00C81EAF"/>
    <w:rsid w:val="00C821DD"/>
    <w:rsid w:val="00C826BC"/>
    <w:rsid w:val="00C829B5"/>
    <w:rsid w:val="00C82C35"/>
    <w:rsid w:val="00C82DA6"/>
    <w:rsid w:val="00C83188"/>
    <w:rsid w:val="00C831F1"/>
    <w:rsid w:val="00C83385"/>
    <w:rsid w:val="00C83560"/>
    <w:rsid w:val="00C8360B"/>
    <w:rsid w:val="00C836B3"/>
    <w:rsid w:val="00C838A6"/>
    <w:rsid w:val="00C838B6"/>
    <w:rsid w:val="00C840BD"/>
    <w:rsid w:val="00C8416D"/>
    <w:rsid w:val="00C84720"/>
    <w:rsid w:val="00C8473A"/>
    <w:rsid w:val="00C849C6"/>
    <w:rsid w:val="00C84FC5"/>
    <w:rsid w:val="00C850AA"/>
    <w:rsid w:val="00C85265"/>
    <w:rsid w:val="00C855B1"/>
    <w:rsid w:val="00C855C5"/>
    <w:rsid w:val="00C855C9"/>
    <w:rsid w:val="00C859E1"/>
    <w:rsid w:val="00C85B28"/>
    <w:rsid w:val="00C86067"/>
    <w:rsid w:val="00C8678B"/>
    <w:rsid w:val="00C8682D"/>
    <w:rsid w:val="00C8685A"/>
    <w:rsid w:val="00C86A62"/>
    <w:rsid w:val="00C86BE0"/>
    <w:rsid w:val="00C86C69"/>
    <w:rsid w:val="00C86D6E"/>
    <w:rsid w:val="00C86DD6"/>
    <w:rsid w:val="00C86FE1"/>
    <w:rsid w:val="00C8701B"/>
    <w:rsid w:val="00C8719E"/>
    <w:rsid w:val="00C871C9"/>
    <w:rsid w:val="00C87215"/>
    <w:rsid w:val="00C873AE"/>
    <w:rsid w:val="00C8745F"/>
    <w:rsid w:val="00C874E1"/>
    <w:rsid w:val="00C8755B"/>
    <w:rsid w:val="00C875CE"/>
    <w:rsid w:val="00C87841"/>
    <w:rsid w:val="00C87906"/>
    <w:rsid w:val="00C87933"/>
    <w:rsid w:val="00C87DE1"/>
    <w:rsid w:val="00C90066"/>
    <w:rsid w:val="00C9024B"/>
    <w:rsid w:val="00C904E2"/>
    <w:rsid w:val="00C90A38"/>
    <w:rsid w:val="00C90B1E"/>
    <w:rsid w:val="00C90EA8"/>
    <w:rsid w:val="00C90EC7"/>
    <w:rsid w:val="00C90F18"/>
    <w:rsid w:val="00C910FA"/>
    <w:rsid w:val="00C91228"/>
    <w:rsid w:val="00C915F3"/>
    <w:rsid w:val="00C9181A"/>
    <w:rsid w:val="00C9197C"/>
    <w:rsid w:val="00C919EB"/>
    <w:rsid w:val="00C91ADC"/>
    <w:rsid w:val="00C91C91"/>
    <w:rsid w:val="00C91F2D"/>
    <w:rsid w:val="00C92057"/>
    <w:rsid w:val="00C9211C"/>
    <w:rsid w:val="00C92158"/>
    <w:rsid w:val="00C9216C"/>
    <w:rsid w:val="00C9224F"/>
    <w:rsid w:val="00C924CD"/>
    <w:rsid w:val="00C92636"/>
    <w:rsid w:val="00C9277D"/>
    <w:rsid w:val="00C9285B"/>
    <w:rsid w:val="00C929EC"/>
    <w:rsid w:val="00C92B85"/>
    <w:rsid w:val="00C92C26"/>
    <w:rsid w:val="00C92D2E"/>
    <w:rsid w:val="00C93228"/>
    <w:rsid w:val="00C93448"/>
    <w:rsid w:val="00C934E9"/>
    <w:rsid w:val="00C934FF"/>
    <w:rsid w:val="00C935ED"/>
    <w:rsid w:val="00C93B3C"/>
    <w:rsid w:val="00C93D81"/>
    <w:rsid w:val="00C93E97"/>
    <w:rsid w:val="00C93EE3"/>
    <w:rsid w:val="00C940FD"/>
    <w:rsid w:val="00C9414D"/>
    <w:rsid w:val="00C94603"/>
    <w:rsid w:val="00C94B59"/>
    <w:rsid w:val="00C94C02"/>
    <w:rsid w:val="00C94FD7"/>
    <w:rsid w:val="00C9501F"/>
    <w:rsid w:val="00C950CD"/>
    <w:rsid w:val="00C950D9"/>
    <w:rsid w:val="00C950E3"/>
    <w:rsid w:val="00C9510D"/>
    <w:rsid w:val="00C95145"/>
    <w:rsid w:val="00C95315"/>
    <w:rsid w:val="00C9536E"/>
    <w:rsid w:val="00C95460"/>
    <w:rsid w:val="00C95495"/>
    <w:rsid w:val="00C95564"/>
    <w:rsid w:val="00C9584C"/>
    <w:rsid w:val="00C959F8"/>
    <w:rsid w:val="00C95AFB"/>
    <w:rsid w:val="00C963D6"/>
    <w:rsid w:val="00C9672D"/>
    <w:rsid w:val="00C96872"/>
    <w:rsid w:val="00C96958"/>
    <w:rsid w:val="00C96AA9"/>
    <w:rsid w:val="00C96AAE"/>
    <w:rsid w:val="00C96B07"/>
    <w:rsid w:val="00C96B0F"/>
    <w:rsid w:val="00C96C36"/>
    <w:rsid w:val="00C96EC1"/>
    <w:rsid w:val="00C973E1"/>
    <w:rsid w:val="00C9745A"/>
    <w:rsid w:val="00C974F8"/>
    <w:rsid w:val="00C975FB"/>
    <w:rsid w:val="00C97608"/>
    <w:rsid w:val="00C97642"/>
    <w:rsid w:val="00C97A1F"/>
    <w:rsid w:val="00C97B87"/>
    <w:rsid w:val="00C97CCA"/>
    <w:rsid w:val="00C97DF5"/>
    <w:rsid w:val="00CA01BB"/>
    <w:rsid w:val="00CA02F1"/>
    <w:rsid w:val="00CA0382"/>
    <w:rsid w:val="00CA06B2"/>
    <w:rsid w:val="00CA0E48"/>
    <w:rsid w:val="00CA0EC3"/>
    <w:rsid w:val="00CA1434"/>
    <w:rsid w:val="00CA173D"/>
    <w:rsid w:val="00CA1785"/>
    <w:rsid w:val="00CA1CEE"/>
    <w:rsid w:val="00CA1F7A"/>
    <w:rsid w:val="00CA211B"/>
    <w:rsid w:val="00CA24D8"/>
    <w:rsid w:val="00CA2621"/>
    <w:rsid w:val="00CA26FC"/>
    <w:rsid w:val="00CA2776"/>
    <w:rsid w:val="00CA284C"/>
    <w:rsid w:val="00CA28CD"/>
    <w:rsid w:val="00CA2A34"/>
    <w:rsid w:val="00CA2A68"/>
    <w:rsid w:val="00CA2B07"/>
    <w:rsid w:val="00CA2BF1"/>
    <w:rsid w:val="00CA2DB6"/>
    <w:rsid w:val="00CA35CD"/>
    <w:rsid w:val="00CA392F"/>
    <w:rsid w:val="00CA3AC3"/>
    <w:rsid w:val="00CA3BBA"/>
    <w:rsid w:val="00CA3E87"/>
    <w:rsid w:val="00CA3F32"/>
    <w:rsid w:val="00CA40FD"/>
    <w:rsid w:val="00CA452C"/>
    <w:rsid w:val="00CA48FA"/>
    <w:rsid w:val="00CA4B96"/>
    <w:rsid w:val="00CA4CF1"/>
    <w:rsid w:val="00CA4F0A"/>
    <w:rsid w:val="00CA5082"/>
    <w:rsid w:val="00CA515C"/>
    <w:rsid w:val="00CA53ED"/>
    <w:rsid w:val="00CA55CF"/>
    <w:rsid w:val="00CA55DB"/>
    <w:rsid w:val="00CA5748"/>
    <w:rsid w:val="00CA5857"/>
    <w:rsid w:val="00CA58E1"/>
    <w:rsid w:val="00CA5995"/>
    <w:rsid w:val="00CA5EFC"/>
    <w:rsid w:val="00CA5F6B"/>
    <w:rsid w:val="00CA6237"/>
    <w:rsid w:val="00CA642A"/>
    <w:rsid w:val="00CA643A"/>
    <w:rsid w:val="00CA667E"/>
    <w:rsid w:val="00CA6705"/>
    <w:rsid w:val="00CA67E9"/>
    <w:rsid w:val="00CA6886"/>
    <w:rsid w:val="00CA6AF1"/>
    <w:rsid w:val="00CA6C25"/>
    <w:rsid w:val="00CA6E08"/>
    <w:rsid w:val="00CA6F68"/>
    <w:rsid w:val="00CA71A3"/>
    <w:rsid w:val="00CA754A"/>
    <w:rsid w:val="00CA755E"/>
    <w:rsid w:val="00CA78FD"/>
    <w:rsid w:val="00CB00C2"/>
    <w:rsid w:val="00CB0299"/>
    <w:rsid w:val="00CB04A1"/>
    <w:rsid w:val="00CB06A9"/>
    <w:rsid w:val="00CB0873"/>
    <w:rsid w:val="00CB08E6"/>
    <w:rsid w:val="00CB0ADD"/>
    <w:rsid w:val="00CB0AE2"/>
    <w:rsid w:val="00CB0BE2"/>
    <w:rsid w:val="00CB0EB0"/>
    <w:rsid w:val="00CB12D2"/>
    <w:rsid w:val="00CB137A"/>
    <w:rsid w:val="00CB13AF"/>
    <w:rsid w:val="00CB142E"/>
    <w:rsid w:val="00CB16D4"/>
    <w:rsid w:val="00CB16F6"/>
    <w:rsid w:val="00CB1C3D"/>
    <w:rsid w:val="00CB1CD8"/>
    <w:rsid w:val="00CB1D04"/>
    <w:rsid w:val="00CB1F1F"/>
    <w:rsid w:val="00CB1F21"/>
    <w:rsid w:val="00CB1F8B"/>
    <w:rsid w:val="00CB20AC"/>
    <w:rsid w:val="00CB21B5"/>
    <w:rsid w:val="00CB2451"/>
    <w:rsid w:val="00CB2982"/>
    <w:rsid w:val="00CB2BD3"/>
    <w:rsid w:val="00CB2D75"/>
    <w:rsid w:val="00CB2DA0"/>
    <w:rsid w:val="00CB2DE0"/>
    <w:rsid w:val="00CB2EC4"/>
    <w:rsid w:val="00CB30AE"/>
    <w:rsid w:val="00CB3253"/>
    <w:rsid w:val="00CB3401"/>
    <w:rsid w:val="00CB35A4"/>
    <w:rsid w:val="00CB36DF"/>
    <w:rsid w:val="00CB3A07"/>
    <w:rsid w:val="00CB3A44"/>
    <w:rsid w:val="00CB3EC0"/>
    <w:rsid w:val="00CB40B6"/>
    <w:rsid w:val="00CB4190"/>
    <w:rsid w:val="00CB4264"/>
    <w:rsid w:val="00CB4343"/>
    <w:rsid w:val="00CB45D3"/>
    <w:rsid w:val="00CB4663"/>
    <w:rsid w:val="00CB4C1E"/>
    <w:rsid w:val="00CB4C81"/>
    <w:rsid w:val="00CB4D7E"/>
    <w:rsid w:val="00CB4E3E"/>
    <w:rsid w:val="00CB529E"/>
    <w:rsid w:val="00CB590C"/>
    <w:rsid w:val="00CB59AA"/>
    <w:rsid w:val="00CB5AED"/>
    <w:rsid w:val="00CB5B32"/>
    <w:rsid w:val="00CB5C76"/>
    <w:rsid w:val="00CB5D08"/>
    <w:rsid w:val="00CB5E0A"/>
    <w:rsid w:val="00CB5FDE"/>
    <w:rsid w:val="00CB62DA"/>
    <w:rsid w:val="00CB650A"/>
    <w:rsid w:val="00CB6536"/>
    <w:rsid w:val="00CB6690"/>
    <w:rsid w:val="00CB6728"/>
    <w:rsid w:val="00CB68F4"/>
    <w:rsid w:val="00CB6AC3"/>
    <w:rsid w:val="00CB6BB6"/>
    <w:rsid w:val="00CB6E9F"/>
    <w:rsid w:val="00CB73EA"/>
    <w:rsid w:val="00CB7D46"/>
    <w:rsid w:val="00CB7DA7"/>
    <w:rsid w:val="00CB7DBE"/>
    <w:rsid w:val="00CB7E82"/>
    <w:rsid w:val="00CB7E8C"/>
    <w:rsid w:val="00CC0002"/>
    <w:rsid w:val="00CC02D5"/>
    <w:rsid w:val="00CC02F1"/>
    <w:rsid w:val="00CC09ED"/>
    <w:rsid w:val="00CC0ABE"/>
    <w:rsid w:val="00CC14D3"/>
    <w:rsid w:val="00CC18E1"/>
    <w:rsid w:val="00CC18E3"/>
    <w:rsid w:val="00CC195A"/>
    <w:rsid w:val="00CC1A91"/>
    <w:rsid w:val="00CC1C68"/>
    <w:rsid w:val="00CC1C78"/>
    <w:rsid w:val="00CC1CD2"/>
    <w:rsid w:val="00CC1F94"/>
    <w:rsid w:val="00CC206A"/>
    <w:rsid w:val="00CC2266"/>
    <w:rsid w:val="00CC2659"/>
    <w:rsid w:val="00CC26CF"/>
    <w:rsid w:val="00CC2844"/>
    <w:rsid w:val="00CC2883"/>
    <w:rsid w:val="00CC2F8D"/>
    <w:rsid w:val="00CC2FF1"/>
    <w:rsid w:val="00CC363C"/>
    <w:rsid w:val="00CC3917"/>
    <w:rsid w:val="00CC3C8E"/>
    <w:rsid w:val="00CC3D92"/>
    <w:rsid w:val="00CC3E7F"/>
    <w:rsid w:val="00CC3EAE"/>
    <w:rsid w:val="00CC4067"/>
    <w:rsid w:val="00CC4083"/>
    <w:rsid w:val="00CC411A"/>
    <w:rsid w:val="00CC4190"/>
    <w:rsid w:val="00CC4396"/>
    <w:rsid w:val="00CC462E"/>
    <w:rsid w:val="00CC471F"/>
    <w:rsid w:val="00CC476A"/>
    <w:rsid w:val="00CC4780"/>
    <w:rsid w:val="00CC47F8"/>
    <w:rsid w:val="00CC48A4"/>
    <w:rsid w:val="00CC4998"/>
    <w:rsid w:val="00CC49B8"/>
    <w:rsid w:val="00CC4DF5"/>
    <w:rsid w:val="00CC4E12"/>
    <w:rsid w:val="00CC4FE6"/>
    <w:rsid w:val="00CC514C"/>
    <w:rsid w:val="00CC5274"/>
    <w:rsid w:val="00CC5350"/>
    <w:rsid w:val="00CC567E"/>
    <w:rsid w:val="00CC587A"/>
    <w:rsid w:val="00CC58E9"/>
    <w:rsid w:val="00CC5D2E"/>
    <w:rsid w:val="00CC603B"/>
    <w:rsid w:val="00CC6261"/>
    <w:rsid w:val="00CC6525"/>
    <w:rsid w:val="00CC67DF"/>
    <w:rsid w:val="00CC6D16"/>
    <w:rsid w:val="00CC6E3D"/>
    <w:rsid w:val="00CC72E8"/>
    <w:rsid w:val="00CC7440"/>
    <w:rsid w:val="00CC7753"/>
    <w:rsid w:val="00CC7B5E"/>
    <w:rsid w:val="00CC7F66"/>
    <w:rsid w:val="00CC7F95"/>
    <w:rsid w:val="00CD02CE"/>
    <w:rsid w:val="00CD0638"/>
    <w:rsid w:val="00CD06E2"/>
    <w:rsid w:val="00CD06F7"/>
    <w:rsid w:val="00CD08DC"/>
    <w:rsid w:val="00CD0934"/>
    <w:rsid w:val="00CD09C8"/>
    <w:rsid w:val="00CD0AC2"/>
    <w:rsid w:val="00CD0BEB"/>
    <w:rsid w:val="00CD0FB5"/>
    <w:rsid w:val="00CD122A"/>
    <w:rsid w:val="00CD1893"/>
    <w:rsid w:val="00CD1A1A"/>
    <w:rsid w:val="00CD1A59"/>
    <w:rsid w:val="00CD1BF7"/>
    <w:rsid w:val="00CD1E7D"/>
    <w:rsid w:val="00CD25E4"/>
    <w:rsid w:val="00CD262E"/>
    <w:rsid w:val="00CD287F"/>
    <w:rsid w:val="00CD2D0B"/>
    <w:rsid w:val="00CD2D13"/>
    <w:rsid w:val="00CD2E02"/>
    <w:rsid w:val="00CD2EFD"/>
    <w:rsid w:val="00CD3179"/>
    <w:rsid w:val="00CD34D3"/>
    <w:rsid w:val="00CD3505"/>
    <w:rsid w:val="00CD4153"/>
    <w:rsid w:val="00CD428F"/>
    <w:rsid w:val="00CD4434"/>
    <w:rsid w:val="00CD457F"/>
    <w:rsid w:val="00CD45EB"/>
    <w:rsid w:val="00CD48F8"/>
    <w:rsid w:val="00CD51F6"/>
    <w:rsid w:val="00CD520C"/>
    <w:rsid w:val="00CD5627"/>
    <w:rsid w:val="00CD5682"/>
    <w:rsid w:val="00CD58EC"/>
    <w:rsid w:val="00CD5931"/>
    <w:rsid w:val="00CD5C2C"/>
    <w:rsid w:val="00CD5C67"/>
    <w:rsid w:val="00CD5FF0"/>
    <w:rsid w:val="00CD6064"/>
    <w:rsid w:val="00CD6179"/>
    <w:rsid w:val="00CD6303"/>
    <w:rsid w:val="00CD6360"/>
    <w:rsid w:val="00CD6913"/>
    <w:rsid w:val="00CD7009"/>
    <w:rsid w:val="00CD7075"/>
    <w:rsid w:val="00CD7A0B"/>
    <w:rsid w:val="00CD7D9E"/>
    <w:rsid w:val="00CE007C"/>
    <w:rsid w:val="00CE0204"/>
    <w:rsid w:val="00CE0326"/>
    <w:rsid w:val="00CE03BA"/>
    <w:rsid w:val="00CE087C"/>
    <w:rsid w:val="00CE0922"/>
    <w:rsid w:val="00CE094A"/>
    <w:rsid w:val="00CE0D1F"/>
    <w:rsid w:val="00CE10BF"/>
    <w:rsid w:val="00CE11F6"/>
    <w:rsid w:val="00CE1666"/>
    <w:rsid w:val="00CE1693"/>
    <w:rsid w:val="00CE18EC"/>
    <w:rsid w:val="00CE1CDD"/>
    <w:rsid w:val="00CE1EA3"/>
    <w:rsid w:val="00CE20EF"/>
    <w:rsid w:val="00CE2744"/>
    <w:rsid w:val="00CE2AA4"/>
    <w:rsid w:val="00CE2B68"/>
    <w:rsid w:val="00CE2C6F"/>
    <w:rsid w:val="00CE2D38"/>
    <w:rsid w:val="00CE2F14"/>
    <w:rsid w:val="00CE3378"/>
    <w:rsid w:val="00CE3403"/>
    <w:rsid w:val="00CE3549"/>
    <w:rsid w:val="00CE366B"/>
    <w:rsid w:val="00CE3786"/>
    <w:rsid w:val="00CE3E45"/>
    <w:rsid w:val="00CE42AE"/>
    <w:rsid w:val="00CE43D1"/>
    <w:rsid w:val="00CE443B"/>
    <w:rsid w:val="00CE479F"/>
    <w:rsid w:val="00CE47ED"/>
    <w:rsid w:val="00CE4A1D"/>
    <w:rsid w:val="00CE4B26"/>
    <w:rsid w:val="00CE4C4F"/>
    <w:rsid w:val="00CE4EB5"/>
    <w:rsid w:val="00CE4EBD"/>
    <w:rsid w:val="00CE500C"/>
    <w:rsid w:val="00CE5014"/>
    <w:rsid w:val="00CE516F"/>
    <w:rsid w:val="00CE519A"/>
    <w:rsid w:val="00CE51AB"/>
    <w:rsid w:val="00CE5464"/>
    <w:rsid w:val="00CE54E5"/>
    <w:rsid w:val="00CE54F6"/>
    <w:rsid w:val="00CE56F6"/>
    <w:rsid w:val="00CE57DC"/>
    <w:rsid w:val="00CE5F21"/>
    <w:rsid w:val="00CE6446"/>
    <w:rsid w:val="00CE67F5"/>
    <w:rsid w:val="00CE6B31"/>
    <w:rsid w:val="00CE6DF2"/>
    <w:rsid w:val="00CE727A"/>
    <w:rsid w:val="00CE72B2"/>
    <w:rsid w:val="00CE73EE"/>
    <w:rsid w:val="00CE7644"/>
    <w:rsid w:val="00CE764B"/>
    <w:rsid w:val="00CE787F"/>
    <w:rsid w:val="00CE7B84"/>
    <w:rsid w:val="00CE7CAE"/>
    <w:rsid w:val="00CE7D68"/>
    <w:rsid w:val="00CE7DE2"/>
    <w:rsid w:val="00CE7DE8"/>
    <w:rsid w:val="00CF00EB"/>
    <w:rsid w:val="00CF0220"/>
    <w:rsid w:val="00CF026D"/>
    <w:rsid w:val="00CF045D"/>
    <w:rsid w:val="00CF0665"/>
    <w:rsid w:val="00CF0A7E"/>
    <w:rsid w:val="00CF0C97"/>
    <w:rsid w:val="00CF0EE1"/>
    <w:rsid w:val="00CF1216"/>
    <w:rsid w:val="00CF158A"/>
    <w:rsid w:val="00CF175D"/>
    <w:rsid w:val="00CF17B2"/>
    <w:rsid w:val="00CF1960"/>
    <w:rsid w:val="00CF1A87"/>
    <w:rsid w:val="00CF1D75"/>
    <w:rsid w:val="00CF1F25"/>
    <w:rsid w:val="00CF1FFB"/>
    <w:rsid w:val="00CF20F0"/>
    <w:rsid w:val="00CF2223"/>
    <w:rsid w:val="00CF2937"/>
    <w:rsid w:val="00CF32B8"/>
    <w:rsid w:val="00CF32D0"/>
    <w:rsid w:val="00CF3737"/>
    <w:rsid w:val="00CF37D9"/>
    <w:rsid w:val="00CF3D80"/>
    <w:rsid w:val="00CF42AD"/>
    <w:rsid w:val="00CF4485"/>
    <w:rsid w:val="00CF4910"/>
    <w:rsid w:val="00CF49EA"/>
    <w:rsid w:val="00CF4B67"/>
    <w:rsid w:val="00CF4B9F"/>
    <w:rsid w:val="00CF4DD7"/>
    <w:rsid w:val="00CF4EC7"/>
    <w:rsid w:val="00CF4F94"/>
    <w:rsid w:val="00CF5111"/>
    <w:rsid w:val="00CF51FE"/>
    <w:rsid w:val="00CF5441"/>
    <w:rsid w:val="00CF5A53"/>
    <w:rsid w:val="00CF5E51"/>
    <w:rsid w:val="00CF5F2C"/>
    <w:rsid w:val="00CF5FBF"/>
    <w:rsid w:val="00CF6050"/>
    <w:rsid w:val="00CF62C1"/>
    <w:rsid w:val="00CF648C"/>
    <w:rsid w:val="00CF6582"/>
    <w:rsid w:val="00CF664F"/>
    <w:rsid w:val="00CF67B4"/>
    <w:rsid w:val="00CF68D5"/>
    <w:rsid w:val="00CF6F2C"/>
    <w:rsid w:val="00CF70F4"/>
    <w:rsid w:val="00CF7311"/>
    <w:rsid w:val="00CF74EB"/>
    <w:rsid w:val="00CF7816"/>
    <w:rsid w:val="00CF78F2"/>
    <w:rsid w:val="00CF7CBF"/>
    <w:rsid w:val="00D001E4"/>
    <w:rsid w:val="00D0021C"/>
    <w:rsid w:val="00D004E4"/>
    <w:rsid w:val="00D0055D"/>
    <w:rsid w:val="00D00811"/>
    <w:rsid w:val="00D0097B"/>
    <w:rsid w:val="00D00B7C"/>
    <w:rsid w:val="00D00BE0"/>
    <w:rsid w:val="00D00CEA"/>
    <w:rsid w:val="00D00E0E"/>
    <w:rsid w:val="00D00E47"/>
    <w:rsid w:val="00D00E8C"/>
    <w:rsid w:val="00D019E2"/>
    <w:rsid w:val="00D01A20"/>
    <w:rsid w:val="00D01F8B"/>
    <w:rsid w:val="00D025E8"/>
    <w:rsid w:val="00D02722"/>
    <w:rsid w:val="00D02B10"/>
    <w:rsid w:val="00D02B8B"/>
    <w:rsid w:val="00D02CA6"/>
    <w:rsid w:val="00D02DB1"/>
    <w:rsid w:val="00D02DCA"/>
    <w:rsid w:val="00D02FBE"/>
    <w:rsid w:val="00D0307A"/>
    <w:rsid w:val="00D030B9"/>
    <w:rsid w:val="00D03330"/>
    <w:rsid w:val="00D03580"/>
    <w:rsid w:val="00D03582"/>
    <w:rsid w:val="00D0360B"/>
    <w:rsid w:val="00D03838"/>
    <w:rsid w:val="00D03A51"/>
    <w:rsid w:val="00D03CA5"/>
    <w:rsid w:val="00D03FB2"/>
    <w:rsid w:val="00D048F4"/>
    <w:rsid w:val="00D04966"/>
    <w:rsid w:val="00D04C75"/>
    <w:rsid w:val="00D04D0D"/>
    <w:rsid w:val="00D04DBD"/>
    <w:rsid w:val="00D04DF5"/>
    <w:rsid w:val="00D04E9F"/>
    <w:rsid w:val="00D04F92"/>
    <w:rsid w:val="00D04F9A"/>
    <w:rsid w:val="00D05119"/>
    <w:rsid w:val="00D05250"/>
    <w:rsid w:val="00D0554B"/>
    <w:rsid w:val="00D056E0"/>
    <w:rsid w:val="00D058C3"/>
    <w:rsid w:val="00D0599B"/>
    <w:rsid w:val="00D05A65"/>
    <w:rsid w:val="00D05DC8"/>
    <w:rsid w:val="00D05F68"/>
    <w:rsid w:val="00D0620A"/>
    <w:rsid w:val="00D06307"/>
    <w:rsid w:val="00D06594"/>
    <w:rsid w:val="00D06732"/>
    <w:rsid w:val="00D068F1"/>
    <w:rsid w:val="00D06B05"/>
    <w:rsid w:val="00D06B06"/>
    <w:rsid w:val="00D06C1B"/>
    <w:rsid w:val="00D06DF1"/>
    <w:rsid w:val="00D06E9A"/>
    <w:rsid w:val="00D07010"/>
    <w:rsid w:val="00D070ED"/>
    <w:rsid w:val="00D072BC"/>
    <w:rsid w:val="00D073AF"/>
    <w:rsid w:val="00D073F7"/>
    <w:rsid w:val="00D074C4"/>
    <w:rsid w:val="00D07773"/>
    <w:rsid w:val="00D07BC7"/>
    <w:rsid w:val="00D104F7"/>
    <w:rsid w:val="00D10530"/>
    <w:rsid w:val="00D105AD"/>
    <w:rsid w:val="00D1066B"/>
    <w:rsid w:val="00D106F2"/>
    <w:rsid w:val="00D10C10"/>
    <w:rsid w:val="00D10F2C"/>
    <w:rsid w:val="00D110F0"/>
    <w:rsid w:val="00D112CE"/>
    <w:rsid w:val="00D11C2E"/>
    <w:rsid w:val="00D11FEC"/>
    <w:rsid w:val="00D120A1"/>
    <w:rsid w:val="00D1226B"/>
    <w:rsid w:val="00D12491"/>
    <w:rsid w:val="00D1253A"/>
    <w:rsid w:val="00D12860"/>
    <w:rsid w:val="00D12949"/>
    <w:rsid w:val="00D12E0A"/>
    <w:rsid w:val="00D12F79"/>
    <w:rsid w:val="00D131D4"/>
    <w:rsid w:val="00D1348E"/>
    <w:rsid w:val="00D13663"/>
    <w:rsid w:val="00D13684"/>
    <w:rsid w:val="00D1399E"/>
    <w:rsid w:val="00D13C1A"/>
    <w:rsid w:val="00D13E7E"/>
    <w:rsid w:val="00D142F3"/>
    <w:rsid w:val="00D14375"/>
    <w:rsid w:val="00D14386"/>
    <w:rsid w:val="00D14495"/>
    <w:rsid w:val="00D145E2"/>
    <w:rsid w:val="00D14671"/>
    <w:rsid w:val="00D147FC"/>
    <w:rsid w:val="00D14930"/>
    <w:rsid w:val="00D14A50"/>
    <w:rsid w:val="00D14B37"/>
    <w:rsid w:val="00D14B86"/>
    <w:rsid w:val="00D14C68"/>
    <w:rsid w:val="00D14C71"/>
    <w:rsid w:val="00D1584E"/>
    <w:rsid w:val="00D15B43"/>
    <w:rsid w:val="00D15C7D"/>
    <w:rsid w:val="00D161F3"/>
    <w:rsid w:val="00D16254"/>
    <w:rsid w:val="00D164E0"/>
    <w:rsid w:val="00D16BEE"/>
    <w:rsid w:val="00D16DB6"/>
    <w:rsid w:val="00D17236"/>
    <w:rsid w:val="00D17390"/>
    <w:rsid w:val="00D17469"/>
    <w:rsid w:val="00D174B1"/>
    <w:rsid w:val="00D17B2C"/>
    <w:rsid w:val="00D17E2F"/>
    <w:rsid w:val="00D17E99"/>
    <w:rsid w:val="00D17F89"/>
    <w:rsid w:val="00D20014"/>
    <w:rsid w:val="00D203D0"/>
    <w:rsid w:val="00D20566"/>
    <w:rsid w:val="00D207D8"/>
    <w:rsid w:val="00D2086C"/>
    <w:rsid w:val="00D20B2F"/>
    <w:rsid w:val="00D20B60"/>
    <w:rsid w:val="00D20B72"/>
    <w:rsid w:val="00D20EFF"/>
    <w:rsid w:val="00D21144"/>
    <w:rsid w:val="00D21201"/>
    <w:rsid w:val="00D2154C"/>
    <w:rsid w:val="00D21670"/>
    <w:rsid w:val="00D2176A"/>
    <w:rsid w:val="00D218E8"/>
    <w:rsid w:val="00D21ADC"/>
    <w:rsid w:val="00D21D28"/>
    <w:rsid w:val="00D2219D"/>
    <w:rsid w:val="00D22297"/>
    <w:rsid w:val="00D2244D"/>
    <w:rsid w:val="00D22C8F"/>
    <w:rsid w:val="00D22F44"/>
    <w:rsid w:val="00D23182"/>
    <w:rsid w:val="00D233F3"/>
    <w:rsid w:val="00D23400"/>
    <w:rsid w:val="00D23461"/>
    <w:rsid w:val="00D2350D"/>
    <w:rsid w:val="00D23966"/>
    <w:rsid w:val="00D23AE4"/>
    <w:rsid w:val="00D23BCC"/>
    <w:rsid w:val="00D23EE1"/>
    <w:rsid w:val="00D242D3"/>
    <w:rsid w:val="00D24512"/>
    <w:rsid w:val="00D2458E"/>
    <w:rsid w:val="00D245EA"/>
    <w:rsid w:val="00D24AE9"/>
    <w:rsid w:val="00D2510B"/>
    <w:rsid w:val="00D253C4"/>
    <w:rsid w:val="00D2543C"/>
    <w:rsid w:val="00D25B5F"/>
    <w:rsid w:val="00D25BC5"/>
    <w:rsid w:val="00D25D79"/>
    <w:rsid w:val="00D25DF9"/>
    <w:rsid w:val="00D25E54"/>
    <w:rsid w:val="00D25F67"/>
    <w:rsid w:val="00D26041"/>
    <w:rsid w:val="00D26198"/>
    <w:rsid w:val="00D261E4"/>
    <w:rsid w:val="00D26353"/>
    <w:rsid w:val="00D26B9B"/>
    <w:rsid w:val="00D26EF4"/>
    <w:rsid w:val="00D27150"/>
    <w:rsid w:val="00D2715A"/>
    <w:rsid w:val="00D27179"/>
    <w:rsid w:val="00D2727D"/>
    <w:rsid w:val="00D272E4"/>
    <w:rsid w:val="00D274FB"/>
    <w:rsid w:val="00D27505"/>
    <w:rsid w:val="00D27831"/>
    <w:rsid w:val="00D279CD"/>
    <w:rsid w:val="00D27CA9"/>
    <w:rsid w:val="00D30234"/>
    <w:rsid w:val="00D30288"/>
    <w:rsid w:val="00D302FA"/>
    <w:rsid w:val="00D3044A"/>
    <w:rsid w:val="00D30453"/>
    <w:rsid w:val="00D30663"/>
    <w:rsid w:val="00D30E4D"/>
    <w:rsid w:val="00D30EF1"/>
    <w:rsid w:val="00D31009"/>
    <w:rsid w:val="00D31277"/>
    <w:rsid w:val="00D312C1"/>
    <w:rsid w:val="00D317C5"/>
    <w:rsid w:val="00D31A55"/>
    <w:rsid w:val="00D31C37"/>
    <w:rsid w:val="00D32569"/>
    <w:rsid w:val="00D3282D"/>
    <w:rsid w:val="00D32B59"/>
    <w:rsid w:val="00D32C7B"/>
    <w:rsid w:val="00D33354"/>
    <w:rsid w:val="00D33357"/>
    <w:rsid w:val="00D3368E"/>
    <w:rsid w:val="00D336F3"/>
    <w:rsid w:val="00D337B1"/>
    <w:rsid w:val="00D33914"/>
    <w:rsid w:val="00D33A10"/>
    <w:rsid w:val="00D33B61"/>
    <w:rsid w:val="00D33B77"/>
    <w:rsid w:val="00D33BE1"/>
    <w:rsid w:val="00D33D2C"/>
    <w:rsid w:val="00D34121"/>
    <w:rsid w:val="00D341FC"/>
    <w:rsid w:val="00D34601"/>
    <w:rsid w:val="00D34678"/>
    <w:rsid w:val="00D34765"/>
    <w:rsid w:val="00D3538A"/>
    <w:rsid w:val="00D35532"/>
    <w:rsid w:val="00D35A01"/>
    <w:rsid w:val="00D35ADC"/>
    <w:rsid w:val="00D35AF1"/>
    <w:rsid w:val="00D35E79"/>
    <w:rsid w:val="00D35F78"/>
    <w:rsid w:val="00D35F80"/>
    <w:rsid w:val="00D36286"/>
    <w:rsid w:val="00D36334"/>
    <w:rsid w:val="00D3639A"/>
    <w:rsid w:val="00D36473"/>
    <w:rsid w:val="00D364A3"/>
    <w:rsid w:val="00D3651F"/>
    <w:rsid w:val="00D3664B"/>
    <w:rsid w:val="00D368A9"/>
    <w:rsid w:val="00D3695B"/>
    <w:rsid w:val="00D36D22"/>
    <w:rsid w:val="00D36E4F"/>
    <w:rsid w:val="00D36F89"/>
    <w:rsid w:val="00D36FC9"/>
    <w:rsid w:val="00D37011"/>
    <w:rsid w:val="00D3752F"/>
    <w:rsid w:val="00D3759D"/>
    <w:rsid w:val="00D3788E"/>
    <w:rsid w:val="00D37A24"/>
    <w:rsid w:val="00D37A5A"/>
    <w:rsid w:val="00D37AA1"/>
    <w:rsid w:val="00D37B0D"/>
    <w:rsid w:val="00D40238"/>
    <w:rsid w:val="00D4024B"/>
    <w:rsid w:val="00D40562"/>
    <w:rsid w:val="00D406F0"/>
    <w:rsid w:val="00D4086A"/>
    <w:rsid w:val="00D40CCC"/>
    <w:rsid w:val="00D41196"/>
    <w:rsid w:val="00D41270"/>
    <w:rsid w:val="00D41FD9"/>
    <w:rsid w:val="00D420A2"/>
    <w:rsid w:val="00D4232C"/>
    <w:rsid w:val="00D42447"/>
    <w:rsid w:val="00D427A2"/>
    <w:rsid w:val="00D42867"/>
    <w:rsid w:val="00D42AA6"/>
    <w:rsid w:val="00D42E2C"/>
    <w:rsid w:val="00D432D9"/>
    <w:rsid w:val="00D43628"/>
    <w:rsid w:val="00D43664"/>
    <w:rsid w:val="00D4383D"/>
    <w:rsid w:val="00D43A6B"/>
    <w:rsid w:val="00D43DC5"/>
    <w:rsid w:val="00D44137"/>
    <w:rsid w:val="00D44338"/>
    <w:rsid w:val="00D44563"/>
    <w:rsid w:val="00D447F9"/>
    <w:rsid w:val="00D44C22"/>
    <w:rsid w:val="00D44C6A"/>
    <w:rsid w:val="00D44DEB"/>
    <w:rsid w:val="00D45555"/>
    <w:rsid w:val="00D45674"/>
    <w:rsid w:val="00D456AE"/>
    <w:rsid w:val="00D45A04"/>
    <w:rsid w:val="00D45AD2"/>
    <w:rsid w:val="00D460A3"/>
    <w:rsid w:val="00D460A7"/>
    <w:rsid w:val="00D462F5"/>
    <w:rsid w:val="00D46462"/>
    <w:rsid w:val="00D4666E"/>
    <w:rsid w:val="00D4672D"/>
    <w:rsid w:val="00D46B4E"/>
    <w:rsid w:val="00D46D5D"/>
    <w:rsid w:val="00D47578"/>
    <w:rsid w:val="00D47653"/>
    <w:rsid w:val="00D47857"/>
    <w:rsid w:val="00D47889"/>
    <w:rsid w:val="00D478B3"/>
    <w:rsid w:val="00D479D5"/>
    <w:rsid w:val="00D479D9"/>
    <w:rsid w:val="00D47D7F"/>
    <w:rsid w:val="00D47DCB"/>
    <w:rsid w:val="00D47F6F"/>
    <w:rsid w:val="00D47FF2"/>
    <w:rsid w:val="00D5009C"/>
    <w:rsid w:val="00D500C0"/>
    <w:rsid w:val="00D50229"/>
    <w:rsid w:val="00D50306"/>
    <w:rsid w:val="00D50739"/>
    <w:rsid w:val="00D507D6"/>
    <w:rsid w:val="00D509E5"/>
    <w:rsid w:val="00D50A93"/>
    <w:rsid w:val="00D50FD3"/>
    <w:rsid w:val="00D50FE7"/>
    <w:rsid w:val="00D5134D"/>
    <w:rsid w:val="00D5139A"/>
    <w:rsid w:val="00D5146C"/>
    <w:rsid w:val="00D5171E"/>
    <w:rsid w:val="00D517FB"/>
    <w:rsid w:val="00D5190A"/>
    <w:rsid w:val="00D519DE"/>
    <w:rsid w:val="00D51CF2"/>
    <w:rsid w:val="00D51FBA"/>
    <w:rsid w:val="00D5201D"/>
    <w:rsid w:val="00D52182"/>
    <w:rsid w:val="00D524AB"/>
    <w:rsid w:val="00D5255A"/>
    <w:rsid w:val="00D525ED"/>
    <w:rsid w:val="00D52870"/>
    <w:rsid w:val="00D528AC"/>
    <w:rsid w:val="00D52913"/>
    <w:rsid w:val="00D5299C"/>
    <w:rsid w:val="00D52A4C"/>
    <w:rsid w:val="00D52D90"/>
    <w:rsid w:val="00D52F5C"/>
    <w:rsid w:val="00D52FAD"/>
    <w:rsid w:val="00D530B9"/>
    <w:rsid w:val="00D53290"/>
    <w:rsid w:val="00D533AB"/>
    <w:rsid w:val="00D53553"/>
    <w:rsid w:val="00D536D1"/>
    <w:rsid w:val="00D5372E"/>
    <w:rsid w:val="00D53757"/>
    <w:rsid w:val="00D539E9"/>
    <w:rsid w:val="00D53BA5"/>
    <w:rsid w:val="00D5409F"/>
    <w:rsid w:val="00D543F7"/>
    <w:rsid w:val="00D5475C"/>
    <w:rsid w:val="00D548AF"/>
    <w:rsid w:val="00D549E7"/>
    <w:rsid w:val="00D54BB1"/>
    <w:rsid w:val="00D550EC"/>
    <w:rsid w:val="00D5537F"/>
    <w:rsid w:val="00D55AE2"/>
    <w:rsid w:val="00D55E7A"/>
    <w:rsid w:val="00D5629F"/>
    <w:rsid w:val="00D56632"/>
    <w:rsid w:val="00D566C6"/>
    <w:rsid w:val="00D567DD"/>
    <w:rsid w:val="00D569C7"/>
    <w:rsid w:val="00D56AE1"/>
    <w:rsid w:val="00D56FE3"/>
    <w:rsid w:val="00D57085"/>
    <w:rsid w:val="00D57460"/>
    <w:rsid w:val="00D575C0"/>
    <w:rsid w:val="00D57C76"/>
    <w:rsid w:val="00D57DBA"/>
    <w:rsid w:val="00D6048B"/>
    <w:rsid w:val="00D604A9"/>
    <w:rsid w:val="00D60837"/>
    <w:rsid w:val="00D60974"/>
    <w:rsid w:val="00D60BD0"/>
    <w:rsid w:val="00D60BDC"/>
    <w:rsid w:val="00D60BE8"/>
    <w:rsid w:val="00D60D2C"/>
    <w:rsid w:val="00D60DE1"/>
    <w:rsid w:val="00D611BE"/>
    <w:rsid w:val="00D61295"/>
    <w:rsid w:val="00D61459"/>
    <w:rsid w:val="00D615FD"/>
    <w:rsid w:val="00D616F4"/>
    <w:rsid w:val="00D617A0"/>
    <w:rsid w:val="00D619C0"/>
    <w:rsid w:val="00D61DA9"/>
    <w:rsid w:val="00D61EF6"/>
    <w:rsid w:val="00D61F85"/>
    <w:rsid w:val="00D6221A"/>
    <w:rsid w:val="00D622FD"/>
    <w:rsid w:val="00D62370"/>
    <w:rsid w:val="00D62519"/>
    <w:rsid w:val="00D629D0"/>
    <w:rsid w:val="00D63013"/>
    <w:rsid w:val="00D6314A"/>
    <w:rsid w:val="00D631AF"/>
    <w:rsid w:val="00D63250"/>
    <w:rsid w:val="00D632A3"/>
    <w:rsid w:val="00D632E4"/>
    <w:rsid w:val="00D6373A"/>
    <w:rsid w:val="00D63F3B"/>
    <w:rsid w:val="00D64BAD"/>
    <w:rsid w:val="00D64CCD"/>
    <w:rsid w:val="00D64F43"/>
    <w:rsid w:val="00D65038"/>
    <w:rsid w:val="00D6516B"/>
    <w:rsid w:val="00D655A3"/>
    <w:rsid w:val="00D6581E"/>
    <w:rsid w:val="00D659D0"/>
    <w:rsid w:val="00D65B8A"/>
    <w:rsid w:val="00D65ED4"/>
    <w:rsid w:val="00D66269"/>
    <w:rsid w:val="00D66337"/>
    <w:rsid w:val="00D665A8"/>
    <w:rsid w:val="00D66A3D"/>
    <w:rsid w:val="00D66BD4"/>
    <w:rsid w:val="00D66CCA"/>
    <w:rsid w:val="00D66EE3"/>
    <w:rsid w:val="00D66F76"/>
    <w:rsid w:val="00D67120"/>
    <w:rsid w:val="00D6743A"/>
    <w:rsid w:val="00D67601"/>
    <w:rsid w:val="00D67740"/>
    <w:rsid w:val="00D67BE3"/>
    <w:rsid w:val="00D67C23"/>
    <w:rsid w:val="00D7012A"/>
    <w:rsid w:val="00D702DC"/>
    <w:rsid w:val="00D706F9"/>
    <w:rsid w:val="00D707E3"/>
    <w:rsid w:val="00D70899"/>
    <w:rsid w:val="00D70C80"/>
    <w:rsid w:val="00D70F9C"/>
    <w:rsid w:val="00D712F2"/>
    <w:rsid w:val="00D71487"/>
    <w:rsid w:val="00D7183F"/>
    <w:rsid w:val="00D71B17"/>
    <w:rsid w:val="00D71C75"/>
    <w:rsid w:val="00D71FAB"/>
    <w:rsid w:val="00D72038"/>
    <w:rsid w:val="00D7215E"/>
    <w:rsid w:val="00D7224A"/>
    <w:rsid w:val="00D722D7"/>
    <w:rsid w:val="00D72467"/>
    <w:rsid w:val="00D729A3"/>
    <w:rsid w:val="00D72BAF"/>
    <w:rsid w:val="00D72E86"/>
    <w:rsid w:val="00D72F1F"/>
    <w:rsid w:val="00D72F7D"/>
    <w:rsid w:val="00D72F8B"/>
    <w:rsid w:val="00D72FA5"/>
    <w:rsid w:val="00D73297"/>
    <w:rsid w:val="00D7332C"/>
    <w:rsid w:val="00D735F3"/>
    <w:rsid w:val="00D7364C"/>
    <w:rsid w:val="00D7389B"/>
    <w:rsid w:val="00D73B84"/>
    <w:rsid w:val="00D73C9B"/>
    <w:rsid w:val="00D73E5D"/>
    <w:rsid w:val="00D742ED"/>
    <w:rsid w:val="00D7465F"/>
    <w:rsid w:val="00D746FA"/>
    <w:rsid w:val="00D75278"/>
    <w:rsid w:val="00D75904"/>
    <w:rsid w:val="00D75D97"/>
    <w:rsid w:val="00D75DDF"/>
    <w:rsid w:val="00D75E28"/>
    <w:rsid w:val="00D75EB7"/>
    <w:rsid w:val="00D76235"/>
    <w:rsid w:val="00D762C7"/>
    <w:rsid w:val="00D76325"/>
    <w:rsid w:val="00D7661A"/>
    <w:rsid w:val="00D76D14"/>
    <w:rsid w:val="00D77586"/>
    <w:rsid w:val="00D775C7"/>
    <w:rsid w:val="00D777FD"/>
    <w:rsid w:val="00D77847"/>
    <w:rsid w:val="00D7795E"/>
    <w:rsid w:val="00D779B3"/>
    <w:rsid w:val="00D80152"/>
    <w:rsid w:val="00D80282"/>
    <w:rsid w:val="00D803AC"/>
    <w:rsid w:val="00D80608"/>
    <w:rsid w:val="00D80631"/>
    <w:rsid w:val="00D806E9"/>
    <w:rsid w:val="00D80ADE"/>
    <w:rsid w:val="00D80B78"/>
    <w:rsid w:val="00D80C16"/>
    <w:rsid w:val="00D80E33"/>
    <w:rsid w:val="00D80F95"/>
    <w:rsid w:val="00D81434"/>
    <w:rsid w:val="00D814EA"/>
    <w:rsid w:val="00D8164C"/>
    <w:rsid w:val="00D81BEE"/>
    <w:rsid w:val="00D81C14"/>
    <w:rsid w:val="00D8203B"/>
    <w:rsid w:val="00D820DC"/>
    <w:rsid w:val="00D8232C"/>
    <w:rsid w:val="00D82901"/>
    <w:rsid w:val="00D8294F"/>
    <w:rsid w:val="00D82D12"/>
    <w:rsid w:val="00D82E59"/>
    <w:rsid w:val="00D82F01"/>
    <w:rsid w:val="00D8377A"/>
    <w:rsid w:val="00D83783"/>
    <w:rsid w:val="00D83B64"/>
    <w:rsid w:val="00D83BA2"/>
    <w:rsid w:val="00D83BB0"/>
    <w:rsid w:val="00D83DC6"/>
    <w:rsid w:val="00D84319"/>
    <w:rsid w:val="00D843AC"/>
    <w:rsid w:val="00D845F1"/>
    <w:rsid w:val="00D84927"/>
    <w:rsid w:val="00D84A3B"/>
    <w:rsid w:val="00D84E1D"/>
    <w:rsid w:val="00D84F74"/>
    <w:rsid w:val="00D84FA8"/>
    <w:rsid w:val="00D8514F"/>
    <w:rsid w:val="00D853FC"/>
    <w:rsid w:val="00D854C6"/>
    <w:rsid w:val="00D85B0E"/>
    <w:rsid w:val="00D85BDC"/>
    <w:rsid w:val="00D85D5D"/>
    <w:rsid w:val="00D8643E"/>
    <w:rsid w:val="00D86529"/>
    <w:rsid w:val="00D86617"/>
    <w:rsid w:val="00D86647"/>
    <w:rsid w:val="00D868C7"/>
    <w:rsid w:val="00D86AD2"/>
    <w:rsid w:val="00D86B9A"/>
    <w:rsid w:val="00D86BA3"/>
    <w:rsid w:val="00D86BB9"/>
    <w:rsid w:val="00D87401"/>
    <w:rsid w:val="00D874C1"/>
    <w:rsid w:val="00D87638"/>
    <w:rsid w:val="00D8766E"/>
    <w:rsid w:val="00D876BA"/>
    <w:rsid w:val="00D879BD"/>
    <w:rsid w:val="00D87A18"/>
    <w:rsid w:val="00D87DF7"/>
    <w:rsid w:val="00D9004D"/>
    <w:rsid w:val="00D90098"/>
    <w:rsid w:val="00D90190"/>
    <w:rsid w:val="00D90368"/>
    <w:rsid w:val="00D90880"/>
    <w:rsid w:val="00D90981"/>
    <w:rsid w:val="00D90D89"/>
    <w:rsid w:val="00D90E77"/>
    <w:rsid w:val="00D90E7F"/>
    <w:rsid w:val="00D90F92"/>
    <w:rsid w:val="00D9170F"/>
    <w:rsid w:val="00D91BB4"/>
    <w:rsid w:val="00D91DEC"/>
    <w:rsid w:val="00D92134"/>
    <w:rsid w:val="00D92370"/>
    <w:rsid w:val="00D926DA"/>
    <w:rsid w:val="00D92819"/>
    <w:rsid w:val="00D92A61"/>
    <w:rsid w:val="00D92B9C"/>
    <w:rsid w:val="00D92BDE"/>
    <w:rsid w:val="00D92F31"/>
    <w:rsid w:val="00D930B6"/>
    <w:rsid w:val="00D931F2"/>
    <w:rsid w:val="00D931F6"/>
    <w:rsid w:val="00D93426"/>
    <w:rsid w:val="00D9394C"/>
    <w:rsid w:val="00D93A0B"/>
    <w:rsid w:val="00D93D8D"/>
    <w:rsid w:val="00D9410B"/>
    <w:rsid w:val="00D9417C"/>
    <w:rsid w:val="00D94388"/>
    <w:rsid w:val="00D94466"/>
    <w:rsid w:val="00D94490"/>
    <w:rsid w:val="00D94736"/>
    <w:rsid w:val="00D947CD"/>
    <w:rsid w:val="00D948E9"/>
    <w:rsid w:val="00D9491D"/>
    <w:rsid w:val="00D94AB6"/>
    <w:rsid w:val="00D94AC5"/>
    <w:rsid w:val="00D94DF8"/>
    <w:rsid w:val="00D94E59"/>
    <w:rsid w:val="00D95141"/>
    <w:rsid w:val="00D953CA"/>
    <w:rsid w:val="00D9543A"/>
    <w:rsid w:val="00D95533"/>
    <w:rsid w:val="00D95A69"/>
    <w:rsid w:val="00D95DFB"/>
    <w:rsid w:val="00D95F03"/>
    <w:rsid w:val="00D95F0E"/>
    <w:rsid w:val="00D95F4E"/>
    <w:rsid w:val="00D95FF8"/>
    <w:rsid w:val="00D96119"/>
    <w:rsid w:val="00D962E1"/>
    <w:rsid w:val="00D963A6"/>
    <w:rsid w:val="00D9685B"/>
    <w:rsid w:val="00D968DE"/>
    <w:rsid w:val="00D96991"/>
    <w:rsid w:val="00D96D84"/>
    <w:rsid w:val="00D96D99"/>
    <w:rsid w:val="00D96DC9"/>
    <w:rsid w:val="00D97246"/>
    <w:rsid w:val="00D97375"/>
    <w:rsid w:val="00D974A1"/>
    <w:rsid w:val="00D97918"/>
    <w:rsid w:val="00D97A8E"/>
    <w:rsid w:val="00D97B9F"/>
    <w:rsid w:val="00D97BA7"/>
    <w:rsid w:val="00D97C89"/>
    <w:rsid w:val="00D97CB5"/>
    <w:rsid w:val="00D97D5D"/>
    <w:rsid w:val="00D97FBC"/>
    <w:rsid w:val="00DA0186"/>
    <w:rsid w:val="00DA0282"/>
    <w:rsid w:val="00DA03E9"/>
    <w:rsid w:val="00DA06BB"/>
    <w:rsid w:val="00DA06DE"/>
    <w:rsid w:val="00DA0A05"/>
    <w:rsid w:val="00DA0B6E"/>
    <w:rsid w:val="00DA0BF0"/>
    <w:rsid w:val="00DA0C8B"/>
    <w:rsid w:val="00DA10C6"/>
    <w:rsid w:val="00DA111E"/>
    <w:rsid w:val="00DA129E"/>
    <w:rsid w:val="00DA12D9"/>
    <w:rsid w:val="00DA143F"/>
    <w:rsid w:val="00DA1558"/>
    <w:rsid w:val="00DA18A4"/>
    <w:rsid w:val="00DA1A42"/>
    <w:rsid w:val="00DA1D66"/>
    <w:rsid w:val="00DA2078"/>
    <w:rsid w:val="00DA21CB"/>
    <w:rsid w:val="00DA235A"/>
    <w:rsid w:val="00DA2483"/>
    <w:rsid w:val="00DA25EA"/>
    <w:rsid w:val="00DA27BE"/>
    <w:rsid w:val="00DA294C"/>
    <w:rsid w:val="00DA2B2D"/>
    <w:rsid w:val="00DA2BB4"/>
    <w:rsid w:val="00DA2CB3"/>
    <w:rsid w:val="00DA2DFF"/>
    <w:rsid w:val="00DA2ECE"/>
    <w:rsid w:val="00DA2FB5"/>
    <w:rsid w:val="00DA3217"/>
    <w:rsid w:val="00DA3501"/>
    <w:rsid w:val="00DA3842"/>
    <w:rsid w:val="00DA38A7"/>
    <w:rsid w:val="00DA3917"/>
    <w:rsid w:val="00DA3B21"/>
    <w:rsid w:val="00DA3C71"/>
    <w:rsid w:val="00DA40F4"/>
    <w:rsid w:val="00DA43A9"/>
    <w:rsid w:val="00DA4765"/>
    <w:rsid w:val="00DA4925"/>
    <w:rsid w:val="00DA49C5"/>
    <w:rsid w:val="00DA4A53"/>
    <w:rsid w:val="00DA4B9A"/>
    <w:rsid w:val="00DA4D3E"/>
    <w:rsid w:val="00DA4D71"/>
    <w:rsid w:val="00DA4D86"/>
    <w:rsid w:val="00DA50B3"/>
    <w:rsid w:val="00DA50BD"/>
    <w:rsid w:val="00DA5236"/>
    <w:rsid w:val="00DA55C5"/>
    <w:rsid w:val="00DA55FD"/>
    <w:rsid w:val="00DA5686"/>
    <w:rsid w:val="00DA5D56"/>
    <w:rsid w:val="00DA5DD4"/>
    <w:rsid w:val="00DA5E9E"/>
    <w:rsid w:val="00DA5F17"/>
    <w:rsid w:val="00DA6241"/>
    <w:rsid w:val="00DA6347"/>
    <w:rsid w:val="00DA6574"/>
    <w:rsid w:val="00DA6E06"/>
    <w:rsid w:val="00DA71EB"/>
    <w:rsid w:val="00DA72C7"/>
    <w:rsid w:val="00DA78C3"/>
    <w:rsid w:val="00DA7A70"/>
    <w:rsid w:val="00DA7DAA"/>
    <w:rsid w:val="00DB0463"/>
    <w:rsid w:val="00DB0648"/>
    <w:rsid w:val="00DB0FCD"/>
    <w:rsid w:val="00DB1077"/>
    <w:rsid w:val="00DB10F1"/>
    <w:rsid w:val="00DB11B1"/>
    <w:rsid w:val="00DB126C"/>
    <w:rsid w:val="00DB13F2"/>
    <w:rsid w:val="00DB1911"/>
    <w:rsid w:val="00DB1D8F"/>
    <w:rsid w:val="00DB1E43"/>
    <w:rsid w:val="00DB1EB0"/>
    <w:rsid w:val="00DB21A8"/>
    <w:rsid w:val="00DB243E"/>
    <w:rsid w:val="00DB2CE7"/>
    <w:rsid w:val="00DB381E"/>
    <w:rsid w:val="00DB393F"/>
    <w:rsid w:val="00DB3D66"/>
    <w:rsid w:val="00DB3DE0"/>
    <w:rsid w:val="00DB3FBE"/>
    <w:rsid w:val="00DB416B"/>
    <w:rsid w:val="00DB4492"/>
    <w:rsid w:val="00DB4617"/>
    <w:rsid w:val="00DB4A02"/>
    <w:rsid w:val="00DB4AFA"/>
    <w:rsid w:val="00DB4DE4"/>
    <w:rsid w:val="00DB4F3A"/>
    <w:rsid w:val="00DB5127"/>
    <w:rsid w:val="00DB5440"/>
    <w:rsid w:val="00DB570E"/>
    <w:rsid w:val="00DB575C"/>
    <w:rsid w:val="00DB5AED"/>
    <w:rsid w:val="00DB5B1A"/>
    <w:rsid w:val="00DB5B9B"/>
    <w:rsid w:val="00DB5CD3"/>
    <w:rsid w:val="00DB5DE2"/>
    <w:rsid w:val="00DB5F0C"/>
    <w:rsid w:val="00DB6407"/>
    <w:rsid w:val="00DB6512"/>
    <w:rsid w:val="00DB6B94"/>
    <w:rsid w:val="00DB6C93"/>
    <w:rsid w:val="00DB6F3C"/>
    <w:rsid w:val="00DB7302"/>
    <w:rsid w:val="00DB7767"/>
    <w:rsid w:val="00DB7D8F"/>
    <w:rsid w:val="00DC0283"/>
    <w:rsid w:val="00DC02F8"/>
    <w:rsid w:val="00DC0AC8"/>
    <w:rsid w:val="00DC10EF"/>
    <w:rsid w:val="00DC143B"/>
    <w:rsid w:val="00DC1460"/>
    <w:rsid w:val="00DC1558"/>
    <w:rsid w:val="00DC1599"/>
    <w:rsid w:val="00DC15D8"/>
    <w:rsid w:val="00DC1655"/>
    <w:rsid w:val="00DC1D04"/>
    <w:rsid w:val="00DC1ECB"/>
    <w:rsid w:val="00DC2289"/>
    <w:rsid w:val="00DC239B"/>
    <w:rsid w:val="00DC282E"/>
    <w:rsid w:val="00DC28BE"/>
    <w:rsid w:val="00DC29DD"/>
    <w:rsid w:val="00DC2C92"/>
    <w:rsid w:val="00DC2E69"/>
    <w:rsid w:val="00DC2F30"/>
    <w:rsid w:val="00DC2F47"/>
    <w:rsid w:val="00DC30B5"/>
    <w:rsid w:val="00DC3191"/>
    <w:rsid w:val="00DC34F3"/>
    <w:rsid w:val="00DC399A"/>
    <w:rsid w:val="00DC3B75"/>
    <w:rsid w:val="00DC4128"/>
    <w:rsid w:val="00DC4195"/>
    <w:rsid w:val="00DC42E5"/>
    <w:rsid w:val="00DC4622"/>
    <w:rsid w:val="00DC4694"/>
    <w:rsid w:val="00DC4900"/>
    <w:rsid w:val="00DC4E25"/>
    <w:rsid w:val="00DC51BA"/>
    <w:rsid w:val="00DC5241"/>
    <w:rsid w:val="00DC53FB"/>
    <w:rsid w:val="00DC5425"/>
    <w:rsid w:val="00DC55E9"/>
    <w:rsid w:val="00DC5EF3"/>
    <w:rsid w:val="00DC6006"/>
    <w:rsid w:val="00DC6030"/>
    <w:rsid w:val="00DC62EB"/>
    <w:rsid w:val="00DC6803"/>
    <w:rsid w:val="00DC6944"/>
    <w:rsid w:val="00DC6ABB"/>
    <w:rsid w:val="00DC6E4F"/>
    <w:rsid w:val="00DC6F18"/>
    <w:rsid w:val="00DC7063"/>
    <w:rsid w:val="00DC7067"/>
    <w:rsid w:val="00DC70B1"/>
    <w:rsid w:val="00DC7499"/>
    <w:rsid w:val="00DC7B28"/>
    <w:rsid w:val="00DC7C0A"/>
    <w:rsid w:val="00DC7ECE"/>
    <w:rsid w:val="00DD013E"/>
    <w:rsid w:val="00DD0285"/>
    <w:rsid w:val="00DD088E"/>
    <w:rsid w:val="00DD0ADE"/>
    <w:rsid w:val="00DD1265"/>
    <w:rsid w:val="00DD14BA"/>
    <w:rsid w:val="00DD154C"/>
    <w:rsid w:val="00DD165D"/>
    <w:rsid w:val="00DD1782"/>
    <w:rsid w:val="00DD1F92"/>
    <w:rsid w:val="00DD2005"/>
    <w:rsid w:val="00DD21CE"/>
    <w:rsid w:val="00DD246E"/>
    <w:rsid w:val="00DD24CC"/>
    <w:rsid w:val="00DD26FE"/>
    <w:rsid w:val="00DD2741"/>
    <w:rsid w:val="00DD2879"/>
    <w:rsid w:val="00DD28DD"/>
    <w:rsid w:val="00DD2A1B"/>
    <w:rsid w:val="00DD2BB5"/>
    <w:rsid w:val="00DD2C0E"/>
    <w:rsid w:val="00DD2D69"/>
    <w:rsid w:val="00DD2D7A"/>
    <w:rsid w:val="00DD2F5D"/>
    <w:rsid w:val="00DD31E9"/>
    <w:rsid w:val="00DD3305"/>
    <w:rsid w:val="00DD33AD"/>
    <w:rsid w:val="00DD3506"/>
    <w:rsid w:val="00DD3573"/>
    <w:rsid w:val="00DD3966"/>
    <w:rsid w:val="00DD3BBB"/>
    <w:rsid w:val="00DD3C41"/>
    <w:rsid w:val="00DD3C5D"/>
    <w:rsid w:val="00DD3FF0"/>
    <w:rsid w:val="00DD426D"/>
    <w:rsid w:val="00DD42CD"/>
    <w:rsid w:val="00DD45EF"/>
    <w:rsid w:val="00DD49BD"/>
    <w:rsid w:val="00DD5367"/>
    <w:rsid w:val="00DD59E0"/>
    <w:rsid w:val="00DD60E8"/>
    <w:rsid w:val="00DD61B8"/>
    <w:rsid w:val="00DD6D8B"/>
    <w:rsid w:val="00DD6EF4"/>
    <w:rsid w:val="00DD6FE0"/>
    <w:rsid w:val="00DD733D"/>
    <w:rsid w:val="00DD7635"/>
    <w:rsid w:val="00DD7759"/>
    <w:rsid w:val="00DD778F"/>
    <w:rsid w:val="00DD7805"/>
    <w:rsid w:val="00DD7898"/>
    <w:rsid w:val="00DD7AA9"/>
    <w:rsid w:val="00DD7AFD"/>
    <w:rsid w:val="00DD7E3E"/>
    <w:rsid w:val="00DD7E65"/>
    <w:rsid w:val="00DD7FC8"/>
    <w:rsid w:val="00DE0000"/>
    <w:rsid w:val="00DE01D5"/>
    <w:rsid w:val="00DE0219"/>
    <w:rsid w:val="00DE061F"/>
    <w:rsid w:val="00DE0681"/>
    <w:rsid w:val="00DE0865"/>
    <w:rsid w:val="00DE0976"/>
    <w:rsid w:val="00DE0A6C"/>
    <w:rsid w:val="00DE0AAB"/>
    <w:rsid w:val="00DE0B06"/>
    <w:rsid w:val="00DE0CB3"/>
    <w:rsid w:val="00DE0FB2"/>
    <w:rsid w:val="00DE13AD"/>
    <w:rsid w:val="00DE153F"/>
    <w:rsid w:val="00DE16BF"/>
    <w:rsid w:val="00DE1B4E"/>
    <w:rsid w:val="00DE1DD5"/>
    <w:rsid w:val="00DE231D"/>
    <w:rsid w:val="00DE26F2"/>
    <w:rsid w:val="00DE276D"/>
    <w:rsid w:val="00DE288F"/>
    <w:rsid w:val="00DE2911"/>
    <w:rsid w:val="00DE2A13"/>
    <w:rsid w:val="00DE2D78"/>
    <w:rsid w:val="00DE2E45"/>
    <w:rsid w:val="00DE2ECE"/>
    <w:rsid w:val="00DE3285"/>
    <w:rsid w:val="00DE328F"/>
    <w:rsid w:val="00DE32D1"/>
    <w:rsid w:val="00DE351C"/>
    <w:rsid w:val="00DE36F6"/>
    <w:rsid w:val="00DE3CD9"/>
    <w:rsid w:val="00DE42C2"/>
    <w:rsid w:val="00DE43CE"/>
    <w:rsid w:val="00DE44B8"/>
    <w:rsid w:val="00DE4610"/>
    <w:rsid w:val="00DE4767"/>
    <w:rsid w:val="00DE490F"/>
    <w:rsid w:val="00DE4A1E"/>
    <w:rsid w:val="00DE4A66"/>
    <w:rsid w:val="00DE4CCE"/>
    <w:rsid w:val="00DE4DD3"/>
    <w:rsid w:val="00DE510F"/>
    <w:rsid w:val="00DE5265"/>
    <w:rsid w:val="00DE53C1"/>
    <w:rsid w:val="00DE57A2"/>
    <w:rsid w:val="00DE5F5C"/>
    <w:rsid w:val="00DE6086"/>
    <w:rsid w:val="00DE6578"/>
    <w:rsid w:val="00DE67A0"/>
    <w:rsid w:val="00DE728F"/>
    <w:rsid w:val="00DE73AA"/>
    <w:rsid w:val="00DE73AD"/>
    <w:rsid w:val="00DE763E"/>
    <w:rsid w:val="00DE788C"/>
    <w:rsid w:val="00DE7998"/>
    <w:rsid w:val="00DE7D0A"/>
    <w:rsid w:val="00DE7E08"/>
    <w:rsid w:val="00DF0118"/>
    <w:rsid w:val="00DF0149"/>
    <w:rsid w:val="00DF0188"/>
    <w:rsid w:val="00DF0874"/>
    <w:rsid w:val="00DF08B0"/>
    <w:rsid w:val="00DF0A0B"/>
    <w:rsid w:val="00DF0E9F"/>
    <w:rsid w:val="00DF10EE"/>
    <w:rsid w:val="00DF1784"/>
    <w:rsid w:val="00DF1814"/>
    <w:rsid w:val="00DF1B46"/>
    <w:rsid w:val="00DF1B90"/>
    <w:rsid w:val="00DF1C01"/>
    <w:rsid w:val="00DF20FB"/>
    <w:rsid w:val="00DF222E"/>
    <w:rsid w:val="00DF2354"/>
    <w:rsid w:val="00DF23CF"/>
    <w:rsid w:val="00DF262E"/>
    <w:rsid w:val="00DF2F58"/>
    <w:rsid w:val="00DF310E"/>
    <w:rsid w:val="00DF3357"/>
    <w:rsid w:val="00DF3A6A"/>
    <w:rsid w:val="00DF3B4F"/>
    <w:rsid w:val="00DF3C36"/>
    <w:rsid w:val="00DF44E0"/>
    <w:rsid w:val="00DF466C"/>
    <w:rsid w:val="00DF49F1"/>
    <w:rsid w:val="00DF4C49"/>
    <w:rsid w:val="00DF4D54"/>
    <w:rsid w:val="00DF4D90"/>
    <w:rsid w:val="00DF4E8F"/>
    <w:rsid w:val="00DF4F36"/>
    <w:rsid w:val="00DF5454"/>
    <w:rsid w:val="00DF5731"/>
    <w:rsid w:val="00DF5BFB"/>
    <w:rsid w:val="00DF603F"/>
    <w:rsid w:val="00DF609F"/>
    <w:rsid w:val="00DF6124"/>
    <w:rsid w:val="00DF6193"/>
    <w:rsid w:val="00DF61AF"/>
    <w:rsid w:val="00DF69FC"/>
    <w:rsid w:val="00DF6B5A"/>
    <w:rsid w:val="00DF6C4E"/>
    <w:rsid w:val="00DF6CE0"/>
    <w:rsid w:val="00DF6E9B"/>
    <w:rsid w:val="00DF6F09"/>
    <w:rsid w:val="00DF6FA9"/>
    <w:rsid w:val="00DF7279"/>
    <w:rsid w:val="00DF755A"/>
    <w:rsid w:val="00DF778E"/>
    <w:rsid w:val="00DF7835"/>
    <w:rsid w:val="00DF7E31"/>
    <w:rsid w:val="00DF7F2B"/>
    <w:rsid w:val="00DF7F52"/>
    <w:rsid w:val="00E00004"/>
    <w:rsid w:val="00E0029D"/>
    <w:rsid w:val="00E00394"/>
    <w:rsid w:val="00E003AC"/>
    <w:rsid w:val="00E00607"/>
    <w:rsid w:val="00E007C8"/>
    <w:rsid w:val="00E00876"/>
    <w:rsid w:val="00E00A84"/>
    <w:rsid w:val="00E01016"/>
    <w:rsid w:val="00E01021"/>
    <w:rsid w:val="00E011AA"/>
    <w:rsid w:val="00E01634"/>
    <w:rsid w:val="00E01728"/>
    <w:rsid w:val="00E01838"/>
    <w:rsid w:val="00E018BC"/>
    <w:rsid w:val="00E0198F"/>
    <w:rsid w:val="00E01D78"/>
    <w:rsid w:val="00E0226F"/>
    <w:rsid w:val="00E02525"/>
    <w:rsid w:val="00E02616"/>
    <w:rsid w:val="00E026BC"/>
    <w:rsid w:val="00E0314A"/>
    <w:rsid w:val="00E032E1"/>
    <w:rsid w:val="00E0345F"/>
    <w:rsid w:val="00E034A0"/>
    <w:rsid w:val="00E034F8"/>
    <w:rsid w:val="00E03B31"/>
    <w:rsid w:val="00E03DDC"/>
    <w:rsid w:val="00E042F6"/>
    <w:rsid w:val="00E0462D"/>
    <w:rsid w:val="00E0463F"/>
    <w:rsid w:val="00E0485C"/>
    <w:rsid w:val="00E0495B"/>
    <w:rsid w:val="00E04CA7"/>
    <w:rsid w:val="00E04F9F"/>
    <w:rsid w:val="00E050E1"/>
    <w:rsid w:val="00E052EC"/>
    <w:rsid w:val="00E056D7"/>
    <w:rsid w:val="00E056E3"/>
    <w:rsid w:val="00E05913"/>
    <w:rsid w:val="00E05984"/>
    <w:rsid w:val="00E05EF9"/>
    <w:rsid w:val="00E0617A"/>
    <w:rsid w:val="00E06334"/>
    <w:rsid w:val="00E06848"/>
    <w:rsid w:val="00E06875"/>
    <w:rsid w:val="00E068E6"/>
    <w:rsid w:val="00E06C31"/>
    <w:rsid w:val="00E06E0C"/>
    <w:rsid w:val="00E06FEB"/>
    <w:rsid w:val="00E0700E"/>
    <w:rsid w:val="00E07449"/>
    <w:rsid w:val="00E0787C"/>
    <w:rsid w:val="00E078F3"/>
    <w:rsid w:val="00E07A6D"/>
    <w:rsid w:val="00E07ACD"/>
    <w:rsid w:val="00E07B11"/>
    <w:rsid w:val="00E07D21"/>
    <w:rsid w:val="00E100EF"/>
    <w:rsid w:val="00E1053D"/>
    <w:rsid w:val="00E108AD"/>
    <w:rsid w:val="00E1091A"/>
    <w:rsid w:val="00E10C55"/>
    <w:rsid w:val="00E10E05"/>
    <w:rsid w:val="00E10E96"/>
    <w:rsid w:val="00E10F1D"/>
    <w:rsid w:val="00E1111E"/>
    <w:rsid w:val="00E1137A"/>
    <w:rsid w:val="00E11A16"/>
    <w:rsid w:val="00E12090"/>
    <w:rsid w:val="00E1229C"/>
    <w:rsid w:val="00E122F4"/>
    <w:rsid w:val="00E12393"/>
    <w:rsid w:val="00E12517"/>
    <w:rsid w:val="00E1255D"/>
    <w:rsid w:val="00E12646"/>
    <w:rsid w:val="00E1282C"/>
    <w:rsid w:val="00E12AED"/>
    <w:rsid w:val="00E12BC1"/>
    <w:rsid w:val="00E12CD1"/>
    <w:rsid w:val="00E12D40"/>
    <w:rsid w:val="00E1348C"/>
    <w:rsid w:val="00E136A3"/>
    <w:rsid w:val="00E137A1"/>
    <w:rsid w:val="00E13857"/>
    <w:rsid w:val="00E13B6C"/>
    <w:rsid w:val="00E13C54"/>
    <w:rsid w:val="00E14114"/>
    <w:rsid w:val="00E148BB"/>
    <w:rsid w:val="00E14A63"/>
    <w:rsid w:val="00E14BAD"/>
    <w:rsid w:val="00E14C31"/>
    <w:rsid w:val="00E14E38"/>
    <w:rsid w:val="00E1512A"/>
    <w:rsid w:val="00E15151"/>
    <w:rsid w:val="00E1521C"/>
    <w:rsid w:val="00E1561D"/>
    <w:rsid w:val="00E15772"/>
    <w:rsid w:val="00E15A30"/>
    <w:rsid w:val="00E15A6F"/>
    <w:rsid w:val="00E15DA2"/>
    <w:rsid w:val="00E15DDD"/>
    <w:rsid w:val="00E15EBA"/>
    <w:rsid w:val="00E15FAE"/>
    <w:rsid w:val="00E167E3"/>
    <w:rsid w:val="00E168D8"/>
    <w:rsid w:val="00E16966"/>
    <w:rsid w:val="00E16AC5"/>
    <w:rsid w:val="00E16CF7"/>
    <w:rsid w:val="00E17011"/>
    <w:rsid w:val="00E171B4"/>
    <w:rsid w:val="00E1729F"/>
    <w:rsid w:val="00E17493"/>
    <w:rsid w:val="00E174DD"/>
    <w:rsid w:val="00E17759"/>
    <w:rsid w:val="00E17D5D"/>
    <w:rsid w:val="00E17F0E"/>
    <w:rsid w:val="00E20042"/>
    <w:rsid w:val="00E200B6"/>
    <w:rsid w:val="00E20158"/>
    <w:rsid w:val="00E20295"/>
    <w:rsid w:val="00E2051F"/>
    <w:rsid w:val="00E205BA"/>
    <w:rsid w:val="00E20BD3"/>
    <w:rsid w:val="00E20C23"/>
    <w:rsid w:val="00E20D19"/>
    <w:rsid w:val="00E20D94"/>
    <w:rsid w:val="00E2136F"/>
    <w:rsid w:val="00E21961"/>
    <w:rsid w:val="00E21C91"/>
    <w:rsid w:val="00E21E68"/>
    <w:rsid w:val="00E21EA8"/>
    <w:rsid w:val="00E2220F"/>
    <w:rsid w:val="00E22286"/>
    <w:rsid w:val="00E2268A"/>
    <w:rsid w:val="00E2280F"/>
    <w:rsid w:val="00E22A74"/>
    <w:rsid w:val="00E22C08"/>
    <w:rsid w:val="00E22DBF"/>
    <w:rsid w:val="00E23307"/>
    <w:rsid w:val="00E233D7"/>
    <w:rsid w:val="00E23412"/>
    <w:rsid w:val="00E2341A"/>
    <w:rsid w:val="00E237F6"/>
    <w:rsid w:val="00E238CB"/>
    <w:rsid w:val="00E238EC"/>
    <w:rsid w:val="00E23DC9"/>
    <w:rsid w:val="00E24154"/>
    <w:rsid w:val="00E24184"/>
    <w:rsid w:val="00E24250"/>
    <w:rsid w:val="00E2441D"/>
    <w:rsid w:val="00E24D92"/>
    <w:rsid w:val="00E25296"/>
    <w:rsid w:val="00E253A4"/>
    <w:rsid w:val="00E2554D"/>
    <w:rsid w:val="00E257F7"/>
    <w:rsid w:val="00E25831"/>
    <w:rsid w:val="00E25A94"/>
    <w:rsid w:val="00E25CE3"/>
    <w:rsid w:val="00E25F44"/>
    <w:rsid w:val="00E25F9F"/>
    <w:rsid w:val="00E26024"/>
    <w:rsid w:val="00E26087"/>
    <w:rsid w:val="00E2608F"/>
    <w:rsid w:val="00E263B3"/>
    <w:rsid w:val="00E263F7"/>
    <w:rsid w:val="00E26520"/>
    <w:rsid w:val="00E26810"/>
    <w:rsid w:val="00E26846"/>
    <w:rsid w:val="00E26B73"/>
    <w:rsid w:val="00E26CCE"/>
    <w:rsid w:val="00E271B6"/>
    <w:rsid w:val="00E27282"/>
    <w:rsid w:val="00E2728B"/>
    <w:rsid w:val="00E272C1"/>
    <w:rsid w:val="00E27412"/>
    <w:rsid w:val="00E27595"/>
    <w:rsid w:val="00E278F7"/>
    <w:rsid w:val="00E27C78"/>
    <w:rsid w:val="00E300A6"/>
    <w:rsid w:val="00E300DF"/>
    <w:rsid w:val="00E30363"/>
    <w:rsid w:val="00E3072A"/>
    <w:rsid w:val="00E3085F"/>
    <w:rsid w:val="00E3088B"/>
    <w:rsid w:val="00E30904"/>
    <w:rsid w:val="00E30958"/>
    <w:rsid w:val="00E30D1B"/>
    <w:rsid w:val="00E30EB6"/>
    <w:rsid w:val="00E3102E"/>
    <w:rsid w:val="00E3115D"/>
    <w:rsid w:val="00E31203"/>
    <w:rsid w:val="00E31932"/>
    <w:rsid w:val="00E31F2C"/>
    <w:rsid w:val="00E32003"/>
    <w:rsid w:val="00E3223D"/>
    <w:rsid w:val="00E32564"/>
    <w:rsid w:val="00E32683"/>
    <w:rsid w:val="00E32709"/>
    <w:rsid w:val="00E32973"/>
    <w:rsid w:val="00E329B7"/>
    <w:rsid w:val="00E3303A"/>
    <w:rsid w:val="00E33378"/>
    <w:rsid w:val="00E3342E"/>
    <w:rsid w:val="00E335B1"/>
    <w:rsid w:val="00E33793"/>
    <w:rsid w:val="00E33869"/>
    <w:rsid w:val="00E33876"/>
    <w:rsid w:val="00E339FF"/>
    <w:rsid w:val="00E33F68"/>
    <w:rsid w:val="00E3403F"/>
    <w:rsid w:val="00E34223"/>
    <w:rsid w:val="00E345A7"/>
    <w:rsid w:val="00E34643"/>
    <w:rsid w:val="00E34840"/>
    <w:rsid w:val="00E3495B"/>
    <w:rsid w:val="00E34A05"/>
    <w:rsid w:val="00E34B47"/>
    <w:rsid w:val="00E34C7D"/>
    <w:rsid w:val="00E34F94"/>
    <w:rsid w:val="00E350C4"/>
    <w:rsid w:val="00E3539D"/>
    <w:rsid w:val="00E35424"/>
    <w:rsid w:val="00E355C6"/>
    <w:rsid w:val="00E355FA"/>
    <w:rsid w:val="00E35610"/>
    <w:rsid w:val="00E35821"/>
    <w:rsid w:val="00E35A59"/>
    <w:rsid w:val="00E35A84"/>
    <w:rsid w:val="00E35F9B"/>
    <w:rsid w:val="00E35FB8"/>
    <w:rsid w:val="00E36043"/>
    <w:rsid w:val="00E361C4"/>
    <w:rsid w:val="00E36335"/>
    <w:rsid w:val="00E363AA"/>
    <w:rsid w:val="00E367C1"/>
    <w:rsid w:val="00E368B9"/>
    <w:rsid w:val="00E37358"/>
    <w:rsid w:val="00E37AF7"/>
    <w:rsid w:val="00E37D01"/>
    <w:rsid w:val="00E37DF0"/>
    <w:rsid w:val="00E406F5"/>
    <w:rsid w:val="00E40888"/>
    <w:rsid w:val="00E40A52"/>
    <w:rsid w:val="00E40AC3"/>
    <w:rsid w:val="00E40AE1"/>
    <w:rsid w:val="00E40C72"/>
    <w:rsid w:val="00E40CFC"/>
    <w:rsid w:val="00E4113A"/>
    <w:rsid w:val="00E41336"/>
    <w:rsid w:val="00E414EE"/>
    <w:rsid w:val="00E415ED"/>
    <w:rsid w:val="00E4171F"/>
    <w:rsid w:val="00E4193E"/>
    <w:rsid w:val="00E41CC6"/>
    <w:rsid w:val="00E4204D"/>
    <w:rsid w:val="00E421B9"/>
    <w:rsid w:val="00E4226E"/>
    <w:rsid w:val="00E424AE"/>
    <w:rsid w:val="00E42B12"/>
    <w:rsid w:val="00E42E7A"/>
    <w:rsid w:val="00E42FEF"/>
    <w:rsid w:val="00E43B02"/>
    <w:rsid w:val="00E43E91"/>
    <w:rsid w:val="00E44424"/>
    <w:rsid w:val="00E44A23"/>
    <w:rsid w:val="00E44C7A"/>
    <w:rsid w:val="00E44F75"/>
    <w:rsid w:val="00E4533B"/>
    <w:rsid w:val="00E455F6"/>
    <w:rsid w:val="00E456D7"/>
    <w:rsid w:val="00E45AA9"/>
    <w:rsid w:val="00E45B33"/>
    <w:rsid w:val="00E45DDE"/>
    <w:rsid w:val="00E45EDF"/>
    <w:rsid w:val="00E4615C"/>
    <w:rsid w:val="00E46184"/>
    <w:rsid w:val="00E462B2"/>
    <w:rsid w:val="00E466BE"/>
    <w:rsid w:val="00E46F06"/>
    <w:rsid w:val="00E4705D"/>
    <w:rsid w:val="00E47636"/>
    <w:rsid w:val="00E47A4B"/>
    <w:rsid w:val="00E47A95"/>
    <w:rsid w:val="00E47AB2"/>
    <w:rsid w:val="00E47FE4"/>
    <w:rsid w:val="00E5049E"/>
    <w:rsid w:val="00E509B9"/>
    <w:rsid w:val="00E50B18"/>
    <w:rsid w:val="00E50CF3"/>
    <w:rsid w:val="00E50D30"/>
    <w:rsid w:val="00E50D7D"/>
    <w:rsid w:val="00E50E3E"/>
    <w:rsid w:val="00E50F59"/>
    <w:rsid w:val="00E51073"/>
    <w:rsid w:val="00E51333"/>
    <w:rsid w:val="00E513A9"/>
    <w:rsid w:val="00E514CE"/>
    <w:rsid w:val="00E51554"/>
    <w:rsid w:val="00E518D9"/>
    <w:rsid w:val="00E51A9B"/>
    <w:rsid w:val="00E51AB6"/>
    <w:rsid w:val="00E51AC5"/>
    <w:rsid w:val="00E51EB2"/>
    <w:rsid w:val="00E51F95"/>
    <w:rsid w:val="00E52116"/>
    <w:rsid w:val="00E5244B"/>
    <w:rsid w:val="00E524EB"/>
    <w:rsid w:val="00E52769"/>
    <w:rsid w:val="00E52D6E"/>
    <w:rsid w:val="00E52DC1"/>
    <w:rsid w:val="00E52DDC"/>
    <w:rsid w:val="00E52F5E"/>
    <w:rsid w:val="00E52FEC"/>
    <w:rsid w:val="00E53066"/>
    <w:rsid w:val="00E5323E"/>
    <w:rsid w:val="00E532FB"/>
    <w:rsid w:val="00E53308"/>
    <w:rsid w:val="00E533F8"/>
    <w:rsid w:val="00E53491"/>
    <w:rsid w:val="00E5349E"/>
    <w:rsid w:val="00E5355E"/>
    <w:rsid w:val="00E53611"/>
    <w:rsid w:val="00E5368A"/>
    <w:rsid w:val="00E537D4"/>
    <w:rsid w:val="00E53966"/>
    <w:rsid w:val="00E53A5B"/>
    <w:rsid w:val="00E53EFF"/>
    <w:rsid w:val="00E540E1"/>
    <w:rsid w:val="00E5478C"/>
    <w:rsid w:val="00E54B41"/>
    <w:rsid w:val="00E54C49"/>
    <w:rsid w:val="00E54D17"/>
    <w:rsid w:val="00E54F9D"/>
    <w:rsid w:val="00E5529B"/>
    <w:rsid w:val="00E554A1"/>
    <w:rsid w:val="00E55793"/>
    <w:rsid w:val="00E558DD"/>
    <w:rsid w:val="00E5594C"/>
    <w:rsid w:val="00E56178"/>
    <w:rsid w:val="00E5625F"/>
    <w:rsid w:val="00E56261"/>
    <w:rsid w:val="00E562FD"/>
    <w:rsid w:val="00E56318"/>
    <w:rsid w:val="00E563B0"/>
    <w:rsid w:val="00E5661B"/>
    <w:rsid w:val="00E56A5A"/>
    <w:rsid w:val="00E56F21"/>
    <w:rsid w:val="00E5701E"/>
    <w:rsid w:val="00E57C66"/>
    <w:rsid w:val="00E6000E"/>
    <w:rsid w:val="00E6006C"/>
    <w:rsid w:val="00E6049C"/>
    <w:rsid w:val="00E60984"/>
    <w:rsid w:val="00E60D5A"/>
    <w:rsid w:val="00E6127B"/>
    <w:rsid w:val="00E612DB"/>
    <w:rsid w:val="00E61404"/>
    <w:rsid w:val="00E61898"/>
    <w:rsid w:val="00E6198B"/>
    <w:rsid w:val="00E61CA8"/>
    <w:rsid w:val="00E61D57"/>
    <w:rsid w:val="00E61DB8"/>
    <w:rsid w:val="00E61DEA"/>
    <w:rsid w:val="00E61F40"/>
    <w:rsid w:val="00E623EB"/>
    <w:rsid w:val="00E62432"/>
    <w:rsid w:val="00E625DC"/>
    <w:rsid w:val="00E62B52"/>
    <w:rsid w:val="00E62E98"/>
    <w:rsid w:val="00E632DC"/>
    <w:rsid w:val="00E632F1"/>
    <w:rsid w:val="00E6334C"/>
    <w:rsid w:val="00E6361F"/>
    <w:rsid w:val="00E636F1"/>
    <w:rsid w:val="00E6394C"/>
    <w:rsid w:val="00E63E78"/>
    <w:rsid w:val="00E64225"/>
    <w:rsid w:val="00E64427"/>
    <w:rsid w:val="00E6448D"/>
    <w:rsid w:val="00E64539"/>
    <w:rsid w:val="00E64587"/>
    <w:rsid w:val="00E64960"/>
    <w:rsid w:val="00E649A7"/>
    <w:rsid w:val="00E64A10"/>
    <w:rsid w:val="00E64BF5"/>
    <w:rsid w:val="00E64CBA"/>
    <w:rsid w:val="00E650FD"/>
    <w:rsid w:val="00E65395"/>
    <w:rsid w:val="00E65456"/>
    <w:rsid w:val="00E65888"/>
    <w:rsid w:val="00E659E1"/>
    <w:rsid w:val="00E65A13"/>
    <w:rsid w:val="00E65AF6"/>
    <w:rsid w:val="00E65D74"/>
    <w:rsid w:val="00E65E0B"/>
    <w:rsid w:val="00E65F35"/>
    <w:rsid w:val="00E6602A"/>
    <w:rsid w:val="00E66128"/>
    <w:rsid w:val="00E6627F"/>
    <w:rsid w:val="00E662C3"/>
    <w:rsid w:val="00E6641A"/>
    <w:rsid w:val="00E665CA"/>
    <w:rsid w:val="00E6673E"/>
    <w:rsid w:val="00E66A62"/>
    <w:rsid w:val="00E66A64"/>
    <w:rsid w:val="00E66E54"/>
    <w:rsid w:val="00E672BB"/>
    <w:rsid w:val="00E674F7"/>
    <w:rsid w:val="00E67500"/>
    <w:rsid w:val="00E67531"/>
    <w:rsid w:val="00E67592"/>
    <w:rsid w:val="00E676D0"/>
    <w:rsid w:val="00E6770F"/>
    <w:rsid w:val="00E67826"/>
    <w:rsid w:val="00E700CF"/>
    <w:rsid w:val="00E70265"/>
    <w:rsid w:val="00E70955"/>
    <w:rsid w:val="00E70A90"/>
    <w:rsid w:val="00E70B9F"/>
    <w:rsid w:val="00E70D5F"/>
    <w:rsid w:val="00E70F7A"/>
    <w:rsid w:val="00E71106"/>
    <w:rsid w:val="00E718DE"/>
    <w:rsid w:val="00E71DD6"/>
    <w:rsid w:val="00E71EBA"/>
    <w:rsid w:val="00E71F1C"/>
    <w:rsid w:val="00E71F52"/>
    <w:rsid w:val="00E72150"/>
    <w:rsid w:val="00E721CC"/>
    <w:rsid w:val="00E723E2"/>
    <w:rsid w:val="00E72588"/>
    <w:rsid w:val="00E7279D"/>
    <w:rsid w:val="00E72A3F"/>
    <w:rsid w:val="00E72BE8"/>
    <w:rsid w:val="00E72D59"/>
    <w:rsid w:val="00E72F81"/>
    <w:rsid w:val="00E72FB6"/>
    <w:rsid w:val="00E732B5"/>
    <w:rsid w:val="00E732E2"/>
    <w:rsid w:val="00E734A8"/>
    <w:rsid w:val="00E73757"/>
    <w:rsid w:val="00E737D6"/>
    <w:rsid w:val="00E7384C"/>
    <w:rsid w:val="00E739B4"/>
    <w:rsid w:val="00E73CFA"/>
    <w:rsid w:val="00E73D7B"/>
    <w:rsid w:val="00E73D82"/>
    <w:rsid w:val="00E73DBE"/>
    <w:rsid w:val="00E73F2C"/>
    <w:rsid w:val="00E74268"/>
    <w:rsid w:val="00E74306"/>
    <w:rsid w:val="00E74402"/>
    <w:rsid w:val="00E744F1"/>
    <w:rsid w:val="00E745D1"/>
    <w:rsid w:val="00E74750"/>
    <w:rsid w:val="00E747AD"/>
    <w:rsid w:val="00E74BBC"/>
    <w:rsid w:val="00E74EA7"/>
    <w:rsid w:val="00E74F2D"/>
    <w:rsid w:val="00E74FEE"/>
    <w:rsid w:val="00E75781"/>
    <w:rsid w:val="00E758CF"/>
    <w:rsid w:val="00E7591D"/>
    <w:rsid w:val="00E759CF"/>
    <w:rsid w:val="00E75A97"/>
    <w:rsid w:val="00E75ADD"/>
    <w:rsid w:val="00E75AF7"/>
    <w:rsid w:val="00E75BCE"/>
    <w:rsid w:val="00E75BE3"/>
    <w:rsid w:val="00E75CC7"/>
    <w:rsid w:val="00E762C3"/>
    <w:rsid w:val="00E7655B"/>
    <w:rsid w:val="00E7676E"/>
    <w:rsid w:val="00E76912"/>
    <w:rsid w:val="00E76A60"/>
    <w:rsid w:val="00E76B4B"/>
    <w:rsid w:val="00E7760F"/>
    <w:rsid w:val="00E77630"/>
    <w:rsid w:val="00E7786F"/>
    <w:rsid w:val="00E77DF8"/>
    <w:rsid w:val="00E77EF1"/>
    <w:rsid w:val="00E77F8A"/>
    <w:rsid w:val="00E80411"/>
    <w:rsid w:val="00E80AC8"/>
    <w:rsid w:val="00E80FDC"/>
    <w:rsid w:val="00E81058"/>
    <w:rsid w:val="00E814C9"/>
    <w:rsid w:val="00E81540"/>
    <w:rsid w:val="00E81605"/>
    <w:rsid w:val="00E81ABE"/>
    <w:rsid w:val="00E81CBF"/>
    <w:rsid w:val="00E81F29"/>
    <w:rsid w:val="00E8205D"/>
    <w:rsid w:val="00E8225E"/>
    <w:rsid w:val="00E82BA0"/>
    <w:rsid w:val="00E82C6A"/>
    <w:rsid w:val="00E82DEB"/>
    <w:rsid w:val="00E82FF7"/>
    <w:rsid w:val="00E8318E"/>
    <w:rsid w:val="00E83244"/>
    <w:rsid w:val="00E8386E"/>
    <w:rsid w:val="00E8389E"/>
    <w:rsid w:val="00E8396C"/>
    <w:rsid w:val="00E83AD5"/>
    <w:rsid w:val="00E83EAB"/>
    <w:rsid w:val="00E83F73"/>
    <w:rsid w:val="00E84159"/>
    <w:rsid w:val="00E84599"/>
    <w:rsid w:val="00E84649"/>
    <w:rsid w:val="00E84821"/>
    <w:rsid w:val="00E84903"/>
    <w:rsid w:val="00E850D4"/>
    <w:rsid w:val="00E854E5"/>
    <w:rsid w:val="00E856C6"/>
    <w:rsid w:val="00E85AE6"/>
    <w:rsid w:val="00E85CC9"/>
    <w:rsid w:val="00E8629A"/>
    <w:rsid w:val="00E86348"/>
    <w:rsid w:val="00E865DF"/>
    <w:rsid w:val="00E86807"/>
    <w:rsid w:val="00E86CC5"/>
    <w:rsid w:val="00E86F3C"/>
    <w:rsid w:val="00E87533"/>
    <w:rsid w:val="00E875AE"/>
    <w:rsid w:val="00E87B5D"/>
    <w:rsid w:val="00E87CCF"/>
    <w:rsid w:val="00E90578"/>
    <w:rsid w:val="00E906C2"/>
    <w:rsid w:val="00E90A54"/>
    <w:rsid w:val="00E90DBF"/>
    <w:rsid w:val="00E90EAF"/>
    <w:rsid w:val="00E9107E"/>
    <w:rsid w:val="00E910DF"/>
    <w:rsid w:val="00E9126D"/>
    <w:rsid w:val="00E913BB"/>
    <w:rsid w:val="00E9143E"/>
    <w:rsid w:val="00E91528"/>
    <w:rsid w:val="00E915D4"/>
    <w:rsid w:val="00E91A15"/>
    <w:rsid w:val="00E91B03"/>
    <w:rsid w:val="00E921F0"/>
    <w:rsid w:val="00E923B5"/>
    <w:rsid w:val="00E92905"/>
    <w:rsid w:val="00E929BB"/>
    <w:rsid w:val="00E92B2A"/>
    <w:rsid w:val="00E92DB7"/>
    <w:rsid w:val="00E932A2"/>
    <w:rsid w:val="00E93449"/>
    <w:rsid w:val="00E93924"/>
    <w:rsid w:val="00E93A0A"/>
    <w:rsid w:val="00E93BD5"/>
    <w:rsid w:val="00E93CDF"/>
    <w:rsid w:val="00E93EDD"/>
    <w:rsid w:val="00E93F93"/>
    <w:rsid w:val="00E940C8"/>
    <w:rsid w:val="00E943B2"/>
    <w:rsid w:val="00E94B87"/>
    <w:rsid w:val="00E94BAC"/>
    <w:rsid w:val="00E94F1A"/>
    <w:rsid w:val="00E95A06"/>
    <w:rsid w:val="00E95A5F"/>
    <w:rsid w:val="00E95DA8"/>
    <w:rsid w:val="00E960D9"/>
    <w:rsid w:val="00E962C6"/>
    <w:rsid w:val="00E963CF"/>
    <w:rsid w:val="00E9651D"/>
    <w:rsid w:val="00E967C8"/>
    <w:rsid w:val="00E96B27"/>
    <w:rsid w:val="00E96F85"/>
    <w:rsid w:val="00E971DA"/>
    <w:rsid w:val="00E9743D"/>
    <w:rsid w:val="00E97528"/>
    <w:rsid w:val="00E97666"/>
    <w:rsid w:val="00E979AB"/>
    <w:rsid w:val="00E97CD3"/>
    <w:rsid w:val="00E97DE0"/>
    <w:rsid w:val="00E97E22"/>
    <w:rsid w:val="00EA0084"/>
    <w:rsid w:val="00EA0158"/>
    <w:rsid w:val="00EA01A0"/>
    <w:rsid w:val="00EA0257"/>
    <w:rsid w:val="00EA05E4"/>
    <w:rsid w:val="00EA07D7"/>
    <w:rsid w:val="00EA08D8"/>
    <w:rsid w:val="00EA0CD4"/>
    <w:rsid w:val="00EA0DD3"/>
    <w:rsid w:val="00EA0E09"/>
    <w:rsid w:val="00EA0F80"/>
    <w:rsid w:val="00EA13C8"/>
    <w:rsid w:val="00EA14CA"/>
    <w:rsid w:val="00EA166B"/>
    <w:rsid w:val="00EA17CB"/>
    <w:rsid w:val="00EA18D4"/>
    <w:rsid w:val="00EA1A1B"/>
    <w:rsid w:val="00EA1B23"/>
    <w:rsid w:val="00EA1C9F"/>
    <w:rsid w:val="00EA1DF5"/>
    <w:rsid w:val="00EA1EDB"/>
    <w:rsid w:val="00EA2434"/>
    <w:rsid w:val="00EA252C"/>
    <w:rsid w:val="00EA2541"/>
    <w:rsid w:val="00EA2581"/>
    <w:rsid w:val="00EA2631"/>
    <w:rsid w:val="00EA2726"/>
    <w:rsid w:val="00EA2866"/>
    <w:rsid w:val="00EA2C2E"/>
    <w:rsid w:val="00EA2FFF"/>
    <w:rsid w:val="00EA33C5"/>
    <w:rsid w:val="00EA33E6"/>
    <w:rsid w:val="00EA3503"/>
    <w:rsid w:val="00EA3584"/>
    <w:rsid w:val="00EA358D"/>
    <w:rsid w:val="00EA3792"/>
    <w:rsid w:val="00EA3C18"/>
    <w:rsid w:val="00EA3D1B"/>
    <w:rsid w:val="00EA3D62"/>
    <w:rsid w:val="00EA3F2C"/>
    <w:rsid w:val="00EA3FCB"/>
    <w:rsid w:val="00EA4103"/>
    <w:rsid w:val="00EA41E8"/>
    <w:rsid w:val="00EA4244"/>
    <w:rsid w:val="00EA42D3"/>
    <w:rsid w:val="00EA50CE"/>
    <w:rsid w:val="00EA529D"/>
    <w:rsid w:val="00EA5631"/>
    <w:rsid w:val="00EA579B"/>
    <w:rsid w:val="00EA5873"/>
    <w:rsid w:val="00EA5B55"/>
    <w:rsid w:val="00EA5BF3"/>
    <w:rsid w:val="00EA5CE1"/>
    <w:rsid w:val="00EA6811"/>
    <w:rsid w:val="00EA69D9"/>
    <w:rsid w:val="00EA6B37"/>
    <w:rsid w:val="00EA6BE5"/>
    <w:rsid w:val="00EA6D0E"/>
    <w:rsid w:val="00EA6EEC"/>
    <w:rsid w:val="00EA71B5"/>
    <w:rsid w:val="00EA71C7"/>
    <w:rsid w:val="00EA7295"/>
    <w:rsid w:val="00EA7984"/>
    <w:rsid w:val="00EA7D7E"/>
    <w:rsid w:val="00EA7F58"/>
    <w:rsid w:val="00EB027C"/>
    <w:rsid w:val="00EB0549"/>
    <w:rsid w:val="00EB06E3"/>
    <w:rsid w:val="00EB07A3"/>
    <w:rsid w:val="00EB09D8"/>
    <w:rsid w:val="00EB0F1D"/>
    <w:rsid w:val="00EB0F25"/>
    <w:rsid w:val="00EB0FD0"/>
    <w:rsid w:val="00EB1220"/>
    <w:rsid w:val="00EB13D3"/>
    <w:rsid w:val="00EB1638"/>
    <w:rsid w:val="00EB1641"/>
    <w:rsid w:val="00EB16E3"/>
    <w:rsid w:val="00EB1936"/>
    <w:rsid w:val="00EB1997"/>
    <w:rsid w:val="00EB1BD6"/>
    <w:rsid w:val="00EB1C4D"/>
    <w:rsid w:val="00EB1F9B"/>
    <w:rsid w:val="00EB205B"/>
    <w:rsid w:val="00EB20E7"/>
    <w:rsid w:val="00EB222F"/>
    <w:rsid w:val="00EB254C"/>
    <w:rsid w:val="00EB2A7E"/>
    <w:rsid w:val="00EB2CF1"/>
    <w:rsid w:val="00EB2D17"/>
    <w:rsid w:val="00EB31C7"/>
    <w:rsid w:val="00EB3271"/>
    <w:rsid w:val="00EB39BF"/>
    <w:rsid w:val="00EB39CD"/>
    <w:rsid w:val="00EB3EE7"/>
    <w:rsid w:val="00EB4138"/>
    <w:rsid w:val="00EB444D"/>
    <w:rsid w:val="00EB48E1"/>
    <w:rsid w:val="00EB4AA4"/>
    <w:rsid w:val="00EB4BC8"/>
    <w:rsid w:val="00EB509B"/>
    <w:rsid w:val="00EB53C0"/>
    <w:rsid w:val="00EB5685"/>
    <w:rsid w:val="00EB5793"/>
    <w:rsid w:val="00EB58F1"/>
    <w:rsid w:val="00EB5D04"/>
    <w:rsid w:val="00EB5D1E"/>
    <w:rsid w:val="00EB5F69"/>
    <w:rsid w:val="00EB60A5"/>
    <w:rsid w:val="00EB64C1"/>
    <w:rsid w:val="00EB6AC4"/>
    <w:rsid w:val="00EB6C2D"/>
    <w:rsid w:val="00EB6DD5"/>
    <w:rsid w:val="00EB6F51"/>
    <w:rsid w:val="00EB74DD"/>
    <w:rsid w:val="00EB7523"/>
    <w:rsid w:val="00EB77A6"/>
    <w:rsid w:val="00EB7A0F"/>
    <w:rsid w:val="00EB7AA3"/>
    <w:rsid w:val="00EB7F83"/>
    <w:rsid w:val="00EB7FAE"/>
    <w:rsid w:val="00EC01ED"/>
    <w:rsid w:val="00EC0391"/>
    <w:rsid w:val="00EC0462"/>
    <w:rsid w:val="00EC0633"/>
    <w:rsid w:val="00EC0E5D"/>
    <w:rsid w:val="00EC11AF"/>
    <w:rsid w:val="00EC11DD"/>
    <w:rsid w:val="00EC120E"/>
    <w:rsid w:val="00EC17EF"/>
    <w:rsid w:val="00EC1899"/>
    <w:rsid w:val="00EC1947"/>
    <w:rsid w:val="00EC1A84"/>
    <w:rsid w:val="00EC230E"/>
    <w:rsid w:val="00EC245A"/>
    <w:rsid w:val="00EC2B35"/>
    <w:rsid w:val="00EC31AD"/>
    <w:rsid w:val="00EC33A5"/>
    <w:rsid w:val="00EC33C3"/>
    <w:rsid w:val="00EC3673"/>
    <w:rsid w:val="00EC36BB"/>
    <w:rsid w:val="00EC381D"/>
    <w:rsid w:val="00EC3C66"/>
    <w:rsid w:val="00EC3CDD"/>
    <w:rsid w:val="00EC4310"/>
    <w:rsid w:val="00EC4C75"/>
    <w:rsid w:val="00EC4C77"/>
    <w:rsid w:val="00EC4EF8"/>
    <w:rsid w:val="00EC4EFA"/>
    <w:rsid w:val="00EC4F1A"/>
    <w:rsid w:val="00EC5051"/>
    <w:rsid w:val="00EC50EC"/>
    <w:rsid w:val="00EC5330"/>
    <w:rsid w:val="00EC53FC"/>
    <w:rsid w:val="00EC5477"/>
    <w:rsid w:val="00EC574D"/>
    <w:rsid w:val="00EC5757"/>
    <w:rsid w:val="00EC589A"/>
    <w:rsid w:val="00EC5AA1"/>
    <w:rsid w:val="00EC5AC2"/>
    <w:rsid w:val="00EC6072"/>
    <w:rsid w:val="00EC6166"/>
    <w:rsid w:val="00EC6518"/>
    <w:rsid w:val="00EC66C9"/>
    <w:rsid w:val="00EC6700"/>
    <w:rsid w:val="00EC6F14"/>
    <w:rsid w:val="00EC70E5"/>
    <w:rsid w:val="00EC71F3"/>
    <w:rsid w:val="00EC78E3"/>
    <w:rsid w:val="00EC7922"/>
    <w:rsid w:val="00EC79C5"/>
    <w:rsid w:val="00EC79E3"/>
    <w:rsid w:val="00EC7A17"/>
    <w:rsid w:val="00EC7C00"/>
    <w:rsid w:val="00EC7CD7"/>
    <w:rsid w:val="00ED0307"/>
    <w:rsid w:val="00ED08C8"/>
    <w:rsid w:val="00ED09F1"/>
    <w:rsid w:val="00ED0BC5"/>
    <w:rsid w:val="00ED0D43"/>
    <w:rsid w:val="00ED0E4C"/>
    <w:rsid w:val="00ED105D"/>
    <w:rsid w:val="00ED106F"/>
    <w:rsid w:val="00ED10D1"/>
    <w:rsid w:val="00ED1164"/>
    <w:rsid w:val="00ED116D"/>
    <w:rsid w:val="00ED1285"/>
    <w:rsid w:val="00ED140F"/>
    <w:rsid w:val="00ED178C"/>
    <w:rsid w:val="00ED190A"/>
    <w:rsid w:val="00ED1B13"/>
    <w:rsid w:val="00ED1D81"/>
    <w:rsid w:val="00ED2296"/>
    <w:rsid w:val="00ED24F9"/>
    <w:rsid w:val="00ED28EE"/>
    <w:rsid w:val="00ED2A5E"/>
    <w:rsid w:val="00ED318D"/>
    <w:rsid w:val="00ED320B"/>
    <w:rsid w:val="00ED33A6"/>
    <w:rsid w:val="00ED34AA"/>
    <w:rsid w:val="00ED3614"/>
    <w:rsid w:val="00ED39C8"/>
    <w:rsid w:val="00ED3B0F"/>
    <w:rsid w:val="00ED3E27"/>
    <w:rsid w:val="00ED3EA1"/>
    <w:rsid w:val="00ED41F2"/>
    <w:rsid w:val="00ED42A7"/>
    <w:rsid w:val="00ED4EED"/>
    <w:rsid w:val="00ED569E"/>
    <w:rsid w:val="00ED5DEF"/>
    <w:rsid w:val="00ED6114"/>
    <w:rsid w:val="00ED6118"/>
    <w:rsid w:val="00ED62F4"/>
    <w:rsid w:val="00ED634C"/>
    <w:rsid w:val="00ED63B3"/>
    <w:rsid w:val="00ED6470"/>
    <w:rsid w:val="00ED6615"/>
    <w:rsid w:val="00ED68D5"/>
    <w:rsid w:val="00ED6BA7"/>
    <w:rsid w:val="00ED6EAE"/>
    <w:rsid w:val="00ED6EDE"/>
    <w:rsid w:val="00ED6F6D"/>
    <w:rsid w:val="00ED7108"/>
    <w:rsid w:val="00ED7163"/>
    <w:rsid w:val="00ED729E"/>
    <w:rsid w:val="00ED7427"/>
    <w:rsid w:val="00ED7610"/>
    <w:rsid w:val="00ED7744"/>
    <w:rsid w:val="00ED79A2"/>
    <w:rsid w:val="00EE0153"/>
    <w:rsid w:val="00EE02EF"/>
    <w:rsid w:val="00EE04E9"/>
    <w:rsid w:val="00EE07F5"/>
    <w:rsid w:val="00EE0826"/>
    <w:rsid w:val="00EE0969"/>
    <w:rsid w:val="00EE0B6D"/>
    <w:rsid w:val="00EE0B82"/>
    <w:rsid w:val="00EE0D4C"/>
    <w:rsid w:val="00EE0F24"/>
    <w:rsid w:val="00EE1234"/>
    <w:rsid w:val="00EE15A2"/>
    <w:rsid w:val="00EE15F7"/>
    <w:rsid w:val="00EE1679"/>
    <w:rsid w:val="00EE1CC2"/>
    <w:rsid w:val="00EE2666"/>
    <w:rsid w:val="00EE2726"/>
    <w:rsid w:val="00EE27C3"/>
    <w:rsid w:val="00EE2EB9"/>
    <w:rsid w:val="00EE3483"/>
    <w:rsid w:val="00EE3494"/>
    <w:rsid w:val="00EE39DC"/>
    <w:rsid w:val="00EE3BD5"/>
    <w:rsid w:val="00EE3CA0"/>
    <w:rsid w:val="00EE3CB6"/>
    <w:rsid w:val="00EE3CC0"/>
    <w:rsid w:val="00EE3F8C"/>
    <w:rsid w:val="00EE42C0"/>
    <w:rsid w:val="00EE433D"/>
    <w:rsid w:val="00EE4358"/>
    <w:rsid w:val="00EE465A"/>
    <w:rsid w:val="00EE4A23"/>
    <w:rsid w:val="00EE4AC6"/>
    <w:rsid w:val="00EE4C09"/>
    <w:rsid w:val="00EE4F79"/>
    <w:rsid w:val="00EE514C"/>
    <w:rsid w:val="00EE55AC"/>
    <w:rsid w:val="00EE5753"/>
    <w:rsid w:val="00EE58CC"/>
    <w:rsid w:val="00EE5C80"/>
    <w:rsid w:val="00EE5F16"/>
    <w:rsid w:val="00EE60E4"/>
    <w:rsid w:val="00EE62BB"/>
    <w:rsid w:val="00EE68A2"/>
    <w:rsid w:val="00EE6CB1"/>
    <w:rsid w:val="00EE6CCE"/>
    <w:rsid w:val="00EE6D2F"/>
    <w:rsid w:val="00EE7474"/>
    <w:rsid w:val="00EE74C5"/>
    <w:rsid w:val="00EE7521"/>
    <w:rsid w:val="00EE772D"/>
    <w:rsid w:val="00EE78DF"/>
    <w:rsid w:val="00EE78F5"/>
    <w:rsid w:val="00EF003C"/>
    <w:rsid w:val="00EF02F3"/>
    <w:rsid w:val="00EF049A"/>
    <w:rsid w:val="00EF0584"/>
    <w:rsid w:val="00EF05FE"/>
    <w:rsid w:val="00EF06C3"/>
    <w:rsid w:val="00EF077E"/>
    <w:rsid w:val="00EF0ABF"/>
    <w:rsid w:val="00EF0C67"/>
    <w:rsid w:val="00EF119E"/>
    <w:rsid w:val="00EF1228"/>
    <w:rsid w:val="00EF139A"/>
    <w:rsid w:val="00EF182D"/>
    <w:rsid w:val="00EF1850"/>
    <w:rsid w:val="00EF18DD"/>
    <w:rsid w:val="00EF1B41"/>
    <w:rsid w:val="00EF1B99"/>
    <w:rsid w:val="00EF1BC7"/>
    <w:rsid w:val="00EF1DA4"/>
    <w:rsid w:val="00EF1E6E"/>
    <w:rsid w:val="00EF1FBA"/>
    <w:rsid w:val="00EF2117"/>
    <w:rsid w:val="00EF21AF"/>
    <w:rsid w:val="00EF2639"/>
    <w:rsid w:val="00EF274E"/>
    <w:rsid w:val="00EF2E26"/>
    <w:rsid w:val="00EF30C7"/>
    <w:rsid w:val="00EF340D"/>
    <w:rsid w:val="00EF3666"/>
    <w:rsid w:val="00EF371D"/>
    <w:rsid w:val="00EF3918"/>
    <w:rsid w:val="00EF3CD0"/>
    <w:rsid w:val="00EF4097"/>
    <w:rsid w:val="00EF40BD"/>
    <w:rsid w:val="00EF4102"/>
    <w:rsid w:val="00EF425C"/>
    <w:rsid w:val="00EF4752"/>
    <w:rsid w:val="00EF49A0"/>
    <w:rsid w:val="00EF4B65"/>
    <w:rsid w:val="00EF4D7C"/>
    <w:rsid w:val="00EF4E46"/>
    <w:rsid w:val="00EF4E6D"/>
    <w:rsid w:val="00EF4F20"/>
    <w:rsid w:val="00EF511D"/>
    <w:rsid w:val="00EF5131"/>
    <w:rsid w:val="00EF5617"/>
    <w:rsid w:val="00EF5975"/>
    <w:rsid w:val="00EF5AF5"/>
    <w:rsid w:val="00EF5E36"/>
    <w:rsid w:val="00EF5EDC"/>
    <w:rsid w:val="00EF6043"/>
    <w:rsid w:val="00EF62A9"/>
    <w:rsid w:val="00EF62E3"/>
    <w:rsid w:val="00EF631D"/>
    <w:rsid w:val="00EF6424"/>
    <w:rsid w:val="00EF647D"/>
    <w:rsid w:val="00EF64D1"/>
    <w:rsid w:val="00EF64E8"/>
    <w:rsid w:val="00EF68E4"/>
    <w:rsid w:val="00EF6A90"/>
    <w:rsid w:val="00EF6C88"/>
    <w:rsid w:val="00EF6D99"/>
    <w:rsid w:val="00EF71E5"/>
    <w:rsid w:val="00EF736A"/>
    <w:rsid w:val="00EF74E3"/>
    <w:rsid w:val="00EF75E6"/>
    <w:rsid w:val="00EF7936"/>
    <w:rsid w:val="00EF7B34"/>
    <w:rsid w:val="00EF7BB7"/>
    <w:rsid w:val="00EF7D90"/>
    <w:rsid w:val="00F000C5"/>
    <w:rsid w:val="00F00504"/>
    <w:rsid w:val="00F00888"/>
    <w:rsid w:val="00F0092C"/>
    <w:rsid w:val="00F009E6"/>
    <w:rsid w:val="00F00BF5"/>
    <w:rsid w:val="00F00FB9"/>
    <w:rsid w:val="00F01048"/>
    <w:rsid w:val="00F015E3"/>
    <w:rsid w:val="00F017E9"/>
    <w:rsid w:val="00F01845"/>
    <w:rsid w:val="00F01B75"/>
    <w:rsid w:val="00F01DDD"/>
    <w:rsid w:val="00F020E4"/>
    <w:rsid w:val="00F02113"/>
    <w:rsid w:val="00F0240C"/>
    <w:rsid w:val="00F024EB"/>
    <w:rsid w:val="00F028D6"/>
    <w:rsid w:val="00F02E8E"/>
    <w:rsid w:val="00F02F95"/>
    <w:rsid w:val="00F0321C"/>
    <w:rsid w:val="00F034B1"/>
    <w:rsid w:val="00F035B4"/>
    <w:rsid w:val="00F03AB2"/>
    <w:rsid w:val="00F03D8E"/>
    <w:rsid w:val="00F04776"/>
    <w:rsid w:val="00F048FE"/>
    <w:rsid w:val="00F04A90"/>
    <w:rsid w:val="00F04CAE"/>
    <w:rsid w:val="00F050F5"/>
    <w:rsid w:val="00F05372"/>
    <w:rsid w:val="00F0540A"/>
    <w:rsid w:val="00F05504"/>
    <w:rsid w:val="00F055AC"/>
    <w:rsid w:val="00F05663"/>
    <w:rsid w:val="00F05733"/>
    <w:rsid w:val="00F05890"/>
    <w:rsid w:val="00F05894"/>
    <w:rsid w:val="00F05B05"/>
    <w:rsid w:val="00F05D4B"/>
    <w:rsid w:val="00F05DD3"/>
    <w:rsid w:val="00F05EC3"/>
    <w:rsid w:val="00F06097"/>
    <w:rsid w:val="00F062CF"/>
    <w:rsid w:val="00F06808"/>
    <w:rsid w:val="00F06907"/>
    <w:rsid w:val="00F0691E"/>
    <w:rsid w:val="00F06A39"/>
    <w:rsid w:val="00F06CC9"/>
    <w:rsid w:val="00F0710D"/>
    <w:rsid w:val="00F07162"/>
    <w:rsid w:val="00F07371"/>
    <w:rsid w:val="00F0751F"/>
    <w:rsid w:val="00F076BE"/>
    <w:rsid w:val="00F078A0"/>
    <w:rsid w:val="00F07962"/>
    <w:rsid w:val="00F07A17"/>
    <w:rsid w:val="00F10089"/>
    <w:rsid w:val="00F103D2"/>
    <w:rsid w:val="00F10808"/>
    <w:rsid w:val="00F10C1A"/>
    <w:rsid w:val="00F10C8B"/>
    <w:rsid w:val="00F10D7B"/>
    <w:rsid w:val="00F10EA3"/>
    <w:rsid w:val="00F10FD5"/>
    <w:rsid w:val="00F111E3"/>
    <w:rsid w:val="00F112C7"/>
    <w:rsid w:val="00F1132B"/>
    <w:rsid w:val="00F11356"/>
    <w:rsid w:val="00F1135C"/>
    <w:rsid w:val="00F114D4"/>
    <w:rsid w:val="00F1153D"/>
    <w:rsid w:val="00F115EC"/>
    <w:rsid w:val="00F1193C"/>
    <w:rsid w:val="00F1199E"/>
    <w:rsid w:val="00F11AAD"/>
    <w:rsid w:val="00F11D47"/>
    <w:rsid w:val="00F12288"/>
    <w:rsid w:val="00F12527"/>
    <w:rsid w:val="00F12AED"/>
    <w:rsid w:val="00F12B89"/>
    <w:rsid w:val="00F12C68"/>
    <w:rsid w:val="00F133DE"/>
    <w:rsid w:val="00F13696"/>
    <w:rsid w:val="00F13906"/>
    <w:rsid w:val="00F1399F"/>
    <w:rsid w:val="00F13E20"/>
    <w:rsid w:val="00F13E55"/>
    <w:rsid w:val="00F13EAB"/>
    <w:rsid w:val="00F141E0"/>
    <w:rsid w:val="00F14A7A"/>
    <w:rsid w:val="00F14B7B"/>
    <w:rsid w:val="00F14FF9"/>
    <w:rsid w:val="00F15055"/>
    <w:rsid w:val="00F1508C"/>
    <w:rsid w:val="00F154E8"/>
    <w:rsid w:val="00F1569C"/>
    <w:rsid w:val="00F15905"/>
    <w:rsid w:val="00F15E35"/>
    <w:rsid w:val="00F15FB2"/>
    <w:rsid w:val="00F16042"/>
    <w:rsid w:val="00F1662A"/>
    <w:rsid w:val="00F16849"/>
    <w:rsid w:val="00F16C98"/>
    <w:rsid w:val="00F16D3A"/>
    <w:rsid w:val="00F16DE9"/>
    <w:rsid w:val="00F16E71"/>
    <w:rsid w:val="00F1707E"/>
    <w:rsid w:val="00F17112"/>
    <w:rsid w:val="00F1730A"/>
    <w:rsid w:val="00F17A4D"/>
    <w:rsid w:val="00F17CB4"/>
    <w:rsid w:val="00F17D59"/>
    <w:rsid w:val="00F17F8C"/>
    <w:rsid w:val="00F2024B"/>
    <w:rsid w:val="00F20787"/>
    <w:rsid w:val="00F207B0"/>
    <w:rsid w:val="00F20815"/>
    <w:rsid w:val="00F20B63"/>
    <w:rsid w:val="00F20CCC"/>
    <w:rsid w:val="00F20E09"/>
    <w:rsid w:val="00F2108B"/>
    <w:rsid w:val="00F212EF"/>
    <w:rsid w:val="00F21460"/>
    <w:rsid w:val="00F215AF"/>
    <w:rsid w:val="00F219E8"/>
    <w:rsid w:val="00F22014"/>
    <w:rsid w:val="00F22084"/>
    <w:rsid w:val="00F22124"/>
    <w:rsid w:val="00F222A9"/>
    <w:rsid w:val="00F224C5"/>
    <w:rsid w:val="00F229A5"/>
    <w:rsid w:val="00F22B44"/>
    <w:rsid w:val="00F23374"/>
    <w:rsid w:val="00F234D2"/>
    <w:rsid w:val="00F23B0D"/>
    <w:rsid w:val="00F23D2D"/>
    <w:rsid w:val="00F23E88"/>
    <w:rsid w:val="00F23ECB"/>
    <w:rsid w:val="00F23FBF"/>
    <w:rsid w:val="00F2447D"/>
    <w:rsid w:val="00F2448C"/>
    <w:rsid w:val="00F2455C"/>
    <w:rsid w:val="00F247AF"/>
    <w:rsid w:val="00F24843"/>
    <w:rsid w:val="00F24A45"/>
    <w:rsid w:val="00F24B2E"/>
    <w:rsid w:val="00F24C91"/>
    <w:rsid w:val="00F24D6A"/>
    <w:rsid w:val="00F250BE"/>
    <w:rsid w:val="00F25186"/>
    <w:rsid w:val="00F2551B"/>
    <w:rsid w:val="00F2580F"/>
    <w:rsid w:val="00F2592E"/>
    <w:rsid w:val="00F26176"/>
    <w:rsid w:val="00F261F1"/>
    <w:rsid w:val="00F26206"/>
    <w:rsid w:val="00F26291"/>
    <w:rsid w:val="00F26672"/>
    <w:rsid w:val="00F267A9"/>
    <w:rsid w:val="00F26D50"/>
    <w:rsid w:val="00F27143"/>
    <w:rsid w:val="00F2714A"/>
    <w:rsid w:val="00F27328"/>
    <w:rsid w:val="00F27DC4"/>
    <w:rsid w:val="00F27F74"/>
    <w:rsid w:val="00F300D5"/>
    <w:rsid w:val="00F300FD"/>
    <w:rsid w:val="00F30506"/>
    <w:rsid w:val="00F305BD"/>
    <w:rsid w:val="00F30772"/>
    <w:rsid w:val="00F30925"/>
    <w:rsid w:val="00F30D5F"/>
    <w:rsid w:val="00F30F36"/>
    <w:rsid w:val="00F311D3"/>
    <w:rsid w:val="00F313DC"/>
    <w:rsid w:val="00F31626"/>
    <w:rsid w:val="00F31AB2"/>
    <w:rsid w:val="00F31BCA"/>
    <w:rsid w:val="00F3229E"/>
    <w:rsid w:val="00F323A4"/>
    <w:rsid w:val="00F32438"/>
    <w:rsid w:val="00F32475"/>
    <w:rsid w:val="00F3249E"/>
    <w:rsid w:val="00F326B4"/>
    <w:rsid w:val="00F3278F"/>
    <w:rsid w:val="00F32ACB"/>
    <w:rsid w:val="00F32C7A"/>
    <w:rsid w:val="00F3323A"/>
    <w:rsid w:val="00F333A0"/>
    <w:rsid w:val="00F3344C"/>
    <w:rsid w:val="00F336FD"/>
    <w:rsid w:val="00F3377B"/>
    <w:rsid w:val="00F33B91"/>
    <w:rsid w:val="00F341B7"/>
    <w:rsid w:val="00F346CF"/>
    <w:rsid w:val="00F34811"/>
    <w:rsid w:val="00F34831"/>
    <w:rsid w:val="00F34918"/>
    <w:rsid w:val="00F34CCD"/>
    <w:rsid w:val="00F35322"/>
    <w:rsid w:val="00F357F5"/>
    <w:rsid w:val="00F35A2D"/>
    <w:rsid w:val="00F35B00"/>
    <w:rsid w:val="00F35CCE"/>
    <w:rsid w:val="00F35DC9"/>
    <w:rsid w:val="00F35EE4"/>
    <w:rsid w:val="00F35FED"/>
    <w:rsid w:val="00F36058"/>
    <w:rsid w:val="00F360EE"/>
    <w:rsid w:val="00F36321"/>
    <w:rsid w:val="00F36322"/>
    <w:rsid w:val="00F36360"/>
    <w:rsid w:val="00F365BB"/>
    <w:rsid w:val="00F3665B"/>
    <w:rsid w:val="00F36891"/>
    <w:rsid w:val="00F369B8"/>
    <w:rsid w:val="00F36AC3"/>
    <w:rsid w:val="00F36C52"/>
    <w:rsid w:val="00F36D44"/>
    <w:rsid w:val="00F36E6B"/>
    <w:rsid w:val="00F37074"/>
    <w:rsid w:val="00F3736C"/>
    <w:rsid w:val="00F37389"/>
    <w:rsid w:val="00F3755A"/>
    <w:rsid w:val="00F3758E"/>
    <w:rsid w:val="00F377B4"/>
    <w:rsid w:val="00F37841"/>
    <w:rsid w:val="00F3789B"/>
    <w:rsid w:val="00F379BE"/>
    <w:rsid w:val="00F37A4F"/>
    <w:rsid w:val="00F37AA6"/>
    <w:rsid w:val="00F37BBD"/>
    <w:rsid w:val="00F37EDB"/>
    <w:rsid w:val="00F401B2"/>
    <w:rsid w:val="00F403B4"/>
    <w:rsid w:val="00F40707"/>
    <w:rsid w:val="00F4071B"/>
    <w:rsid w:val="00F4074F"/>
    <w:rsid w:val="00F4092D"/>
    <w:rsid w:val="00F40A43"/>
    <w:rsid w:val="00F40E7C"/>
    <w:rsid w:val="00F41105"/>
    <w:rsid w:val="00F41260"/>
    <w:rsid w:val="00F4126B"/>
    <w:rsid w:val="00F41340"/>
    <w:rsid w:val="00F4135D"/>
    <w:rsid w:val="00F413A9"/>
    <w:rsid w:val="00F4186A"/>
    <w:rsid w:val="00F418EB"/>
    <w:rsid w:val="00F41A2E"/>
    <w:rsid w:val="00F41A86"/>
    <w:rsid w:val="00F41BEA"/>
    <w:rsid w:val="00F41D35"/>
    <w:rsid w:val="00F41E9E"/>
    <w:rsid w:val="00F42054"/>
    <w:rsid w:val="00F422C0"/>
    <w:rsid w:val="00F4235B"/>
    <w:rsid w:val="00F42641"/>
    <w:rsid w:val="00F428C3"/>
    <w:rsid w:val="00F42B16"/>
    <w:rsid w:val="00F42BA6"/>
    <w:rsid w:val="00F42BCD"/>
    <w:rsid w:val="00F42C7F"/>
    <w:rsid w:val="00F431DC"/>
    <w:rsid w:val="00F43324"/>
    <w:rsid w:val="00F4334A"/>
    <w:rsid w:val="00F43422"/>
    <w:rsid w:val="00F4353F"/>
    <w:rsid w:val="00F4381D"/>
    <w:rsid w:val="00F439A7"/>
    <w:rsid w:val="00F43A9B"/>
    <w:rsid w:val="00F43CAF"/>
    <w:rsid w:val="00F43D3B"/>
    <w:rsid w:val="00F43D89"/>
    <w:rsid w:val="00F43E52"/>
    <w:rsid w:val="00F43F48"/>
    <w:rsid w:val="00F43FC4"/>
    <w:rsid w:val="00F43FDE"/>
    <w:rsid w:val="00F4409D"/>
    <w:rsid w:val="00F441BE"/>
    <w:rsid w:val="00F44226"/>
    <w:rsid w:val="00F4447A"/>
    <w:rsid w:val="00F445A6"/>
    <w:rsid w:val="00F44ACA"/>
    <w:rsid w:val="00F44B72"/>
    <w:rsid w:val="00F45012"/>
    <w:rsid w:val="00F453C8"/>
    <w:rsid w:val="00F454F8"/>
    <w:rsid w:val="00F45724"/>
    <w:rsid w:val="00F45889"/>
    <w:rsid w:val="00F45F32"/>
    <w:rsid w:val="00F464BB"/>
    <w:rsid w:val="00F465F7"/>
    <w:rsid w:val="00F467CC"/>
    <w:rsid w:val="00F46919"/>
    <w:rsid w:val="00F4691F"/>
    <w:rsid w:val="00F46991"/>
    <w:rsid w:val="00F46CAE"/>
    <w:rsid w:val="00F46DD5"/>
    <w:rsid w:val="00F46F59"/>
    <w:rsid w:val="00F46FFA"/>
    <w:rsid w:val="00F47014"/>
    <w:rsid w:val="00F47351"/>
    <w:rsid w:val="00F4769E"/>
    <w:rsid w:val="00F47724"/>
    <w:rsid w:val="00F47755"/>
    <w:rsid w:val="00F47C50"/>
    <w:rsid w:val="00F47CF8"/>
    <w:rsid w:val="00F47F59"/>
    <w:rsid w:val="00F50073"/>
    <w:rsid w:val="00F5007F"/>
    <w:rsid w:val="00F503AE"/>
    <w:rsid w:val="00F505D0"/>
    <w:rsid w:val="00F507F6"/>
    <w:rsid w:val="00F50CCC"/>
    <w:rsid w:val="00F50D9E"/>
    <w:rsid w:val="00F50E45"/>
    <w:rsid w:val="00F50EDB"/>
    <w:rsid w:val="00F50F30"/>
    <w:rsid w:val="00F50FF2"/>
    <w:rsid w:val="00F5106E"/>
    <w:rsid w:val="00F5142E"/>
    <w:rsid w:val="00F514F9"/>
    <w:rsid w:val="00F515CE"/>
    <w:rsid w:val="00F51ED1"/>
    <w:rsid w:val="00F51F40"/>
    <w:rsid w:val="00F51F4C"/>
    <w:rsid w:val="00F520A2"/>
    <w:rsid w:val="00F521F8"/>
    <w:rsid w:val="00F52200"/>
    <w:rsid w:val="00F52344"/>
    <w:rsid w:val="00F52354"/>
    <w:rsid w:val="00F5245C"/>
    <w:rsid w:val="00F527A8"/>
    <w:rsid w:val="00F52B77"/>
    <w:rsid w:val="00F52C94"/>
    <w:rsid w:val="00F52F87"/>
    <w:rsid w:val="00F53408"/>
    <w:rsid w:val="00F5354C"/>
    <w:rsid w:val="00F539FC"/>
    <w:rsid w:val="00F53B6F"/>
    <w:rsid w:val="00F53E38"/>
    <w:rsid w:val="00F54624"/>
    <w:rsid w:val="00F54934"/>
    <w:rsid w:val="00F54E4F"/>
    <w:rsid w:val="00F55588"/>
    <w:rsid w:val="00F55667"/>
    <w:rsid w:val="00F559FB"/>
    <w:rsid w:val="00F55A47"/>
    <w:rsid w:val="00F55CA5"/>
    <w:rsid w:val="00F5602B"/>
    <w:rsid w:val="00F56056"/>
    <w:rsid w:val="00F56303"/>
    <w:rsid w:val="00F56494"/>
    <w:rsid w:val="00F56868"/>
    <w:rsid w:val="00F5697F"/>
    <w:rsid w:val="00F56A06"/>
    <w:rsid w:val="00F56B13"/>
    <w:rsid w:val="00F56B3B"/>
    <w:rsid w:val="00F56B55"/>
    <w:rsid w:val="00F57359"/>
    <w:rsid w:val="00F5739F"/>
    <w:rsid w:val="00F574B0"/>
    <w:rsid w:val="00F57860"/>
    <w:rsid w:val="00F579E2"/>
    <w:rsid w:val="00F57CAC"/>
    <w:rsid w:val="00F57E3E"/>
    <w:rsid w:val="00F57E44"/>
    <w:rsid w:val="00F57EEF"/>
    <w:rsid w:val="00F57FBF"/>
    <w:rsid w:val="00F57FEA"/>
    <w:rsid w:val="00F6000E"/>
    <w:rsid w:val="00F6001A"/>
    <w:rsid w:val="00F6007E"/>
    <w:rsid w:val="00F60152"/>
    <w:rsid w:val="00F608EF"/>
    <w:rsid w:val="00F60A97"/>
    <w:rsid w:val="00F60DF3"/>
    <w:rsid w:val="00F611A0"/>
    <w:rsid w:val="00F61534"/>
    <w:rsid w:val="00F61561"/>
    <w:rsid w:val="00F6166D"/>
    <w:rsid w:val="00F61678"/>
    <w:rsid w:val="00F616EB"/>
    <w:rsid w:val="00F617B8"/>
    <w:rsid w:val="00F61A55"/>
    <w:rsid w:val="00F61CDF"/>
    <w:rsid w:val="00F621EB"/>
    <w:rsid w:val="00F62B50"/>
    <w:rsid w:val="00F62BBD"/>
    <w:rsid w:val="00F62F28"/>
    <w:rsid w:val="00F63243"/>
    <w:rsid w:val="00F632FD"/>
    <w:rsid w:val="00F6369D"/>
    <w:rsid w:val="00F63809"/>
    <w:rsid w:val="00F63DFC"/>
    <w:rsid w:val="00F63ED3"/>
    <w:rsid w:val="00F63F53"/>
    <w:rsid w:val="00F6411C"/>
    <w:rsid w:val="00F64380"/>
    <w:rsid w:val="00F643CF"/>
    <w:rsid w:val="00F6445C"/>
    <w:rsid w:val="00F644A8"/>
    <w:rsid w:val="00F64717"/>
    <w:rsid w:val="00F64991"/>
    <w:rsid w:val="00F64AD7"/>
    <w:rsid w:val="00F64E42"/>
    <w:rsid w:val="00F64F91"/>
    <w:rsid w:val="00F6500D"/>
    <w:rsid w:val="00F652B4"/>
    <w:rsid w:val="00F65386"/>
    <w:rsid w:val="00F65452"/>
    <w:rsid w:val="00F654C5"/>
    <w:rsid w:val="00F654F6"/>
    <w:rsid w:val="00F655E4"/>
    <w:rsid w:val="00F658B4"/>
    <w:rsid w:val="00F65A25"/>
    <w:rsid w:val="00F65AAD"/>
    <w:rsid w:val="00F65DB6"/>
    <w:rsid w:val="00F65E5E"/>
    <w:rsid w:val="00F660F9"/>
    <w:rsid w:val="00F662A2"/>
    <w:rsid w:val="00F66A86"/>
    <w:rsid w:val="00F66AA8"/>
    <w:rsid w:val="00F66C2C"/>
    <w:rsid w:val="00F66C71"/>
    <w:rsid w:val="00F66EA1"/>
    <w:rsid w:val="00F66EA9"/>
    <w:rsid w:val="00F674F8"/>
    <w:rsid w:val="00F675C5"/>
    <w:rsid w:val="00F67662"/>
    <w:rsid w:val="00F67720"/>
    <w:rsid w:val="00F67730"/>
    <w:rsid w:val="00F67C82"/>
    <w:rsid w:val="00F67D29"/>
    <w:rsid w:val="00F67EF0"/>
    <w:rsid w:val="00F7008F"/>
    <w:rsid w:val="00F7037F"/>
    <w:rsid w:val="00F70590"/>
    <w:rsid w:val="00F706F3"/>
    <w:rsid w:val="00F70717"/>
    <w:rsid w:val="00F707E0"/>
    <w:rsid w:val="00F70A84"/>
    <w:rsid w:val="00F70FB1"/>
    <w:rsid w:val="00F7101A"/>
    <w:rsid w:val="00F71125"/>
    <w:rsid w:val="00F711D7"/>
    <w:rsid w:val="00F71400"/>
    <w:rsid w:val="00F714A9"/>
    <w:rsid w:val="00F71737"/>
    <w:rsid w:val="00F719D3"/>
    <w:rsid w:val="00F71A5A"/>
    <w:rsid w:val="00F71DE0"/>
    <w:rsid w:val="00F721E8"/>
    <w:rsid w:val="00F7228F"/>
    <w:rsid w:val="00F7231A"/>
    <w:rsid w:val="00F72323"/>
    <w:rsid w:val="00F728F0"/>
    <w:rsid w:val="00F72BF2"/>
    <w:rsid w:val="00F72C63"/>
    <w:rsid w:val="00F72E20"/>
    <w:rsid w:val="00F72EA6"/>
    <w:rsid w:val="00F731D7"/>
    <w:rsid w:val="00F733D8"/>
    <w:rsid w:val="00F73661"/>
    <w:rsid w:val="00F73684"/>
    <w:rsid w:val="00F73DD6"/>
    <w:rsid w:val="00F73E10"/>
    <w:rsid w:val="00F74111"/>
    <w:rsid w:val="00F7415E"/>
    <w:rsid w:val="00F741A2"/>
    <w:rsid w:val="00F741F7"/>
    <w:rsid w:val="00F747FE"/>
    <w:rsid w:val="00F7487C"/>
    <w:rsid w:val="00F74B2D"/>
    <w:rsid w:val="00F74CB4"/>
    <w:rsid w:val="00F74EEA"/>
    <w:rsid w:val="00F750CF"/>
    <w:rsid w:val="00F75226"/>
    <w:rsid w:val="00F758CC"/>
    <w:rsid w:val="00F75ED6"/>
    <w:rsid w:val="00F76342"/>
    <w:rsid w:val="00F763ED"/>
    <w:rsid w:val="00F76409"/>
    <w:rsid w:val="00F76465"/>
    <w:rsid w:val="00F7662D"/>
    <w:rsid w:val="00F76893"/>
    <w:rsid w:val="00F76C98"/>
    <w:rsid w:val="00F76D0F"/>
    <w:rsid w:val="00F76D23"/>
    <w:rsid w:val="00F76D35"/>
    <w:rsid w:val="00F76F6C"/>
    <w:rsid w:val="00F76FEA"/>
    <w:rsid w:val="00F7707E"/>
    <w:rsid w:val="00F773AE"/>
    <w:rsid w:val="00F774F0"/>
    <w:rsid w:val="00F77720"/>
    <w:rsid w:val="00F7793D"/>
    <w:rsid w:val="00F77A9A"/>
    <w:rsid w:val="00F77C00"/>
    <w:rsid w:val="00F77E7D"/>
    <w:rsid w:val="00F804A0"/>
    <w:rsid w:val="00F80744"/>
    <w:rsid w:val="00F80AAE"/>
    <w:rsid w:val="00F80CB2"/>
    <w:rsid w:val="00F80D78"/>
    <w:rsid w:val="00F80E26"/>
    <w:rsid w:val="00F81293"/>
    <w:rsid w:val="00F81410"/>
    <w:rsid w:val="00F8183C"/>
    <w:rsid w:val="00F81B6E"/>
    <w:rsid w:val="00F81CF2"/>
    <w:rsid w:val="00F81D1B"/>
    <w:rsid w:val="00F81D7C"/>
    <w:rsid w:val="00F8218F"/>
    <w:rsid w:val="00F82305"/>
    <w:rsid w:val="00F823E3"/>
    <w:rsid w:val="00F82CFB"/>
    <w:rsid w:val="00F832F3"/>
    <w:rsid w:val="00F834DA"/>
    <w:rsid w:val="00F8353C"/>
    <w:rsid w:val="00F835AC"/>
    <w:rsid w:val="00F836D1"/>
    <w:rsid w:val="00F83767"/>
    <w:rsid w:val="00F838ED"/>
    <w:rsid w:val="00F8399B"/>
    <w:rsid w:val="00F839F3"/>
    <w:rsid w:val="00F83C89"/>
    <w:rsid w:val="00F83F5B"/>
    <w:rsid w:val="00F84218"/>
    <w:rsid w:val="00F847D1"/>
    <w:rsid w:val="00F848D5"/>
    <w:rsid w:val="00F84A06"/>
    <w:rsid w:val="00F84A13"/>
    <w:rsid w:val="00F84D2E"/>
    <w:rsid w:val="00F84D5E"/>
    <w:rsid w:val="00F8532D"/>
    <w:rsid w:val="00F85518"/>
    <w:rsid w:val="00F85657"/>
    <w:rsid w:val="00F858D0"/>
    <w:rsid w:val="00F85FAB"/>
    <w:rsid w:val="00F8607C"/>
    <w:rsid w:val="00F8613D"/>
    <w:rsid w:val="00F86265"/>
    <w:rsid w:val="00F8656A"/>
    <w:rsid w:val="00F86787"/>
    <w:rsid w:val="00F86833"/>
    <w:rsid w:val="00F8686A"/>
    <w:rsid w:val="00F86BC1"/>
    <w:rsid w:val="00F86DBE"/>
    <w:rsid w:val="00F86EFA"/>
    <w:rsid w:val="00F87550"/>
    <w:rsid w:val="00F87674"/>
    <w:rsid w:val="00F87947"/>
    <w:rsid w:val="00F8794C"/>
    <w:rsid w:val="00F87AEF"/>
    <w:rsid w:val="00F87B7B"/>
    <w:rsid w:val="00F87C06"/>
    <w:rsid w:val="00F87F9F"/>
    <w:rsid w:val="00F902AB"/>
    <w:rsid w:val="00F903A4"/>
    <w:rsid w:val="00F903ED"/>
    <w:rsid w:val="00F906B1"/>
    <w:rsid w:val="00F90754"/>
    <w:rsid w:val="00F90796"/>
    <w:rsid w:val="00F90C95"/>
    <w:rsid w:val="00F90DFD"/>
    <w:rsid w:val="00F90F18"/>
    <w:rsid w:val="00F90F42"/>
    <w:rsid w:val="00F9161A"/>
    <w:rsid w:val="00F91711"/>
    <w:rsid w:val="00F918D9"/>
    <w:rsid w:val="00F919AE"/>
    <w:rsid w:val="00F92343"/>
    <w:rsid w:val="00F923DE"/>
    <w:rsid w:val="00F92823"/>
    <w:rsid w:val="00F929F8"/>
    <w:rsid w:val="00F92E36"/>
    <w:rsid w:val="00F9337E"/>
    <w:rsid w:val="00F93528"/>
    <w:rsid w:val="00F93572"/>
    <w:rsid w:val="00F93697"/>
    <w:rsid w:val="00F936AB"/>
    <w:rsid w:val="00F939BE"/>
    <w:rsid w:val="00F93A58"/>
    <w:rsid w:val="00F93CD1"/>
    <w:rsid w:val="00F93FB6"/>
    <w:rsid w:val="00F940EA"/>
    <w:rsid w:val="00F94305"/>
    <w:rsid w:val="00F94329"/>
    <w:rsid w:val="00F94340"/>
    <w:rsid w:val="00F94734"/>
    <w:rsid w:val="00F94961"/>
    <w:rsid w:val="00F94C13"/>
    <w:rsid w:val="00F94CC2"/>
    <w:rsid w:val="00F94D89"/>
    <w:rsid w:val="00F94EF2"/>
    <w:rsid w:val="00F94F89"/>
    <w:rsid w:val="00F952E8"/>
    <w:rsid w:val="00F953C2"/>
    <w:rsid w:val="00F95450"/>
    <w:rsid w:val="00F954B5"/>
    <w:rsid w:val="00F95587"/>
    <w:rsid w:val="00F956EC"/>
    <w:rsid w:val="00F958D4"/>
    <w:rsid w:val="00F95DEC"/>
    <w:rsid w:val="00F95EB1"/>
    <w:rsid w:val="00F95EBA"/>
    <w:rsid w:val="00F95FC1"/>
    <w:rsid w:val="00F9629C"/>
    <w:rsid w:val="00F9640E"/>
    <w:rsid w:val="00F9642D"/>
    <w:rsid w:val="00F96476"/>
    <w:rsid w:val="00F96A12"/>
    <w:rsid w:val="00F9710D"/>
    <w:rsid w:val="00F9720E"/>
    <w:rsid w:val="00F97279"/>
    <w:rsid w:val="00F976CD"/>
    <w:rsid w:val="00F97954"/>
    <w:rsid w:val="00F9799E"/>
    <w:rsid w:val="00F979AC"/>
    <w:rsid w:val="00F97A5D"/>
    <w:rsid w:val="00F97E42"/>
    <w:rsid w:val="00F97F6D"/>
    <w:rsid w:val="00FA01CF"/>
    <w:rsid w:val="00FA05C3"/>
    <w:rsid w:val="00FA085A"/>
    <w:rsid w:val="00FA0A55"/>
    <w:rsid w:val="00FA0AF4"/>
    <w:rsid w:val="00FA0C0B"/>
    <w:rsid w:val="00FA0F48"/>
    <w:rsid w:val="00FA0F5E"/>
    <w:rsid w:val="00FA1109"/>
    <w:rsid w:val="00FA126F"/>
    <w:rsid w:val="00FA1FC5"/>
    <w:rsid w:val="00FA2721"/>
    <w:rsid w:val="00FA2A83"/>
    <w:rsid w:val="00FA2AA6"/>
    <w:rsid w:val="00FA2E6A"/>
    <w:rsid w:val="00FA3618"/>
    <w:rsid w:val="00FA3851"/>
    <w:rsid w:val="00FA3C7A"/>
    <w:rsid w:val="00FA3CB7"/>
    <w:rsid w:val="00FA3CBD"/>
    <w:rsid w:val="00FA3FC2"/>
    <w:rsid w:val="00FA4260"/>
    <w:rsid w:val="00FA4701"/>
    <w:rsid w:val="00FA478B"/>
    <w:rsid w:val="00FA47E6"/>
    <w:rsid w:val="00FA4DFC"/>
    <w:rsid w:val="00FA4E09"/>
    <w:rsid w:val="00FA512D"/>
    <w:rsid w:val="00FA5295"/>
    <w:rsid w:val="00FA5406"/>
    <w:rsid w:val="00FA55B0"/>
    <w:rsid w:val="00FA5954"/>
    <w:rsid w:val="00FA59DB"/>
    <w:rsid w:val="00FA5CC6"/>
    <w:rsid w:val="00FA5CFC"/>
    <w:rsid w:val="00FA5D01"/>
    <w:rsid w:val="00FA5F89"/>
    <w:rsid w:val="00FA605A"/>
    <w:rsid w:val="00FA63E2"/>
    <w:rsid w:val="00FA663F"/>
    <w:rsid w:val="00FA6719"/>
    <w:rsid w:val="00FA6908"/>
    <w:rsid w:val="00FA6EFB"/>
    <w:rsid w:val="00FA70AA"/>
    <w:rsid w:val="00FA745E"/>
    <w:rsid w:val="00FA7844"/>
    <w:rsid w:val="00FA7854"/>
    <w:rsid w:val="00FA7DDF"/>
    <w:rsid w:val="00FB0307"/>
    <w:rsid w:val="00FB04E2"/>
    <w:rsid w:val="00FB0824"/>
    <w:rsid w:val="00FB0C71"/>
    <w:rsid w:val="00FB1435"/>
    <w:rsid w:val="00FB1674"/>
    <w:rsid w:val="00FB171E"/>
    <w:rsid w:val="00FB17D9"/>
    <w:rsid w:val="00FB1879"/>
    <w:rsid w:val="00FB1D6A"/>
    <w:rsid w:val="00FB1F20"/>
    <w:rsid w:val="00FB1F42"/>
    <w:rsid w:val="00FB20BE"/>
    <w:rsid w:val="00FB21E2"/>
    <w:rsid w:val="00FB2288"/>
    <w:rsid w:val="00FB228E"/>
    <w:rsid w:val="00FB248F"/>
    <w:rsid w:val="00FB2729"/>
    <w:rsid w:val="00FB2A81"/>
    <w:rsid w:val="00FB2D47"/>
    <w:rsid w:val="00FB2D92"/>
    <w:rsid w:val="00FB3018"/>
    <w:rsid w:val="00FB323C"/>
    <w:rsid w:val="00FB340D"/>
    <w:rsid w:val="00FB342A"/>
    <w:rsid w:val="00FB3465"/>
    <w:rsid w:val="00FB3750"/>
    <w:rsid w:val="00FB3C0E"/>
    <w:rsid w:val="00FB3ECE"/>
    <w:rsid w:val="00FB3F23"/>
    <w:rsid w:val="00FB43AD"/>
    <w:rsid w:val="00FB44F9"/>
    <w:rsid w:val="00FB46BE"/>
    <w:rsid w:val="00FB46D5"/>
    <w:rsid w:val="00FB4834"/>
    <w:rsid w:val="00FB49F5"/>
    <w:rsid w:val="00FB4A85"/>
    <w:rsid w:val="00FB4C97"/>
    <w:rsid w:val="00FB4D39"/>
    <w:rsid w:val="00FB5080"/>
    <w:rsid w:val="00FB5792"/>
    <w:rsid w:val="00FB57E4"/>
    <w:rsid w:val="00FB58A3"/>
    <w:rsid w:val="00FB5A14"/>
    <w:rsid w:val="00FB5E33"/>
    <w:rsid w:val="00FB6206"/>
    <w:rsid w:val="00FB621E"/>
    <w:rsid w:val="00FB625C"/>
    <w:rsid w:val="00FB6272"/>
    <w:rsid w:val="00FB6397"/>
    <w:rsid w:val="00FB643C"/>
    <w:rsid w:val="00FB6493"/>
    <w:rsid w:val="00FB64DE"/>
    <w:rsid w:val="00FB67FD"/>
    <w:rsid w:val="00FB68DA"/>
    <w:rsid w:val="00FB6901"/>
    <w:rsid w:val="00FB6BAC"/>
    <w:rsid w:val="00FB6FDF"/>
    <w:rsid w:val="00FB72B4"/>
    <w:rsid w:val="00FB73C3"/>
    <w:rsid w:val="00FB76B2"/>
    <w:rsid w:val="00FB78FF"/>
    <w:rsid w:val="00FB7B3B"/>
    <w:rsid w:val="00FB7B90"/>
    <w:rsid w:val="00FB7C3F"/>
    <w:rsid w:val="00FB7C79"/>
    <w:rsid w:val="00FB7CAF"/>
    <w:rsid w:val="00FB7E3E"/>
    <w:rsid w:val="00FB7F8C"/>
    <w:rsid w:val="00FC00C5"/>
    <w:rsid w:val="00FC0185"/>
    <w:rsid w:val="00FC0243"/>
    <w:rsid w:val="00FC030B"/>
    <w:rsid w:val="00FC04EF"/>
    <w:rsid w:val="00FC079C"/>
    <w:rsid w:val="00FC0C1B"/>
    <w:rsid w:val="00FC0CC4"/>
    <w:rsid w:val="00FC0E04"/>
    <w:rsid w:val="00FC0E3A"/>
    <w:rsid w:val="00FC1082"/>
    <w:rsid w:val="00FC10ED"/>
    <w:rsid w:val="00FC11FA"/>
    <w:rsid w:val="00FC1294"/>
    <w:rsid w:val="00FC1533"/>
    <w:rsid w:val="00FC155F"/>
    <w:rsid w:val="00FC16E7"/>
    <w:rsid w:val="00FC1C67"/>
    <w:rsid w:val="00FC2038"/>
    <w:rsid w:val="00FC2134"/>
    <w:rsid w:val="00FC283C"/>
    <w:rsid w:val="00FC2870"/>
    <w:rsid w:val="00FC31E3"/>
    <w:rsid w:val="00FC3733"/>
    <w:rsid w:val="00FC3B02"/>
    <w:rsid w:val="00FC3C5D"/>
    <w:rsid w:val="00FC44E9"/>
    <w:rsid w:val="00FC44F9"/>
    <w:rsid w:val="00FC470A"/>
    <w:rsid w:val="00FC493F"/>
    <w:rsid w:val="00FC4BE5"/>
    <w:rsid w:val="00FC5187"/>
    <w:rsid w:val="00FC5610"/>
    <w:rsid w:val="00FC5774"/>
    <w:rsid w:val="00FC5B3B"/>
    <w:rsid w:val="00FC5C19"/>
    <w:rsid w:val="00FC5EB3"/>
    <w:rsid w:val="00FC60DE"/>
    <w:rsid w:val="00FC6108"/>
    <w:rsid w:val="00FC61C1"/>
    <w:rsid w:val="00FC6388"/>
    <w:rsid w:val="00FC6482"/>
    <w:rsid w:val="00FC66E1"/>
    <w:rsid w:val="00FC68AB"/>
    <w:rsid w:val="00FC694A"/>
    <w:rsid w:val="00FC69D5"/>
    <w:rsid w:val="00FC70EB"/>
    <w:rsid w:val="00FC738D"/>
    <w:rsid w:val="00FC73EC"/>
    <w:rsid w:val="00FC7426"/>
    <w:rsid w:val="00FC745E"/>
    <w:rsid w:val="00FC74A3"/>
    <w:rsid w:val="00FC7538"/>
    <w:rsid w:val="00FC76B1"/>
    <w:rsid w:val="00FC77C1"/>
    <w:rsid w:val="00FC7910"/>
    <w:rsid w:val="00FC79BB"/>
    <w:rsid w:val="00FC7EF0"/>
    <w:rsid w:val="00FC7EFC"/>
    <w:rsid w:val="00FD00E2"/>
    <w:rsid w:val="00FD040B"/>
    <w:rsid w:val="00FD0498"/>
    <w:rsid w:val="00FD0533"/>
    <w:rsid w:val="00FD0972"/>
    <w:rsid w:val="00FD0A39"/>
    <w:rsid w:val="00FD0B42"/>
    <w:rsid w:val="00FD0BA1"/>
    <w:rsid w:val="00FD0D9D"/>
    <w:rsid w:val="00FD101C"/>
    <w:rsid w:val="00FD1229"/>
    <w:rsid w:val="00FD12AE"/>
    <w:rsid w:val="00FD1409"/>
    <w:rsid w:val="00FD143F"/>
    <w:rsid w:val="00FD16F9"/>
    <w:rsid w:val="00FD18D8"/>
    <w:rsid w:val="00FD1AFD"/>
    <w:rsid w:val="00FD1D7A"/>
    <w:rsid w:val="00FD1F45"/>
    <w:rsid w:val="00FD24FA"/>
    <w:rsid w:val="00FD2849"/>
    <w:rsid w:val="00FD2B53"/>
    <w:rsid w:val="00FD2FD9"/>
    <w:rsid w:val="00FD3152"/>
    <w:rsid w:val="00FD3831"/>
    <w:rsid w:val="00FD3A1F"/>
    <w:rsid w:val="00FD3A5E"/>
    <w:rsid w:val="00FD3B2F"/>
    <w:rsid w:val="00FD3B96"/>
    <w:rsid w:val="00FD3E3D"/>
    <w:rsid w:val="00FD3E75"/>
    <w:rsid w:val="00FD3F04"/>
    <w:rsid w:val="00FD3F15"/>
    <w:rsid w:val="00FD3F3C"/>
    <w:rsid w:val="00FD406A"/>
    <w:rsid w:val="00FD4975"/>
    <w:rsid w:val="00FD4C18"/>
    <w:rsid w:val="00FD4D85"/>
    <w:rsid w:val="00FD4E0C"/>
    <w:rsid w:val="00FD4EAA"/>
    <w:rsid w:val="00FD4F31"/>
    <w:rsid w:val="00FD4F85"/>
    <w:rsid w:val="00FD51FC"/>
    <w:rsid w:val="00FD5225"/>
    <w:rsid w:val="00FD5432"/>
    <w:rsid w:val="00FD5495"/>
    <w:rsid w:val="00FD58A7"/>
    <w:rsid w:val="00FD5BB2"/>
    <w:rsid w:val="00FD5D4B"/>
    <w:rsid w:val="00FD604B"/>
    <w:rsid w:val="00FD615D"/>
    <w:rsid w:val="00FD61E5"/>
    <w:rsid w:val="00FD661F"/>
    <w:rsid w:val="00FD6739"/>
    <w:rsid w:val="00FD6D57"/>
    <w:rsid w:val="00FD7047"/>
    <w:rsid w:val="00FD707B"/>
    <w:rsid w:val="00FD7203"/>
    <w:rsid w:val="00FD77C5"/>
    <w:rsid w:val="00FD77D9"/>
    <w:rsid w:val="00FD78D5"/>
    <w:rsid w:val="00FD7C05"/>
    <w:rsid w:val="00FE0118"/>
    <w:rsid w:val="00FE01E7"/>
    <w:rsid w:val="00FE01F4"/>
    <w:rsid w:val="00FE024A"/>
    <w:rsid w:val="00FE0280"/>
    <w:rsid w:val="00FE0319"/>
    <w:rsid w:val="00FE0403"/>
    <w:rsid w:val="00FE0466"/>
    <w:rsid w:val="00FE06E3"/>
    <w:rsid w:val="00FE0DD0"/>
    <w:rsid w:val="00FE0F27"/>
    <w:rsid w:val="00FE101A"/>
    <w:rsid w:val="00FE10AC"/>
    <w:rsid w:val="00FE133F"/>
    <w:rsid w:val="00FE16B8"/>
    <w:rsid w:val="00FE1743"/>
    <w:rsid w:val="00FE19C1"/>
    <w:rsid w:val="00FE1ACA"/>
    <w:rsid w:val="00FE1DC8"/>
    <w:rsid w:val="00FE22AA"/>
    <w:rsid w:val="00FE2360"/>
    <w:rsid w:val="00FE253C"/>
    <w:rsid w:val="00FE2651"/>
    <w:rsid w:val="00FE265D"/>
    <w:rsid w:val="00FE2803"/>
    <w:rsid w:val="00FE2816"/>
    <w:rsid w:val="00FE289F"/>
    <w:rsid w:val="00FE2933"/>
    <w:rsid w:val="00FE2A7A"/>
    <w:rsid w:val="00FE2AEB"/>
    <w:rsid w:val="00FE2FA2"/>
    <w:rsid w:val="00FE32AF"/>
    <w:rsid w:val="00FE32B2"/>
    <w:rsid w:val="00FE34E2"/>
    <w:rsid w:val="00FE3580"/>
    <w:rsid w:val="00FE36D5"/>
    <w:rsid w:val="00FE37E6"/>
    <w:rsid w:val="00FE3C43"/>
    <w:rsid w:val="00FE3D57"/>
    <w:rsid w:val="00FE3EB8"/>
    <w:rsid w:val="00FE41A0"/>
    <w:rsid w:val="00FE4210"/>
    <w:rsid w:val="00FE4488"/>
    <w:rsid w:val="00FE463B"/>
    <w:rsid w:val="00FE4875"/>
    <w:rsid w:val="00FE490E"/>
    <w:rsid w:val="00FE4C33"/>
    <w:rsid w:val="00FE4E24"/>
    <w:rsid w:val="00FE4FA3"/>
    <w:rsid w:val="00FE50AB"/>
    <w:rsid w:val="00FE518C"/>
    <w:rsid w:val="00FE5226"/>
    <w:rsid w:val="00FE522F"/>
    <w:rsid w:val="00FE543B"/>
    <w:rsid w:val="00FE557D"/>
    <w:rsid w:val="00FE5648"/>
    <w:rsid w:val="00FE5921"/>
    <w:rsid w:val="00FE5BE7"/>
    <w:rsid w:val="00FE5D13"/>
    <w:rsid w:val="00FE61AF"/>
    <w:rsid w:val="00FE6580"/>
    <w:rsid w:val="00FE699A"/>
    <w:rsid w:val="00FE69A6"/>
    <w:rsid w:val="00FE6CA3"/>
    <w:rsid w:val="00FE6DB2"/>
    <w:rsid w:val="00FE7144"/>
    <w:rsid w:val="00FE79FD"/>
    <w:rsid w:val="00FE7AD7"/>
    <w:rsid w:val="00FE7E8D"/>
    <w:rsid w:val="00FF00B1"/>
    <w:rsid w:val="00FF023A"/>
    <w:rsid w:val="00FF044C"/>
    <w:rsid w:val="00FF0733"/>
    <w:rsid w:val="00FF07E6"/>
    <w:rsid w:val="00FF0910"/>
    <w:rsid w:val="00FF0ADB"/>
    <w:rsid w:val="00FF0BFA"/>
    <w:rsid w:val="00FF1182"/>
    <w:rsid w:val="00FF1211"/>
    <w:rsid w:val="00FF139F"/>
    <w:rsid w:val="00FF158A"/>
    <w:rsid w:val="00FF159D"/>
    <w:rsid w:val="00FF18E0"/>
    <w:rsid w:val="00FF1C21"/>
    <w:rsid w:val="00FF1D02"/>
    <w:rsid w:val="00FF1DEF"/>
    <w:rsid w:val="00FF1E07"/>
    <w:rsid w:val="00FF1F4A"/>
    <w:rsid w:val="00FF1FC7"/>
    <w:rsid w:val="00FF21C6"/>
    <w:rsid w:val="00FF23E0"/>
    <w:rsid w:val="00FF2766"/>
    <w:rsid w:val="00FF279D"/>
    <w:rsid w:val="00FF2B82"/>
    <w:rsid w:val="00FF2BCD"/>
    <w:rsid w:val="00FF2C77"/>
    <w:rsid w:val="00FF3217"/>
    <w:rsid w:val="00FF36F5"/>
    <w:rsid w:val="00FF389F"/>
    <w:rsid w:val="00FF3A04"/>
    <w:rsid w:val="00FF3A50"/>
    <w:rsid w:val="00FF3BEA"/>
    <w:rsid w:val="00FF466F"/>
    <w:rsid w:val="00FF4749"/>
    <w:rsid w:val="00FF47BE"/>
    <w:rsid w:val="00FF4808"/>
    <w:rsid w:val="00FF4915"/>
    <w:rsid w:val="00FF4C74"/>
    <w:rsid w:val="00FF4D80"/>
    <w:rsid w:val="00FF4DE8"/>
    <w:rsid w:val="00FF4F73"/>
    <w:rsid w:val="00FF5168"/>
    <w:rsid w:val="00FF5182"/>
    <w:rsid w:val="00FF533B"/>
    <w:rsid w:val="00FF533D"/>
    <w:rsid w:val="00FF556B"/>
    <w:rsid w:val="00FF578B"/>
    <w:rsid w:val="00FF57EB"/>
    <w:rsid w:val="00FF58CE"/>
    <w:rsid w:val="00FF5D25"/>
    <w:rsid w:val="00FF5DAE"/>
    <w:rsid w:val="00FF5DBE"/>
    <w:rsid w:val="00FF5F77"/>
    <w:rsid w:val="00FF608E"/>
    <w:rsid w:val="00FF6744"/>
    <w:rsid w:val="00FF695F"/>
    <w:rsid w:val="00FF6A05"/>
    <w:rsid w:val="00FF6C0F"/>
    <w:rsid w:val="00FF6D22"/>
    <w:rsid w:val="00FF6E15"/>
    <w:rsid w:val="00FF6E1D"/>
    <w:rsid w:val="00FF72A1"/>
    <w:rsid w:val="00FF72C9"/>
    <w:rsid w:val="00FF7383"/>
    <w:rsid w:val="00FF73E7"/>
    <w:rsid w:val="00FF752C"/>
    <w:rsid w:val="00FF768A"/>
    <w:rsid w:val="00FF77FC"/>
    <w:rsid w:val="00FF7955"/>
    <w:rsid w:val="00FF7A94"/>
    <w:rsid w:val="00FF7D7C"/>
    <w:rsid w:val="00FF7FCE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760BF"/>
  <w15:chartTrackingRefBased/>
  <w15:docId w15:val="{77880F9D-D71C-4ED6-A4CA-903364787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inion Pro" w:eastAsia="仿宋" w:hAnsi="Minion Pro" w:cstheme="minorBidi"/>
        <w:sz w:val="24"/>
        <w:szCs w:val="24"/>
        <w:lang w:val="en-US" w:eastAsia="zh-CN" w:bidi="ar-SA"/>
      </w:rPr>
    </w:rPrDefault>
    <w:pPrDefault>
      <w:pPr>
        <w:spacing w:before="60" w:after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34E"/>
  </w:style>
  <w:style w:type="paragraph" w:styleId="Heading1">
    <w:name w:val="heading 1"/>
    <w:basedOn w:val="Normal"/>
    <w:next w:val="Normal"/>
    <w:link w:val="Heading1Char"/>
    <w:uiPriority w:val="9"/>
    <w:qFormat/>
    <w:rsid w:val="00300A5B"/>
    <w:pPr>
      <w:spacing w:line="480" w:lineRule="auto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9B1102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B1102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9B1102"/>
    <w:rPr>
      <w:rFonts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B1102"/>
    <w:rPr>
      <w:rFonts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B1102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B1102"/>
    <w:rPr>
      <w:rFonts w:asciiTheme="minorHAnsi" w:eastAsia="SimSun" w:hAnsi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110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1102"/>
    <w:rPr>
      <w:rFonts w:asciiTheme="minorHAnsi" w:eastAsia="SimSun" w:hAnsiTheme="minorHAnsi"/>
      <w:sz w:val="22"/>
      <w:szCs w:val="22"/>
      <w:lang w:eastAsia="en-US"/>
    </w:rPr>
  </w:style>
  <w:style w:type="character" w:styleId="LineNumber">
    <w:name w:val="line number"/>
    <w:uiPriority w:val="99"/>
    <w:unhideWhenUsed/>
    <w:rsid w:val="00934E91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9B110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102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102"/>
    <w:rPr>
      <w:rFonts w:ascii="Microsoft YaHei UI" w:eastAsia="Microsoft YaHei UI" w:hAnsiTheme="minorHAns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9B1102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B1102"/>
    <w:pPr>
      <w:ind w:left="720"/>
      <w:contextualSpacing/>
    </w:pPr>
  </w:style>
  <w:style w:type="table" w:styleId="PlainTable1">
    <w:name w:val="Plain Table 1"/>
    <w:basedOn w:val="TableNormal"/>
    <w:uiPriority w:val="41"/>
    <w:rsid w:val="009B1102"/>
    <w:pPr>
      <w:spacing w:after="0"/>
    </w:pPr>
    <w:rPr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110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00A5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436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36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36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6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6B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F7BE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35BD5"/>
    <w:pPr>
      <w:spacing w:before="0" w:after="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53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0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2A176-DD7B-42AF-BB8C-7F0BEA698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19</TotalTime>
  <Pages>2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Prod</cp:lastModifiedBy>
  <cp:revision>16975</cp:revision>
  <cp:lastPrinted>2021-07-14T08:48:00Z</cp:lastPrinted>
  <dcterms:created xsi:type="dcterms:W3CDTF">2020-10-26T04:34:00Z</dcterms:created>
  <dcterms:modified xsi:type="dcterms:W3CDTF">2022-04-25T07:20:00Z</dcterms:modified>
</cp:coreProperties>
</file>